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2625"/>
        <w:gridCol w:w="3071"/>
        <w:gridCol w:w="4126"/>
        <w:gridCol w:w="4126"/>
      </w:tblGrid>
      <w:tr w:rsidR="00450C30" w:rsidRPr="00450C30" w14:paraId="648AA9E1" w14:textId="77777777" w:rsidTr="0065650F">
        <w:trPr>
          <w:tblHeader/>
        </w:trPr>
        <w:tc>
          <w:tcPr>
            <w:tcW w:w="941" w:type="pct"/>
            <w:shd w:val="clear" w:color="auto" w:fill="D9D9D9" w:themeFill="background1" w:themeFillShade="D9"/>
          </w:tcPr>
          <w:p w14:paraId="70C0088A"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bookmarkStart w:id="0" w:name="_Hlk135136489"/>
            <w:r w:rsidRPr="00450C30">
              <w:rPr>
                <w:rFonts w:ascii="Times New Roman" w:hAnsi="Times New Roman" w:cs="Times New Roman"/>
                <w:b/>
                <w:bCs/>
                <w:sz w:val="24"/>
                <w:szCs w:val="24"/>
              </w:rPr>
              <w:t xml:space="preserve">Study ID </w:t>
            </w:r>
          </w:p>
        </w:tc>
        <w:tc>
          <w:tcPr>
            <w:tcW w:w="1101" w:type="pct"/>
            <w:shd w:val="clear" w:color="auto" w:fill="D9D9D9" w:themeFill="background1" w:themeFillShade="D9"/>
          </w:tcPr>
          <w:p w14:paraId="12147C90"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Healthcare workers experiencing long-term symptoms, n/N (%)</w:t>
            </w:r>
          </w:p>
        </w:tc>
        <w:tc>
          <w:tcPr>
            <w:tcW w:w="2958" w:type="pct"/>
            <w:gridSpan w:val="2"/>
            <w:shd w:val="clear" w:color="auto" w:fill="D9D9D9" w:themeFill="background1" w:themeFillShade="D9"/>
          </w:tcPr>
          <w:p w14:paraId="36FB5F7A"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Details of symptoms, n (%) unless specified</w:t>
            </w:r>
          </w:p>
        </w:tc>
      </w:tr>
      <w:tr w:rsidR="00450C30" w:rsidRPr="00450C30" w14:paraId="5D2FC2B4" w14:textId="77777777" w:rsidTr="0065650F">
        <w:tc>
          <w:tcPr>
            <w:tcW w:w="941" w:type="pct"/>
          </w:tcPr>
          <w:p w14:paraId="36A3FF6B"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Brandt 2021</w:t>
            </w:r>
            <w:r w:rsidRPr="00450C30">
              <w:rPr>
                <w:rFonts w:ascii="Times New Roman" w:hAnsi="Times New Roman" w:cs="Times New Roman"/>
                <w:b/>
                <w:bCs/>
                <w:sz w:val="24"/>
                <w:szCs w:val="24"/>
              </w:rPr>
              <w:fldChar w:fldCharType="begin">
                <w:fldData xml:space="preserve">PEVuZE5vdGU+PENpdGU+PEF1dGhvcj5CcmFuZHQ8L0F1dGhvcj48WWVhcj4yMDIxPC9ZZWFyPjxS
ZWNOdW0+MTYwNTwvUmVjTnVtPjxEaXNwbGF5VGV4dD48c3R5bGUgZmFjZT0ic3VwZXJzY3JpcHQi
PjE3PC9zdHlsZT48L0Rpc3BsYXlUZXh0PjxyZWNvcmQ+PHJlYy1udW1iZXI+MTYwNTwvcmVjLW51
bWJlcj48Zm9yZWlnbi1rZXlzPjxrZXkgYXBwPSJFTiIgZGItaWQ9InAweHhyMHpmamUwNTl3ZXRh
cHZ4ZHJ3NXBmenJ0cjJ3eDlhdiIgdGltZXN0YW1wPSIxNjM0ODA0MzE1Ij4xNjA1PC9rZXk+PC9m
b3JlaWduLWtleXM+PHJlZi10eXBlIG5hbWU9IkpvdXJuYWwgQXJ0aWNsZSI+MTc8L3JlZi10eXBl
Pjxjb250cmlidXRvcnM+PGF1dGhvcnM+PGF1dGhvcj5CcmFuZHQsIE1heGltaWxpYW4gUGV0ZXI8
L2F1dGhvcj48YXV0aG9yPkrDpGdlciwgV29sZmdhbmc8L2F1dGhvcj48YXV0aG9yPkVwcGxlLCBT
dGVmYW48L2F1dGhvcj48YXV0aG9yPkhhZmVya2FtcCwgQXhlbDwvYXV0aG9yPjxhdXRob3I+U2No
csO2ZGVyLCBBbm5ldHRlPC9hdXRob3I+PC9hdXRob3JzPjwvY29udHJpYnV0b3JzPjxhdXRoLWFk
ZHJlc3M+RGVwYXJ0bWVudCBvZiBVcm9sb2d5IGFuZCBQZWRpYXRyaWMgVXJvbG9neSwgTWFpbnog
VW5pdmVyc2l0eSBNZWRpY2FsIENlbnRlciwgTWFpbnosIEdlcm1hbnk8L2F1dGgtYWRkcmVzcz48
dGl0bGVzPjx0aXRsZT5TQVJTLUNvVi0yIG91dGJyZWFrIGluIG1lZGljYWwgZW1wbG95ZWVzIGlu
IGEgbGFyZ2UgdXJvbG9naWMgZGVwYXJ0bWVudDogc3ByZWFkLCBjb250YWlubWVudCBhbmQgb3V0
Y29tZTwvdGl0bGU+PHNlY29uZGFyeS10aXRsZT5BbWVyaWNhbiBKb3VybmFsIG9mIEluZmVjdGlv
biBDb250cm9sPC9zZWNvbmRhcnktdGl0bGU+PC90aXRsZXM+PHBlcmlvZGljYWw+PGZ1bGwtdGl0
bGU+QW1lcmljYW4gSm91cm5hbCBvZiBJbmZlY3Rpb24gQ29udHJvbDwvZnVsbC10aXRsZT48YWJi
ci0xPkFtLiBKLiBJbmZlY3QuIENvbnRyb2w8L2FiYnItMT48YWJici0yPkFtIEogSW5mZWN0IENv
bnRyb2w8L2FiYnItMj48L3BlcmlvZGljYWw+PHBhZ2VzPjY3NC02Nzc8L3BhZ2VzPjx2b2x1bWU+
NDk8L3ZvbHVtZT48bnVtYmVyPjY8L251bWJlcj48a2V5d29yZHM+PGtleXdvcmQ+Q09WSUQtMTkg
LS0gVHJhbnNtaXNzaW9uPC9rZXl3b3JkPjxrZXl3b3JkPkhlYWx0aCBQZXJzb25uZWw8L2tleXdv
cmQ+PGtleXdvcmQ+VXJvbG9neTwva2V5d29yZD48a2V5d29yZD5JbmZlY3Rpb24gQ29udHJvbDwv
a2V5d29yZD48a2V5d29yZD5PY2N1cGF0aW9uYWwgSGVhbHRoPC9rZXl3b3JkPjxrZXl3b3JkPlNl
bGYgQ2FyZTwva2V5d29yZD48a2V5d29yZD5IdW1hbjwva2V5d29yZD48a2V5d29yZD5NYXNrczwv
a2V5d29yZD48a2V5d29yZD5Tb2NpYWwgRGlzdGFuY2luZzwva2V5d29yZD48a2V5d29yZD5IeWdp
ZW5lPC9rZXl3b3JkPjwva2V5d29yZHM+PGRhdGVzPjx5ZWFyPjIwMjE8L3llYXI+PC9kYXRlcz48
cHViLWxvY2F0aW9uPk5ldyBZb3JrLCBOZXcgWW9yazwvcHViLWxvY2F0aW9uPjxwdWJsaXNoZXI+
RWxzZXZpZXIgQi5WLjwvcHVibGlzaGVyPjxpc2JuPjAxOTYtNjU1MzwvaXNibj48YWNjZXNzaW9u
LW51bT4xNTA0NjYxMDQuIExhbmd1YWdlOiBFbmdsaXNoLiBFbnRyeSBEYXRlOiAyMDIxMDYwMi4g
UmV2aXNpb24gRGF0ZTogMjAyMTA2MDIuIFB1YmxpY2F0aW9uIFR5cGU6IEFydGljbGU8L2FjY2Vz
c2lvbi1udW0+PHVybHM+PHJlbGF0ZWQtdXJscz48dXJsPmh0dHBzOi8vc2VhcmNoLmVic2NvaG9z
dC5jb20vbG9naW4uYXNweD9kaXJlY3Q9dHJ1ZSZhbXA7ZGI9Y2luMjAmYW1wO0FOPTE1MDQ2NjEw
NCZhbXA7c2l0ZT1laG9zdC1saXZlPC91cmw+PC9yZWxhdGVkLXVybHM+PC91cmxzPjxlbGVjdHJv
bmljLXJlc291cmNlLW51bT4xMC4xMDE2L2ouYWppYy4yMDIxLjAyLjAxMTwvZWxlY3Ryb25pYy1y
ZXNvdXJjZS1udW0+PHJlbW90ZS1kYXRhYmFzZS1uYW1lPmNpbjIwPC9yZW1vdGUtZGF0YWJhc2Ut
bmFtZT48cmVtb3RlLWRhdGFiYXNlLXByb3ZpZGVyPkVCU0NPaG9zdDwvcmVtb3RlLWRhdGFiYXNl
LXByb3ZpZGVyPjwvcmVjb3JkPjwvQ2l0ZT48L0VuZE5vdGU+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CcmFuZHQ8L0F1dGhvcj48WWVhcj4yMDIxPC9ZZWFyPjxS
ZWNOdW0+MTYwNTwvUmVjTnVtPjxEaXNwbGF5VGV4dD48c3R5bGUgZmFjZT0ic3VwZXJzY3JpcHQi
PjE3PC9zdHlsZT48L0Rpc3BsYXlUZXh0PjxyZWNvcmQ+PHJlYy1udW1iZXI+MTYwNTwvcmVjLW51
bWJlcj48Zm9yZWlnbi1rZXlzPjxrZXkgYXBwPSJFTiIgZGItaWQ9InAweHhyMHpmamUwNTl3ZXRh
cHZ4ZHJ3NXBmenJ0cjJ3eDlhdiIgdGltZXN0YW1wPSIxNjM0ODA0MzE1Ij4xNjA1PC9rZXk+PC9m
b3JlaWduLWtleXM+PHJlZi10eXBlIG5hbWU9IkpvdXJuYWwgQXJ0aWNsZSI+MTc8L3JlZi10eXBl
Pjxjb250cmlidXRvcnM+PGF1dGhvcnM+PGF1dGhvcj5CcmFuZHQsIE1heGltaWxpYW4gUGV0ZXI8
L2F1dGhvcj48YXV0aG9yPkrDpGdlciwgV29sZmdhbmc8L2F1dGhvcj48YXV0aG9yPkVwcGxlLCBT
dGVmYW48L2F1dGhvcj48YXV0aG9yPkhhZmVya2FtcCwgQXhlbDwvYXV0aG9yPjxhdXRob3I+U2No
csO2ZGVyLCBBbm5ldHRlPC9hdXRob3I+PC9hdXRob3JzPjwvY29udHJpYnV0b3JzPjxhdXRoLWFk
ZHJlc3M+RGVwYXJ0bWVudCBvZiBVcm9sb2d5IGFuZCBQZWRpYXRyaWMgVXJvbG9neSwgTWFpbnog
VW5pdmVyc2l0eSBNZWRpY2FsIENlbnRlciwgTWFpbnosIEdlcm1hbnk8L2F1dGgtYWRkcmVzcz48
dGl0bGVzPjx0aXRsZT5TQVJTLUNvVi0yIG91dGJyZWFrIGluIG1lZGljYWwgZW1wbG95ZWVzIGlu
IGEgbGFyZ2UgdXJvbG9naWMgZGVwYXJ0bWVudDogc3ByZWFkLCBjb250YWlubWVudCBhbmQgb3V0
Y29tZTwvdGl0bGU+PHNlY29uZGFyeS10aXRsZT5BbWVyaWNhbiBKb3VybmFsIG9mIEluZmVjdGlv
biBDb250cm9sPC9zZWNvbmRhcnktdGl0bGU+PC90aXRsZXM+PHBlcmlvZGljYWw+PGZ1bGwtdGl0
bGU+QW1lcmljYW4gSm91cm5hbCBvZiBJbmZlY3Rpb24gQ29udHJvbDwvZnVsbC10aXRsZT48YWJi
ci0xPkFtLiBKLiBJbmZlY3QuIENvbnRyb2w8L2FiYnItMT48YWJici0yPkFtIEogSW5mZWN0IENv
bnRyb2w8L2FiYnItMj48L3BlcmlvZGljYWw+PHBhZ2VzPjY3NC02Nzc8L3BhZ2VzPjx2b2x1bWU+
NDk8L3ZvbHVtZT48bnVtYmVyPjY8L251bWJlcj48a2V5d29yZHM+PGtleXdvcmQ+Q09WSUQtMTkg
LS0gVHJhbnNtaXNzaW9uPC9rZXl3b3JkPjxrZXl3b3JkPkhlYWx0aCBQZXJzb25uZWw8L2tleXdv
cmQ+PGtleXdvcmQ+VXJvbG9neTwva2V5d29yZD48a2V5d29yZD5JbmZlY3Rpb24gQ29udHJvbDwv
a2V5d29yZD48a2V5d29yZD5PY2N1cGF0aW9uYWwgSGVhbHRoPC9rZXl3b3JkPjxrZXl3b3JkPlNl
bGYgQ2FyZTwva2V5d29yZD48a2V5d29yZD5IdW1hbjwva2V5d29yZD48a2V5d29yZD5NYXNrczwv
a2V5d29yZD48a2V5d29yZD5Tb2NpYWwgRGlzdGFuY2luZzwva2V5d29yZD48a2V5d29yZD5IeWdp
ZW5lPC9rZXl3b3JkPjwva2V5d29yZHM+PGRhdGVzPjx5ZWFyPjIwMjE8L3llYXI+PC9kYXRlcz48
cHViLWxvY2F0aW9uPk5ldyBZb3JrLCBOZXcgWW9yazwvcHViLWxvY2F0aW9uPjxwdWJsaXNoZXI+
RWxzZXZpZXIgQi5WLjwvcHVibGlzaGVyPjxpc2JuPjAxOTYtNjU1MzwvaXNibj48YWNjZXNzaW9u
LW51bT4xNTA0NjYxMDQuIExhbmd1YWdlOiBFbmdsaXNoLiBFbnRyeSBEYXRlOiAyMDIxMDYwMi4g
UmV2aXNpb24gRGF0ZTogMjAyMTA2MDIuIFB1YmxpY2F0aW9uIFR5cGU6IEFydGljbGU8L2FjY2Vz
c2lvbi1udW0+PHVybHM+PHJlbGF0ZWQtdXJscz48dXJsPmh0dHBzOi8vc2VhcmNoLmVic2NvaG9z
dC5jb20vbG9naW4uYXNweD9kaXJlY3Q9dHJ1ZSZhbXA7ZGI9Y2luMjAmYW1wO0FOPTE1MDQ2NjEw
NCZhbXA7c2l0ZT1laG9zdC1saXZlPC91cmw+PC9yZWxhdGVkLXVybHM+PC91cmxzPjxlbGVjdHJv
bmljLXJlc291cmNlLW51bT4xMC4xMDE2L2ouYWppYy4yMDIxLjAyLjAxMTwvZWxlY3Ryb25pYy1y
ZXNvdXJjZS1udW0+PHJlbW90ZS1kYXRhYmFzZS1uYW1lPmNpbjIwPC9yZW1vdGUtZGF0YWJhc2Ut
bmFtZT48cmVtb3RlLWRhdGFiYXNlLXByb3ZpZGVyPkVCU0NPaG9zdDwvcmVtb3RlLWRhdGFiYXNl
LXByb3ZpZGVyPjwvcmVjb3JkPjwvQ2l0ZT48L0VuZE5vdGU+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17</w:t>
            </w:r>
            <w:r w:rsidRPr="00450C30">
              <w:rPr>
                <w:rFonts w:ascii="Times New Roman" w:hAnsi="Times New Roman" w:cs="Times New Roman"/>
                <w:b/>
                <w:bCs/>
                <w:sz w:val="24"/>
                <w:szCs w:val="24"/>
              </w:rPr>
              <w:fldChar w:fldCharType="end"/>
            </w:r>
          </w:p>
        </w:tc>
        <w:tc>
          <w:tcPr>
            <w:tcW w:w="1101" w:type="pct"/>
          </w:tcPr>
          <w:p w14:paraId="4C8A8E2D"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 xml:space="preserve">3/13 (23.1) </w:t>
            </w:r>
          </w:p>
          <w:p w14:paraId="7A7D3A2C"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6 months after infection]</w:t>
            </w:r>
          </w:p>
        </w:tc>
        <w:tc>
          <w:tcPr>
            <w:tcW w:w="2958" w:type="pct"/>
            <w:gridSpan w:val="2"/>
          </w:tcPr>
          <w:p w14:paraId="312DA46B" w14:textId="77777777" w:rsidR="00450C30" w:rsidRPr="00450C30" w:rsidRDefault="00450C30" w:rsidP="00450C30">
            <w:pPr>
              <w:numPr>
                <w:ilvl w:val="0"/>
                <w:numId w:val="2"/>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1/13 (7.7%): Ongoing anosmia, ageusia and dysgeusia; fatigue after moderate physical activity </w:t>
            </w:r>
          </w:p>
          <w:p w14:paraId="3F096F38" w14:textId="77777777" w:rsidR="00450C30" w:rsidRPr="00450C30" w:rsidRDefault="00450C30" w:rsidP="00450C30">
            <w:pPr>
              <w:numPr>
                <w:ilvl w:val="0"/>
                <w:numId w:val="2"/>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1/13 (7.7%): Unilateral paraesthesia in the ophthalmic nerve area </w:t>
            </w:r>
          </w:p>
          <w:p w14:paraId="67FC82B8" w14:textId="77777777" w:rsidR="00450C30" w:rsidRPr="00450C30" w:rsidRDefault="00450C30" w:rsidP="00450C30">
            <w:pPr>
              <w:numPr>
                <w:ilvl w:val="0"/>
                <w:numId w:val="2"/>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1/13 (7.7%): Intermittent weakness in one leg and numbness in the cheek </w:t>
            </w:r>
          </w:p>
        </w:tc>
      </w:tr>
      <w:tr w:rsidR="00450C30" w:rsidRPr="00450C30" w14:paraId="2652CDEA" w14:textId="77777777" w:rsidTr="0065650F">
        <w:tc>
          <w:tcPr>
            <w:tcW w:w="941" w:type="pct"/>
          </w:tcPr>
          <w:p w14:paraId="0C4D68E2"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Gaber 2021</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Gaber&lt;/Author&gt;&lt;Year&gt;2021&lt;/Year&gt;&lt;RecNum&gt;370&lt;/RecNum&gt;&lt;DisplayText&gt;&lt;style face="superscript"&gt;18&lt;/style&gt;&lt;/DisplayText&gt;&lt;record&gt;&lt;rec-number&gt;370&lt;/rec-number&gt;&lt;foreign-keys&gt;&lt;key app="EN" db-id="p0xxr0zfje059wetapvxdrw5pfzrtr2wx9av" timestamp="1634732925"&gt;370&lt;/key&gt;&lt;/foreign-keys&gt;&lt;ref-type name="Journal Article"&gt;17&lt;/ref-type&gt;&lt;contributors&gt;&lt;authors&gt;&lt;author&gt;Gaber, T. A. K.&lt;/author&gt;&lt;author&gt;Ashish, A.&lt;/author&gt;&lt;author&gt;Unsworth, A.&lt;/author&gt;&lt;/authors&gt;&lt;/contributors&gt;&lt;auth-address&gt;Gaber, T A-Z K. Wrightington, Wigan and Leigh NHS Trust, Wigan, UK.&amp;#xD;Ashish, A. Wrightington, Wigan and Leigh NHS Trust, Wigan, UK.&amp;#xD;Unsworth, A. Wrightington, Wigan and Leigh NHS Trust, Wigan, UK.&lt;/auth-address&gt;&lt;titles&gt;&lt;title&gt;Persistent post-covid symptoms in healthcare workers&lt;/title&gt;&lt;secondary-title&gt;Occupational Medicine (Oxford)&lt;/secondary-title&gt;&lt;/titles&gt;&lt;periodical&gt;&lt;full-title&gt;Occupational Medicine (Oxford)&lt;/full-title&gt;&lt;abbr-1&gt;Occup Med (Lond)&lt;/abbr-1&gt;&lt;abbr-2&gt;Occup Med (Lond)&lt;/abbr-2&gt;&lt;abbr-3&gt;Occup Med (Lond)&lt;/abbr-3&gt;&lt;/periodical&gt;&lt;pages&gt;144-146&lt;/pages&gt;&lt;volume&gt;71&lt;/volume&gt;&lt;number&gt;3&lt;/number&gt;&lt;dates&gt;&lt;year&gt;2021&lt;/year&gt;&lt;/dates&gt;&lt;accession-num&gt;33830208&lt;/accession-num&gt;&lt;urls&gt;&lt;related-urls&gt;&lt;url&gt;https://ovidsp.ovid.com/ovidweb.cgi?T=JS&amp;amp;CSC=Y&amp;amp;NEWS=N&amp;amp;PAGE=fulltext&amp;amp;D=medl&amp;amp;AN=33830208&lt;/url&gt;&lt;url&gt;https://abdn.primo.exlibrisgroup.com/openurl/44ABE_INST/44ABE_INST:44ABE_VU1?sid=OVID:medline&amp;amp;id=pmid:33830208&amp;amp;id=doi:10.1093%2Foccmed%2Fkqab043&amp;amp;issn=0962-7480&amp;amp;isbn=&amp;amp;volume=71&amp;amp;issue=3&amp;amp;spage=144&amp;amp;pages=144-146&amp;amp;date=2021&amp;amp;title=Occupational+Medicine+%28Oxford%29&amp;amp;atitle=Persistent+post-covid+symptoms+in+healthcare+workers.&amp;amp;aulast=Gaber&amp;amp;pid=%3Cauthor%3EGaber+TAK%3BAshish+A%3BUnsworth+A%3C%2Fauthor%3E%3CAN%3E33830208%3C%2FAN%3E%3CDT%3EJournal+Article%3C%2FDT%3E&lt;/url&gt;&lt;/related-urls&gt;&lt;/urls&gt;&lt;remote-database-name&gt;MEDLINE&lt;/remote-database-name&gt;&lt;remote-database-provider&gt;Ovid Technologies&lt;/remote-database-provider&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18</w:t>
            </w:r>
            <w:r w:rsidRPr="00450C30">
              <w:rPr>
                <w:rFonts w:ascii="Times New Roman" w:hAnsi="Times New Roman" w:cs="Times New Roman"/>
                <w:b/>
                <w:bCs/>
                <w:sz w:val="24"/>
                <w:szCs w:val="24"/>
              </w:rPr>
              <w:fldChar w:fldCharType="end"/>
            </w:r>
          </w:p>
        </w:tc>
        <w:tc>
          <w:tcPr>
            <w:tcW w:w="1101" w:type="pct"/>
          </w:tcPr>
          <w:p w14:paraId="10BD5263"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61/138 (44.2)</w:t>
            </w:r>
          </w:p>
          <w:p w14:paraId="4A0E60DA"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time point NR]</w:t>
            </w:r>
          </w:p>
        </w:tc>
        <w:tc>
          <w:tcPr>
            <w:tcW w:w="2958" w:type="pct"/>
            <w:gridSpan w:val="2"/>
          </w:tcPr>
          <w:p w14:paraId="24A67093"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54/138 (39.1%): moderate-to-severe fatigue</w:t>
            </w:r>
          </w:p>
          <w:p w14:paraId="20398807"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55/138 (39.9%): mild-to-moderate shortness of breath</w:t>
            </w:r>
          </w:p>
          <w:p w14:paraId="5A24391A"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67/138 (48.6%): sleep disturbance</w:t>
            </w:r>
          </w:p>
          <w:p w14:paraId="3AAF7C01"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61/138 (44.2%): mood disorders</w:t>
            </w:r>
          </w:p>
          <w:p w14:paraId="7934F8DE"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42/138 (30.4%): struggling to cope with symptoms</w:t>
            </w:r>
          </w:p>
          <w:p w14:paraId="003C59EF"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3/11 (27.3%) males and 58/127 (45.7%) females: persistent symptoms</w:t>
            </w:r>
          </w:p>
        </w:tc>
      </w:tr>
      <w:tr w:rsidR="00450C30" w:rsidRPr="00450C30" w14:paraId="47D7D9B6" w14:textId="77777777" w:rsidTr="0065650F">
        <w:tc>
          <w:tcPr>
            <w:tcW w:w="941" w:type="pct"/>
          </w:tcPr>
          <w:p w14:paraId="51B2444E"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Havervall 2021</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Havervall&lt;/Author&gt;&lt;Year&gt;2021&lt;/Year&gt;&lt;RecNum&gt;1848&lt;/RecNum&gt;&lt;DisplayText&gt;&lt;style face="superscript"&gt;19&lt;/style&gt;&lt;/DisplayText&gt;&lt;record&gt;&lt;rec-number&gt;1848&lt;/rec-number&gt;&lt;foreign-keys&gt;&lt;key app="EN" db-id="p0xxr0zfje059wetapvxdrw5pfzrtr2wx9av" timestamp="1634804315"&gt;1848&lt;/key&gt;&lt;/foreign-keys&gt;&lt;ref-type name="Journal Article"&gt;17&lt;/ref-type&gt;&lt;contributors&gt;&lt;authors&gt;&lt;author&gt;Havervall, Sebastian&lt;/author&gt;&lt;author&gt;Rosell, Axel&lt;/author&gt;&lt;author&gt;Phillipson, Mia&lt;/author&gt;&lt;author&gt;Mangsbo, Sara M.&lt;/author&gt;&lt;author&gt;Nilsson, Peter&lt;/author&gt;&lt;author&gt;Hober, Sophia&lt;/author&gt;&lt;author&gt;Thålin, Charlotte&lt;/author&gt;&lt;/authors&gt;&lt;/contributors&gt;&lt;auth-address&gt;Danderyd Hospital, Karolinska Institute, Stockholm, Sweden&amp;#xD;SciLifeLab, Uppsala University, Uppsala, Sweden&amp;#xD;SciLifeLab, KTH Royal Institute of Technology, Stockholm, Sweden&lt;/auth-address&gt;&lt;titles&gt;&lt;title&gt;Symptoms and functional impairment assessed 8 months after mild COVID-19 among health care workers&lt;/title&gt;&lt;secondary-title&gt;Journal of the American Medical Association&lt;/secondary-title&gt;&lt;/titles&gt;&lt;periodical&gt;&lt;full-title&gt;Journal of the American Medical Association&lt;/full-title&gt;&lt;abbr-1&gt;J. Am. Med. Assoc.&lt;/abbr-1&gt;&lt;abbr-2&gt;J Am Med Assoc&lt;/abbr-2&gt;&lt;/periodical&gt;&lt;pages&gt;2015-2016&lt;/pages&gt;&lt;volume&gt;325&lt;/volume&gt;&lt;number&gt;19&lt;/number&gt;&lt;keywords&gt;&lt;keyword&gt;Human&lt;/keyword&gt;&lt;/keywords&gt;&lt;dates&gt;&lt;year&gt;2021&lt;/year&gt;&lt;/dates&gt;&lt;pub-location&gt;Chicago, Illinois&lt;/pub-location&gt;&lt;publisher&gt;American Medical Association&lt;/publisher&gt;&lt;isbn&gt;0098-7484&lt;/isbn&gt;&lt;accession-num&gt;150427130. Language: English. Entry Date: 20210712. Revision Date: 20210924. Publication Type: journal article&lt;/accession-num&gt;&lt;urls&gt;&lt;related-urls&gt;&lt;url&gt;https://search.ebscohost.com/login.aspx?direct=true&amp;amp;db=cin20&amp;amp;AN=150427130&amp;amp;site=ehost-live&lt;/url&gt;&lt;/related-urls&gt;&lt;/urls&gt;&lt;electronic-resource-num&gt;10.1001/jama.2021.5612&lt;/electronic-resource-num&gt;&lt;remote-database-name&gt;cin20&lt;/remote-database-name&gt;&lt;remote-database-provider&gt;EBSCOhost&lt;/remote-database-provider&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19</w:t>
            </w:r>
            <w:r w:rsidRPr="00450C30">
              <w:rPr>
                <w:rFonts w:ascii="Times New Roman" w:hAnsi="Times New Roman" w:cs="Times New Roman"/>
                <w:b/>
                <w:bCs/>
                <w:sz w:val="24"/>
                <w:szCs w:val="24"/>
              </w:rPr>
              <w:fldChar w:fldCharType="end"/>
            </w:r>
          </w:p>
        </w:tc>
        <w:tc>
          <w:tcPr>
            <w:tcW w:w="1101" w:type="pct"/>
          </w:tcPr>
          <w:p w14:paraId="3EF3325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84/323 (26.0)</w:t>
            </w:r>
            <w:r w:rsidRPr="00450C30">
              <w:rPr>
                <w:rFonts w:ascii="Times New Roman" w:hAnsi="Times New Roman" w:cs="Times New Roman"/>
                <w:sz w:val="24"/>
                <w:szCs w:val="24"/>
                <w:vertAlign w:val="superscript"/>
              </w:rPr>
              <w:t>a</w:t>
            </w:r>
            <w:r w:rsidRPr="00450C30">
              <w:rPr>
                <w:rFonts w:ascii="Times New Roman" w:hAnsi="Times New Roman" w:cs="Times New Roman"/>
                <w:sz w:val="24"/>
                <w:szCs w:val="24"/>
              </w:rPr>
              <w:t xml:space="preserve"> </w:t>
            </w:r>
          </w:p>
          <w:p w14:paraId="12DEEA75"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2 months after infection]</w:t>
            </w:r>
          </w:p>
          <w:p w14:paraId="0CD53C7C" w14:textId="77777777" w:rsidR="00450C30" w:rsidRPr="00450C30" w:rsidRDefault="00450C30" w:rsidP="00450C30">
            <w:pPr>
              <w:spacing w:before="100" w:beforeAutospacing="1" w:after="100" w:afterAutospacing="1"/>
              <w:rPr>
                <w:rFonts w:ascii="Times New Roman" w:hAnsi="Times New Roman" w:cs="Times New Roman"/>
                <w:sz w:val="24"/>
                <w:szCs w:val="24"/>
              </w:rPr>
            </w:pPr>
          </w:p>
          <w:p w14:paraId="6B7E1A71"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48/323 (14.9)</w:t>
            </w:r>
            <w:r w:rsidRPr="00450C30">
              <w:rPr>
                <w:rFonts w:ascii="Times New Roman" w:hAnsi="Times New Roman" w:cs="Times New Roman"/>
                <w:sz w:val="24"/>
                <w:szCs w:val="24"/>
                <w:vertAlign w:val="superscript"/>
              </w:rPr>
              <w:t>a</w:t>
            </w:r>
            <w:r w:rsidRPr="00450C30">
              <w:rPr>
                <w:rFonts w:ascii="Times New Roman" w:hAnsi="Times New Roman" w:cs="Times New Roman"/>
                <w:sz w:val="24"/>
                <w:szCs w:val="24"/>
              </w:rPr>
              <w:t xml:space="preserve"> </w:t>
            </w:r>
          </w:p>
          <w:p w14:paraId="5FC94022"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8 months after infection]</w:t>
            </w:r>
          </w:p>
        </w:tc>
        <w:tc>
          <w:tcPr>
            <w:tcW w:w="2958" w:type="pct"/>
            <w:gridSpan w:val="2"/>
          </w:tcPr>
          <w:p w14:paraId="46AE4586" w14:textId="77777777" w:rsidR="00450C30" w:rsidRPr="00450C30" w:rsidRDefault="00450C30" w:rsidP="00450C30">
            <w:pPr>
              <w:numPr>
                <w:ilvl w:val="0"/>
                <w:numId w:val="4"/>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1 symptom for ≥2mo: 84 (26.0%) </w:t>
            </w:r>
          </w:p>
          <w:p w14:paraId="26ADF21C" w14:textId="77777777" w:rsidR="00450C30" w:rsidRPr="00450C30" w:rsidRDefault="00450C30" w:rsidP="00450C30">
            <w:pPr>
              <w:numPr>
                <w:ilvl w:val="0"/>
                <w:numId w:val="4"/>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1 symptom for ≥8mo: 48 (14.9%) </w:t>
            </w:r>
          </w:p>
          <w:p w14:paraId="7A2DDA22" w14:textId="77777777" w:rsidR="00450C30" w:rsidRPr="00450C30" w:rsidRDefault="00450C30" w:rsidP="00450C30">
            <w:pPr>
              <w:numPr>
                <w:ilvl w:val="0"/>
                <w:numId w:val="4"/>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ymptoms lasting ≥2mo/8mo, n (%):</w:t>
            </w:r>
          </w:p>
          <w:p w14:paraId="4C1652DF"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osmia: 47 (14.6%)/ 29 (9.0%)</w:t>
            </w:r>
          </w:p>
          <w:p w14:paraId="0F760D0E"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27 (8.4%)/ 13 (4.0%)</w:t>
            </w:r>
          </w:p>
          <w:p w14:paraId="3EDF95F9"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geusia: 25 (7.7%)/ 12 (3.7%)</w:t>
            </w:r>
          </w:p>
          <w:p w14:paraId="22893AAA"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14 (4.3%)/ 6 (1.9%)</w:t>
            </w:r>
          </w:p>
          <w:p w14:paraId="059C50FF"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leeping disorder: 10 (3.1%)/ 7 (2.2%)</w:t>
            </w:r>
          </w:p>
          <w:p w14:paraId="58DBF3D1"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9 (2.8%)/ 5 (1.5%)</w:t>
            </w:r>
          </w:p>
          <w:p w14:paraId="09258713"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Palpitations: 8 (2.5%)/ 2 (0.6%)</w:t>
            </w:r>
          </w:p>
          <w:p w14:paraId="7FBB97D3"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ncentration impairment: 7 (2.2%)/ 2 (0.6%)</w:t>
            </w:r>
          </w:p>
          <w:p w14:paraId="5ABC7522"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uscle/joint pain: 6 (1.9%)/ 2 (0.6%)</w:t>
            </w:r>
          </w:p>
          <w:p w14:paraId="0AE68062" w14:textId="77777777" w:rsidR="00450C30" w:rsidRPr="00450C30" w:rsidRDefault="00450C30" w:rsidP="00450C30">
            <w:pPr>
              <w:numPr>
                <w:ilvl w:val="1"/>
                <w:numId w:val="10"/>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emory impairment: 5 (1.5%)/ 1 (0.3%)</w:t>
            </w:r>
          </w:p>
        </w:tc>
      </w:tr>
      <w:tr w:rsidR="00450C30" w:rsidRPr="00450C30" w14:paraId="7009F47A" w14:textId="77777777" w:rsidTr="0065650F">
        <w:tc>
          <w:tcPr>
            <w:tcW w:w="941" w:type="pct"/>
          </w:tcPr>
          <w:p w14:paraId="3EC7F81B"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Martinez 2021</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Martinez&lt;/Author&gt;&lt;Year&gt;2021&lt;/Year&gt;&lt;RecNum&gt;2752&lt;/RecNum&gt;&lt;DisplayText&gt;&lt;style face="superscript"&gt;20&lt;/style&gt;&lt;/DisplayText&gt;&lt;record&gt;&lt;rec-number&gt;2752&lt;/rec-number&gt;&lt;foreign-keys&gt;&lt;key app="EN" db-id="p0xxr0zfje059wetapvxdrw5pfzrtr2wx9av" timestamp="1683730723"&gt;2752&lt;/key&gt;&lt;/foreign-keys&gt;&lt;ref-type name="Journal Article"&gt;17&lt;/ref-type&gt;&lt;contributors&gt;&lt;authors&gt;&lt;author&gt;Martinez, A. E.&lt;/author&gt;&lt;author&gt;Banderet, F.&lt;/author&gt;&lt;author&gt;Labhardt, N. D.&lt;/author&gt;&lt;author&gt;Battegay, M.&lt;/author&gt;&lt;/authors&gt;&lt;/contributors&gt;&lt;auth-address&gt;Division of Infectious Diseases and Hospital Epidemiology, University Hospital Basel, Switzerland.&amp;#xD;Medical Outpatient Clinic and Employee Health Service, University Hospital Basel, Basel, Switzerland.&amp;#xD;Swiss Tropical and Public Health Institute, Basel, Switzerland.&amp;#xD;University of Basel, Switzerland.&lt;/auth-address&gt;&lt;titles&gt;&lt;title&gt;Long-term outcome after SARS-CoV-2 infection in healthcare workers: a single centre cohort study&lt;/title&gt;&lt;secondary-title&gt;Swiss Med Wkly&lt;/secondary-title&gt;&lt;/titles&gt;&lt;periodical&gt;&lt;full-title&gt;Swiss Medical Weekly&lt;/full-title&gt;&lt;abbr-1&gt;Swiss Med. Wkly.&lt;/abbr-1&gt;&lt;abbr-2&gt;Swiss Med Wkly&lt;/abbr-2&gt;&lt;/periodical&gt;&lt;pages&gt;w30094&lt;/pages&gt;&lt;volume&gt;151&lt;/volume&gt;&lt;edition&gt;2021/10/26&lt;/edition&gt;&lt;keywords&gt;&lt;keyword&gt;Aged&lt;/keyword&gt;&lt;keyword&gt;*covid-19&lt;/keyword&gt;&lt;keyword&gt;Cohort Studies&lt;/keyword&gt;&lt;keyword&gt;Health Personnel&lt;/keyword&gt;&lt;keyword&gt;Humans&lt;/keyword&gt;&lt;keyword&gt;Retrospective Studies&lt;/keyword&gt;&lt;keyword&gt;*SARS-CoV-2&lt;/keyword&gt;&lt;/keywords&gt;&lt;dates&gt;&lt;year&gt;2021&lt;/year&gt;&lt;pub-dates&gt;&lt;date&gt;Oct 11&lt;/date&gt;&lt;/pub-dates&gt;&lt;/dates&gt;&lt;isbn&gt;0036-7672&lt;/isbn&gt;&lt;accession-num&gt;34694107&lt;/accession-num&gt;&lt;urls&gt;&lt;/urls&gt;&lt;electronic-resource-num&gt;10.4414/smw.2021.w30094&lt;/electronic-resource-num&gt;&lt;remote-database-provider&gt;NLM&lt;/remote-database-provider&gt;&lt;language&gt;eng&lt;/language&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0</w:t>
            </w:r>
            <w:r w:rsidRPr="00450C30">
              <w:rPr>
                <w:rFonts w:ascii="Times New Roman" w:hAnsi="Times New Roman" w:cs="Times New Roman"/>
                <w:b/>
                <w:bCs/>
                <w:sz w:val="24"/>
                <w:szCs w:val="24"/>
              </w:rPr>
              <w:fldChar w:fldCharType="end"/>
            </w:r>
          </w:p>
        </w:tc>
        <w:tc>
          <w:tcPr>
            <w:tcW w:w="1101" w:type="pct"/>
          </w:tcPr>
          <w:p w14:paraId="1885E73F"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69/260 (26.5%) [&gt;3 months after infection]</w:t>
            </w:r>
          </w:p>
          <w:p w14:paraId="640521A5" w14:textId="77777777" w:rsidR="00450C30" w:rsidRPr="00450C30" w:rsidRDefault="00450C30" w:rsidP="00450C30">
            <w:pPr>
              <w:spacing w:before="100" w:beforeAutospacing="1" w:after="100" w:afterAutospacing="1"/>
              <w:rPr>
                <w:rFonts w:ascii="Times New Roman" w:hAnsi="Times New Roman" w:cs="Times New Roman"/>
                <w:sz w:val="24"/>
                <w:szCs w:val="24"/>
              </w:rPr>
            </w:pPr>
          </w:p>
          <w:p w14:paraId="33E894E7"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c>
          <w:tcPr>
            <w:tcW w:w="2958" w:type="pct"/>
            <w:gridSpan w:val="2"/>
          </w:tcPr>
          <w:p w14:paraId="7CA53336"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lastRenderedPageBreak/>
              <w:t>26.5% participants had not regained their usual level of health or had symptoms lasting &gt;3 months. 45 participants reported details of symptoms.</w:t>
            </w:r>
          </w:p>
          <w:p w14:paraId="68AAA1E4"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Fatigue: 68.9%</w:t>
            </w:r>
          </w:p>
          <w:p w14:paraId="75118AA8"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Impaired taste or smell: 51.1%</w:t>
            </w:r>
          </w:p>
          <w:p w14:paraId="3D013F46"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General weakness: 46.7%</w:t>
            </w:r>
          </w:p>
          <w:p w14:paraId="73E53E2A"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Concentration problems: 44.4%</w:t>
            </w:r>
          </w:p>
          <w:p w14:paraId="3C8EB404"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Breathing problems: 42.2%</w:t>
            </w:r>
          </w:p>
          <w:p w14:paraId="499CC084"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Sleep difficulties: 28.9%</w:t>
            </w:r>
          </w:p>
          <w:p w14:paraId="1D92513C"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Headache: 22.2%</w:t>
            </w:r>
          </w:p>
          <w:p w14:paraId="11433701"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Dizziness: 22.2%</w:t>
            </w:r>
          </w:p>
          <w:p w14:paraId="5AA1CA6C"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Chest pain: 20.0%</w:t>
            </w:r>
          </w:p>
          <w:p w14:paraId="0BDF7FC2"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Muscle pain: 20.0%</w:t>
            </w:r>
          </w:p>
          <w:p w14:paraId="1834E5E2"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Hair loss: 17.8%</w:t>
            </w:r>
          </w:p>
          <w:p w14:paraId="4063CF9D"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Palpitations: 15.6%</w:t>
            </w:r>
          </w:p>
          <w:p w14:paraId="5020A2EF"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Cough: 11.1%</w:t>
            </w:r>
          </w:p>
          <w:p w14:paraId="0F17900E"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Joint pain: 8.9%</w:t>
            </w:r>
          </w:p>
          <w:p w14:paraId="15FE2BC6"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Feverish feeling: 6.7%</w:t>
            </w:r>
          </w:p>
          <w:p w14:paraId="52E217BB"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Decreased appetite: 6.7%</w:t>
            </w:r>
          </w:p>
          <w:p w14:paraId="46B541BE" w14:textId="77777777" w:rsidR="00450C30" w:rsidRPr="00450C30" w:rsidRDefault="00450C30" w:rsidP="00450C30">
            <w:pPr>
              <w:numPr>
                <w:ilvl w:val="0"/>
                <w:numId w:val="22"/>
              </w:numPr>
              <w:contextualSpacing/>
              <w:rPr>
                <w:rFonts w:ascii="Times New Roman" w:hAnsi="Times New Roman" w:cs="Times New Roman"/>
                <w:sz w:val="24"/>
                <w:szCs w:val="24"/>
              </w:rPr>
            </w:pPr>
            <w:r w:rsidRPr="00450C30">
              <w:rPr>
                <w:rFonts w:ascii="Times New Roman" w:hAnsi="Times New Roman" w:cs="Times New Roman"/>
                <w:sz w:val="24"/>
                <w:szCs w:val="24"/>
              </w:rPr>
              <w:t>Digestive problems: 4.4%</w:t>
            </w:r>
          </w:p>
          <w:p w14:paraId="32A7E393" w14:textId="77777777" w:rsidR="00450C30" w:rsidRPr="00450C30" w:rsidRDefault="00450C30" w:rsidP="00450C30">
            <w:pPr>
              <w:rPr>
                <w:rFonts w:ascii="Times New Roman" w:hAnsi="Times New Roman" w:cs="Times New Roman"/>
                <w:sz w:val="24"/>
                <w:szCs w:val="24"/>
              </w:rPr>
            </w:pPr>
          </w:p>
          <w:p w14:paraId="6DD2582A" w14:textId="77777777" w:rsidR="00450C30" w:rsidRPr="00450C30" w:rsidRDefault="00450C30" w:rsidP="00450C30">
            <w:pPr>
              <w:rPr>
                <w:rFonts w:ascii="Times New Roman" w:hAnsi="Times New Roman" w:cs="Times New Roman"/>
                <w:sz w:val="24"/>
                <w:szCs w:val="24"/>
              </w:rPr>
            </w:pPr>
          </w:p>
          <w:p w14:paraId="398D3453"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37 reported persisting symptoms over 365 days including 106 cumulative missed workdays; the most common reported symptoms among them were fatigue (5 participants, 100%), general weakness (4 participants, 80%) impaired sense of taste or smell and palpitations (3 participants, 60%).</w:t>
            </w:r>
          </w:p>
          <w:p w14:paraId="791D31BC"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32 patients who reported the diagnosis of SARS-CoV infection to have been made more than 365 days ago with a symptom duration of 365 days or less reported 303 cumulative missed workdays</w:t>
            </w:r>
          </w:p>
        </w:tc>
      </w:tr>
      <w:tr w:rsidR="00450C30" w:rsidRPr="00450C30" w14:paraId="4B8997C4" w14:textId="77777777" w:rsidTr="0065650F">
        <w:tc>
          <w:tcPr>
            <w:tcW w:w="941" w:type="pct"/>
          </w:tcPr>
          <w:p w14:paraId="48F4DDD6"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Mattioli 2021</w:t>
            </w:r>
            <w:r w:rsidRPr="00450C30">
              <w:rPr>
                <w:rFonts w:ascii="Times New Roman" w:hAnsi="Times New Roman" w:cs="Times New Roman"/>
                <w:b/>
                <w:bCs/>
                <w:sz w:val="24"/>
                <w:szCs w:val="24"/>
              </w:rPr>
              <w:fldChar w:fldCharType="begin">
                <w:fldData xml:space="preserve">PEVuZE5vdGU+PENpdGU+PEF1dGhvcj5NYXR0aW9saTwvQXV0aG9yPjxZZWFyPjIwMjE8L1llYXI+
PFJlY051bT43NDwvUmVjTnVtPjxEaXNwbGF5VGV4dD48c3R5bGUgZmFjZT0ic3VwZXJzY3JpcHQi
PjIxPC9zdHlsZT48L0Rpc3BsYXlUZXh0PjxyZWNvcmQ+PHJlYy1udW1iZXI+NzQ8L3JlYy1udW1i
ZXI+PGZvcmVpZ24ta2V5cz48a2V5IGFwcD0iRU4iIGRiLWlkPSJwMHh4cjB6ZmplMDU5d2V0YXB2
eGRydzVwZnpydHIyd3g5YXYiIHRpbWVzdGFtcD0iMTYzNDczMjkyNSI+NzQ8L2tleT48L2ZvcmVp
Z24ta2V5cz48cmVmLXR5cGUgbmFtZT0iSm91cm5hbCBBcnRpY2xlIj4xNzwvcmVmLXR5cGU+PGNv
bnRyaWJ1dG9ycz48YXV0aG9ycz48YXV0aG9yPk1hdHRpb2xpLCBGLjwvYXV0aG9yPjxhdXRob3I+
U3RhbXBhdG9yaSwgQy48L2F1dGhvcj48YXV0aG9yPlJpZ2hldHRpLCBGLjwvYXV0aG9yPjxhdXRo
b3I+U2FsYSwgRS48L2F1dGhvcj48YXV0aG9yPlRvbWFzaSwgQy48L2F1dGhvcj48YXV0aG9yPkRl
IFBhbG1hLCBHLjwvYXV0aG9yPjwvYXV0aG9ycz48L2NvbnRyaWJ1dG9ycz48YXV0aC1hZGRyZXNz
Pk1hdHRpb2xpLCBGbGF2aWEuIE5ldXJvcHN5Y2hvbG9neSBVbml0LCBBU1NUIFNwZWRhbGkgQ2l2
aWxpIG9mIEJyZXNjaWEsIFZpYSBOaWtvbGFqZXdrYSAxMywgMjUxMjMsIEJyZXNjaWEsIEl0YWx5
LiBmbGF2aWFjYXRlcmluYS5tYXR0aW9saUBnbWFpbC5jb20uJiN4RDtTdGFtcGF0b3JpLCBDaGlh
cmEuIE5ldXJvcHN5Y2hvbG9neSBVbml0LCBBU1NUIFNwZWRhbGkgQ2l2aWxpIG9mIEJyZXNjaWEs
IFZpYSBOaWtvbGFqZXdrYSAxMywgMjUxMjMsIEJyZXNjaWEsIEl0YWx5LiYjeEQ7UmlnaGV0dGks
IEZyYW5jZXNjYS4gTmV1cm9wc3ljaG9sb2d5IFVuaXQsIEFTU1QgU3BlZGFsaSBDaXZpbGkgb2Yg
QnJlc2NpYSwgVmlhIE5pa29sYWpld2thIDEzLCAyNTEyMywgQnJlc2NpYSwgSXRhbHkuJiN4RDtT
YWxhLCBFbW1hLiBVbml0IG9mIE9jY3VwYXRpb25hbCBIZWFsdGgsIEh5Z2llbmUsIFRveGljb2xv
Z3kgYW5kIFByZXZlbnRpb24sIFVuaXZlcnNpdHkgSG9zcGl0YWwgQVNTVCBTcGVkYWxpIENpdmls
aSBvZiBCcmVzY2lhLCBQaWF6emEgU3BlZGFsaSBDaXZpbGkgMSwgMjUxMjMsIEJyZXNjaWEsIEl0
YWx5LiYjeEQ7VG9tYXNpLCBDZXNhcmUuIE5ldXJvcHN5Y2hvbG9neSBVbml0LCBBU1NUIFNwZWRh
bGkgQ2l2aWxpIG9mIEJyZXNjaWEsIFZpYSBOaWtvbGFqZXdrYSAxMywgMjUxMjMsIEJyZXNjaWEs
IEl0YWx5LiYjeEQ7VG9tYXNpLCBDZXNhcmUuIFVuaXQgb2YgT2NjdXBhdGlvbmFsIEhlYWx0aCwg
SHlnaWVuZSwgVG94aWNvbG9neSBhbmQgUHJldmVudGlvbiwgVW5pdmVyc2l0eSBIb3NwaXRhbCBB
U1NUIFNwZWRhbGkgQ2l2aWxpIG9mIEJyZXNjaWEsIFBpYXp6YSBTcGVkYWxpIENpdmlsaSAxLCAy
NTEyMywgQnJlc2NpYSwgSXRhbHkuJiN4RDtEZSBQYWxtYSwgR2l1c2VwcGUuIFVuaXQgb2YgT2Nj
dXBhdGlvbmFsIEhlYWx0aCwgSHlnaWVuZSwgVG94aWNvbG9neSBhbmQgUHJldmVudGlvbiwgVW5p
dmVyc2l0eSBIb3NwaXRhbCBBU1NUIFNwZWRhbGkgQ2l2aWxpIG9mIEJyZXNjaWEsIFBpYXp6YSBT
cGVkYWxpIENpdmlsaSAxLCAyNTEyMywgQnJlc2NpYSwgSXRhbHkuPC9hdXRoLWFkZHJlc3M+PHRp
dGxlcz48dGl0bGU+TmV1cm9sb2dpY2FsIGFuZCBjb2duaXRpdmUgc2VxdWVsYWUgb2YgQ292aWQt
MTk6IGEgZm91ciBtb250aCBmb2xsb3ctdXA8L3RpdGxlPjxzZWNvbmRhcnktdGl0bGU+Sm91cm5h
bCBvZiBOZXVyb2xvZ3k8L3NlY29uZGFyeS10aXRsZT48L3RpdGxlcz48cGVyaW9kaWNhbD48ZnVs
bC10aXRsZT5Kb3VybmFsIG9mIE5ldXJvbG9neTwvZnVsbC10aXRsZT48YWJici0xPkouIE5ldXJv
bC48L2FiYnItMT48YWJici0yPkogTmV1cm9sPC9hYmJyLTI+PC9wZXJpb2RpY2FsPjxwYWdlcz4w
MTwvcGFnZXM+PHZvbHVtZT4wMTwvdm9sdW1lPjxkYXRlcz48eWVhcj4yMDIxPC95ZWFyPjwvZGF0
ZXM+PGFjY2Vzc2lvbi1udW0+MzM5MzIxNTc8L2FjY2Vzc2lvbi1udW0+PHVybHM+PHJlbGF0ZWQt
dXJscz48dXJsPmh0dHBzOi8vb3ZpZHNwLm92aWQuY29tL292aWR3ZWIuY2dpP1Q9SlMmYW1wO0NT
Qz1ZJmFtcDtORVdTPU4mYW1wO1BBR0U9ZnVsbHRleHQmYW1wO0Q9bWVkcCZhbXA7QU49MzM5MzIx
NTc8L3VybD48dXJsPmh0dHBzOi8vYWJkbi5wcmltby5leGxpYnJpc2dyb3VwLmNvbS9vcGVudXJs
LzQ0QUJFX0lOU1QvNDRBQkVfSU5TVDo0NEFCRV9WVTE/c2lkPU9WSUQ6bWVkbGluZSZhbXA7aWQ9
cG1pZDozMzkzMjE1NyZhbXA7aWQ9ZG9pOjEwLjEwMDclMkZzMDA0MTUtMDIxLTEwNTc5LTYmYW1w
O2lzc249MDM0MC01MzU0JmFtcDtpc2JuPSZhbXA7dm9sdW1lPSZhbXA7aXNzdWU9JmFtcDtzcGFn
ZT0mYW1wO3BhZ2VzPSZhbXA7ZGF0ZT0yMDIxJmFtcDt0aXRsZT1Kb3VybmFsK29mK05ldXJvbG9n
eSZhbXA7YXRpdGxlPU5ldXJvbG9naWNhbCthbmQrY29nbml0aXZlK3NlcXVlbGFlK29mK0Nvdmlk
LTE5JTNBK2ErZm91cittb250aCtmb2xsb3ctdXAuJmFtcDthdWxhc3Q9TWF0dGlvbGkmYW1wO3Bp
ZD0lM0NhdXRob3IlM0VNYXR0aW9saStGJTNCU3RhbXBhdG9yaStDJTNCUmlnaGV0dGkrRiUzQlNh
bGErRSUzQlRvbWFzaStDJTNCRGUrUGFsbWErRyUzQyUyRmF1dGhvciUzRSUzQ0FOJTNFMzM5MzIx
NTc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NYXR0aW9saTwvQXV0aG9yPjxZZWFyPjIwMjE8L1llYXI+
PFJlY051bT43NDwvUmVjTnVtPjxEaXNwbGF5VGV4dD48c3R5bGUgZmFjZT0ic3VwZXJzY3JpcHQi
PjIxPC9zdHlsZT48L0Rpc3BsYXlUZXh0PjxyZWNvcmQ+PHJlYy1udW1iZXI+NzQ8L3JlYy1udW1i
ZXI+PGZvcmVpZ24ta2V5cz48a2V5IGFwcD0iRU4iIGRiLWlkPSJwMHh4cjB6ZmplMDU5d2V0YXB2
eGRydzVwZnpydHIyd3g5YXYiIHRpbWVzdGFtcD0iMTYzNDczMjkyNSI+NzQ8L2tleT48L2ZvcmVp
Z24ta2V5cz48cmVmLXR5cGUgbmFtZT0iSm91cm5hbCBBcnRpY2xlIj4xNzwvcmVmLXR5cGU+PGNv
bnRyaWJ1dG9ycz48YXV0aG9ycz48YXV0aG9yPk1hdHRpb2xpLCBGLjwvYXV0aG9yPjxhdXRob3I+
U3RhbXBhdG9yaSwgQy48L2F1dGhvcj48YXV0aG9yPlJpZ2hldHRpLCBGLjwvYXV0aG9yPjxhdXRo
b3I+U2FsYSwgRS48L2F1dGhvcj48YXV0aG9yPlRvbWFzaSwgQy48L2F1dGhvcj48YXV0aG9yPkRl
IFBhbG1hLCBHLjwvYXV0aG9yPjwvYXV0aG9ycz48L2NvbnRyaWJ1dG9ycz48YXV0aC1hZGRyZXNz
Pk1hdHRpb2xpLCBGbGF2aWEuIE5ldXJvcHN5Y2hvbG9neSBVbml0LCBBU1NUIFNwZWRhbGkgQ2l2
aWxpIG9mIEJyZXNjaWEsIFZpYSBOaWtvbGFqZXdrYSAxMywgMjUxMjMsIEJyZXNjaWEsIEl0YWx5
LiBmbGF2aWFjYXRlcmluYS5tYXR0aW9saUBnbWFpbC5jb20uJiN4RDtTdGFtcGF0b3JpLCBDaGlh
cmEuIE5ldXJvcHN5Y2hvbG9neSBVbml0LCBBU1NUIFNwZWRhbGkgQ2l2aWxpIG9mIEJyZXNjaWEs
IFZpYSBOaWtvbGFqZXdrYSAxMywgMjUxMjMsIEJyZXNjaWEsIEl0YWx5LiYjeEQ7UmlnaGV0dGks
IEZyYW5jZXNjYS4gTmV1cm9wc3ljaG9sb2d5IFVuaXQsIEFTU1QgU3BlZGFsaSBDaXZpbGkgb2Yg
QnJlc2NpYSwgVmlhIE5pa29sYWpld2thIDEzLCAyNTEyMywgQnJlc2NpYSwgSXRhbHkuJiN4RDtT
YWxhLCBFbW1hLiBVbml0IG9mIE9jY3VwYXRpb25hbCBIZWFsdGgsIEh5Z2llbmUsIFRveGljb2xv
Z3kgYW5kIFByZXZlbnRpb24sIFVuaXZlcnNpdHkgSG9zcGl0YWwgQVNTVCBTcGVkYWxpIENpdmls
aSBvZiBCcmVzY2lhLCBQaWF6emEgU3BlZGFsaSBDaXZpbGkgMSwgMjUxMjMsIEJyZXNjaWEsIEl0
YWx5LiYjeEQ7VG9tYXNpLCBDZXNhcmUuIE5ldXJvcHN5Y2hvbG9neSBVbml0LCBBU1NUIFNwZWRh
bGkgQ2l2aWxpIG9mIEJyZXNjaWEsIFZpYSBOaWtvbGFqZXdrYSAxMywgMjUxMjMsIEJyZXNjaWEs
IEl0YWx5LiYjeEQ7VG9tYXNpLCBDZXNhcmUuIFVuaXQgb2YgT2NjdXBhdGlvbmFsIEhlYWx0aCwg
SHlnaWVuZSwgVG94aWNvbG9neSBhbmQgUHJldmVudGlvbiwgVW5pdmVyc2l0eSBIb3NwaXRhbCBB
U1NUIFNwZWRhbGkgQ2l2aWxpIG9mIEJyZXNjaWEsIFBpYXp6YSBTcGVkYWxpIENpdmlsaSAxLCAy
NTEyMywgQnJlc2NpYSwgSXRhbHkuJiN4RDtEZSBQYWxtYSwgR2l1c2VwcGUuIFVuaXQgb2YgT2Nj
dXBhdGlvbmFsIEhlYWx0aCwgSHlnaWVuZSwgVG94aWNvbG9neSBhbmQgUHJldmVudGlvbiwgVW5p
dmVyc2l0eSBIb3NwaXRhbCBBU1NUIFNwZWRhbGkgQ2l2aWxpIG9mIEJyZXNjaWEsIFBpYXp6YSBT
cGVkYWxpIENpdmlsaSAxLCAyNTEyMywgQnJlc2NpYSwgSXRhbHkuPC9hdXRoLWFkZHJlc3M+PHRp
dGxlcz48dGl0bGU+TmV1cm9sb2dpY2FsIGFuZCBjb2duaXRpdmUgc2VxdWVsYWUgb2YgQ292aWQt
MTk6IGEgZm91ciBtb250aCBmb2xsb3ctdXA8L3RpdGxlPjxzZWNvbmRhcnktdGl0bGU+Sm91cm5h
bCBvZiBOZXVyb2xvZ3k8L3NlY29uZGFyeS10aXRsZT48L3RpdGxlcz48cGVyaW9kaWNhbD48ZnVs
bC10aXRsZT5Kb3VybmFsIG9mIE5ldXJvbG9neTwvZnVsbC10aXRsZT48YWJici0xPkouIE5ldXJv
bC48L2FiYnItMT48YWJici0yPkogTmV1cm9sPC9hYmJyLTI+PC9wZXJpb2RpY2FsPjxwYWdlcz4w
MTwvcGFnZXM+PHZvbHVtZT4wMTwvdm9sdW1lPjxkYXRlcz48eWVhcj4yMDIxPC95ZWFyPjwvZGF0
ZXM+PGFjY2Vzc2lvbi1udW0+MzM5MzIxNTc8L2FjY2Vzc2lvbi1udW0+PHVybHM+PHJlbGF0ZWQt
dXJscz48dXJsPmh0dHBzOi8vb3ZpZHNwLm92aWQuY29tL292aWR3ZWIuY2dpP1Q9SlMmYW1wO0NT
Qz1ZJmFtcDtORVdTPU4mYW1wO1BBR0U9ZnVsbHRleHQmYW1wO0Q9bWVkcCZhbXA7QU49MzM5MzIx
NTc8L3VybD48dXJsPmh0dHBzOi8vYWJkbi5wcmltby5leGxpYnJpc2dyb3VwLmNvbS9vcGVudXJs
LzQ0QUJFX0lOU1QvNDRBQkVfSU5TVDo0NEFCRV9WVTE/c2lkPU9WSUQ6bWVkbGluZSZhbXA7aWQ9
cG1pZDozMzkzMjE1NyZhbXA7aWQ9ZG9pOjEwLjEwMDclMkZzMDA0MTUtMDIxLTEwNTc5LTYmYW1w
O2lzc249MDM0MC01MzU0JmFtcDtpc2JuPSZhbXA7dm9sdW1lPSZhbXA7aXNzdWU9JmFtcDtzcGFn
ZT0mYW1wO3BhZ2VzPSZhbXA7ZGF0ZT0yMDIxJmFtcDt0aXRsZT1Kb3VybmFsK29mK05ldXJvbG9n
eSZhbXA7YXRpdGxlPU5ldXJvbG9naWNhbCthbmQrY29nbml0aXZlK3NlcXVlbGFlK29mK0Nvdmlk
LTE5JTNBK2ErZm91cittb250aCtmb2xsb3ctdXAuJmFtcDthdWxhc3Q9TWF0dGlvbGkmYW1wO3Bp
ZD0lM0NhdXRob3IlM0VNYXR0aW9saStGJTNCU3RhbXBhdG9yaStDJTNCUmlnaGV0dGkrRiUzQlNh
bGErRSUzQlRvbWFzaStDJTNCRGUrUGFsbWErRyUzQyUyRmF1dGhvciUzRSUzQ0FOJTNFMzM5MzIx
NTc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1</w:t>
            </w:r>
            <w:r w:rsidRPr="00450C30">
              <w:rPr>
                <w:rFonts w:ascii="Times New Roman" w:hAnsi="Times New Roman" w:cs="Times New Roman"/>
                <w:b/>
                <w:bCs/>
                <w:sz w:val="24"/>
                <w:szCs w:val="24"/>
              </w:rPr>
              <w:fldChar w:fldCharType="end"/>
            </w:r>
          </w:p>
        </w:tc>
        <w:tc>
          <w:tcPr>
            <w:tcW w:w="1101" w:type="pct"/>
          </w:tcPr>
          <w:p w14:paraId="74EF3BC5"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78/120 (65%) [4 months after infection]</w:t>
            </w:r>
          </w:p>
        </w:tc>
        <w:tc>
          <w:tcPr>
            <w:tcW w:w="2958" w:type="pct"/>
            <w:gridSpan w:val="2"/>
          </w:tcPr>
          <w:p w14:paraId="18D4FD63"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nosmia: 23 (19.2%) </w:t>
            </w:r>
          </w:p>
          <w:p w14:paraId="3E098C8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18 (15%)</w:t>
            </w:r>
          </w:p>
          <w:p w14:paraId="0F607DB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15 (12.5%)</w:t>
            </w:r>
          </w:p>
          <w:p w14:paraId="03C3C68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ttention difficulties: 14 (11.7%) </w:t>
            </w:r>
          </w:p>
          <w:p w14:paraId="08A4C660"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Ageusia: 13 (10.8%)</w:t>
            </w:r>
          </w:p>
          <w:p w14:paraId="345AF85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13 (10.8%)</w:t>
            </w:r>
          </w:p>
          <w:p w14:paraId="20F6D710"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Joint and muscle pain: 11 (9.2%) </w:t>
            </w:r>
          </w:p>
          <w:p w14:paraId="38A53B0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Insomnia: 8 (6.7%) </w:t>
            </w:r>
          </w:p>
          <w:p w14:paraId="35D680EB"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Memory difficulties: 8 (6.7%) </w:t>
            </w:r>
          </w:p>
          <w:p w14:paraId="011C772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Irritability/anxiety: 6 (5%)</w:t>
            </w:r>
          </w:p>
          <w:p w14:paraId="3C13434C"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Hair loss: 4 (3.3%) </w:t>
            </w:r>
          </w:p>
          <w:p w14:paraId="4A097C53"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rrhythmias: 3 (2.5%) </w:t>
            </w:r>
          </w:p>
          <w:p w14:paraId="68F3468E"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Hearing loss: 2 (1.6%) </w:t>
            </w:r>
          </w:p>
          <w:p w14:paraId="57E69D96"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Tremor: 2 (1.7%) </w:t>
            </w:r>
          </w:p>
          <w:p w14:paraId="453861D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Dizziness: 1 (0.8%) </w:t>
            </w:r>
          </w:p>
          <w:p w14:paraId="1F0DCFCB"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Radicular pain: 1 (0.8%) </w:t>
            </w:r>
          </w:p>
          <w:p w14:paraId="6FE9670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ugh: 1 (0.8%)</w:t>
            </w:r>
          </w:p>
          <w:p w14:paraId="6823426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Neurological deficits: 2 (1.7%)</w:t>
            </w:r>
          </w:p>
          <w:p w14:paraId="2BB82E3C"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ASS-21 anxiety, median (range): 3 (0-18)</w:t>
            </w:r>
          </w:p>
          <w:p w14:paraId="53D27715"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ASS-21 stress, median (range): 7 (0-32)</w:t>
            </w:r>
          </w:p>
          <w:p w14:paraId="4C2F3ED0"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ASS-21 depression: 3 (0-30)</w:t>
            </w:r>
          </w:p>
        </w:tc>
      </w:tr>
      <w:tr w:rsidR="00450C30" w:rsidRPr="00450C30" w14:paraId="3624D716" w14:textId="77777777" w:rsidTr="0065650F">
        <w:tc>
          <w:tcPr>
            <w:tcW w:w="941" w:type="pct"/>
          </w:tcPr>
          <w:p w14:paraId="78900ABF"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Nielsen 2021</w:t>
            </w:r>
            <w:r w:rsidRPr="00450C30">
              <w:rPr>
                <w:rFonts w:ascii="Times New Roman" w:hAnsi="Times New Roman" w:cs="Times New Roman"/>
                <w:b/>
                <w:bCs/>
                <w:sz w:val="24"/>
                <w:szCs w:val="24"/>
              </w:rPr>
              <w:fldChar w:fldCharType="begin">
                <w:fldData xml:space="preserve">PEVuZE5vdGU+PENpdGU+PEF1dGhvcj5OaWVsc2VuPC9BdXRob3I+PFllYXI+MjAyMTwvWWVhcj48
UmVjTnVtPjMzNTwvUmVjTnVtPjxEaXNwbGF5VGV4dD48c3R5bGUgZmFjZT0ic3VwZXJzY3JpcHQi
PjIyPC9zdHlsZT48L0Rpc3BsYXlUZXh0PjxyZWNvcmQ+PHJlYy1udW1iZXI+MzM1PC9yZWMtbnVt
YmVyPjxmb3JlaWduLWtleXM+PGtleSBhcHA9IkVOIiBkYi1pZD0icDB4eHIwemZqZTA1OXdldGFw
dnhkcnc1cGZ6cnRyMnd4OWF2IiB0aW1lc3RhbXA9IjE2MzQ3MzI5MjUiPjMzNTwva2V5PjwvZm9y
ZWlnbi1rZXlzPjxyZWYtdHlwZSBuYW1lPSJKb3VybmFsIEFydGljbGUiPjE3PC9yZWYtdHlwZT48
Y29udHJpYnV0b3JzPjxhdXRob3JzPjxhdXRob3I+TmllbHNlbiwgSy4gSi48L2F1dGhvcj48YXV0
aG9yPlZlc3RlcmdhYXJkLCBKLiBNLjwvYXV0aG9yPjxhdXRob3I+U2NobHVuc3NlbiwgVi48L2F1
dGhvcj48YXV0aG9yPkJvbmRlLCBKLiBQLjwvYXV0aG9yPjxhdXRob3I+S2FzcGVyc2VuLCBLLiBB
LjwvYXV0aG9yPjxhdXRob3I+QmllcmluZywgSy48L2F1dGhvcj48YXV0aG9yPkNhcnN0ZW5zZW4s
IE8uPC9hdXRob3I+PGF1dGhvcj5HcmV2ZSwgVC48L2F1dGhvcj48YXV0aG9yPkhhbnNlbiwgSy4g
Sy48L2F1dGhvcj48YXV0aG9yPkRhbGJvZ2UsIEEuPC9hdXRob3I+PGF1dGhvcj5GbGFjaHMsIEUu
IE0uPC9hdXRob3I+PGF1dGhvcj5KZXNwZXJzZW4sIFMuPC9hdXRob3I+PGF1dGhvcj5IYW5zZW4s
IE0uIEwuPC9hdXRob3I+PGF1dGhvcj5NaWtrZWxzZW4sIFMuPC9hdXRob3I+PGF1dGhvcj5UaG9t
c2VuLCBNLiBLLjwvYXV0aG9yPjxhdXRob3I+UmVkZGVyLCBKLiBELjwvYXV0aG9yPjxhdXRob3I+
V3VydHosIEUuIFQuPC9hdXRob3I+PGF1dGhvcj5Pc3RlcmdhYXJkLCBMLjwvYXV0aG9yPjxhdXRo
b3I+RXJpa3N0cnVwLCBDLjwvYXV0aG9yPjxhdXRob3I+S29sc3RhZCwgSC4gQS48L2F1dGhvcj48
L2F1dGhvcnM+PC9jb250cmlidXRvcnM+PGF1dGgtYWRkcmVzcz5OaWVsc2VuLCBLZW50IEouIERl
cGFydG1lbnQgb2YgT2NjdXBhdGlvbmFsIE1lZGljaW5lLCBEYW5pc2ggUmFtYXp6aW5pIENlbnRy
ZSwgSGVybmluZyBSZWdpb25hbCBIb3NwaXRhbCwgREstNzQwMCBIZXJuaW5nLCBEZW5tYXJrLiYj
eEQ7VmVzdGVyZ2FhcmQsIEplc3BlciBNZWRvbS4gRGVwYXJ0bWVudCBvZiBPY2N1cGF0aW9uYWwg
TWVkaWNpbmUsIERhbmlzaCBSYW1henppbmkgQ2VudHJlLCBBYXJodXMgVW5pdmVyc2l0eSBIb3Nw
aXRhbCwgREstODIwMCBBYXJodXMgTiwgRGVubWFyay4mI3hEO1NjaGx1bnNzZW4sIFZpdmkuIERl
cGFydG1lbnQgb2YgUHVibGljIEhlYWx0aCwgV29yaywgRW52aXJvbm1lbnQgYW5kIEhlYWx0aCwg
RGFuaXNoIFJhbWF6emluaSBDZW50cmUsIEFhcmh1cyBVbml2ZXJzaXR5LCBESy04MDAwIEFhcmh1
cyBDLCBEZW5tYXJrLiYjeEQ7Qm9uZGUsIEplbnMgUGV0ZXIuIERlcGFydG1lbnQgb2YgT2NjdXBh
dGlvbmFsIGFuZCBFbnZpcm9ubWVudGFsIE1lZGljaW5lLCBCaXNwZWJqZXJnIGFuZCBGcmVkZXJp
a3NiZXJnIEhvc3BpdGFsLCBVbml2ZXJzaXR5IG9mIENvcGVuaGFnZW4sIERLLTI0MDAsIENvcGVu
aGFnZW4sIERlbm1hcmsuJiN4RDtLYXNwZXJzZW4sIEthdGhyaW5lIEFnZXJnYXJkLiBEZXBhcnRt
ZW50IG9mIENsaW5pY2FsIEltbXVub2xvZ3ksIEFhcmh1cyBVbml2ZXJzaXR5IEhvc3BpdGFsLCBE
Sy04MjAwIEFhcmh1cyBOLCBEZW5tYXJrOyBEYW5pc2ggQmlnIERhdGEgQ2VudHJlIGZvciBFbnZp
cm9ubWVudCBhbmQgSGVhbHRoIChCRVJUSEEpLCBBYXJodXMgVW5pdmVyc2l0eSwgREstNDAwMCBS
b3NraWxkZSwgRGVubWFyay4mI3hEO0JpZXJpbmcsIEthcmluLiBEZXBhcnRtZW50IG9mIE9jY3Vw
YXRpb25hbCBNZWRpY2luZSwgRGFuaXNoIFJhbWF6emluaSBDZW50cmUsIEhlcm5pbmcgUmVnaW9u
YWwgSG9zcGl0YWwsIERLLTc0MDAgSGVybmluZywgRGVubWFyay4mI3hEO0NhcnN0ZW5zZW4sIE9s
ZS4gRGVwYXJ0bWVudCBvZiBPY2N1cGF0aW9uYWwgTWVkaWNpbmUsIERhbmlzaCBSYW1henppbmkg
Q2VudHJlLCBIZXJuaW5nIFJlZ2lvbmFsIEhvc3BpdGFsLCBESy03NDAwIEhlcm5pbmcsIERlbm1h
cmsuJiN4RDtHcmV2ZSwgVGhvbWFzLiBEZXBhcnRtZW50IG9mIENsaW5pY2FsIE1pY3JvYmlvbG9n
eSwgQWFyaHVzIFVuaXZlcnNpdHkgSG9zcGl0YWwsIERLLTgyMDAgQWFyaHVzIE4sIERlbm1hcmsu
JiN4RDtIYW5zZW4sIEthcm9saW5lIEthZXJnYWFyZC4gRGVwYXJ0bWVudCBvZiBPY2N1cGF0aW9u
YWwgTWVkaWNpbmUsIERhbmlzaCBSYW1henppbmkgQ2VudHJlLCBBYXJodXMgVW5pdmVyc2l0eSBI
b3NwaXRhbCwgREstODIwMCBBYXJodXMgTiwgRGVubWFyay4mI3hEO0RhbGJvZ2UsIEFubmV0dC4g
RGVwYXJ0bWVudCBvZiBPY2N1cGF0aW9uYWwgTWVkaWNpbmUsIERhbmlzaCBSYW1henppbmkgQ2Vu
dHJlLCBBYXJodXMgVW5pdmVyc2l0eSBIb3NwaXRhbCwgREstODIwMCBBYXJodXMgTiwgRGVubWFy
ay4mI3hEO0ZsYWNocywgRXNiZW4gTWV1bGVuZ3JhY2h0LiBEZXBhcnRtZW50IG9mIE9jY3VwYXRp
b25hbCBhbmQgRW52aXJvbm1lbnRhbCBNZWRpY2luZSwgQmlzcGViamVyZyBhbmQgRnJlZGVyaWtz
YmVyZyBIb3NwaXRhbCwgVW5pdmVyc2l0eSBvZiBDb3BlbmhhZ2VuLCBESy0yNDAwLCBDb3Blbmhh
Z2VuLCBEZW5tYXJrLiYjeEQ7SmVzcGVyc2VuLCBTYW5uZS4gRGVwYXJ0bWVudCBvZiBJbmZlY3Rp
b3VzIERpc2Vhc2VzLCBBYXJodXMgVW5pdmVyc2l0eSBIb3NwaXRhbCwgREstODIwMCBBYXJodXMg
TiwgRGVubWFyay4mI3hEO0hhbnNlbiwgTWV0dGUgTGF1c3Rlbi4gRGVwYXJ0bWVudCBvZiBPY2N1
cGF0aW9uYWwgTWVkaWNpbmUsIERhbmlzaCBSYW1henppbmkgQ2VudHJlLCBBYXJodXMgVW5pdmVy
c2l0eSBIb3NwaXRhbCwgREstODIwMCBBYXJodXMgTiwgRGVubWFyay4mI3hEO01pa2tlbHNlbiwg
U3VzYW4uIERlcGFydG1lbnQgb2YgQ2xpbmljYWwgSW1tdW5vbG9neSwgQWFyaHVzIFVuaXZlcnNp
dHkgSG9zcGl0YWwsIERLLTgyMDAgQWFyaHVzIE4sIERlbm1hcmsuJiN4RDtUaG9tc2VuLCBNYXJp
YW5uZSBLcmFnaC4gRGVwYXJ0bWVudCBvZiBDbGluaWNhbCBNaWNyb2Jpb2xvZ3ksIEFhcmh1cyBV
bml2ZXJzaXR5IEhvc3BpdGFsLCBESy04MjAwIEFhcmh1cyBOLCBEZW5tYXJrLiYjeEQ7UmVkZGVy
LCBKYWNvYiBEdmluZ2UuIEJ1c2luZXNzIEludGVsbGlnZW5jZSwgQ2VudHJhbCBEZW5tYXJrIFJl
Z2lvbiwgREstODIwMCBBYXJodXMgTiwgRGVubWFyay4mI3hEO1d1cnR6LCBFbHNlIFRvZnQuIERl
cGFydG1lbnQgb2YgT2NjdXBhdGlvbmFsIE1lZGljaW5lLCBEYW5pc2ggUmFtYXp6aW5pIENlbnRy
ZSwgQWFyaHVzIFVuaXZlcnNpdHkgSG9zcGl0YWwsIERLLTgyMDAgQWFyaHVzIE4sIERlbm1hcmsu
JiN4RDtPc3RlcmdhYXJkLCBMYXJzLiBEZXBhcnRtZW50IG9mIEluZmVjdGlvdXMgRGlzZWFzZXMs
IEFhcmh1cyBVbml2ZXJzaXR5IEhvc3BpdGFsLCBESy04MjAwIEFhcmh1cyBOLCBEZW5tYXJrLiYj
eEQ7RXJpa3N0cnVwLCBDaHJpc3RpYW4uIERlcGFydG1lbnQgb2YgQ2xpbmljYWwgSW1tdW5vbG9n
eSwgQWFyaHVzIFVuaXZlcnNpdHkgSG9zcGl0YWwsIERLLTgyMDAgQWFyaHVzIE4sIERlbm1hcmsu
JiN4RDtLb2xzdGFkLCBIZW5yaWsgQWxiZXJ0LiBEZXBhcnRtZW50IG9mIE9jY3VwYXRpb25hbCBN
ZWRpY2luZSwgRGFuaXNoIFJhbWF6emluaSBDZW50cmUsIEFhcmh1cyBVbml2ZXJzaXR5IEhvc3Bp
dGFsLCBESy04MjAwIEFhcmh1cyBOLCBEZW5tYXJrLiBFbGVjdHJvbmljIGFkZHJlc3M6IGtvbHN0
YWRAY2xpbi5hdS5kay48L2F1dGgtYWRkcmVzcz48dGl0bGVzPjx0aXRsZT5EYXktYnktZGF5IHN5
bXB0b21zIGZvbGxvd2luZyBwb3NpdGl2ZSBhbmQgbmVnYXRpdmUgUENSIHRlc3RzIGZvciBTQVJT
LUNvVi0yIGluIG5vbi1ob3NwaXRhbGl6ZWQgaGVhbHRoY2FyZSB3b3JrZXJzOiBBIDkwLWRheSBm
b2xsb3ctdXAgc3R1ZHk8L3RpdGxlPjxzZWNvbmRhcnktdGl0bGU+SW50ZXJuYXRpb25hbCBKb3Vy
bmFsIG9mIEluZmVjdGlvdXMgRGlzZWFzZXM8L3NlY29uZGFyeS10aXRsZT48L3RpdGxlcz48cGVy
aW9kaWNhbD48ZnVsbC10aXRsZT5JbnRlcm5hdGlvbmFsIEpvdXJuYWwgb2YgSW5mZWN0aW91cyBE
aXNlYXNlczwvZnVsbC10aXRsZT48YWJici0xPkludC4gSi4gSW5mZWN0LiBEaXMuPC9hYmJyLTE+
PGFiYnItMj5JbnQgSiBJbmZlY3QgRGlzPC9hYmJyLTI+PC9wZXJpb2RpY2FsPjxwYWdlcz4zODIt
MzkwPC9wYWdlcz48dm9sdW1lPjEwODwvdm9sdW1lPjxkYXRlcz48eWVhcj4yMDIxPC95ZWFyPjwv
ZGF0ZXM+PGFjY2Vzc2lvbi1udW0+MzQwMjIzMzY8L2FjY2Vzc2lvbi1udW0+PHVybHM+PHJlbGF0
ZWQtdXJscz48dXJsPmh0dHBzOi8vb3ZpZHNwLm92aWQuY29tL292aWR3ZWIuY2dpP1Q9SlMmYW1w
O0NTQz1ZJmFtcDtORVdTPU4mYW1wO1BBR0U9ZnVsbHRleHQmYW1wO0Q9bWVkbCZhbXA7QU49MzQw
MjIzMzY8L3VybD48dXJsPmh0dHBzOi8vYWJkbi5wcmltby5leGxpYnJpc2dyb3VwLmNvbS9vcGVu
dXJsLzQ0QUJFX0lOU1QvNDRBQkVfSU5TVDo0NEFCRV9WVTE/c2lkPU9WSUQ6bWVkbGluZSZhbXA7
aWQ9cG1pZDozNDAyMjMzNiZhbXA7aWQ9ZG9pOjEwLjEwMTYlMkZqLmlqaWQuMjAyMS4wNS4wMzIm
YW1wO2lzc249MTIwMS05NzEyJmFtcDtpc2JuPSZhbXA7dm9sdW1lPTEwOCZhbXA7aXNzdWU9JmFt
cDtzcGFnZT0zODImYW1wO3BhZ2VzPTM4Mi0zOTAmYW1wO2RhdGU9MjAyMSZhbXA7dGl0bGU9SW50
ZXJuYXRpb25hbCtKb3VybmFsK29mK0luZmVjdGlvdXMrRGlzZWFzZXMmYW1wO2F0aXRsZT1EYXkt
YnktZGF5K3N5bXB0b21zK2ZvbGxvd2luZytwb3NpdGl2ZSthbmQrbmVnYXRpdmUrUENSK3Rlc3Rz
K2ZvcitTQVJTLUNvVi0yK2luK25vbi1ob3NwaXRhbGl6ZWQraGVhbHRoY2FyZSt3b3JrZXJzJTNB
K0ErOTAtZGF5K2ZvbGxvdy11cCtzdHVkeS4mYW1wO2F1bGFzdD1OaWVsc2VuJmFtcDtwaWQ9JTND
YXV0aG9yJTNFTmllbHNlbitLSiUzQlZlc3RlcmdhYXJkK0pNJTNCU2NobHVuc3NlbitWJTNCQm9u
ZGUrSlAlM0JLYXNwZXJzZW4rS0ElM0JCaWVyaW5nK0slM0JDYXJzdGVuc2VuK08lM0JHcmV2ZStU
JTNCSGFuc2VuK0tLJTNCRGFsYm9nZStBJTNCRmxhY2hzK0VNJTNCSmVzcGVyc2VuK1MlM0JIYW5z
ZW4rTUwlM0JNaWtrZWxzZW4rUyUzQlRob21zZW4rTUslM0JSZWRkZXIrSkQlM0JXdXJ0eitFVCUz
Qk9zdGVyZ2FhcmQrTCUzQkVyaWtzdHJ1cCtDJTNCS29sc3RhZCtIQSUzQyUyRmF1dGhvciUzRSUz
Q0FOJTNFMzQwMjIzMzY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OaWVsc2VuPC9BdXRob3I+PFllYXI+MjAyMTwvWWVhcj48
UmVjTnVtPjMzNTwvUmVjTnVtPjxEaXNwbGF5VGV4dD48c3R5bGUgZmFjZT0ic3VwZXJzY3JpcHQi
PjIyPC9zdHlsZT48L0Rpc3BsYXlUZXh0PjxyZWNvcmQ+PHJlYy1udW1iZXI+MzM1PC9yZWMtbnVt
YmVyPjxmb3JlaWduLWtleXM+PGtleSBhcHA9IkVOIiBkYi1pZD0icDB4eHIwemZqZTA1OXdldGFw
dnhkcnc1cGZ6cnRyMnd4OWF2IiB0aW1lc3RhbXA9IjE2MzQ3MzI5MjUiPjMzNTwva2V5PjwvZm9y
ZWlnbi1rZXlzPjxyZWYtdHlwZSBuYW1lPSJKb3VybmFsIEFydGljbGUiPjE3PC9yZWYtdHlwZT48
Y29udHJpYnV0b3JzPjxhdXRob3JzPjxhdXRob3I+TmllbHNlbiwgSy4gSi48L2F1dGhvcj48YXV0
aG9yPlZlc3RlcmdhYXJkLCBKLiBNLjwvYXV0aG9yPjxhdXRob3I+U2NobHVuc3NlbiwgVi48L2F1
dGhvcj48YXV0aG9yPkJvbmRlLCBKLiBQLjwvYXV0aG9yPjxhdXRob3I+S2FzcGVyc2VuLCBLLiBB
LjwvYXV0aG9yPjxhdXRob3I+QmllcmluZywgSy48L2F1dGhvcj48YXV0aG9yPkNhcnN0ZW5zZW4s
IE8uPC9hdXRob3I+PGF1dGhvcj5HcmV2ZSwgVC48L2F1dGhvcj48YXV0aG9yPkhhbnNlbiwgSy4g
Sy48L2F1dGhvcj48YXV0aG9yPkRhbGJvZ2UsIEEuPC9hdXRob3I+PGF1dGhvcj5GbGFjaHMsIEUu
IE0uPC9hdXRob3I+PGF1dGhvcj5KZXNwZXJzZW4sIFMuPC9hdXRob3I+PGF1dGhvcj5IYW5zZW4s
IE0uIEwuPC9hdXRob3I+PGF1dGhvcj5NaWtrZWxzZW4sIFMuPC9hdXRob3I+PGF1dGhvcj5UaG9t
c2VuLCBNLiBLLjwvYXV0aG9yPjxhdXRob3I+UmVkZGVyLCBKLiBELjwvYXV0aG9yPjxhdXRob3I+
V3VydHosIEUuIFQuPC9hdXRob3I+PGF1dGhvcj5Pc3RlcmdhYXJkLCBMLjwvYXV0aG9yPjxhdXRo
b3I+RXJpa3N0cnVwLCBDLjwvYXV0aG9yPjxhdXRob3I+S29sc3RhZCwgSC4gQS48L2F1dGhvcj48
L2F1dGhvcnM+PC9jb250cmlidXRvcnM+PGF1dGgtYWRkcmVzcz5OaWVsc2VuLCBLZW50IEouIERl
cGFydG1lbnQgb2YgT2NjdXBhdGlvbmFsIE1lZGljaW5lLCBEYW5pc2ggUmFtYXp6aW5pIENlbnRy
ZSwgSGVybmluZyBSZWdpb25hbCBIb3NwaXRhbCwgREstNzQwMCBIZXJuaW5nLCBEZW5tYXJrLiYj
eEQ7VmVzdGVyZ2FhcmQsIEplc3BlciBNZWRvbS4gRGVwYXJ0bWVudCBvZiBPY2N1cGF0aW9uYWwg
TWVkaWNpbmUsIERhbmlzaCBSYW1henppbmkgQ2VudHJlLCBBYXJodXMgVW5pdmVyc2l0eSBIb3Nw
aXRhbCwgREstODIwMCBBYXJodXMgTiwgRGVubWFyay4mI3hEO1NjaGx1bnNzZW4sIFZpdmkuIERl
cGFydG1lbnQgb2YgUHVibGljIEhlYWx0aCwgV29yaywgRW52aXJvbm1lbnQgYW5kIEhlYWx0aCwg
RGFuaXNoIFJhbWF6emluaSBDZW50cmUsIEFhcmh1cyBVbml2ZXJzaXR5LCBESy04MDAwIEFhcmh1
cyBDLCBEZW5tYXJrLiYjeEQ7Qm9uZGUsIEplbnMgUGV0ZXIuIERlcGFydG1lbnQgb2YgT2NjdXBh
dGlvbmFsIGFuZCBFbnZpcm9ubWVudGFsIE1lZGljaW5lLCBCaXNwZWJqZXJnIGFuZCBGcmVkZXJp
a3NiZXJnIEhvc3BpdGFsLCBVbml2ZXJzaXR5IG9mIENvcGVuaGFnZW4sIERLLTI0MDAsIENvcGVu
aGFnZW4sIERlbm1hcmsuJiN4RDtLYXNwZXJzZW4sIEthdGhyaW5lIEFnZXJnYXJkLiBEZXBhcnRt
ZW50IG9mIENsaW5pY2FsIEltbXVub2xvZ3ksIEFhcmh1cyBVbml2ZXJzaXR5IEhvc3BpdGFsLCBE
Sy04MjAwIEFhcmh1cyBOLCBEZW5tYXJrOyBEYW5pc2ggQmlnIERhdGEgQ2VudHJlIGZvciBFbnZp
cm9ubWVudCBhbmQgSGVhbHRoIChCRVJUSEEpLCBBYXJodXMgVW5pdmVyc2l0eSwgREstNDAwMCBS
b3NraWxkZSwgRGVubWFyay4mI3hEO0JpZXJpbmcsIEthcmluLiBEZXBhcnRtZW50IG9mIE9jY3Vw
YXRpb25hbCBNZWRpY2luZSwgRGFuaXNoIFJhbWF6emluaSBDZW50cmUsIEhlcm5pbmcgUmVnaW9u
YWwgSG9zcGl0YWwsIERLLTc0MDAgSGVybmluZywgRGVubWFyay4mI3hEO0NhcnN0ZW5zZW4sIE9s
ZS4gRGVwYXJ0bWVudCBvZiBPY2N1cGF0aW9uYWwgTWVkaWNpbmUsIERhbmlzaCBSYW1henppbmkg
Q2VudHJlLCBIZXJuaW5nIFJlZ2lvbmFsIEhvc3BpdGFsLCBESy03NDAwIEhlcm5pbmcsIERlbm1h
cmsuJiN4RDtHcmV2ZSwgVGhvbWFzLiBEZXBhcnRtZW50IG9mIENsaW5pY2FsIE1pY3JvYmlvbG9n
eSwgQWFyaHVzIFVuaXZlcnNpdHkgSG9zcGl0YWwsIERLLTgyMDAgQWFyaHVzIE4sIERlbm1hcmsu
JiN4RDtIYW5zZW4sIEthcm9saW5lIEthZXJnYWFyZC4gRGVwYXJ0bWVudCBvZiBPY2N1cGF0aW9u
YWwgTWVkaWNpbmUsIERhbmlzaCBSYW1henppbmkgQ2VudHJlLCBBYXJodXMgVW5pdmVyc2l0eSBI
b3NwaXRhbCwgREstODIwMCBBYXJodXMgTiwgRGVubWFyay4mI3hEO0RhbGJvZ2UsIEFubmV0dC4g
RGVwYXJ0bWVudCBvZiBPY2N1cGF0aW9uYWwgTWVkaWNpbmUsIERhbmlzaCBSYW1henppbmkgQ2Vu
dHJlLCBBYXJodXMgVW5pdmVyc2l0eSBIb3NwaXRhbCwgREstODIwMCBBYXJodXMgTiwgRGVubWFy
ay4mI3hEO0ZsYWNocywgRXNiZW4gTWV1bGVuZ3JhY2h0LiBEZXBhcnRtZW50IG9mIE9jY3VwYXRp
b25hbCBhbmQgRW52aXJvbm1lbnRhbCBNZWRpY2luZSwgQmlzcGViamVyZyBhbmQgRnJlZGVyaWtz
YmVyZyBIb3NwaXRhbCwgVW5pdmVyc2l0eSBvZiBDb3BlbmhhZ2VuLCBESy0yNDAwLCBDb3Blbmhh
Z2VuLCBEZW5tYXJrLiYjeEQ7SmVzcGVyc2VuLCBTYW5uZS4gRGVwYXJ0bWVudCBvZiBJbmZlY3Rp
b3VzIERpc2Vhc2VzLCBBYXJodXMgVW5pdmVyc2l0eSBIb3NwaXRhbCwgREstODIwMCBBYXJodXMg
TiwgRGVubWFyay4mI3hEO0hhbnNlbiwgTWV0dGUgTGF1c3Rlbi4gRGVwYXJ0bWVudCBvZiBPY2N1
cGF0aW9uYWwgTWVkaWNpbmUsIERhbmlzaCBSYW1henppbmkgQ2VudHJlLCBBYXJodXMgVW5pdmVy
c2l0eSBIb3NwaXRhbCwgREstODIwMCBBYXJodXMgTiwgRGVubWFyay4mI3hEO01pa2tlbHNlbiwg
U3VzYW4uIERlcGFydG1lbnQgb2YgQ2xpbmljYWwgSW1tdW5vbG9neSwgQWFyaHVzIFVuaXZlcnNp
dHkgSG9zcGl0YWwsIERLLTgyMDAgQWFyaHVzIE4sIERlbm1hcmsuJiN4RDtUaG9tc2VuLCBNYXJp
YW5uZSBLcmFnaC4gRGVwYXJ0bWVudCBvZiBDbGluaWNhbCBNaWNyb2Jpb2xvZ3ksIEFhcmh1cyBV
bml2ZXJzaXR5IEhvc3BpdGFsLCBESy04MjAwIEFhcmh1cyBOLCBEZW5tYXJrLiYjeEQ7UmVkZGVy
LCBKYWNvYiBEdmluZ2UuIEJ1c2luZXNzIEludGVsbGlnZW5jZSwgQ2VudHJhbCBEZW5tYXJrIFJl
Z2lvbiwgREstODIwMCBBYXJodXMgTiwgRGVubWFyay4mI3hEO1d1cnR6LCBFbHNlIFRvZnQuIERl
cGFydG1lbnQgb2YgT2NjdXBhdGlvbmFsIE1lZGljaW5lLCBEYW5pc2ggUmFtYXp6aW5pIENlbnRy
ZSwgQWFyaHVzIFVuaXZlcnNpdHkgSG9zcGl0YWwsIERLLTgyMDAgQWFyaHVzIE4sIERlbm1hcmsu
JiN4RDtPc3RlcmdhYXJkLCBMYXJzLiBEZXBhcnRtZW50IG9mIEluZmVjdGlvdXMgRGlzZWFzZXMs
IEFhcmh1cyBVbml2ZXJzaXR5IEhvc3BpdGFsLCBESy04MjAwIEFhcmh1cyBOLCBEZW5tYXJrLiYj
eEQ7RXJpa3N0cnVwLCBDaHJpc3RpYW4uIERlcGFydG1lbnQgb2YgQ2xpbmljYWwgSW1tdW5vbG9n
eSwgQWFyaHVzIFVuaXZlcnNpdHkgSG9zcGl0YWwsIERLLTgyMDAgQWFyaHVzIE4sIERlbm1hcmsu
JiN4RDtLb2xzdGFkLCBIZW5yaWsgQWxiZXJ0LiBEZXBhcnRtZW50IG9mIE9jY3VwYXRpb25hbCBN
ZWRpY2luZSwgRGFuaXNoIFJhbWF6emluaSBDZW50cmUsIEFhcmh1cyBVbml2ZXJzaXR5IEhvc3Bp
dGFsLCBESy04MjAwIEFhcmh1cyBOLCBEZW5tYXJrLiBFbGVjdHJvbmljIGFkZHJlc3M6IGtvbHN0
YWRAY2xpbi5hdS5kay48L2F1dGgtYWRkcmVzcz48dGl0bGVzPjx0aXRsZT5EYXktYnktZGF5IHN5
bXB0b21zIGZvbGxvd2luZyBwb3NpdGl2ZSBhbmQgbmVnYXRpdmUgUENSIHRlc3RzIGZvciBTQVJT
LUNvVi0yIGluIG5vbi1ob3NwaXRhbGl6ZWQgaGVhbHRoY2FyZSB3b3JrZXJzOiBBIDkwLWRheSBm
b2xsb3ctdXAgc3R1ZHk8L3RpdGxlPjxzZWNvbmRhcnktdGl0bGU+SW50ZXJuYXRpb25hbCBKb3Vy
bmFsIG9mIEluZmVjdGlvdXMgRGlzZWFzZXM8L3NlY29uZGFyeS10aXRsZT48L3RpdGxlcz48cGVy
aW9kaWNhbD48ZnVsbC10aXRsZT5JbnRlcm5hdGlvbmFsIEpvdXJuYWwgb2YgSW5mZWN0aW91cyBE
aXNlYXNlczwvZnVsbC10aXRsZT48YWJici0xPkludC4gSi4gSW5mZWN0LiBEaXMuPC9hYmJyLTE+
PGFiYnItMj5JbnQgSiBJbmZlY3QgRGlzPC9hYmJyLTI+PC9wZXJpb2RpY2FsPjxwYWdlcz4zODIt
MzkwPC9wYWdlcz48dm9sdW1lPjEwODwvdm9sdW1lPjxkYXRlcz48eWVhcj4yMDIxPC95ZWFyPjwv
ZGF0ZXM+PGFjY2Vzc2lvbi1udW0+MzQwMjIzMzY8L2FjY2Vzc2lvbi1udW0+PHVybHM+PHJlbGF0
ZWQtdXJscz48dXJsPmh0dHBzOi8vb3ZpZHNwLm92aWQuY29tL292aWR3ZWIuY2dpP1Q9SlMmYW1w
O0NTQz1ZJmFtcDtORVdTPU4mYW1wO1BBR0U9ZnVsbHRleHQmYW1wO0Q9bWVkbCZhbXA7QU49MzQw
MjIzMzY8L3VybD48dXJsPmh0dHBzOi8vYWJkbi5wcmltby5leGxpYnJpc2dyb3VwLmNvbS9vcGVu
dXJsLzQ0QUJFX0lOU1QvNDRBQkVfSU5TVDo0NEFCRV9WVTE/c2lkPU9WSUQ6bWVkbGluZSZhbXA7
aWQ9cG1pZDozNDAyMjMzNiZhbXA7aWQ9ZG9pOjEwLjEwMTYlMkZqLmlqaWQuMjAyMS4wNS4wMzIm
YW1wO2lzc249MTIwMS05NzEyJmFtcDtpc2JuPSZhbXA7dm9sdW1lPTEwOCZhbXA7aXNzdWU9JmFt
cDtzcGFnZT0zODImYW1wO3BhZ2VzPTM4Mi0zOTAmYW1wO2RhdGU9MjAyMSZhbXA7dGl0bGU9SW50
ZXJuYXRpb25hbCtKb3VybmFsK29mK0luZmVjdGlvdXMrRGlzZWFzZXMmYW1wO2F0aXRsZT1EYXkt
YnktZGF5K3N5bXB0b21zK2ZvbGxvd2luZytwb3NpdGl2ZSthbmQrbmVnYXRpdmUrUENSK3Rlc3Rz
K2ZvcitTQVJTLUNvVi0yK2luK25vbi1ob3NwaXRhbGl6ZWQraGVhbHRoY2FyZSt3b3JrZXJzJTNB
K0ErOTAtZGF5K2ZvbGxvdy11cCtzdHVkeS4mYW1wO2F1bGFzdD1OaWVsc2VuJmFtcDtwaWQ9JTND
YXV0aG9yJTNFTmllbHNlbitLSiUzQlZlc3RlcmdhYXJkK0pNJTNCU2NobHVuc3NlbitWJTNCQm9u
ZGUrSlAlM0JLYXNwZXJzZW4rS0ElM0JCaWVyaW5nK0slM0JDYXJzdGVuc2VuK08lM0JHcmV2ZStU
JTNCSGFuc2VuK0tLJTNCRGFsYm9nZStBJTNCRmxhY2hzK0VNJTNCSmVzcGVyc2VuK1MlM0JIYW5z
ZW4rTUwlM0JNaWtrZWxzZW4rUyUzQlRob21zZW4rTUslM0JSZWRkZXIrSkQlM0JXdXJ0eitFVCUz
Qk9zdGVyZ2FhcmQrTCUzQkVyaWtzdHJ1cCtDJTNCS29sc3RhZCtIQSUzQyUyRmF1dGhvciUzRSUz
Q0FOJTNFMzQwMjIzMzY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2</w:t>
            </w:r>
            <w:r w:rsidRPr="00450C30">
              <w:rPr>
                <w:rFonts w:ascii="Times New Roman" w:hAnsi="Times New Roman" w:cs="Times New Roman"/>
                <w:b/>
                <w:bCs/>
                <w:sz w:val="24"/>
                <w:szCs w:val="24"/>
              </w:rPr>
              <w:fldChar w:fldCharType="end"/>
            </w:r>
          </w:p>
        </w:tc>
        <w:tc>
          <w:tcPr>
            <w:tcW w:w="1101" w:type="pct"/>
          </w:tcPr>
          <w:p w14:paraId="48F94BB4"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Positive PCR/Negative PCR:</w:t>
            </w:r>
          </w:p>
          <w:p w14:paraId="1EDA1E38" w14:textId="77777777" w:rsidR="00450C30" w:rsidRPr="00450C30" w:rsidRDefault="00450C30" w:rsidP="00450C30">
            <w:pPr>
              <w:spacing w:before="100" w:beforeAutospacing="1" w:after="100" w:afterAutospacing="1"/>
              <w:rPr>
                <w:rFonts w:ascii="Times New Roman" w:hAnsi="Times New Roman" w:cs="Times New Roman"/>
                <w:sz w:val="24"/>
                <w:szCs w:val="24"/>
              </w:rPr>
            </w:pPr>
          </w:p>
          <w:p w14:paraId="30C61E6A"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44.1%/20.2% [days 31-60]</w:t>
            </w:r>
            <w:r w:rsidRPr="00450C30">
              <w:rPr>
                <w:rFonts w:ascii="Times New Roman" w:hAnsi="Times New Roman" w:cs="Times New Roman"/>
                <w:sz w:val="24"/>
                <w:szCs w:val="24"/>
                <w:vertAlign w:val="superscript"/>
              </w:rPr>
              <w:t>b</w:t>
            </w:r>
          </w:p>
          <w:p w14:paraId="3B899AB4" w14:textId="77777777" w:rsidR="00450C30" w:rsidRPr="00450C30" w:rsidRDefault="00450C30" w:rsidP="00450C30">
            <w:pPr>
              <w:spacing w:before="100" w:beforeAutospacing="1" w:after="100" w:afterAutospacing="1"/>
              <w:rPr>
                <w:rFonts w:ascii="Times New Roman" w:hAnsi="Times New Roman" w:cs="Times New Roman"/>
                <w:sz w:val="24"/>
                <w:szCs w:val="24"/>
              </w:rPr>
            </w:pPr>
          </w:p>
          <w:p w14:paraId="2900CF32"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38.5%/14.7% [days 61-90]</w:t>
            </w:r>
            <w:r w:rsidRPr="00450C30">
              <w:rPr>
                <w:rFonts w:ascii="Times New Roman" w:hAnsi="Times New Roman" w:cs="Times New Roman"/>
                <w:sz w:val="24"/>
                <w:szCs w:val="24"/>
                <w:vertAlign w:val="superscript"/>
              </w:rPr>
              <w:t>b</w:t>
            </w:r>
          </w:p>
        </w:tc>
        <w:tc>
          <w:tcPr>
            <w:tcW w:w="1479" w:type="pct"/>
          </w:tcPr>
          <w:p w14:paraId="1F1988E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Positive PCR, days 31-60/61-90, % of daily recordings</w:t>
            </w:r>
            <w:r w:rsidRPr="00450C30">
              <w:rPr>
                <w:rFonts w:ascii="Times New Roman" w:hAnsi="Times New Roman" w:cs="Times New Roman"/>
                <w:sz w:val="24"/>
                <w:szCs w:val="24"/>
                <w:vertAlign w:val="superscript"/>
              </w:rPr>
              <w:t>b</w:t>
            </w:r>
            <w:r w:rsidRPr="00450C30">
              <w:rPr>
                <w:rFonts w:ascii="Times New Roman" w:hAnsi="Times New Roman" w:cs="Times New Roman"/>
                <w:sz w:val="24"/>
                <w:szCs w:val="24"/>
              </w:rPr>
              <w:t xml:space="preserve"> </w:t>
            </w:r>
          </w:p>
          <w:p w14:paraId="31A5FAA8"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y symptom: 44.1%/38.5%</w:t>
            </w:r>
          </w:p>
          <w:p w14:paraId="478DD8B8"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Reduced or lost taste or smell: 29.3%/28.6%</w:t>
            </w:r>
          </w:p>
          <w:p w14:paraId="27BFF4F2"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4.7%/3.5%</w:t>
            </w:r>
          </w:p>
          <w:p w14:paraId="0A24A330"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8.8%/6.6%</w:t>
            </w:r>
          </w:p>
          <w:p w14:paraId="3A950F8D"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ugh: 10.6%/4.1%</w:t>
            </w:r>
          </w:p>
          <w:p w14:paraId="03826706"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ore throat: 3.0%/2.8%</w:t>
            </w:r>
          </w:p>
          <w:p w14:paraId="3CB6F9A4"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uscle ache or pain: 3.4%/3.6%</w:t>
            </w:r>
          </w:p>
          <w:p w14:paraId="5293E5B7"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Fever: 0.1%/0.0%</w:t>
            </w:r>
          </w:p>
        </w:tc>
        <w:tc>
          <w:tcPr>
            <w:tcW w:w="1479" w:type="pct"/>
          </w:tcPr>
          <w:p w14:paraId="0EE06EDB" w14:textId="77777777" w:rsidR="00450C30" w:rsidRPr="00450C30" w:rsidRDefault="00450C30" w:rsidP="00450C30">
            <w:pPr>
              <w:numPr>
                <w:ilvl w:val="0"/>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lastRenderedPageBreak/>
              <w:t>Negative PCR, days 31-60/61-90, % of daily recordings</w:t>
            </w:r>
            <w:r w:rsidRPr="00450C30">
              <w:rPr>
                <w:rFonts w:ascii="Times New Roman" w:hAnsi="Times New Roman" w:cs="Times New Roman"/>
                <w:sz w:val="24"/>
                <w:szCs w:val="24"/>
                <w:vertAlign w:val="superscript"/>
              </w:rPr>
              <w:t xml:space="preserve">b </w:t>
            </w:r>
          </w:p>
          <w:p w14:paraId="53098513"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 xml:space="preserve">Any symptom: </w:t>
            </w:r>
          </w:p>
          <w:p w14:paraId="2F43089D"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Reduced or lost taste or smell: 1.7%/0.9%</w:t>
            </w:r>
          </w:p>
          <w:p w14:paraId="39AE394A"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Dyspnoea: 1.0%/0.5%</w:t>
            </w:r>
          </w:p>
          <w:p w14:paraId="6BD8A5F2"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Headache: 7.9%/5.3%</w:t>
            </w:r>
          </w:p>
          <w:p w14:paraId="71631B7D"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Cough: 7.9%/5.5%</w:t>
            </w:r>
          </w:p>
          <w:p w14:paraId="02227DE1"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Sore throat: 5.1%/4.0%</w:t>
            </w:r>
          </w:p>
          <w:p w14:paraId="0043D0C6" w14:textId="77777777" w:rsidR="00450C30" w:rsidRPr="00450C30" w:rsidRDefault="00450C30" w:rsidP="00450C30">
            <w:pPr>
              <w:numPr>
                <w:ilvl w:val="1"/>
                <w:numId w:val="3"/>
              </w:num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Muscle ache or pain: 2.4%/2.3%</w:t>
            </w:r>
          </w:p>
          <w:p w14:paraId="44ACD99B"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Fever: 0.1%/0.1%</w:t>
            </w:r>
          </w:p>
        </w:tc>
      </w:tr>
      <w:tr w:rsidR="00450C30" w:rsidRPr="00450C30" w14:paraId="0A490EC1" w14:textId="77777777" w:rsidTr="0065650F">
        <w:tc>
          <w:tcPr>
            <w:tcW w:w="941" w:type="pct"/>
          </w:tcPr>
          <w:p w14:paraId="3E5C3106"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Pereira 2021</w:t>
            </w:r>
            <w:r w:rsidRPr="00450C30">
              <w:rPr>
                <w:rFonts w:ascii="Times New Roman" w:hAnsi="Times New Roman" w:cs="Times New Roman"/>
                <w:b/>
                <w:bCs/>
                <w:sz w:val="24"/>
                <w:szCs w:val="24"/>
              </w:rPr>
              <w:fldChar w:fldCharType="begin">
                <w:fldData xml:space="preserve">PEVuZE5vdGU+PENpdGU+PEF1dGhvcj5QZXJlaXJhPC9BdXRob3I+PFllYXI+MjAyMTwvWWVhcj48
UmVjTnVtPjQyNTwvUmVjTnVtPjxEaXNwbGF5VGV4dD48c3R5bGUgZmFjZT0ic3VwZXJzY3JpcHQi
PjIzPC9zdHlsZT48L0Rpc3BsYXlUZXh0PjxyZWNvcmQ+PHJlYy1udW1iZXI+NDI1PC9yZWMtbnVt
YmVyPjxmb3JlaWduLWtleXM+PGtleSBhcHA9IkVOIiBkYi1pZD0icDB4eHIwemZqZTA1OXdldGFw
dnhkcnc1cGZ6cnRyMnd4OWF2IiB0aW1lc3RhbXA9IjE2MzQ3MzI5MjUiPjQyNTwva2V5PjwvZm9y
ZWlnbi1rZXlzPjxyZWYtdHlwZSBuYW1lPSJKb3VybmFsIEFydGljbGUiPjE3PC9yZWYtdHlwZT48
Y29udHJpYnV0b3JzPjxhdXRob3JzPjxhdXRob3I+UGVyZWlyYSwgQy48L2F1dGhvcj48YXV0aG9y
PkhhcnJpcywgQi4gSC4gTC48L2F1dGhvcj48YXV0aG9yPkRpIEdpb3Zhbm5hbnRvbmlvLCBNLjwv
YXV0aG9yPjxhdXRob3I+Um9zYWRhcywgQy48L2F1dGhvcj48YXV0aG9yPlNob3J0LCBDLiBFLjwv
YXV0aG9yPjxhdXRob3I+UXVpbmxhbiwgUi48L2F1dGhvcj48YXV0aG9yPlN1cmVkYS1WaXZlcywg
TS48L2F1dGhvcj48YXV0aG9yPkZlcm5hbmRleiwgTi48L2F1dGhvcj48YXV0aG9yPkRheS1XZWJl
ciwgSS48L2F1dGhvcj48YXV0aG9yPktoYW4sIE0uPC9hdXRob3I+PGF1dGhvcj5NYXJjaGVzaW4s
IEYuPC9hdXRob3I+PGF1dGhvcj5LYXRzYW5vdnNrYWphLCBLLjwvYXV0aG9yPjxhdXRob3I+UGFy
a2VyLCBFLjwvYXV0aG9yPjxhdXRob3I+VGF5bG9yLCBHLiBQLjwvYXV0aG9yPjxhdXRob3I+VGVk
ZGVyLCBSLiBTLjwvYXV0aG9yPjxhdXRob3I+TWNDbHVyZSwgTS4gTy48L2F1dGhvcj48YXV0aG9y
PkRhbmksIE0uPC9hdXRob3I+PGF1dGhvcj5GZXJ0bGVtYW4sIE0uPC9hdXRob3I+PC9hdXRob3Jz
PjwvY29udHJpYnV0b3JzPjxhdXRoLWFkZHJlc3M+UGVyZWlyYSwgQ2hyaXN0b3BoZXIuIEN1dHJh
bGUgUGVyaW9wZXJhdGl2ZSBhbmQgQWdlaW5nIEdyb3VwLCBEZXBhcnRtZW50IG9mIEJpb2VuZ2lu
ZWVyaW5nLCBJbXBlcmlhbCBDb2xsZWdlIExvbmRvbiwgTG9uZG9uLCBVbml0ZWQgS2luZ2RvbS4m
I3hEO1BlcmVpcmEsIENocmlzdG9waGVyLiBUaGUgV2VsbGluZ3RvbiBIb3NwaXRhbCwgQ2lyY3Vz
IFJvYWQsIFN0IEpvaG4mYXBvcztzIFdvb2QsIExvbmRvbiwgVW5pdGVkIEtpbmdkb20uJiN4RDtI
YXJyaXMsIEJlbmphbWluIEggTC4gQ29tcHV0YXRpb25hbCBCaW9sb2d5IGFuZCBJbnRlZ3JhdGl2
ZSBHZW5vbWljcywgRGVwYXJ0bWVudCBvZiBPbmNvbG9neSwgVW5pdmVyc2l0eSBvZiBPeGZvcmQs
IE94Zm9yZCwgVW5pdGVkIEtpbmdkb20uJiN4RDtIYXJyaXMsIEJlbmphbWluIEggTC4gVGhlIFdl
bGxpbmd0b24gSG9zcGl0YWwsIENpcmN1cyBSb2FkLCBTdCBKb2huJmFwb3M7cyBXb29kLCBMb25k
b24sIFVuaXRlZCBLaW5nZG9tLiYjeEQ7RGkgR2lvdmFubmFudG9uaW8sIE1hdHRlby4gQ29tcHV0
YXRpb25hbCBCaW9sb2d5IGFuZCBJbnRlZ3JhdGl2ZSBHZW5vbWljcywgRGVwYXJ0bWVudCBvZiBP
bmNvbG9neSwgVW5pdmVyc2l0eSBvZiBPeGZvcmQsIE94Zm9yZCwgVW5pdGVkIEtpbmdkb20uJiN4
RDtSb3NhZGFzLCBDYXJvbGluYS4gRGVwYXJ0bWVudCBvZiBJbmZlY3Rpb3VzIERpc2Vhc2UsIEZh
Y3VsdHkgb2YgTWVkaWNpbmUsIEltcGVyaWFsIENvbGxlZ2UgTG9uZG9uLCBMb25kb24sIFVuaXRl
ZCBLaW5nZG9tLiYjeEQ7U2hvcnQsIENoYXJsb3R0ZS1FdmUuIERlcGFydG1lbnQgb2YgSW5mZWN0
aW91cyBEaXNlYXNlLCBGYWN1bHR5IG9mIE1lZGljaW5lLCBJbXBlcmlhbCBDb2xsZWdlIExvbmRv
biwgTG9uZG9uLCBVbml0ZWQgS2luZ2RvbS4mI3hEO1F1aW5sYW4sIFJhY2hhZWwuIERlcGFydG1l
bnQgb2YgSW5mZWN0aW91cyBEaXNlYXNlLCBGYWN1bHR5IG9mIE1lZGljaW5lLCBJbXBlcmlhbCBD
b2xsZWdlIExvbmRvbiwgTG9uZG9uLCBVbml0ZWQgS2luZ2RvbS4mI3hEO1N1cmVkYS1WaXZlcywg
TWFjaWEuIERlcGFydG1lbnQgb2YgSW5mZWN0aW91cyBEaXNlYXNlLCBGYWN1bHR5IG9mIE1lZGlj
aW5lLCBJbXBlcmlhbCBDb2xsZWdlIExvbmRvbiwgTG9uZG9uLCBVbml0ZWQgS2luZ2RvbS4mI3hE
O0Zlcm5hbmRleiwgTmF0YWxpYS4gRGVwYXJ0bWVudCBvZiBJbmZlY3Rpb3VzIERpc2Vhc2UsIEZh
Y3VsdHkgb2YgTWVkaWNpbmUsIEltcGVyaWFsIENvbGxlZ2UgTG9uZG9uLCBMb25kb24sIFVuaXRl
ZCBLaW5nZG9tLiYjeEQ7RGF5LVdlYmVyLCBJc2FhYy4gRGVwYXJ0bWVudCBvZiBJbmZlY3Rpb3Vz
IERpc2Vhc2UsIEZhY3VsdHkgb2YgTWVkaWNpbmUsIEltcGVyaWFsIENvbGxlZ2UgTG9uZG9uLCBM
b25kb24sIFVuaXRlZCBLaW5nZG9tLiYjeEQ7S2hhbiwgTWFyeWFtLiBEZXBhcnRtZW50IG9mIElu
ZmVjdGlvdXMgRGlzZWFzZSwgRmFjdWx0eSBvZiBNZWRpY2luZSwgSW1wZXJpYWwgQ29sbGVnZSBM
b25kb24sIExvbmRvbiwgVW5pdGVkIEtpbmdkb20uJiN4RDtNYXJjaGVzaW4sIEZlZGVyaWNhLiBE
ZXBhcnRtZW50IG9mIEluZmVjdGlvdXMgRGlzZWFzZSwgRmFjdWx0eSBvZiBNZWRpY2luZSwgSW1w
ZXJpYWwgQ29sbGVnZSBMb25kb24sIExvbmRvbiwgVW5pdGVkIEtpbmdkb20uJiN4RDtLYXRzYW5v
dnNrYWphLCBLc2VuaWEuIERlcGFydG1lbnQgb2YgSW5mZWN0aW91cyBEaXNlYXNlLCBGYWN1bHR5
IG9mIE1lZGljaW5lLCBJbXBlcmlhbCBDb2xsZWdlIExvbmRvbiwgTG9uZG9uLCBVbml0ZWQgS2lu
Z2RvbS4mI3hEO1BhcmtlciwgRWxlYW5vci4gRGVwYXJ0bWVudCBvZiBJbmZlY3Rpb3VzIERpc2Vh
c2UsIEZhY3VsdHkgb2YgTWVkaWNpbmUsIEltcGVyaWFsIENvbGxlZ2UgTG9uZG9uLCBMb25kb24s
IFVuaXRlZCBLaW5nZG9tLiYjeEQ7VGF5bG9yLCBHcmFoYW0gUC4gRGVwYXJ0bWVudCBvZiBJbmZl
Y3Rpb3VzIERpc2Vhc2UsIEZhY3VsdHkgb2YgTWVkaWNpbmUsIEltcGVyaWFsIENvbGxlZ2UgTG9u
ZG9uLCBMb25kb24sIFVuaXRlZCBLaW5nZG9tLiYjeEQ7VGVkZGVyLCBSaWNoYXJkIFMuIERlcGFy
dG1lbnQgb2YgSW5mZWN0aW91cyBEaXNlYXNlLCBGYWN1bHR5IG9mIE1lZGljaW5lLCBJbXBlcmlh
bCBDb2xsZWdlIExvbmRvbiwgTG9uZG9uLCBVbml0ZWQgS2luZ2RvbS4mI3hEO01jQ2x1cmUsIE15
cmEgTy4gRGVwYXJ0bWVudCBvZiBJbmZlY3Rpb3VzIERpc2Vhc2UsIEZhY3VsdHkgb2YgTWVkaWNp
bmUsIEltcGVyaWFsIENvbGxlZ2UgTG9uZG9uLCBMb25kb24sIFVuaXRlZCBLaW5nZG9tLiYjeEQ7
RGFuaSwgTWVsYW5pZS4gQ3V0cmFsZSBQZXJpb3BlcmF0aXZlIGFuZCBBZ2VpbmcgR3JvdXAsIERl
cGFydG1lbnQgb2YgQmlvZW5naW5lZXJpbmcsIEltcGVyaWFsIENvbGxlZ2UgTG9uZG9uLCBMb25k
b24sIFVuaXRlZCBLaW5nZG9tLiYjeEQ7RGFuaSwgTWVsYW5pZS4gRGVwYXJ0bWVudCBvZiBHZXJp
YXRyaWMgTWVkaWNpbmUsIEhhbW1lcnNtaXRoIEhvc3BpdGFsLCBMb25kb24sIFVuaXRlZCBLaW5n
ZG9tLiYjeEQ7RmVydGxlbWFuLCBNaWNoYWVsLiBDdXRyYWxlIFBlcmlvcGVyYXRpdmUgYW5kIEFn
ZWluZyBHcm91cCwgRGVwYXJ0bWVudCBvZiBCaW9lbmdpbmVlcmluZywgSW1wZXJpYWwgQ29sbGVn
ZSBMb25kb24sIExvbmRvbiwgVW5pdGVkIEtpbmdkb20uPC9hdXRoLWFkZHJlc3M+PHRpdGxlcz48
dGl0bGU+VGhlIGFzc29jaWF0aW9uIGJldHdlZW4gYW50aWJvZHkgcmVzcG9uc2UgdG8gc2V2ZXJl
IGFjdXRlIHJlc3BpcmF0b3J5IHN5bmRyb21lIGNvcm9uYXZpcnVzIDIgaW5mZWN0aW9uIGFuZCBw
b3N0LUNPVklELTE5IHN5bmRyb21lIGluIGhlYWx0aGNhcmUgd29ya2VyczwvdGl0bGU+PHNlY29u
ZGFyeS10aXRsZT5Kb3VybmFsIG9mIEluZmVjdGlvdXMgRGlzZWFzZXM8L3NlY29uZGFyeS10aXRs
ZT48L3RpdGxlcz48cGVyaW9kaWNhbD48ZnVsbC10aXRsZT5Kb3VybmFsIG9mIEluZmVjdGlvdXMg
RGlzZWFzZXM8L2Z1bGwtdGl0bGU+PGFiYnItMT5KLiBJbmZlY3QuIERpcy48L2FiYnItMT48YWJi
ci0yPkogSW5mZWN0IERpczwvYWJici0yPjwvcGVyaW9kaWNhbD48cGFnZXM+MTY3MS0xNjc2PC9w
YWdlcz48dm9sdW1lPjIyMzwvdm9sdW1lPjxudW1iZXI+MTA8L251bWJlcj48ZGF0ZXM+PHllYXI+
MjAyMTwveWVhcj48L2RhdGVzPjxhY2Nlc3Npb24tbnVtPjMzNjc1MzY2PC9hY2Nlc3Npb24tbnVt
Pjx3b3JrLXR5cGU+UmVzZWFyY2ggU3VwcG9ydCwgTm9uLVUuUy4gR292JmFwb3M7dDwvd29yay10
eXBlPjx1cmxzPjxyZWxhdGVkLXVybHM+PHVybD5odHRwczovL292aWRzcC5vdmlkLmNvbS9vdmlk
d2ViLmNnaT9UPUpTJmFtcDtDU0M9WSZhbXA7TkVXUz1OJmFtcDtQQUdFPWZ1bGx0ZXh0JmFtcDtE
PW1lZDE4JmFtcDtBTj0zMzY3NTM2NjwvdXJsPjx1cmw+aHR0cHM6Ly9hYmRuLnByaW1vLmV4bGli
cmlzZ3JvdXAuY29tL29wZW51cmwvNDRBQkVfSU5TVC80NEFCRV9JTlNUOjQ0QUJFX1ZVMT9zaWQ9
T1ZJRDptZWRsaW5lJmFtcDtpZD1wbWlkOjMzNjc1MzY2JmFtcDtpZD1kb2k6MTAuMTA5MyUyRmlu
ZmRpcyUyRmppYWIxMjAmYW1wO2lzc249MDAyMi0xODk5JmFtcDtpc2JuPSZhbXA7dm9sdW1lPTIy
MyZhbXA7aXNzdWU9MTAmYW1wO3NwYWdlPTE2NzEmYW1wO3BhZ2VzPTE2NzEtMTY3NiZhbXA7ZGF0
ZT0yMDIxJmFtcDt0aXRsZT1Kb3VybmFsK29mK0luZmVjdGlvdXMrRGlzZWFzZXMmYW1wO2F0aXRs
ZT1UaGUrQXNzb2NpYXRpb24rQmV0d2VlbitBbnRpYm9keStSZXNwb25zZSt0bytTZXZlcmUrQWN1
dGUrUmVzcGlyYXRvcnkrU3luZHJvbWUrQ29yb25hdmlydXMrMitJbmZlY3Rpb24rYW5kK1Bvc3Qt
Q09WSUQtMTkrU3luZHJvbWUraW4rSGVhbHRoY2FyZStXb3JrZXJzLiZhbXA7YXVsYXN0PVBlcmVp
cmEmYW1wO3BpZD0lM0NhdXRob3IlM0VQZXJlaXJhK0MlM0JIYXJyaXMrQkhMJTNCRGkrR2lvdmFu
bmFudG9uaW8rTSUzQlJvc2FkYXMrQyUzQlNob3J0K0NFJTNCUXVpbmxhbitSJTNCU3VyZWRhLVZp
dmVzK00lM0JGZXJuYW5kZXorTiUzQkRheS1XZWJlcitJJTNCS2hhbitNJTNCTWFyY2hlc2luK0Yl
M0JLYXRzYW5vdnNrYWphK0slM0JQYXJrZXIrRSUzQlRheWxvcitHUCUzQlRlZGRlcitSUyUzQk1j
Q2x1cmUrTU8lM0JEYW5pK00lM0JGZXJ0bGVtYW4rTSUzQyUyRmF1dGhvciUzRSUzQ0FOJTNFMzM2
NzUzNj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QZXJlaXJhPC9BdXRob3I+PFllYXI+MjAyMTwvWWVhcj48
UmVjTnVtPjQyNTwvUmVjTnVtPjxEaXNwbGF5VGV4dD48c3R5bGUgZmFjZT0ic3VwZXJzY3JpcHQi
PjIzPC9zdHlsZT48L0Rpc3BsYXlUZXh0PjxyZWNvcmQ+PHJlYy1udW1iZXI+NDI1PC9yZWMtbnVt
YmVyPjxmb3JlaWduLWtleXM+PGtleSBhcHA9IkVOIiBkYi1pZD0icDB4eHIwemZqZTA1OXdldGFw
dnhkcnc1cGZ6cnRyMnd4OWF2IiB0aW1lc3RhbXA9IjE2MzQ3MzI5MjUiPjQyNTwva2V5PjwvZm9y
ZWlnbi1rZXlzPjxyZWYtdHlwZSBuYW1lPSJKb3VybmFsIEFydGljbGUiPjE3PC9yZWYtdHlwZT48
Y29udHJpYnV0b3JzPjxhdXRob3JzPjxhdXRob3I+UGVyZWlyYSwgQy48L2F1dGhvcj48YXV0aG9y
PkhhcnJpcywgQi4gSC4gTC48L2F1dGhvcj48YXV0aG9yPkRpIEdpb3Zhbm5hbnRvbmlvLCBNLjwv
YXV0aG9yPjxhdXRob3I+Um9zYWRhcywgQy48L2F1dGhvcj48YXV0aG9yPlNob3J0LCBDLiBFLjwv
YXV0aG9yPjxhdXRob3I+UXVpbmxhbiwgUi48L2F1dGhvcj48YXV0aG9yPlN1cmVkYS1WaXZlcywg
TS48L2F1dGhvcj48YXV0aG9yPkZlcm5hbmRleiwgTi48L2F1dGhvcj48YXV0aG9yPkRheS1XZWJl
ciwgSS48L2F1dGhvcj48YXV0aG9yPktoYW4sIE0uPC9hdXRob3I+PGF1dGhvcj5NYXJjaGVzaW4s
IEYuPC9hdXRob3I+PGF1dGhvcj5LYXRzYW5vdnNrYWphLCBLLjwvYXV0aG9yPjxhdXRob3I+UGFy
a2VyLCBFLjwvYXV0aG9yPjxhdXRob3I+VGF5bG9yLCBHLiBQLjwvYXV0aG9yPjxhdXRob3I+VGVk
ZGVyLCBSLiBTLjwvYXV0aG9yPjxhdXRob3I+TWNDbHVyZSwgTS4gTy48L2F1dGhvcj48YXV0aG9y
PkRhbmksIE0uPC9hdXRob3I+PGF1dGhvcj5GZXJ0bGVtYW4sIE0uPC9hdXRob3I+PC9hdXRob3Jz
PjwvY29udHJpYnV0b3JzPjxhdXRoLWFkZHJlc3M+UGVyZWlyYSwgQ2hyaXN0b3BoZXIuIEN1dHJh
bGUgUGVyaW9wZXJhdGl2ZSBhbmQgQWdlaW5nIEdyb3VwLCBEZXBhcnRtZW50IG9mIEJpb2VuZ2lu
ZWVyaW5nLCBJbXBlcmlhbCBDb2xsZWdlIExvbmRvbiwgTG9uZG9uLCBVbml0ZWQgS2luZ2RvbS4m
I3hEO1BlcmVpcmEsIENocmlzdG9waGVyLiBUaGUgV2VsbGluZ3RvbiBIb3NwaXRhbCwgQ2lyY3Vz
IFJvYWQsIFN0IEpvaG4mYXBvcztzIFdvb2QsIExvbmRvbiwgVW5pdGVkIEtpbmdkb20uJiN4RDtI
YXJyaXMsIEJlbmphbWluIEggTC4gQ29tcHV0YXRpb25hbCBCaW9sb2d5IGFuZCBJbnRlZ3JhdGl2
ZSBHZW5vbWljcywgRGVwYXJ0bWVudCBvZiBPbmNvbG9neSwgVW5pdmVyc2l0eSBvZiBPeGZvcmQs
IE94Zm9yZCwgVW5pdGVkIEtpbmdkb20uJiN4RDtIYXJyaXMsIEJlbmphbWluIEggTC4gVGhlIFdl
bGxpbmd0b24gSG9zcGl0YWwsIENpcmN1cyBSb2FkLCBTdCBKb2huJmFwb3M7cyBXb29kLCBMb25k
b24sIFVuaXRlZCBLaW5nZG9tLiYjeEQ7RGkgR2lvdmFubmFudG9uaW8sIE1hdHRlby4gQ29tcHV0
YXRpb25hbCBCaW9sb2d5IGFuZCBJbnRlZ3JhdGl2ZSBHZW5vbWljcywgRGVwYXJ0bWVudCBvZiBP
bmNvbG9neSwgVW5pdmVyc2l0eSBvZiBPeGZvcmQsIE94Zm9yZCwgVW5pdGVkIEtpbmdkb20uJiN4
RDtSb3NhZGFzLCBDYXJvbGluYS4gRGVwYXJ0bWVudCBvZiBJbmZlY3Rpb3VzIERpc2Vhc2UsIEZh
Y3VsdHkgb2YgTWVkaWNpbmUsIEltcGVyaWFsIENvbGxlZ2UgTG9uZG9uLCBMb25kb24sIFVuaXRl
ZCBLaW5nZG9tLiYjeEQ7U2hvcnQsIENoYXJsb3R0ZS1FdmUuIERlcGFydG1lbnQgb2YgSW5mZWN0
aW91cyBEaXNlYXNlLCBGYWN1bHR5IG9mIE1lZGljaW5lLCBJbXBlcmlhbCBDb2xsZWdlIExvbmRv
biwgTG9uZG9uLCBVbml0ZWQgS2luZ2RvbS4mI3hEO1F1aW5sYW4sIFJhY2hhZWwuIERlcGFydG1l
bnQgb2YgSW5mZWN0aW91cyBEaXNlYXNlLCBGYWN1bHR5IG9mIE1lZGljaW5lLCBJbXBlcmlhbCBD
b2xsZWdlIExvbmRvbiwgTG9uZG9uLCBVbml0ZWQgS2luZ2RvbS4mI3hEO1N1cmVkYS1WaXZlcywg
TWFjaWEuIERlcGFydG1lbnQgb2YgSW5mZWN0aW91cyBEaXNlYXNlLCBGYWN1bHR5IG9mIE1lZGlj
aW5lLCBJbXBlcmlhbCBDb2xsZWdlIExvbmRvbiwgTG9uZG9uLCBVbml0ZWQgS2luZ2RvbS4mI3hE
O0Zlcm5hbmRleiwgTmF0YWxpYS4gRGVwYXJ0bWVudCBvZiBJbmZlY3Rpb3VzIERpc2Vhc2UsIEZh
Y3VsdHkgb2YgTWVkaWNpbmUsIEltcGVyaWFsIENvbGxlZ2UgTG9uZG9uLCBMb25kb24sIFVuaXRl
ZCBLaW5nZG9tLiYjeEQ7RGF5LVdlYmVyLCBJc2FhYy4gRGVwYXJ0bWVudCBvZiBJbmZlY3Rpb3Vz
IERpc2Vhc2UsIEZhY3VsdHkgb2YgTWVkaWNpbmUsIEltcGVyaWFsIENvbGxlZ2UgTG9uZG9uLCBM
b25kb24sIFVuaXRlZCBLaW5nZG9tLiYjeEQ7S2hhbiwgTWFyeWFtLiBEZXBhcnRtZW50IG9mIElu
ZmVjdGlvdXMgRGlzZWFzZSwgRmFjdWx0eSBvZiBNZWRpY2luZSwgSW1wZXJpYWwgQ29sbGVnZSBM
b25kb24sIExvbmRvbiwgVW5pdGVkIEtpbmdkb20uJiN4RDtNYXJjaGVzaW4sIEZlZGVyaWNhLiBE
ZXBhcnRtZW50IG9mIEluZmVjdGlvdXMgRGlzZWFzZSwgRmFjdWx0eSBvZiBNZWRpY2luZSwgSW1w
ZXJpYWwgQ29sbGVnZSBMb25kb24sIExvbmRvbiwgVW5pdGVkIEtpbmdkb20uJiN4RDtLYXRzYW5v
dnNrYWphLCBLc2VuaWEuIERlcGFydG1lbnQgb2YgSW5mZWN0aW91cyBEaXNlYXNlLCBGYWN1bHR5
IG9mIE1lZGljaW5lLCBJbXBlcmlhbCBDb2xsZWdlIExvbmRvbiwgTG9uZG9uLCBVbml0ZWQgS2lu
Z2RvbS4mI3hEO1BhcmtlciwgRWxlYW5vci4gRGVwYXJ0bWVudCBvZiBJbmZlY3Rpb3VzIERpc2Vh
c2UsIEZhY3VsdHkgb2YgTWVkaWNpbmUsIEltcGVyaWFsIENvbGxlZ2UgTG9uZG9uLCBMb25kb24s
IFVuaXRlZCBLaW5nZG9tLiYjeEQ7VGF5bG9yLCBHcmFoYW0gUC4gRGVwYXJ0bWVudCBvZiBJbmZl
Y3Rpb3VzIERpc2Vhc2UsIEZhY3VsdHkgb2YgTWVkaWNpbmUsIEltcGVyaWFsIENvbGxlZ2UgTG9u
ZG9uLCBMb25kb24sIFVuaXRlZCBLaW5nZG9tLiYjeEQ7VGVkZGVyLCBSaWNoYXJkIFMuIERlcGFy
dG1lbnQgb2YgSW5mZWN0aW91cyBEaXNlYXNlLCBGYWN1bHR5IG9mIE1lZGljaW5lLCBJbXBlcmlh
bCBDb2xsZWdlIExvbmRvbiwgTG9uZG9uLCBVbml0ZWQgS2luZ2RvbS4mI3hEO01jQ2x1cmUsIE15
cmEgTy4gRGVwYXJ0bWVudCBvZiBJbmZlY3Rpb3VzIERpc2Vhc2UsIEZhY3VsdHkgb2YgTWVkaWNp
bmUsIEltcGVyaWFsIENvbGxlZ2UgTG9uZG9uLCBMb25kb24sIFVuaXRlZCBLaW5nZG9tLiYjeEQ7
RGFuaSwgTWVsYW5pZS4gQ3V0cmFsZSBQZXJpb3BlcmF0aXZlIGFuZCBBZ2VpbmcgR3JvdXAsIERl
cGFydG1lbnQgb2YgQmlvZW5naW5lZXJpbmcsIEltcGVyaWFsIENvbGxlZ2UgTG9uZG9uLCBMb25k
b24sIFVuaXRlZCBLaW5nZG9tLiYjeEQ7RGFuaSwgTWVsYW5pZS4gRGVwYXJ0bWVudCBvZiBHZXJp
YXRyaWMgTWVkaWNpbmUsIEhhbW1lcnNtaXRoIEhvc3BpdGFsLCBMb25kb24sIFVuaXRlZCBLaW5n
ZG9tLiYjeEQ7RmVydGxlbWFuLCBNaWNoYWVsLiBDdXRyYWxlIFBlcmlvcGVyYXRpdmUgYW5kIEFn
ZWluZyBHcm91cCwgRGVwYXJ0bWVudCBvZiBCaW9lbmdpbmVlcmluZywgSW1wZXJpYWwgQ29sbGVn
ZSBMb25kb24sIExvbmRvbiwgVW5pdGVkIEtpbmdkb20uPC9hdXRoLWFkZHJlc3M+PHRpdGxlcz48
dGl0bGU+VGhlIGFzc29jaWF0aW9uIGJldHdlZW4gYW50aWJvZHkgcmVzcG9uc2UgdG8gc2V2ZXJl
IGFjdXRlIHJlc3BpcmF0b3J5IHN5bmRyb21lIGNvcm9uYXZpcnVzIDIgaW5mZWN0aW9uIGFuZCBw
b3N0LUNPVklELTE5IHN5bmRyb21lIGluIGhlYWx0aGNhcmUgd29ya2VyczwvdGl0bGU+PHNlY29u
ZGFyeS10aXRsZT5Kb3VybmFsIG9mIEluZmVjdGlvdXMgRGlzZWFzZXM8L3NlY29uZGFyeS10aXRs
ZT48L3RpdGxlcz48cGVyaW9kaWNhbD48ZnVsbC10aXRsZT5Kb3VybmFsIG9mIEluZmVjdGlvdXMg
RGlzZWFzZXM8L2Z1bGwtdGl0bGU+PGFiYnItMT5KLiBJbmZlY3QuIERpcy48L2FiYnItMT48YWJi
ci0yPkogSW5mZWN0IERpczwvYWJici0yPjwvcGVyaW9kaWNhbD48cGFnZXM+MTY3MS0xNjc2PC9w
YWdlcz48dm9sdW1lPjIyMzwvdm9sdW1lPjxudW1iZXI+MTA8L251bWJlcj48ZGF0ZXM+PHllYXI+
MjAyMTwveWVhcj48L2RhdGVzPjxhY2Nlc3Npb24tbnVtPjMzNjc1MzY2PC9hY2Nlc3Npb24tbnVt
Pjx3b3JrLXR5cGU+UmVzZWFyY2ggU3VwcG9ydCwgTm9uLVUuUy4gR292JmFwb3M7dDwvd29yay10
eXBlPjx1cmxzPjxyZWxhdGVkLXVybHM+PHVybD5odHRwczovL292aWRzcC5vdmlkLmNvbS9vdmlk
d2ViLmNnaT9UPUpTJmFtcDtDU0M9WSZhbXA7TkVXUz1OJmFtcDtQQUdFPWZ1bGx0ZXh0JmFtcDtE
PW1lZDE4JmFtcDtBTj0zMzY3NTM2NjwvdXJsPjx1cmw+aHR0cHM6Ly9hYmRuLnByaW1vLmV4bGli
cmlzZ3JvdXAuY29tL29wZW51cmwvNDRBQkVfSU5TVC80NEFCRV9JTlNUOjQ0QUJFX1ZVMT9zaWQ9
T1ZJRDptZWRsaW5lJmFtcDtpZD1wbWlkOjMzNjc1MzY2JmFtcDtpZD1kb2k6MTAuMTA5MyUyRmlu
ZmRpcyUyRmppYWIxMjAmYW1wO2lzc249MDAyMi0xODk5JmFtcDtpc2JuPSZhbXA7dm9sdW1lPTIy
MyZhbXA7aXNzdWU9MTAmYW1wO3NwYWdlPTE2NzEmYW1wO3BhZ2VzPTE2NzEtMTY3NiZhbXA7ZGF0
ZT0yMDIxJmFtcDt0aXRsZT1Kb3VybmFsK29mK0luZmVjdGlvdXMrRGlzZWFzZXMmYW1wO2F0aXRs
ZT1UaGUrQXNzb2NpYXRpb24rQmV0d2VlbitBbnRpYm9keStSZXNwb25zZSt0bytTZXZlcmUrQWN1
dGUrUmVzcGlyYXRvcnkrU3luZHJvbWUrQ29yb25hdmlydXMrMitJbmZlY3Rpb24rYW5kK1Bvc3Qt
Q09WSUQtMTkrU3luZHJvbWUraW4rSGVhbHRoY2FyZStXb3JrZXJzLiZhbXA7YXVsYXN0PVBlcmVp
cmEmYW1wO3BpZD0lM0NhdXRob3IlM0VQZXJlaXJhK0MlM0JIYXJyaXMrQkhMJTNCRGkrR2lvdmFu
bmFudG9uaW8rTSUzQlJvc2FkYXMrQyUzQlNob3J0K0NFJTNCUXVpbmxhbitSJTNCU3VyZWRhLVZp
dmVzK00lM0JGZXJuYW5kZXorTiUzQkRheS1XZWJlcitJJTNCS2hhbitNJTNCTWFyY2hlc2luK0Yl
M0JLYXRzYW5vdnNrYWphK0slM0JQYXJrZXIrRSUzQlRheWxvcitHUCUzQlRlZGRlcitSUyUzQk1j
Q2x1cmUrTU8lM0JEYW5pK00lM0JGZXJ0bGVtYW4rTSUzQyUyRmF1dGhvciUzRSUzQ0FOJTNFMzM2
NzUzNj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3</w:t>
            </w:r>
            <w:r w:rsidRPr="00450C30">
              <w:rPr>
                <w:rFonts w:ascii="Times New Roman" w:hAnsi="Times New Roman" w:cs="Times New Roman"/>
                <w:b/>
                <w:bCs/>
                <w:sz w:val="24"/>
                <w:szCs w:val="24"/>
              </w:rPr>
              <w:fldChar w:fldCharType="end"/>
            </w:r>
          </w:p>
        </w:tc>
        <w:tc>
          <w:tcPr>
            <w:tcW w:w="1101" w:type="pct"/>
          </w:tcPr>
          <w:p w14:paraId="71D1785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21/38 (55.3)</w:t>
            </w:r>
          </w:p>
          <w:p w14:paraId="0C026E30"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7-8 months after symptom onset]</w:t>
            </w:r>
          </w:p>
        </w:tc>
        <w:tc>
          <w:tcPr>
            <w:tcW w:w="2958" w:type="pct"/>
            <w:gridSpan w:val="2"/>
          </w:tcPr>
          <w:p w14:paraId="5449CD20"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12/21 (57%)</w:t>
            </w:r>
          </w:p>
          <w:p w14:paraId="2E4F2C7A"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f smell: 6/21 (29%)</w:t>
            </w:r>
          </w:p>
          <w:p w14:paraId="2E6A14B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Breathlessness: 5/21 (24%)</w:t>
            </w:r>
          </w:p>
          <w:p w14:paraId="36A9ACD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ifficulty concentrating: 5/21 (24%)</w:t>
            </w:r>
          </w:p>
          <w:p w14:paraId="265961D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8/21 (38%) had 1 symptom; 6/21 (28.6%) had 2 symptoms and 7/21 (33.3%) had ≥3 symptoms</w:t>
            </w:r>
          </w:p>
          <w:p w14:paraId="4E0B60DA"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Ongoing symptoms were more common in people of BAME origin (10/14) but the difference was NS</w:t>
            </w:r>
          </w:p>
          <w:p w14:paraId="258F6CAE"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Ongoing symptoms were more common in females (63%) than males (17%) but the difference was NS</w:t>
            </w:r>
          </w:p>
        </w:tc>
      </w:tr>
      <w:tr w:rsidR="00450C30" w:rsidRPr="00450C30" w14:paraId="760C230A" w14:textId="77777777" w:rsidTr="0065650F">
        <w:tc>
          <w:tcPr>
            <w:tcW w:w="941" w:type="pct"/>
          </w:tcPr>
          <w:p w14:paraId="2FC7B6CA"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Rao 2021</w:t>
            </w:r>
            <w:r w:rsidRPr="00450C30">
              <w:rPr>
                <w:rFonts w:ascii="Times New Roman" w:hAnsi="Times New Roman" w:cs="Times New Roman"/>
                <w:b/>
                <w:bCs/>
                <w:sz w:val="24"/>
                <w:szCs w:val="24"/>
              </w:rPr>
              <w:fldChar w:fldCharType="begin">
                <w:fldData xml:space="preserve">PEVuZE5vdGU+PENpdGU+PEF1dGhvcj5SYW88L0F1dGhvcj48WWVhcj4yMDIxPC9ZZWFyPjxSZWNO
dW0+MTQyPC9SZWNOdW0+PERpc3BsYXlUZXh0PjxzdHlsZSBmYWNlPSJzdXBlcnNjcmlwdCI+MjQ8
L3N0eWxlPjwvRGlzcGxheVRleHQ+PHJlY29yZD48cmVjLW51bWJlcj4xNDI8L3JlYy1udW1iZXI+
PGZvcmVpZ24ta2V5cz48a2V5IGFwcD0iRU4iIGRiLWlkPSJwMHh4cjB6ZmplMDU5d2V0YXB2eGRy
dzVwZnpydHIyd3g5YXYiIHRpbWVzdGFtcD0iMTYzNDczMjkyNSI+MTQyPC9rZXk+PC9mb3JlaWdu
LWtleXM+PHJlZi10eXBlIG5hbWU9IkpvdXJuYWwgQXJ0aWNsZSI+MTc8L3JlZi10eXBlPjxjb250
cmlidXRvcnM+PGF1dGhvcnM+PGF1dGhvcj5SYW8sIFMuPC9hdXRob3I+PGF1dGhvcj5BbWFyYSwg
Vi48L2F1dGhvcj48YXV0aG9yPkNoYXVkaHVyaSwgUy48L2F1dGhvcj48YXV0aG9yPlJhbywgQi4g
Sy48L2F1dGhvcj48YXV0aG9yPlRvZHVyLCBQLjwvYXV0aG9yPjwvYXV0aG9ycz48L2NvbnRyaWJ1
dG9ycz48YXV0aC1hZGRyZXNzPlJhbywgU2h3ZXRoYXByaXlhLiBEZXBhcnRtZW50IG9mIENyaXRp
Y2FsIENhcmUsIEthc3R1cmJhIE1lZGljYWwgQ29sbGVnZSwgTWFuaXBhbCBBY2FkZW15IG9mIEhp
Z2hlciBFZHVjYXRpb24sIE1hbmlwYWwsIEluZGlhLiYjeEQ7QW1hcmEsIFZlZGFnaG9zaC4gRGVw
YXJ0bWVudCBvZiBDcml0aWNhbCBDYXJlLCBLYXN0dXJiYSBNZWRpY2FsIENvbGxlZ2UsIE1hbmlw
YWwgQWNhZGVteSBvZiBIaWdoZXIgRWR1Y2F0aW9uLCBNYW5pcGFsLCBJbmRpYS4mI3hEO0NoYXVk
aHVyaSwgU291dmlrLiBEZXBhcnRtZW50IG9mIENyaXRpY2FsIENhcmUsIEthc3R1cmJhIE1lZGlj
YWwgQ29sbGVnZSwgTWFuaXBhbCBBY2FkZW15IG9mIEhpZ2hlciBFZHVjYXRpb24sIE1hbmlwYWws
IEluZGlhLiYjeEQ7UmFvLCBCaGFtaW5pIEtyaXNobmEuIERlcGFydG1lbnQgb2YgUGh5c2lvdGhl
cmFweSwgTWFuaXBhbCBDb2xsZWdlIG9mIEhlYWx0aCBQcm9mZXNzaW9uYWxzLCBNYW5pcGFsIEFj
YWRlbXkgb2YgSGlnaGVyIEVkdWNhdGlvbiwgTWFuaXBhbCwgSW5kaWEuJiN4RDtUb2R1ciwgUHJh
dGliaGEuIERlcGFydG1lbnQgb2YgUmVzcGlyYXRvcnkgVGhlcmFweSwgTWFuaXBhbCBDb2xsZWdl
IG9mIEhlYWx0aCBQcm9mZXNzaW9uYWxzLCBNYW5pcGFsIEFjYWRlbXkgb2YgSGlnaGVyIEVkdWNh
dGlvbiwgTWFuaXBhbCwgSW5kaWEuPC9hdXRoLWFkZHJlc3M+PHRpdGxlcz48dGl0bGU+JnF1b3Q7
UG9zdC1DT1ZJRC0xOSBzeW5kcm9tZTomcXVvdDsgVGhlIG5ldyBwYW5kZW1pYyBhZmZlY3Rpbmcg
aGVhbHRoY2FyZSB3b3JrZXJzIGFuZCBob3cgdGhlIGZyb250bGluZSB3YXJyaW9ycyBhcmUgYmF0
dGxpbmcgaXQ8L3RpdGxlPjxzZWNvbmRhcnktdGl0bGU+SW5kaWFuIEpvdXJuYWwgb2YgUGFsbGlh
dGl2ZSBDYXJlPC9zZWNvbmRhcnktdGl0bGU+PC90aXRsZXM+PHBlcmlvZGljYWw+PGZ1bGwtdGl0
bGU+SW5kaWFuIEpvdXJuYWwgb2YgUGFsbGlhdGl2ZSBDYXJlPC9mdWxsLXRpdGxlPjxhYmJyLTE+
SW5kaWFuIEouIFBhbGxpYXQuIENhcmU8L2FiYnItMT48YWJici0yPkluZGlhbiBKIFBhbGxpYXQg
Q2FyZTwvYWJici0yPjwvcGVyaW9kaWNhbD48cGFnZXM+MzEzLTMxODwvcGFnZXM+PHZvbHVtZT4y
Nzwvdm9sdW1lPjxudW1iZXI+MjwvbnVtYmVyPjxkYXRlcz48eWVhcj4yMDIxPC95ZWFyPjwvZGF0
ZXM+PGFjY2Vzc2lvbi1udW0+MzQ1MTE4MDI8L2FjY2Vzc2lvbi1udW0+PHVybHM+PHJlbGF0ZWQt
dXJscz48dXJsPmh0dHBzOi8vb3ZpZHNwLm92aWQuY29tL292aWR3ZWIuY2dpP1Q9SlMmYW1wO0NT
Qz1ZJmFtcDtORVdTPU4mYW1wO1BBR0U9ZnVsbHRleHQmYW1wO0Q9cG1ubSZhbXA7QU49MzQ1MTE4
MDI8L3VybD48dXJsPmh0dHBzOi8vYWJkbi5wcmltby5leGxpYnJpc2dyb3VwLmNvbS9vcGVudXJs
LzQ0QUJFX0lOU1QvNDRBQkVfSU5TVDo0NEFCRV9WVTE/c2lkPU9WSUQ6bWVkbGluZSZhbXA7aWQ9
cG1pZDozNDUxMTgwMiZhbXA7aWQ9ZG9pOjEwLjI1MjU5JTJGSUpQQ18xNjBfMjEmYW1wO2lzc249
MDk3My0xMDc1JmFtcDtpc2JuPSZhbXA7dm9sdW1lPTI3JmFtcDtpc3N1ZT0yJmFtcDtzcGFnZT0z
MTMmYW1wO3BhZ2VzPTMxMy0zMTgmYW1wO2RhdGU9MjAyMSZhbXA7dGl0bGU9SW5kaWFuK0pvdXJu
YWwrb2YrUGFsbGlhdGl2ZStDYXJlJmFtcDthdGl0bGU9JTIyUG9zdC1DT1ZJRC0xOStzeW5kcm9t
ZSUzQSUyMitUaGUrTmV3K1BhbmRlbWljK0FmZmVjdGluZytIZWFsdGhjYXJlK1dvcmtlcnMrYW5k
K0hvdyt0aGUrRnJvbnRsaW5lK1dhcnJpb3JzK0FyZStCYXR0bGluZytpdC4mYW1wO2F1bGFzdD1S
YW8mYW1wO3BpZD0lM0NhdXRob3IlM0VSYW8rUyUzQkFtYXJhK1YlM0JDaGF1ZGh1cmkrUyUzQlJh
bytCSyUzQlRvZHVyK1AlM0MlMkZhdXRob3IlM0UlM0NBTiUzRTM0NTExODA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SYW88L0F1dGhvcj48WWVhcj4yMDIxPC9ZZWFyPjxSZWNO
dW0+MTQyPC9SZWNOdW0+PERpc3BsYXlUZXh0PjxzdHlsZSBmYWNlPSJzdXBlcnNjcmlwdCI+MjQ8
L3N0eWxlPjwvRGlzcGxheVRleHQ+PHJlY29yZD48cmVjLW51bWJlcj4xNDI8L3JlYy1udW1iZXI+
PGZvcmVpZ24ta2V5cz48a2V5IGFwcD0iRU4iIGRiLWlkPSJwMHh4cjB6ZmplMDU5d2V0YXB2eGRy
dzVwZnpydHIyd3g5YXYiIHRpbWVzdGFtcD0iMTYzNDczMjkyNSI+MTQyPC9rZXk+PC9mb3JlaWdu
LWtleXM+PHJlZi10eXBlIG5hbWU9IkpvdXJuYWwgQXJ0aWNsZSI+MTc8L3JlZi10eXBlPjxjb250
cmlidXRvcnM+PGF1dGhvcnM+PGF1dGhvcj5SYW8sIFMuPC9hdXRob3I+PGF1dGhvcj5BbWFyYSwg
Vi48L2F1dGhvcj48YXV0aG9yPkNoYXVkaHVyaSwgUy48L2F1dGhvcj48YXV0aG9yPlJhbywgQi4g
Sy48L2F1dGhvcj48YXV0aG9yPlRvZHVyLCBQLjwvYXV0aG9yPjwvYXV0aG9ycz48L2NvbnRyaWJ1
dG9ycz48YXV0aC1hZGRyZXNzPlJhbywgU2h3ZXRoYXByaXlhLiBEZXBhcnRtZW50IG9mIENyaXRp
Y2FsIENhcmUsIEthc3R1cmJhIE1lZGljYWwgQ29sbGVnZSwgTWFuaXBhbCBBY2FkZW15IG9mIEhp
Z2hlciBFZHVjYXRpb24sIE1hbmlwYWwsIEluZGlhLiYjeEQ7QW1hcmEsIFZlZGFnaG9zaC4gRGVw
YXJ0bWVudCBvZiBDcml0aWNhbCBDYXJlLCBLYXN0dXJiYSBNZWRpY2FsIENvbGxlZ2UsIE1hbmlw
YWwgQWNhZGVteSBvZiBIaWdoZXIgRWR1Y2F0aW9uLCBNYW5pcGFsLCBJbmRpYS4mI3hEO0NoYXVk
aHVyaSwgU291dmlrLiBEZXBhcnRtZW50IG9mIENyaXRpY2FsIENhcmUsIEthc3R1cmJhIE1lZGlj
YWwgQ29sbGVnZSwgTWFuaXBhbCBBY2FkZW15IG9mIEhpZ2hlciBFZHVjYXRpb24sIE1hbmlwYWws
IEluZGlhLiYjeEQ7UmFvLCBCaGFtaW5pIEtyaXNobmEuIERlcGFydG1lbnQgb2YgUGh5c2lvdGhl
cmFweSwgTWFuaXBhbCBDb2xsZWdlIG9mIEhlYWx0aCBQcm9mZXNzaW9uYWxzLCBNYW5pcGFsIEFj
YWRlbXkgb2YgSGlnaGVyIEVkdWNhdGlvbiwgTWFuaXBhbCwgSW5kaWEuJiN4RDtUb2R1ciwgUHJh
dGliaGEuIERlcGFydG1lbnQgb2YgUmVzcGlyYXRvcnkgVGhlcmFweSwgTWFuaXBhbCBDb2xsZWdl
IG9mIEhlYWx0aCBQcm9mZXNzaW9uYWxzLCBNYW5pcGFsIEFjYWRlbXkgb2YgSGlnaGVyIEVkdWNh
dGlvbiwgTWFuaXBhbCwgSW5kaWEuPC9hdXRoLWFkZHJlc3M+PHRpdGxlcz48dGl0bGU+JnF1b3Q7
UG9zdC1DT1ZJRC0xOSBzeW5kcm9tZTomcXVvdDsgVGhlIG5ldyBwYW5kZW1pYyBhZmZlY3Rpbmcg
aGVhbHRoY2FyZSB3b3JrZXJzIGFuZCBob3cgdGhlIGZyb250bGluZSB3YXJyaW9ycyBhcmUgYmF0
dGxpbmcgaXQ8L3RpdGxlPjxzZWNvbmRhcnktdGl0bGU+SW5kaWFuIEpvdXJuYWwgb2YgUGFsbGlh
dGl2ZSBDYXJlPC9zZWNvbmRhcnktdGl0bGU+PC90aXRsZXM+PHBlcmlvZGljYWw+PGZ1bGwtdGl0
bGU+SW5kaWFuIEpvdXJuYWwgb2YgUGFsbGlhdGl2ZSBDYXJlPC9mdWxsLXRpdGxlPjxhYmJyLTE+
SW5kaWFuIEouIFBhbGxpYXQuIENhcmU8L2FiYnItMT48YWJici0yPkluZGlhbiBKIFBhbGxpYXQg
Q2FyZTwvYWJici0yPjwvcGVyaW9kaWNhbD48cGFnZXM+MzEzLTMxODwvcGFnZXM+PHZvbHVtZT4y
Nzwvdm9sdW1lPjxudW1iZXI+MjwvbnVtYmVyPjxkYXRlcz48eWVhcj4yMDIxPC95ZWFyPjwvZGF0
ZXM+PGFjY2Vzc2lvbi1udW0+MzQ1MTE4MDI8L2FjY2Vzc2lvbi1udW0+PHVybHM+PHJlbGF0ZWQt
dXJscz48dXJsPmh0dHBzOi8vb3ZpZHNwLm92aWQuY29tL292aWR3ZWIuY2dpP1Q9SlMmYW1wO0NT
Qz1ZJmFtcDtORVdTPU4mYW1wO1BBR0U9ZnVsbHRleHQmYW1wO0Q9cG1ubSZhbXA7QU49MzQ1MTE4
MDI8L3VybD48dXJsPmh0dHBzOi8vYWJkbi5wcmltby5leGxpYnJpc2dyb3VwLmNvbS9vcGVudXJs
LzQ0QUJFX0lOU1QvNDRBQkVfSU5TVDo0NEFCRV9WVTE/c2lkPU9WSUQ6bWVkbGluZSZhbXA7aWQ9
cG1pZDozNDUxMTgwMiZhbXA7aWQ9ZG9pOjEwLjI1MjU5JTJGSUpQQ18xNjBfMjEmYW1wO2lzc249
MDk3My0xMDc1JmFtcDtpc2JuPSZhbXA7dm9sdW1lPTI3JmFtcDtpc3N1ZT0yJmFtcDtzcGFnZT0z
MTMmYW1wO3BhZ2VzPTMxMy0zMTgmYW1wO2RhdGU9MjAyMSZhbXA7dGl0bGU9SW5kaWFuK0pvdXJu
YWwrb2YrUGFsbGlhdGl2ZStDYXJlJmFtcDthdGl0bGU9JTIyUG9zdC1DT1ZJRC0xOStzeW5kcm9t
ZSUzQSUyMitUaGUrTmV3K1BhbmRlbWljK0FmZmVjdGluZytIZWFsdGhjYXJlK1dvcmtlcnMrYW5k
K0hvdyt0aGUrRnJvbnRsaW5lK1dhcnJpb3JzK0FyZStCYXR0bGluZytpdC4mYW1wO2F1bGFzdD1S
YW8mYW1wO3BpZD0lM0NhdXRob3IlM0VSYW8rUyUzQkFtYXJhK1YlM0JDaGF1ZGh1cmkrUyUzQlJh
bytCSyUzQlRvZHVyK1AlM0MlMkZhdXRob3IlM0UlM0NBTiUzRTM0NTExODA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4</w:t>
            </w:r>
            <w:r w:rsidRPr="00450C30">
              <w:rPr>
                <w:rFonts w:ascii="Times New Roman" w:hAnsi="Times New Roman" w:cs="Times New Roman"/>
                <w:b/>
                <w:bCs/>
                <w:sz w:val="24"/>
                <w:szCs w:val="24"/>
              </w:rPr>
              <w:fldChar w:fldCharType="end"/>
            </w:r>
          </w:p>
        </w:tc>
        <w:tc>
          <w:tcPr>
            <w:tcW w:w="1101" w:type="pct"/>
          </w:tcPr>
          <w:p w14:paraId="1BBC317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NR</w:t>
            </w:r>
          </w:p>
        </w:tc>
        <w:tc>
          <w:tcPr>
            <w:tcW w:w="2958" w:type="pct"/>
            <w:gridSpan w:val="2"/>
          </w:tcPr>
          <w:p w14:paraId="1DC239AF"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Health issues in the post COVID-19 period: </w:t>
            </w:r>
          </w:p>
          <w:p w14:paraId="3F2BC2CB"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on mild exertion: 42.9%</w:t>
            </w:r>
          </w:p>
          <w:p w14:paraId="0CDCC5E2"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Breathlessness: 8.6%</w:t>
            </w:r>
          </w:p>
          <w:p w14:paraId="0CA0244E"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s, myalgia: 15.3%</w:t>
            </w:r>
          </w:p>
          <w:p w14:paraId="769D7676"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ever, cough, sore throat: 5.5%</w:t>
            </w:r>
          </w:p>
          <w:p w14:paraId="11D67A91"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f taste, and smell: 21.5%</w:t>
            </w:r>
          </w:p>
          <w:p w14:paraId="6C28BD27"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epression: 3.1%</w:t>
            </w:r>
          </w:p>
          <w:p w14:paraId="71ED6F03"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xiety: 6.1%</w:t>
            </w:r>
          </w:p>
          <w:p w14:paraId="3CC8AB05"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None: 33.7%</w:t>
            </w:r>
          </w:p>
          <w:p w14:paraId="7955AC10"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requency of health issues in the post COVID-19 period:</w:t>
            </w:r>
          </w:p>
          <w:p w14:paraId="66B6EC6E"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lmost daily: 28.2%</w:t>
            </w:r>
          </w:p>
          <w:p w14:paraId="1299134D"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3-4 times/week: 18.6%</w:t>
            </w:r>
          </w:p>
          <w:p w14:paraId="15863490"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Once a week: 9.7%</w:t>
            </w:r>
          </w:p>
          <w:p w14:paraId="589B25A5"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Occasionally, maybe once in 2 weeks: 43.6%</w:t>
            </w:r>
          </w:p>
          <w:p w14:paraId="530000A9"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ajor concerns in the post COVID-19 period:</w:t>
            </w:r>
          </w:p>
          <w:p w14:paraId="42262571"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ear of contracting virus again: 46.5%</w:t>
            </w:r>
          </w:p>
          <w:p w14:paraId="4C7735EB"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Spreading to family members: 53.6%</w:t>
            </w:r>
          </w:p>
          <w:p w14:paraId="145C585B"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eveloping post COVID-19 complications: 34.6%</w:t>
            </w:r>
          </w:p>
          <w:p w14:paraId="35B668AF"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Being isolated socially: 16.4%</w:t>
            </w:r>
          </w:p>
          <w:p w14:paraId="31DAE24F"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hortage of facilities: 5.7%</w:t>
            </w:r>
          </w:p>
          <w:p w14:paraId="3528B748" w14:textId="77777777" w:rsidR="00450C30" w:rsidRPr="00450C30" w:rsidRDefault="00450C30" w:rsidP="00450C30">
            <w:pPr>
              <w:numPr>
                <w:ilvl w:val="1"/>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inancial: 17.0%</w:t>
            </w:r>
          </w:p>
        </w:tc>
      </w:tr>
      <w:tr w:rsidR="00450C30" w:rsidRPr="00450C30" w14:paraId="034A7E71" w14:textId="77777777" w:rsidTr="0065650F">
        <w:tc>
          <w:tcPr>
            <w:tcW w:w="941" w:type="pct"/>
          </w:tcPr>
          <w:p w14:paraId="4AA92753"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Sultana 2021</w:t>
            </w:r>
            <w:r w:rsidRPr="00450C30">
              <w:rPr>
                <w:rFonts w:ascii="Times New Roman" w:hAnsi="Times New Roman" w:cs="Times New Roman"/>
                <w:b/>
                <w:bCs/>
                <w:sz w:val="24"/>
                <w:szCs w:val="24"/>
              </w:rPr>
              <w:fldChar w:fldCharType="begin">
                <w:fldData xml:space="preserve">PEVuZE5vdGU+PENpdGU+PEF1dGhvcj5TdWx0YW5hPC9BdXRob3I+PFllYXI+MjAyMTwvWWVhcj48
UmVjTnVtPjE2NTwvUmVjTnVtPjxEaXNwbGF5VGV4dD48c3R5bGUgZmFjZT0ic3VwZXJzY3JpcHQi
PjI1PC9zdHlsZT48L0Rpc3BsYXlUZXh0PjxyZWNvcmQ+PHJlYy1udW1iZXI+MTY1PC9yZWMtbnVt
YmVyPjxmb3JlaWduLWtleXM+PGtleSBhcHA9IkVOIiBkYi1pZD0icDB4eHIwemZqZTA1OXdldGFw
dnhkcnc1cGZ6cnRyMnd4OWF2IiB0aW1lc3RhbXA9IjE2MzQ3MzI5MjUiPjE2NTwva2V5PjwvZm9y
ZWlnbi1rZXlzPjxyZWYtdHlwZSBuYW1lPSJKb3VybmFsIEFydGljbGUiPjE3PC9yZWYtdHlwZT48
Y29udHJpYnV0b3JzPjxhdXRob3JzPjxhdXRob3I+U3VsdGFuYSwgUy48L2F1dGhvcj48YXV0aG9y
PklzbGFtLCBNLiBULjwvYXV0aG9yPjxhdXRob3I+U2Fsd2EsIE0uPC9hdXRob3I+PGF1dGhvcj5a
YWtpciBIb3NzYWluLCBTLiBNLjwvYXV0aG9yPjxhdXRob3I+SGFzYW4sIE0uIE4uPC9hdXRob3I+
PGF1dGhvcj5NYXN1bSwgQS4gQS48L2F1dGhvcj48YXV0aG9yPktoYW4sIEEuIEguPC9hdXRob3I+
PGF1dGhvcj5LaGFuLCBNLiBNLiBILjwvYXV0aG9yPjxhdXRob3I+SGFxdWUsIE0uIEEuPC9hdXRo
b3I+PC9hdXRob3JzPjwvY29udHJpYnV0b3JzPjxhdXRoLWFkZHJlc3M+U3VsdGFuYSwgU2FybWlu
LiBEZXBhcnRtZW50IG9mIFB1YmxpYyBIZWFsdGggYW5kIEluZm9ybWF0aWNzLCBCYW5nYWJhbmRo
dSBTaGVpa2ggTXVqaWIgTWVkaWNhbCBVbml2ZXJzaXR5LCBEaGFrYSwgQkdELiYjeEQ7SXNsYW0s
IE1vaGFtbWFkIFRhbnZpci4gRGVwYXJ0bWVudCBvZiBJbnRlcm5hbCBNZWRpY2luZSwgQmFuZ2Fi
YW5kaHUgU2hlaWtoIE11amliIE1lZGljYWwgVW5pdmVyc2l0eSwgRGhha2EsIEJHRC4mI3hEO1Nh
bHdhLCBNYXJpdW0uIERlcGFydG1lbnQgb2YgUHVibGljIEhlYWx0aCBhbmQgSW5mb3JtYXRpY3Ms
IEJhbmdhYmFuZGh1IFNoZWlraCBNdWppYiBNZWRpY2FsIFVuaXZlcnNpdHksIERoYWthLCBCR0Qu
JiN4RDtaYWtpciBIb3NzYWluLCBTaGFoIE0uIERlcGFydG1lbnQgb2YgTmVwaHJvbG9neSwgQmFu
Z2FiYW5kaHUgU2hlaWtoIE11amliIE1lZGljYWwgVW5pdmVyc2l0eSwgRGhha2EsIEJHRC4mI3hE
O0hhc2FuLCBNZCBOYXptdWwuIERlcGFydG1lbnQgb2YgSW50ZXJuYWwgTWVkaWNpbmUsIEJhbmdh
YmFuZGh1IFNoZWlraCBNdWppYiBNZWRpY2FsIFVuaXZlcnNpdHksIERoYWthLCBCR0QuJiN4RDtN
YXN1bSwgQWJkdWxsYWggQS4gRGVwYXJ0bWVudCBvZiBJbnRlcm5hbCBNZWRpY2luZSwgQmFuZ2Fi
YW5kaHUgU2hlaWtoIE11amliIE1lZGljYWwgVW5pdmVyc2l0eSwgRGhha2EsIEJHRC4mI3hEO0to
YW4sIEFiZWQgSC4gRGVwYXJ0bWVudCBvZiBJbnRlcm5hbCBNZWRpY2luZSwgQmFuZ2FiYW5kaHUg
U2hlaWtoIE11amliIE1lZGljYWwgVW5pdmVyc2l0eSwgRGhha2EsIEJHRC4mI3hEO0toYW4sIE1k
IE1hcnVmIEhhcXVlLiBEZXBhcnRtZW50IG9mIFB1YmxpYyBIZWFsdGggYW5kIEluZm9ybWF0aWNz
LCBCYW5nYWJhbmRodSBTaGVpa2ggTXVqaWIgTWVkaWNhbCBVbml2ZXJzaXR5LCBEaGFrYSwgQkdE
LiYjeEQ7SGFxdWUsIE0gQXRpcXVsLiBEZXBhcnRtZW50IG9mIFB1YmxpYyBIZWFsdGggYW5kIElu
Zm9ybWF0aWNzLCBCYW5nYWJhbmRodSBTaGVpa2ggTXVqaWIgTWVkaWNhbCBVbml2ZXJzaXR5LCBE
aGFrYSwgQkdELjwvYXV0aC1hZGRyZXNzPjx0aXRsZXM+PHRpdGxlPkR1cmF0aW9uIGFuZCByaXNr
IGZhY3RvcnMgb2YgcG9zdC1DT1ZJRCBzeW1wdG9tcyBmb2xsb3dpbmcgcmVjb3ZlcnkgYW1vbmcg
dGhlIG1lZGljYWwgZG9jdG9ycyBpbiBCYW5nbGFkZXNoPC90aXRsZT48c2Vjb25kYXJ5LXRpdGxl
PkN1cmV1czwvc2Vjb25kYXJ5LXRpdGxlPjwvdGl0bGVzPjxwZXJpb2RpY2FsPjxmdWxsLXRpdGxl
PkN1cmV1czwvZnVsbC10aXRsZT48L3BlcmlvZGljYWw+PHBhZ2VzPmUxNTM1MTwvcGFnZXM+PHZv
bHVtZT4xMzwvdm9sdW1lPjxudW1iZXI+NTwvbnVtYmVyPjxkYXRlcz48eWVhcj4yMDIxPC95ZWFy
PjwvZGF0ZXM+PGFjY2Vzc2lvbi1udW0+MzQyMzk3ODU8L2FjY2Vzc2lvbi1udW0+PHVybHM+PHJl
bGF0ZWQtdXJscz48dXJsPmh0dHBzOi8vb3ZpZHNwLm92aWQuY29tL292aWR3ZWIuY2dpP1Q9SlMm
YW1wO0NTQz1ZJmFtcDtORVdTPU4mYW1wO1BBR0U9ZnVsbHRleHQmYW1wO0Q9cG1ubSZhbXA7QU49
MzQyMzk3ODU8L3VybD48dXJsPmh0dHBzOi8vYWJkbi5wcmltby5leGxpYnJpc2dyb3VwLmNvbS9v
cGVudXJsLzQ0QUJFX0lOU1QvNDRBQkVfSU5TVDo0NEFCRV9WVTE/c2lkPU9WSUQ6bWVkbGluZSZh
bXA7aWQ9cG1pZDozNDIzOTc4NSZhbXA7aWQ9ZG9pOjEwLjc3NTklMkZjdXJldXMuMTUzNTEmYW1w
O2lzc249MjE2OC04MTg0JmFtcDtpc2JuPSZhbXA7dm9sdW1lPTEzJmFtcDtpc3N1ZT01JmFtcDtz
cGFnZT1lMTUzNTEmYW1wO3BhZ2VzPWUxNTM1MSZhbXA7ZGF0ZT0yMDIxJmFtcDt0aXRsZT1DdXJl
dXMmYW1wO2F0aXRsZT1EdXJhdGlvbithbmQrUmlzaytGYWN0b3JzK29mK1Bvc3QtQ09WSUQrU3lt
cHRvbXMrRm9sbG93aW5nK1JlY292ZXJ5K0Ftb25nK3RoZStNZWRpY2FsK0RvY3RvcnMraW4rQmFu
Z2xhZGVzaC4mYW1wO2F1bGFzdD1TdWx0YW5hJmFtcDtwaWQ9JTNDYXV0aG9yJTNFU3VsdGFuYStT
JTNCSXNsYW0rTVQlM0JTYWx3YStNJTNCWmFraXIrSG9zc2FpbitTTSUzQkhhc2FuK01OJTNCTWFz
dW0rQUElM0JLaGFuK0FIJTNCS2hhbitNTUglM0JIYXF1ZStNQSUzQyUyRmF1dGhvciUzRSUzQ0FO
JTNFMzQyMzk3OD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TdWx0YW5hPC9BdXRob3I+PFllYXI+MjAyMTwvWWVhcj48
UmVjTnVtPjE2NTwvUmVjTnVtPjxEaXNwbGF5VGV4dD48c3R5bGUgZmFjZT0ic3VwZXJzY3JpcHQi
PjI1PC9zdHlsZT48L0Rpc3BsYXlUZXh0PjxyZWNvcmQ+PHJlYy1udW1iZXI+MTY1PC9yZWMtbnVt
YmVyPjxmb3JlaWduLWtleXM+PGtleSBhcHA9IkVOIiBkYi1pZD0icDB4eHIwemZqZTA1OXdldGFw
dnhkcnc1cGZ6cnRyMnd4OWF2IiB0aW1lc3RhbXA9IjE2MzQ3MzI5MjUiPjE2NTwva2V5PjwvZm9y
ZWlnbi1rZXlzPjxyZWYtdHlwZSBuYW1lPSJKb3VybmFsIEFydGljbGUiPjE3PC9yZWYtdHlwZT48
Y29udHJpYnV0b3JzPjxhdXRob3JzPjxhdXRob3I+U3VsdGFuYSwgUy48L2F1dGhvcj48YXV0aG9y
PklzbGFtLCBNLiBULjwvYXV0aG9yPjxhdXRob3I+U2Fsd2EsIE0uPC9hdXRob3I+PGF1dGhvcj5a
YWtpciBIb3NzYWluLCBTLiBNLjwvYXV0aG9yPjxhdXRob3I+SGFzYW4sIE0uIE4uPC9hdXRob3I+
PGF1dGhvcj5NYXN1bSwgQS4gQS48L2F1dGhvcj48YXV0aG9yPktoYW4sIEEuIEguPC9hdXRob3I+
PGF1dGhvcj5LaGFuLCBNLiBNLiBILjwvYXV0aG9yPjxhdXRob3I+SGFxdWUsIE0uIEEuPC9hdXRo
b3I+PC9hdXRob3JzPjwvY29udHJpYnV0b3JzPjxhdXRoLWFkZHJlc3M+U3VsdGFuYSwgU2FybWlu
LiBEZXBhcnRtZW50IG9mIFB1YmxpYyBIZWFsdGggYW5kIEluZm9ybWF0aWNzLCBCYW5nYWJhbmRo
dSBTaGVpa2ggTXVqaWIgTWVkaWNhbCBVbml2ZXJzaXR5LCBEaGFrYSwgQkdELiYjeEQ7SXNsYW0s
IE1vaGFtbWFkIFRhbnZpci4gRGVwYXJ0bWVudCBvZiBJbnRlcm5hbCBNZWRpY2luZSwgQmFuZ2Fi
YW5kaHUgU2hlaWtoIE11amliIE1lZGljYWwgVW5pdmVyc2l0eSwgRGhha2EsIEJHRC4mI3hEO1Nh
bHdhLCBNYXJpdW0uIERlcGFydG1lbnQgb2YgUHVibGljIEhlYWx0aCBhbmQgSW5mb3JtYXRpY3Ms
IEJhbmdhYmFuZGh1IFNoZWlraCBNdWppYiBNZWRpY2FsIFVuaXZlcnNpdHksIERoYWthLCBCR0Qu
JiN4RDtaYWtpciBIb3NzYWluLCBTaGFoIE0uIERlcGFydG1lbnQgb2YgTmVwaHJvbG9neSwgQmFu
Z2FiYW5kaHUgU2hlaWtoIE11amliIE1lZGljYWwgVW5pdmVyc2l0eSwgRGhha2EsIEJHRC4mI3hE
O0hhc2FuLCBNZCBOYXptdWwuIERlcGFydG1lbnQgb2YgSW50ZXJuYWwgTWVkaWNpbmUsIEJhbmdh
YmFuZGh1IFNoZWlraCBNdWppYiBNZWRpY2FsIFVuaXZlcnNpdHksIERoYWthLCBCR0QuJiN4RDtN
YXN1bSwgQWJkdWxsYWggQS4gRGVwYXJ0bWVudCBvZiBJbnRlcm5hbCBNZWRpY2luZSwgQmFuZ2Fi
YW5kaHUgU2hlaWtoIE11amliIE1lZGljYWwgVW5pdmVyc2l0eSwgRGhha2EsIEJHRC4mI3hEO0to
YW4sIEFiZWQgSC4gRGVwYXJ0bWVudCBvZiBJbnRlcm5hbCBNZWRpY2luZSwgQmFuZ2FiYW5kaHUg
U2hlaWtoIE11amliIE1lZGljYWwgVW5pdmVyc2l0eSwgRGhha2EsIEJHRC4mI3hEO0toYW4sIE1k
IE1hcnVmIEhhcXVlLiBEZXBhcnRtZW50IG9mIFB1YmxpYyBIZWFsdGggYW5kIEluZm9ybWF0aWNz
LCBCYW5nYWJhbmRodSBTaGVpa2ggTXVqaWIgTWVkaWNhbCBVbml2ZXJzaXR5LCBEaGFrYSwgQkdE
LiYjeEQ7SGFxdWUsIE0gQXRpcXVsLiBEZXBhcnRtZW50IG9mIFB1YmxpYyBIZWFsdGggYW5kIElu
Zm9ybWF0aWNzLCBCYW5nYWJhbmRodSBTaGVpa2ggTXVqaWIgTWVkaWNhbCBVbml2ZXJzaXR5LCBE
aGFrYSwgQkdELjwvYXV0aC1hZGRyZXNzPjx0aXRsZXM+PHRpdGxlPkR1cmF0aW9uIGFuZCByaXNr
IGZhY3RvcnMgb2YgcG9zdC1DT1ZJRCBzeW1wdG9tcyBmb2xsb3dpbmcgcmVjb3ZlcnkgYW1vbmcg
dGhlIG1lZGljYWwgZG9jdG9ycyBpbiBCYW5nbGFkZXNoPC90aXRsZT48c2Vjb25kYXJ5LXRpdGxl
PkN1cmV1czwvc2Vjb25kYXJ5LXRpdGxlPjwvdGl0bGVzPjxwZXJpb2RpY2FsPjxmdWxsLXRpdGxl
PkN1cmV1czwvZnVsbC10aXRsZT48L3BlcmlvZGljYWw+PHBhZ2VzPmUxNTM1MTwvcGFnZXM+PHZv
bHVtZT4xMzwvdm9sdW1lPjxudW1iZXI+NTwvbnVtYmVyPjxkYXRlcz48eWVhcj4yMDIxPC95ZWFy
PjwvZGF0ZXM+PGFjY2Vzc2lvbi1udW0+MzQyMzk3ODU8L2FjY2Vzc2lvbi1udW0+PHVybHM+PHJl
bGF0ZWQtdXJscz48dXJsPmh0dHBzOi8vb3ZpZHNwLm92aWQuY29tL292aWR3ZWIuY2dpP1Q9SlMm
YW1wO0NTQz1ZJmFtcDtORVdTPU4mYW1wO1BBR0U9ZnVsbHRleHQmYW1wO0Q9cG1ubSZhbXA7QU49
MzQyMzk3ODU8L3VybD48dXJsPmh0dHBzOi8vYWJkbi5wcmltby5leGxpYnJpc2dyb3VwLmNvbS9v
cGVudXJsLzQ0QUJFX0lOU1QvNDRBQkVfSU5TVDo0NEFCRV9WVTE/c2lkPU9WSUQ6bWVkbGluZSZh
bXA7aWQ9cG1pZDozNDIzOTc4NSZhbXA7aWQ9ZG9pOjEwLjc3NTklMkZjdXJldXMuMTUzNTEmYW1w
O2lzc249MjE2OC04MTg0JmFtcDtpc2JuPSZhbXA7dm9sdW1lPTEzJmFtcDtpc3N1ZT01JmFtcDtz
cGFnZT1lMTUzNTEmYW1wO3BhZ2VzPWUxNTM1MSZhbXA7ZGF0ZT0yMDIxJmFtcDt0aXRsZT1DdXJl
dXMmYW1wO2F0aXRsZT1EdXJhdGlvbithbmQrUmlzaytGYWN0b3JzK29mK1Bvc3QtQ09WSUQrU3lt
cHRvbXMrRm9sbG93aW5nK1JlY292ZXJ5K0Ftb25nK3RoZStNZWRpY2FsK0RvY3RvcnMraW4rQmFu
Z2xhZGVzaC4mYW1wO2F1bGFzdD1TdWx0YW5hJmFtcDtwaWQ9JTNDYXV0aG9yJTNFU3VsdGFuYStT
JTNCSXNsYW0rTVQlM0JTYWx3YStNJTNCWmFraXIrSG9zc2FpbitTTSUzQkhhc2FuK01OJTNCTWFz
dW0rQUElM0JLaGFuK0FIJTNCS2hhbitNTUglM0JIYXF1ZStNQSUzQyUyRmF1dGhvciUzRSUzQ0FO
JTNFMzQyMzk3OD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5</w:t>
            </w:r>
            <w:r w:rsidRPr="00450C30">
              <w:rPr>
                <w:rFonts w:ascii="Times New Roman" w:hAnsi="Times New Roman" w:cs="Times New Roman"/>
                <w:b/>
                <w:bCs/>
                <w:sz w:val="24"/>
                <w:szCs w:val="24"/>
              </w:rPr>
              <w:fldChar w:fldCharType="end"/>
            </w:r>
          </w:p>
        </w:tc>
        <w:tc>
          <w:tcPr>
            <w:tcW w:w="1101" w:type="pct"/>
          </w:tcPr>
          <w:p w14:paraId="56567C2F"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44/186 (23.7)</w:t>
            </w:r>
          </w:p>
          <w:p w14:paraId="4EE6F988"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gt;60 days since infection]</w:t>
            </w:r>
          </w:p>
          <w:p w14:paraId="0DFFA3D0" w14:textId="77777777" w:rsidR="00450C30" w:rsidRPr="00450C30" w:rsidRDefault="00450C30" w:rsidP="00450C30">
            <w:pPr>
              <w:spacing w:before="100" w:beforeAutospacing="1" w:after="100" w:afterAutospacing="1"/>
              <w:rPr>
                <w:rFonts w:ascii="Times New Roman" w:hAnsi="Times New Roman" w:cs="Times New Roman"/>
                <w:sz w:val="24"/>
                <w:szCs w:val="24"/>
              </w:rPr>
            </w:pPr>
          </w:p>
          <w:p w14:paraId="233C0807"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c>
          <w:tcPr>
            <w:tcW w:w="2958" w:type="pct"/>
            <w:gridSpan w:val="2"/>
          </w:tcPr>
          <w:p w14:paraId="510CC77D" w14:textId="77777777" w:rsidR="00450C30" w:rsidRPr="00450C30" w:rsidRDefault="00450C30" w:rsidP="00450C30">
            <w:pPr>
              <w:numPr>
                <w:ilvl w:val="0"/>
                <w:numId w:val="5"/>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44/186 (23.7%) reported at least one long post-COVID symptom (i.e. &gt;60 days)</w:t>
            </w:r>
          </w:p>
          <w:p w14:paraId="724DE32B" w14:textId="77777777" w:rsidR="00450C30" w:rsidRPr="00450C30" w:rsidRDefault="00450C30" w:rsidP="00450C30">
            <w:pPr>
              <w:numPr>
                <w:ilvl w:val="0"/>
                <w:numId w:val="5"/>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130/186 (69.9%) had at least one acute post-COVID symptom (up to 60 days)</w:t>
            </w:r>
          </w:p>
          <w:p w14:paraId="3110E3E1" w14:textId="77777777" w:rsidR="00450C30" w:rsidRPr="00450C30" w:rsidRDefault="00450C30" w:rsidP="00450C30">
            <w:pPr>
              <w:numPr>
                <w:ilvl w:val="0"/>
                <w:numId w:val="5"/>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ymptoms 31-60 days/&gt;60 days, n (%):</w:t>
            </w:r>
          </w:p>
          <w:p w14:paraId="700300EF"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ifficulty breathing: 4 (2.2%)/12 (6.5%)</w:t>
            </w:r>
          </w:p>
          <w:p w14:paraId="3E47B4A1"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ugh: 2 (1.1%)/0</w:t>
            </w:r>
          </w:p>
          <w:p w14:paraId="5FE95C3A"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Palpitation: 2 (1.1%)/0</w:t>
            </w:r>
          </w:p>
          <w:p w14:paraId="168411D0"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hest pain: 1 (0.5%)/1 (0.5%)</w:t>
            </w:r>
          </w:p>
          <w:p w14:paraId="63AC0BE3"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10 (5.4%)/15 (8.1%)</w:t>
            </w:r>
          </w:p>
          <w:p w14:paraId="5A50ED90"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leep disturbance: 1 (0.5%)/7 (3.8%)</w:t>
            </w:r>
          </w:p>
          <w:p w14:paraId="6DB68EF1"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ack of concentration: 3 (1.6%)/9 (4.8%)</w:t>
            </w:r>
          </w:p>
          <w:p w14:paraId="0F96A765"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emory lapses: 1 (0.5%)/8 (4.3%)</w:t>
            </w:r>
          </w:p>
          <w:p w14:paraId="21A07A47"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3 (1.6%)/1 (0.5%)</w:t>
            </w:r>
          </w:p>
          <w:p w14:paraId="247FAC31"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osmia: 4 (2.2%)/0</w:t>
            </w:r>
          </w:p>
          <w:p w14:paraId="50FDA8B2"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Irritability: 0/2 (1.1%)</w:t>
            </w:r>
          </w:p>
          <w:p w14:paraId="2E3D86C9"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f taste: 1 (0.5%)/1 (0.5%)</w:t>
            </w:r>
          </w:p>
          <w:p w14:paraId="0968A9DC"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xiety: 0/1 (0.5%)</w:t>
            </w:r>
          </w:p>
          <w:p w14:paraId="0F49126D"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f appetite: 0/1 (0.5%)</w:t>
            </w:r>
          </w:p>
          <w:p w14:paraId="0154873D"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Nausea: 1 (0.5%)/0</w:t>
            </w:r>
          </w:p>
          <w:p w14:paraId="22D4E603"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Joint pain: 0/3 (1.6%)</w:t>
            </w:r>
          </w:p>
          <w:p w14:paraId="5C88B311" w14:textId="77777777" w:rsidR="00450C30" w:rsidRPr="00450C30" w:rsidRDefault="00450C30" w:rsidP="00450C30">
            <w:pPr>
              <w:numPr>
                <w:ilvl w:val="1"/>
                <w:numId w:val="6"/>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air fall: 0/8 (4.3%)</w:t>
            </w:r>
          </w:p>
        </w:tc>
      </w:tr>
      <w:tr w:rsidR="00450C30" w:rsidRPr="00450C30" w14:paraId="7619985B" w14:textId="77777777" w:rsidTr="0065650F">
        <w:tc>
          <w:tcPr>
            <w:tcW w:w="941" w:type="pct"/>
          </w:tcPr>
          <w:p w14:paraId="5BE15605"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Tawfik 2021</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Tawfik&lt;/Author&gt;&lt;Year&gt;2021&lt;/Year&gt;&lt;RecNum&gt;1160&lt;/RecNum&gt;&lt;DisplayText&gt;&lt;style face="superscript"&gt;26&lt;/style&gt;&lt;/DisplayText&gt;&lt;record&gt;&lt;rec-number&gt;1160&lt;/rec-number&gt;&lt;foreign-keys&gt;&lt;key app="EN" db-id="p0xxr0zfje059wetapvxdrw5pfzrtr2wx9av" timestamp="1634733926"&gt;1160&lt;/key&gt;&lt;/foreign-keys&gt;&lt;ref-type name="Journal Article"&gt;17&lt;/ref-type&gt;&lt;contributors&gt;&lt;authors&gt;&lt;author&gt;Tawfik, H. M.&lt;/author&gt;&lt;author&gt;Shaaban, H. M.&lt;/author&gt;&lt;author&gt;Tawfik, A. M.&lt;/author&gt;&lt;/authors&gt;&lt;/contributors&gt;&lt;auth-address&gt;(Tawfik) Senior Lecturer and Consultant of Geriatrics and Gerontology at Faculty of Medicine, Ain-Shams University, Cairo, Egypt (Tawfik) Member of Ain-Shams Ageing Research Center, Ain-Shams Cognitive Training Lab, Cairo, Egypt (Shaaban) Pediatric and Neonatology Resident at the Ministry of Health and Population, Emergency Room and Sports Medicine Physician at the, American University in Cairo, Cairo, Egypt (Tawfik) Lecturer and Consultant of Internal Medicine and Nephrology at Faculty of Medicine, Ain-Shams University, Cairo, Egypt&lt;/auth-address&gt;&lt;titles&gt;&lt;title&gt;Post-covid-19 syndrome in Egyptian healthcare staff: Highlighting the carers sufferings&lt;/title&gt;&lt;secondary-title&gt;Electronic Journal of General Medicine&lt;/secondary-title&gt;&lt;/titles&gt;&lt;periodical&gt;&lt;full-title&gt;Electronic Journal of General Medicine&lt;/full-title&gt;&lt;/periodical&gt;&lt;pages&gt;em291&lt;/pages&gt;&lt;volume&gt;18&lt;/volume&gt;&lt;number&gt;3&lt;/number&gt;&lt;dates&gt;&lt;year&gt;2021&lt;/year&gt;&lt;/dates&gt;&lt;accession-num&gt;2005570359&lt;/accession-num&gt;&lt;urls&gt;&lt;related-urls&gt;&lt;url&gt;https://ovidsp.ovid.com/ovidweb.cgi?T=JS&amp;amp;CSC=Y&amp;amp;NEWS=N&amp;amp;PAGE=fulltext&amp;amp;D=emexa&amp;amp;AN=2005570359&lt;/url&gt;&lt;/related-urls&gt;&lt;/urls&gt;&lt;custom7&gt;em291&lt;/custom7&gt;&lt;remote-database-name&gt;Embase&lt;/remote-database-name&gt;&lt;remote-database-provider&gt;Ovid Technologies&lt;/remote-database-provider&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6</w:t>
            </w:r>
            <w:r w:rsidRPr="00450C30">
              <w:rPr>
                <w:rFonts w:ascii="Times New Roman" w:hAnsi="Times New Roman" w:cs="Times New Roman"/>
                <w:b/>
                <w:bCs/>
                <w:sz w:val="24"/>
                <w:szCs w:val="24"/>
              </w:rPr>
              <w:fldChar w:fldCharType="end"/>
            </w:r>
          </w:p>
        </w:tc>
        <w:tc>
          <w:tcPr>
            <w:tcW w:w="1101" w:type="pct"/>
          </w:tcPr>
          <w:p w14:paraId="6EADD4A8"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NR</w:t>
            </w:r>
          </w:p>
        </w:tc>
        <w:tc>
          <w:tcPr>
            <w:tcW w:w="2958" w:type="pct"/>
            <w:gridSpan w:val="2"/>
          </w:tcPr>
          <w:p w14:paraId="1DC435E2"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vertAlign w:val="superscript"/>
              </w:rPr>
              <w:t>c</w:t>
            </w:r>
            <w:r w:rsidRPr="00450C30">
              <w:rPr>
                <w:rFonts w:ascii="Times New Roman" w:hAnsi="Times New Roman" w:cs="Times New Roman"/>
                <w:sz w:val="24"/>
                <w:szCs w:val="24"/>
              </w:rPr>
              <w:t>Five most commonly reported symptoms at 1 month</w:t>
            </w:r>
          </w:p>
          <w:p w14:paraId="0B53D487" w14:textId="77777777" w:rsidR="00450C30" w:rsidRPr="00450C30" w:rsidRDefault="00450C30" w:rsidP="00450C30">
            <w:pPr>
              <w:numPr>
                <w:ilvl w:val="0"/>
                <w:numId w:val="8"/>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75%</w:t>
            </w:r>
          </w:p>
          <w:p w14:paraId="2A0D0614" w14:textId="77777777" w:rsidR="00450C30" w:rsidRPr="00450C30" w:rsidRDefault="00450C30" w:rsidP="00450C30">
            <w:pPr>
              <w:numPr>
                <w:ilvl w:val="0"/>
                <w:numId w:val="8"/>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50%</w:t>
            </w:r>
          </w:p>
          <w:p w14:paraId="50AEE83C" w14:textId="77777777" w:rsidR="00450C30" w:rsidRPr="00450C30" w:rsidRDefault="00450C30" w:rsidP="00450C30">
            <w:pPr>
              <w:numPr>
                <w:ilvl w:val="0"/>
                <w:numId w:val="8"/>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epressive symptoms: 50%</w:t>
            </w:r>
          </w:p>
          <w:p w14:paraId="61101DC3" w14:textId="77777777" w:rsidR="00450C30" w:rsidRPr="00450C30" w:rsidRDefault="00450C30" w:rsidP="00450C30">
            <w:pPr>
              <w:numPr>
                <w:ilvl w:val="0"/>
                <w:numId w:val="8"/>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42%</w:t>
            </w:r>
          </w:p>
          <w:p w14:paraId="4252A51F" w14:textId="77777777" w:rsidR="00450C30" w:rsidRPr="00450C30" w:rsidRDefault="00450C30" w:rsidP="00450C30">
            <w:pPr>
              <w:numPr>
                <w:ilvl w:val="0"/>
                <w:numId w:val="8"/>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yalgia: 40%</w:t>
            </w:r>
          </w:p>
          <w:p w14:paraId="7795639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vertAlign w:val="superscript"/>
              </w:rPr>
              <w:t>c</w:t>
            </w:r>
            <w:r w:rsidRPr="00450C30">
              <w:rPr>
                <w:rFonts w:ascii="Times New Roman" w:hAnsi="Times New Roman" w:cs="Times New Roman"/>
                <w:sz w:val="24"/>
                <w:szCs w:val="24"/>
              </w:rPr>
              <w:t>Five most commonly reported symptoms at 3 months</w:t>
            </w:r>
          </w:p>
          <w:p w14:paraId="391A5CB7" w14:textId="77777777" w:rsidR="00450C30" w:rsidRPr="00450C30" w:rsidRDefault="00450C30" w:rsidP="00450C30">
            <w:pPr>
              <w:numPr>
                <w:ilvl w:val="0"/>
                <w:numId w:val="9"/>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33%</w:t>
            </w:r>
          </w:p>
          <w:p w14:paraId="4363AF9F" w14:textId="77777777" w:rsidR="00450C30" w:rsidRPr="00450C30" w:rsidRDefault="00450C30" w:rsidP="00450C30">
            <w:pPr>
              <w:numPr>
                <w:ilvl w:val="0"/>
                <w:numId w:val="9"/>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29%</w:t>
            </w:r>
          </w:p>
          <w:p w14:paraId="62554A1D" w14:textId="77777777" w:rsidR="00450C30" w:rsidRPr="00450C30" w:rsidRDefault="00450C30" w:rsidP="00450C30">
            <w:pPr>
              <w:numPr>
                <w:ilvl w:val="0"/>
                <w:numId w:val="9"/>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epressive symptoms: 20%</w:t>
            </w:r>
          </w:p>
          <w:p w14:paraId="7D093530" w14:textId="77777777" w:rsidR="00450C30" w:rsidRPr="00450C30" w:rsidRDefault="00450C30" w:rsidP="00450C30">
            <w:pPr>
              <w:numPr>
                <w:ilvl w:val="0"/>
                <w:numId w:val="9"/>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19%</w:t>
            </w:r>
          </w:p>
          <w:p w14:paraId="654A7FE6" w14:textId="77777777" w:rsidR="00450C30" w:rsidRPr="00450C30" w:rsidRDefault="00450C30" w:rsidP="00450C30">
            <w:pPr>
              <w:numPr>
                <w:ilvl w:val="0"/>
                <w:numId w:val="9"/>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Bony aches: 18%</w:t>
            </w:r>
          </w:p>
        </w:tc>
      </w:tr>
      <w:tr w:rsidR="00450C30" w:rsidRPr="00450C30" w14:paraId="6FFE6651" w14:textId="77777777" w:rsidTr="0065650F">
        <w:tc>
          <w:tcPr>
            <w:tcW w:w="941" w:type="pct"/>
          </w:tcPr>
          <w:p w14:paraId="4EF6DA49"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Tempany 2021</w:t>
            </w:r>
            <w:r w:rsidRPr="00450C30">
              <w:rPr>
                <w:rFonts w:ascii="Times New Roman" w:hAnsi="Times New Roman" w:cs="Times New Roman"/>
                <w:b/>
                <w:bCs/>
                <w:sz w:val="24"/>
                <w:szCs w:val="24"/>
              </w:rPr>
              <w:fldChar w:fldCharType="begin">
                <w:fldData xml:space="preserve">PEVuZE5vdGU+PENpdGU+PEF1dGhvcj5UZW1wYW55PC9BdXRob3I+PFllYXI+MjAyMTwvWWVhcj48
UmVjTnVtPjI3ODwvUmVjTnVtPjxEaXNwbGF5VGV4dD48c3R5bGUgZmFjZT0ic3VwZXJzY3JpcHQi
PjI3PC9zdHlsZT48L0Rpc3BsYXlUZXh0PjxyZWNvcmQ+PHJlYy1udW1iZXI+Mjc4PC9yZWMtbnVt
YmVyPjxmb3JlaWduLWtleXM+PGtleSBhcHA9IkVOIiBkYi1pZD0icDB4eHIwemZqZTA1OXdldGFw
dnhkcnc1cGZ6cnRyMnd4OWF2IiB0aW1lc3RhbXA9IjE2MzQ3MzI5MjUiPjI3ODwva2V5PjwvZm9y
ZWlnbi1rZXlzPjxyZWYtdHlwZSBuYW1lPSJKb3VybmFsIEFydGljbGUiPjE3PC9yZWYtdHlwZT48
Y29udHJpYnV0b3JzPjxhdXRob3JzPjxhdXRob3I+VGVtcGFueSwgTS48L2F1dGhvcj48YXV0aG9y
Pkxlb25hcmQsIEEuPC9hdXRob3I+PGF1dGhvcj5QcmlvciwgQS4gUi48L2F1dGhvcj48YXV0aG9y
PkJvcmFuLCBHLjwvYXV0aG9yPjxhdXRob3I+UmVpbGx5LCBQLjwvYXV0aG9yPjxhdXRob3I+TXVy
cmF5LCBDLjwvYXV0aG9yPjxhdXRob3I+TyZhcG9zO0JyaWVuLCBNLjwvYXV0aG9yPjxhdXRob3I+
TWFndWlyZSwgRy48L2F1dGhvcj48YXV0aG9yPkVubmlzLCBELjwvYXV0aG9yPjxhdXRob3I+UmFr
b3ZhYywgQS48L2F1dGhvcj48YXV0aG9yPlJlaWQsIEEuPC9hdXRob3I+PC9hdXRob3JzPjwvY29u
dHJpYnV0b3JzPjxhdXRoLWFkZHJlc3M+VGVtcGFueSwgTS4gRGVwYXJ0bWVudCBvZiBPY2N1cGF0
aW9uYWwgSGVhbHRoIGFuZCBXZWxsYmVpbmcsIFRhbGxhZ2h0IFVuaXZlcnNpdHkgSG9zcGl0YWws
IER1YmxpbiwgSXJlbGFuZC4mI3hEO0xlb25hcmQsIEEuIERlcGFydG1lbnQgb2YgQ2xpbmljYWwg
Q2hlbWlzdHJ5IGFuZCBMYWJvcmF0b3J5IE1lZGljaW5lLCBUYWxsYWdodCBVbml2ZXJzaXR5IEhv
c3BpdGFsLCBEdWJsaW4sIElyZWxhbmQuJiN4RDtMZW9uYXJkLCBBLiBTY2hvb2wgb2YgTWVkaWNp
bmUsIFRyaW5pdHkgQ29sbGVnZSBEdWJsaW4sIER1YmxpbiwgSXJlbGFuZC4mI3hEO1ByaW9yLCBB
IFIuIERlcGFydG1lbnQgb2YgQ2xpbmljYWwgTWljcm9iaW9sb2d5LCBUYWxsYWdodCBVbml2ZXJz
aXR5IEhvc3BpdGFsLCBEdWJsaW4sIElyZWxhbmQuJiN4RDtCb3JhbiwgRy4gRGVwYXJ0bWVudCBv
ZiBDbGluaWNhbCBDaGVtaXN0cnkgYW5kIExhYm9yYXRvcnkgTWVkaWNpbmUsIFRhbGxhZ2h0IFVu
aXZlcnNpdHkgSG9zcGl0YWwsIER1YmxpbiwgSXJlbGFuZC4mI3hEO0JvcmFuLCBHLiBTY2hvb2wg
b2YgTWVkaWNpbmUsIFRyaW5pdHkgQ29sbGVnZSBEdWJsaW4sIER1YmxpbiwgSXJlbGFuZC4mI3hE
O1JlaWxseSwgUC4gRGVwYXJ0bWVudCBvZiBDbGluaWNhbCBDaGVtaXN0cnkgYW5kIExhYm9yYXRv
cnkgTWVkaWNpbmUsIFRhbGxhZ2h0IFVuaXZlcnNpdHkgSG9zcGl0YWwsIER1YmxpbiwgSXJlbGFu
ZC4mI3hEO1JlaWxseSwgUC4gU2Nob29sIG9mIE1lZGljaW5lLCBUcmluaXR5IENvbGxlZ2UgRHVi
bGluLCBEdWJsaW4sIElyZWxhbmQuJiN4RDtNdXJyYXksIEMuIERlcGFydG1lbnQgb2YgQ2xpbmlj
YWwgQ2hlbWlzdHJ5IGFuZCBMYWJvcmF0b3J5IE1lZGljaW5lLCBUYWxsYWdodCBVbml2ZXJzaXR5
IEhvc3BpdGFsLCBEdWJsaW4sIElyZWxhbmQuJiN4RDtNdXJyYXksIEMuIFNjaG9vbCBvZiBNZWRp
Y2luZSwgVHJpbml0eSBDb2xsZWdlIER1YmxpbiwgRHVibGluLCBJcmVsYW5kLiYjeEQ7TyZhcG9z
O0JyaWVuLCBNLiBEZXBhcnRtZW50IG9mIENsaW5pY2FsIENoZW1pc3RyeSBhbmQgTGFib3JhdG9y
eSBNZWRpY2luZSwgVGFsbGFnaHQgVW5pdmVyc2l0eSBIb3NwaXRhbCwgRHVibGluLCBJcmVsYW5k
LiYjeEQ7TyZhcG9zO0JyaWVuLCBNLiBTY2hvb2wgb2YgTWVkaWNpbmUsIFRyaW5pdHkgQ29sbGVn
ZSBEdWJsaW4sIER1YmxpbiwgSXJlbGFuZC4mI3hEO01hZ3VpcmUsIEcuIERlcGFydG1lbnQgb2Yg
Q2xpbmljYWwgQ2hlbWlzdHJ5IGFuZCBMYWJvcmF0b3J5IE1lZGljaW5lLCBUYWxsYWdodCBVbml2
ZXJzaXR5IEhvc3BpdGFsLCBEdWJsaW4sIElyZWxhbmQuJiN4RDtNYWd1aXJlLCBHLiBTY2hvb2wg
b2YgTWVkaWNpbmUsIFRyaW5pdHkgQ29sbGVnZSBEdWJsaW4sIER1YmxpbiwgSXJlbGFuZC4mI3hE
O0VubmlzLCBELiBEZXBhcnRtZW50IG9mIENsaW5pY2FsIENoZW1pc3RyeSBhbmQgTGFib3JhdG9y
eSBNZWRpY2luZSwgVGFsbGFnaHQgVW5pdmVyc2l0eSBIb3NwaXRhbCwgRHVibGluLCBJcmVsYW5k
LiYjeEQ7RW5uaXMsIEQuIFNjaG9vbCBvZiBNZWRpY2luZSwgVHJpbml0eSBDb2xsZWdlIER1Ymxp
biwgRHVibGluLCBJcmVsYW5kLiYjeEQ7UmFrb3ZhYywgQS4gRGVwYXJ0bWVudCBvZiBDbGluaWNh
bCBDaGVtaXN0cnkgYW5kIExhYm9yYXRvcnkgTWVkaWNpbmUsIFRhbGxhZ2h0IFVuaXZlcnNpdHkg
SG9zcGl0YWwsIER1YmxpbiwgSXJlbGFuZC4mI3hEO1Jha292YWMsIEEuIFNjaG9vbCBvZiBNZWRp
Y2luZSwgVHJpbml0eSBDb2xsZWdlIER1YmxpbiwgRHVibGluLCBJcmVsYW5kLiYjeEQ7UmVpZCwg
QS4gRGVwYXJ0bWVudCBvZiBPY2N1cGF0aW9uYWwgSGVhbHRoIGFuZCBXZWxsYmVpbmcsIFRhbGxh
Z2h0IFVuaXZlcnNpdHkgSG9zcGl0YWwsIER1YmxpbiwgSXJlbGFuZC48L2F1dGgtYWRkcmVzcz48
dGl0bGVzPjx0aXRsZT5UaGUgcG90ZW50aWFsIGltcGFjdCBvZiBwb3N0LUNPVklEIHN5bXB0b21z
IGluIHRoZSBoZWFsdGhjYXJlIHNlY3RvcjwvdGl0bGU+PHNlY29uZGFyeS10aXRsZT5PY2N1cGF0
aW9uYWwgTWVkaWNpbmUgKE94Zm9yZCk8L3NlY29uZGFyeS10aXRsZT48L3RpdGxlcz48cGVyaW9k
aWNhbD48ZnVsbC10aXRsZT5PY2N1cGF0aW9uYWwgTWVkaWNpbmUgKE94Zm9yZCk8L2Z1bGwtdGl0
bGU+PGFiYnItMT5PY2N1cCBNZWQgKExvbmQpPC9hYmJyLTE+PGFiYnItMj5PY2N1cCBNZWQgKExv
bmQpPC9hYmJyLTI+PGFiYnItMz5PY2N1cCBNZWQgKExvbmQpPC9hYmJyLTM+PC9wZXJpb2RpY2Fs
PjxwYWdlcz4yODQtMjg5PC9wYWdlcz48dm9sdW1lPjcxPC92b2x1bWU+PG51bWJlcj42LTc8L251
bWJlcj48ZGF0ZXM+PHllYXI+MjAyMTwveWVhcj48L2RhdGVzPjxhY2Nlc3Npb24tbnVtPjM0NDE1
MzUyPC9hY2Nlc3Npb24tbnVtPjx1cmxzPjxyZWxhdGVkLXVybHM+PHVybD5odHRwczovL292aWRz
cC5vdmlkLmNvbS9vdmlkd2ViLmNnaT9UPUpTJmFtcDtDU0M9WSZhbXA7TkVXUz1OJmFtcDtQQUdF
PWZ1bGx0ZXh0JmFtcDtEPW1lZGwmYW1wO0FOPTM0NDE1MzUyPC91cmw+PHVybD5odHRwczovL2Fi
ZG4ucHJpbW8uZXhsaWJyaXNncm91cC5jb20vb3BlbnVybC80NEFCRV9JTlNULzQ0QUJFX0lOU1Q6
NDRBQkVfVlUxP3NpZD1PVklEOm1lZGxpbmUmYW1wO2lkPXBtaWQ6MzQ0MTUzNTImYW1wO2lkPWRv
aToxMC4xMDkzJTJGb2NjbWVkJTJGa3FhYjEwOSZhbXA7aXNzbj0wOTYyLTc0ODAmYW1wO2lzYm49
JmFtcDt2b2x1bWU9NzEmYW1wO2lzc3VlPTYtNyZhbXA7c3BhZ2U9Mjg0JmFtcDtwYWdlcz0yODQt
Mjg5JmFtcDtkYXRlPTIwMjEmYW1wO3RpdGxlPU9jY3VwYXRpb25hbCtNZWRpY2luZSslMjhPeGZv
cmQlMjkmYW1wO2F0aXRsZT1UaGUrcG90ZW50aWFsK2ltcGFjdCtvZitwb3N0LUNPVklEK3N5bXB0
b21zK2luK3RoZStoZWFsdGhjYXJlK3NlY3Rvci4mYW1wO2F1bGFzdD1UZW1wYW55JmFtcDtwaWQ9
JTNDYXV0aG9yJTNFVGVtcGFueStNJTNCTGVvbmFyZCtBJTNCUHJpb3IrQVIlM0JCb3JhbitHJTNC
UmVpbGx5K1AlM0JNdXJyYXkrQyUzQk8lMjdCcmllbitNJTNCTWFndWlyZStHJTNCRW5uaXMrRCUz
QlJha292YWMrQSUzQlJlaWQrQSUzQyUyRmF1dGhvciUzRSUzQ0FOJTNFMzQ0MTUzNTI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UZW1wYW55PC9BdXRob3I+PFllYXI+MjAyMTwvWWVhcj48
UmVjTnVtPjI3ODwvUmVjTnVtPjxEaXNwbGF5VGV4dD48c3R5bGUgZmFjZT0ic3VwZXJzY3JpcHQi
PjI3PC9zdHlsZT48L0Rpc3BsYXlUZXh0PjxyZWNvcmQ+PHJlYy1udW1iZXI+Mjc4PC9yZWMtbnVt
YmVyPjxmb3JlaWduLWtleXM+PGtleSBhcHA9IkVOIiBkYi1pZD0icDB4eHIwemZqZTA1OXdldGFw
dnhkcnc1cGZ6cnRyMnd4OWF2IiB0aW1lc3RhbXA9IjE2MzQ3MzI5MjUiPjI3ODwva2V5PjwvZm9y
ZWlnbi1rZXlzPjxyZWYtdHlwZSBuYW1lPSJKb3VybmFsIEFydGljbGUiPjE3PC9yZWYtdHlwZT48
Y29udHJpYnV0b3JzPjxhdXRob3JzPjxhdXRob3I+VGVtcGFueSwgTS48L2F1dGhvcj48YXV0aG9y
Pkxlb25hcmQsIEEuPC9hdXRob3I+PGF1dGhvcj5QcmlvciwgQS4gUi48L2F1dGhvcj48YXV0aG9y
PkJvcmFuLCBHLjwvYXV0aG9yPjxhdXRob3I+UmVpbGx5LCBQLjwvYXV0aG9yPjxhdXRob3I+TXVy
cmF5LCBDLjwvYXV0aG9yPjxhdXRob3I+TyZhcG9zO0JyaWVuLCBNLjwvYXV0aG9yPjxhdXRob3I+
TWFndWlyZSwgRy48L2F1dGhvcj48YXV0aG9yPkVubmlzLCBELjwvYXV0aG9yPjxhdXRob3I+UmFr
b3ZhYywgQS48L2F1dGhvcj48YXV0aG9yPlJlaWQsIEEuPC9hdXRob3I+PC9hdXRob3JzPjwvY29u
dHJpYnV0b3JzPjxhdXRoLWFkZHJlc3M+VGVtcGFueSwgTS4gRGVwYXJ0bWVudCBvZiBPY2N1cGF0
aW9uYWwgSGVhbHRoIGFuZCBXZWxsYmVpbmcsIFRhbGxhZ2h0IFVuaXZlcnNpdHkgSG9zcGl0YWws
IER1YmxpbiwgSXJlbGFuZC4mI3hEO0xlb25hcmQsIEEuIERlcGFydG1lbnQgb2YgQ2xpbmljYWwg
Q2hlbWlzdHJ5IGFuZCBMYWJvcmF0b3J5IE1lZGljaW5lLCBUYWxsYWdodCBVbml2ZXJzaXR5IEhv
c3BpdGFsLCBEdWJsaW4sIElyZWxhbmQuJiN4RDtMZW9uYXJkLCBBLiBTY2hvb2wgb2YgTWVkaWNp
bmUsIFRyaW5pdHkgQ29sbGVnZSBEdWJsaW4sIER1YmxpbiwgSXJlbGFuZC4mI3hEO1ByaW9yLCBB
IFIuIERlcGFydG1lbnQgb2YgQ2xpbmljYWwgTWljcm9iaW9sb2d5LCBUYWxsYWdodCBVbml2ZXJz
aXR5IEhvc3BpdGFsLCBEdWJsaW4sIElyZWxhbmQuJiN4RDtCb3JhbiwgRy4gRGVwYXJ0bWVudCBv
ZiBDbGluaWNhbCBDaGVtaXN0cnkgYW5kIExhYm9yYXRvcnkgTWVkaWNpbmUsIFRhbGxhZ2h0IFVu
aXZlcnNpdHkgSG9zcGl0YWwsIER1YmxpbiwgSXJlbGFuZC4mI3hEO0JvcmFuLCBHLiBTY2hvb2wg
b2YgTWVkaWNpbmUsIFRyaW5pdHkgQ29sbGVnZSBEdWJsaW4sIER1YmxpbiwgSXJlbGFuZC4mI3hE
O1JlaWxseSwgUC4gRGVwYXJ0bWVudCBvZiBDbGluaWNhbCBDaGVtaXN0cnkgYW5kIExhYm9yYXRv
cnkgTWVkaWNpbmUsIFRhbGxhZ2h0IFVuaXZlcnNpdHkgSG9zcGl0YWwsIER1YmxpbiwgSXJlbGFu
ZC4mI3hEO1JlaWxseSwgUC4gU2Nob29sIG9mIE1lZGljaW5lLCBUcmluaXR5IENvbGxlZ2UgRHVi
bGluLCBEdWJsaW4sIElyZWxhbmQuJiN4RDtNdXJyYXksIEMuIERlcGFydG1lbnQgb2YgQ2xpbmlj
YWwgQ2hlbWlzdHJ5IGFuZCBMYWJvcmF0b3J5IE1lZGljaW5lLCBUYWxsYWdodCBVbml2ZXJzaXR5
IEhvc3BpdGFsLCBEdWJsaW4sIElyZWxhbmQuJiN4RDtNdXJyYXksIEMuIFNjaG9vbCBvZiBNZWRp
Y2luZSwgVHJpbml0eSBDb2xsZWdlIER1YmxpbiwgRHVibGluLCBJcmVsYW5kLiYjeEQ7TyZhcG9z
O0JyaWVuLCBNLiBEZXBhcnRtZW50IG9mIENsaW5pY2FsIENoZW1pc3RyeSBhbmQgTGFib3JhdG9y
eSBNZWRpY2luZSwgVGFsbGFnaHQgVW5pdmVyc2l0eSBIb3NwaXRhbCwgRHVibGluLCBJcmVsYW5k
LiYjeEQ7TyZhcG9zO0JyaWVuLCBNLiBTY2hvb2wgb2YgTWVkaWNpbmUsIFRyaW5pdHkgQ29sbGVn
ZSBEdWJsaW4sIER1YmxpbiwgSXJlbGFuZC4mI3hEO01hZ3VpcmUsIEcuIERlcGFydG1lbnQgb2Yg
Q2xpbmljYWwgQ2hlbWlzdHJ5IGFuZCBMYWJvcmF0b3J5IE1lZGljaW5lLCBUYWxsYWdodCBVbml2
ZXJzaXR5IEhvc3BpdGFsLCBEdWJsaW4sIElyZWxhbmQuJiN4RDtNYWd1aXJlLCBHLiBTY2hvb2wg
b2YgTWVkaWNpbmUsIFRyaW5pdHkgQ29sbGVnZSBEdWJsaW4sIER1YmxpbiwgSXJlbGFuZC4mI3hE
O0VubmlzLCBELiBEZXBhcnRtZW50IG9mIENsaW5pY2FsIENoZW1pc3RyeSBhbmQgTGFib3JhdG9y
eSBNZWRpY2luZSwgVGFsbGFnaHQgVW5pdmVyc2l0eSBIb3NwaXRhbCwgRHVibGluLCBJcmVsYW5k
LiYjeEQ7RW5uaXMsIEQuIFNjaG9vbCBvZiBNZWRpY2luZSwgVHJpbml0eSBDb2xsZWdlIER1Ymxp
biwgRHVibGluLCBJcmVsYW5kLiYjeEQ7UmFrb3ZhYywgQS4gRGVwYXJ0bWVudCBvZiBDbGluaWNh
bCBDaGVtaXN0cnkgYW5kIExhYm9yYXRvcnkgTWVkaWNpbmUsIFRhbGxhZ2h0IFVuaXZlcnNpdHkg
SG9zcGl0YWwsIER1YmxpbiwgSXJlbGFuZC4mI3hEO1Jha292YWMsIEEuIFNjaG9vbCBvZiBNZWRp
Y2luZSwgVHJpbml0eSBDb2xsZWdlIER1YmxpbiwgRHVibGluLCBJcmVsYW5kLiYjeEQ7UmVpZCwg
QS4gRGVwYXJ0bWVudCBvZiBPY2N1cGF0aW9uYWwgSGVhbHRoIGFuZCBXZWxsYmVpbmcsIFRhbGxh
Z2h0IFVuaXZlcnNpdHkgSG9zcGl0YWwsIER1YmxpbiwgSXJlbGFuZC48L2F1dGgtYWRkcmVzcz48
dGl0bGVzPjx0aXRsZT5UaGUgcG90ZW50aWFsIGltcGFjdCBvZiBwb3N0LUNPVklEIHN5bXB0b21z
IGluIHRoZSBoZWFsdGhjYXJlIHNlY3RvcjwvdGl0bGU+PHNlY29uZGFyeS10aXRsZT5PY2N1cGF0
aW9uYWwgTWVkaWNpbmUgKE94Zm9yZCk8L3NlY29uZGFyeS10aXRsZT48L3RpdGxlcz48cGVyaW9k
aWNhbD48ZnVsbC10aXRsZT5PY2N1cGF0aW9uYWwgTWVkaWNpbmUgKE94Zm9yZCk8L2Z1bGwtdGl0
bGU+PGFiYnItMT5PY2N1cCBNZWQgKExvbmQpPC9hYmJyLTE+PGFiYnItMj5PY2N1cCBNZWQgKExv
bmQpPC9hYmJyLTI+PGFiYnItMz5PY2N1cCBNZWQgKExvbmQpPC9hYmJyLTM+PC9wZXJpb2RpY2Fs
PjxwYWdlcz4yODQtMjg5PC9wYWdlcz48dm9sdW1lPjcxPC92b2x1bWU+PG51bWJlcj42LTc8L251
bWJlcj48ZGF0ZXM+PHllYXI+MjAyMTwveWVhcj48L2RhdGVzPjxhY2Nlc3Npb24tbnVtPjM0NDE1
MzUyPC9hY2Nlc3Npb24tbnVtPjx1cmxzPjxyZWxhdGVkLXVybHM+PHVybD5odHRwczovL292aWRz
cC5vdmlkLmNvbS9vdmlkd2ViLmNnaT9UPUpTJmFtcDtDU0M9WSZhbXA7TkVXUz1OJmFtcDtQQUdF
PWZ1bGx0ZXh0JmFtcDtEPW1lZGwmYW1wO0FOPTM0NDE1MzUyPC91cmw+PHVybD5odHRwczovL2Fi
ZG4ucHJpbW8uZXhsaWJyaXNncm91cC5jb20vb3BlbnVybC80NEFCRV9JTlNULzQ0QUJFX0lOU1Q6
NDRBQkVfVlUxP3NpZD1PVklEOm1lZGxpbmUmYW1wO2lkPXBtaWQ6MzQ0MTUzNTImYW1wO2lkPWRv
aToxMC4xMDkzJTJGb2NjbWVkJTJGa3FhYjEwOSZhbXA7aXNzbj0wOTYyLTc0ODAmYW1wO2lzYm49
JmFtcDt2b2x1bWU9NzEmYW1wO2lzc3VlPTYtNyZhbXA7c3BhZ2U9Mjg0JmFtcDtwYWdlcz0yODQt
Mjg5JmFtcDtkYXRlPTIwMjEmYW1wO3RpdGxlPU9jY3VwYXRpb25hbCtNZWRpY2luZSslMjhPeGZv
cmQlMjkmYW1wO2F0aXRsZT1UaGUrcG90ZW50aWFsK2ltcGFjdCtvZitwb3N0LUNPVklEK3N5bXB0
b21zK2luK3RoZStoZWFsdGhjYXJlK3NlY3Rvci4mYW1wO2F1bGFzdD1UZW1wYW55JmFtcDtwaWQ9
JTNDYXV0aG9yJTNFVGVtcGFueStNJTNCTGVvbmFyZCtBJTNCUHJpb3IrQVIlM0JCb3JhbitHJTNC
UmVpbGx5K1AlM0JNdXJyYXkrQyUzQk8lMjdCcmllbitNJTNCTWFndWlyZStHJTNCRW5uaXMrRCUz
QlJha292YWMrQSUzQlJlaWQrQSUzQyUyRmF1dGhvciUzRSUzQ0FOJTNFMzQ0MTUzNTI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7</w:t>
            </w:r>
            <w:r w:rsidRPr="00450C30">
              <w:rPr>
                <w:rFonts w:ascii="Times New Roman" w:hAnsi="Times New Roman" w:cs="Times New Roman"/>
                <w:b/>
                <w:bCs/>
                <w:sz w:val="24"/>
                <w:szCs w:val="24"/>
              </w:rPr>
              <w:fldChar w:fldCharType="end"/>
            </w:r>
          </w:p>
        </w:tc>
        <w:tc>
          <w:tcPr>
            <w:tcW w:w="1101" w:type="pct"/>
          </w:tcPr>
          <w:p w14:paraId="6F210CD7" w14:textId="77777777" w:rsidR="00450C30" w:rsidRPr="00450C30" w:rsidRDefault="00450C30" w:rsidP="00450C30">
            <w:pPr>
              <w:spacing w:before="100" w:beforeAutospacing="1" w:after="100" w:afterAutospacing="1"/>
              <w:rPr>
                <w:rFonts w:ascii="Times New Roman" w:hAnsi="Times New Roman" w:cs="Times New Roman"/>
                <w:sz w:val="24"/>
                <w:szCs w:val="24"/>
                <w:vertAlign w:val="superscript"/>
              </w:rPr>
            </w:pPr>
            <w:r w:rsidRPr="00450C30">
              <w:rPr>
                <w:rFonts w:ascii="Times New Roman" w:hAnsi="Times New Roman" w:cs="Times New Roman"/>
                <w:sz w:val="24"/>
                <w:szCs w:val="24"/>
              </w:rPr>
              <w:t>98/139 (70.5%)</w:t>
            </w:r>
            <w:r w:rsidRPr="00450C30">
              <w:rPr>
                <w:rFonts w:ascii="Times New Roman" w:hAnsi="Times New Roman" w:cs="Times New Roman"/>
                <w:sz w:val="24"/>
                <w:szCs w:val="24"/>
                <w:vertAlign w:val="superscript"/>
              </w:rPr>
              <w:t>d</w:t>
            </w:r>
          </w:p>
          <w:p w14:paraId="61F68AA4"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12 weeks since infection]</w:t>
            </w:r>
          </w:p>
        </w:tc>
        <w:tc>
          <w:tcPr>
            <w:tcW w:w="2958" w:type="pct"/>
            <w:gridSpan w:val="2"/>
          </w:tcPr>
          <w:p w14:paraId="4A319D34"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98/139 (70.5%) reported persistent symptoms, n (%):</w:t>
            </w:r>
          </w:p>
          <w:p w14:paraId="6C68B5BF" w14:textId="77777777" w:rsidR="00450C30" w:rsidRPr="00450C30" w:rsidRDefault="00450C30" w:rsidP="00450C30">
            <w:pPr>
              <w:numPr>
                <w:ilvl w:val="0"/>
                <w:numId w:val="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78 (56.1%)</w:t>
            </w:r>
          </w:p>
          <w:p w14:paraId="081142C5" w14:textId="77777777" w:rsidR="00450C30" w:rsidRPr="00450C30" w:rsidRDefault="00450C30" w:rsidP="00450C30">
            <w:pPr>
              <w:numPr>
                <w:ilvl w:val="0"/>
                <w:numId w:val="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leep disturbance: 56 (40.3%)</w:t>
            </w:r>
          </w:p>
          <w:p w14:paraId="193B4614" w14:textId="77777777" w:rsidR="00450C30" w:rsidRPr="00450C30" w:rsidRDefault="00450C30" w:rsidP="00450C30">
            <w:pPr>
              <w:numPr>
                <w:ilvl w:val="0"/>
                <w:numId w:val="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gnitive impairment: 34 (24.5%)</w:t>
            </w:r>
          </w:p>
          <w:p w14:paraId="11FC1DD3" w14:textId="77777777" w:rsidR="00450C30" w:rsidRPr="00450C30" w:rsidRDefault="00450C30" w:rsidP="00450C30">
            <w:pPr>
              <w:numPr>
                <w:ilvl w:val="0"/>
                <w:numId w:val="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Psychological symptoms: 30 (21.6%)</w:t>
            </w:r>
          </w:p>
          <w:p w14:paraId="1010CFBE" w14:textId="77777777" w:rsidR="00450C30" w:rsidRPr="00450C30" w:rsidRDefault="00450C30" w:rsidP="00450C30">
            <w:pPr>
              <w:numPr>
                <w:ilvl w:val="0"/>
                <w:numId w:val="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Other physical symptoms: 30 (21.6%)</w:t>
            </w:r>
          </w:p>
        </w:tc>
      </w:tr>
      <w:tr w:rsidR="00450C30" w:rsidRPr="00450C30" w14:paraId="403F3DD1" w14:textId="77777777" w:rsidTr="0065650F">
        <w:tc>
          <w:tcPr>
            <w:tcW w:w="941" w:type="pct"/>
          </w:tcPr>
          <w:p w14:paraId="0DA81768"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Akova 2022</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Akova&lt;/Author&gt;&lt;Year&gt;2022&lt;/Year&gt;&lt;RecNum&gt;2751&lt;/RecNum&gt;&lt;DisplayText&gt;&lt;style face="superscript"&gt;28&lt;/style&gt;&lt;/DisplayText&gt;&lt;record&gt;&lt;rec-number&gt;2751&lt;/rec-number&gt;&lt;foreign-keys&gt;&lt;key app="EN" db-id="p0xxr0zfje059wetapvxdrw5pfzrtr2wx9av" timestamp="1683730640"&gt;2751&lt;/key&gt;&lt;/foreign-keys&gt;&lt;ref-type name="Journal Article"&gt;17&lt;/ref-type&gt;&lt;contributors&gt;&lt;authors&gt;&lt;author&gt;Akova, I&lt;/author&gt;&lt;author&gt;Gedikli, MA&lt;/author&gt;&lt;/authors&gt;&lt;/contributors&gt;&lt;titles&gt;&lt;title&gt;Fatigue and sleep quality levels of post-COVID-19 healthcare workers and affecting factors&lt;/title&gt;&lt;secondary-title&gt;International Journal of Academic Medicine and Pharmacy&lt;/secondary-title&gt;&lt;/titles&gt;&lt;periodical&gt;&lt;full-title&gt;International Journal of Academic Medicine and Pharmacy&lt;/full-title&gt;&lt;/periodical&gt;&lt;pages&gt;65-69&lt;/pages&gt;&lt;volume&gt;4&lt;/volume&gt;&lt;number&gt;1&lt;/number&gt;&lt;dates&gt;&lt;year&gt;2022&lt;/year&gt;&lt;/dates&gt;&lt;urls&gt;&lt;/urls&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8</w:t>
            </w:r>
            <w:r w:rsidRPr="00450C30">
              <w:rPr>
                <w:rFonts w:ascii="Times New Roman" w:hAnsi="Times New Roman" w:cs="Times New Roman"/>
                <w:b/>
                <w:bCs/>
                <w:sz w:val="24"/>
                <w:szCs w:val="24"/>
              </w:rPr>
              <w:fldChar w:fldCharType="end"/>
            </w:r>
          </w:p>
        </w:tc>
        <w:tc>
          <w:tcPr>
            <w:tcW w:w="1101" w:type="pct"/>
          </w:tcPr>
          <w:p w14:paraId="0496AC81"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133/133 (100%)</w:t>
            </w:r>
          </w:p>
          <w:p w14:paraId="23647B6D"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HCW with Long COVID recruited]</w:t>
            </w:r>
          </w:p>
        </w:tc>
        <w:tc>
          <w:tcPr>
            <w:tcW w:w="2958" w:type="pct"/>
            <w:gridSpan w:val="2"/>
          </w:tcPr>
          <w:p w14:paraId="60DFBEAA"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74/133 (55.6%) were fatigued/over-fatigued (i.e. Fatigue Assessment Scale score ≥22)</w:t>
            </w:r>
          </w:p>
          <w:p w14:paraId="02A27733"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79/133 (59.4%) reported poor sleep quality (i.e. Pittsburgh Sleep Quality Index score ≥5)</w:t>
            </w:r>
          </w:p>
          <w:p w14:paraId="2DC3812C" w14:textId="77777777" w:rsidR="00450C30" w:rsidRPr="00450C30" w:rsidRDefault="00450C30" w:rsidP="00450C30">
            <w:pPr>
              <w:rPr>
                <w:rFonts w:ascii="Times New Roman" w:hAnsi="Times New Roman" w:cs="Times New Roman"/>
                <w:sz w:val="24"/>
                <w:szCs w:val="24"/>
              </w:rPr>
            </w:pPr>
          </w:p>
        </w:tc>
      </w:tr>
      <w:tr w:rsidR="00450C30" w:rsidRPr="00450C30" w14:paraId="115F92B7" w14:textId="77777777" w:rsidTr="0065650F">
        <w:tc>
          <w:tcPr>
            <w:tcW w:w="941" w:type="pct"/>
          </w:tcPr>
          <w:p w14:paraId="55335AAF"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Carazo 2022</w:t>
            </w:r>
            <w:r w:rsidRPr="00450C30">
              <w:rPr>
                <w:rFonts w:ascii="Times New Roman" w:hAnsi="Times New Roman" w:cs="Times New Roman"/>
                <w:b/>
                <w:bCs/>
                <w:sz w:val="24"/>
                <w:szCs w:val="24"/>
              </w:rPr>
              <w:fldChar w:fldCharType="begin">
                <w:fldData xml:space="preserve">PEVuZE5vdGU+PENpdGU+PEF1dGhvcj5DYXJhem88L0F1dGhvcj48WWVhcj4yMDIyPC9ZZWFyPjxS
ZWNOdW0+Mjc1MzwvUmVjTnVtPjxEaXNwbGF5VGV4dD48c3R5bGUgZmFjZT0ic3VwZXJzY3JpcHQi
PjI5PC9zdHlsZT48L0Rpc3BsYXlUZXh0PjxyZWNvcmQ+PHJlYy1udW1iZXI+Mjc1MzwvcmVjLW51
bWJlcj48Zm9yZWlnbi1rZXlzPjxrZXkgYXBwPSJFTiIgZGItaWQ9InAweHhyMHpmamUwNTl3ZXRh
cHZ4ZHJ3NXBmenJ0cjJ3eDlhdiIgdGltZXN0YW1wPSIxNjgzNzMwODM3Ij4yNzUzPC9rZXk+PC9m
b3JlaWduLWtleXM+PHJlZi10eXBlIG5hbWU9IkpvdXJuYWwgQXJ0aWNsZSI+MTc8L3JlZi10eXBl
Pjxjb250cmlidXRvcnM+PGF1dGhvcnM+PGF1dGhvcj5DYXJhem8sIFMuPC9hdXRob3I+PGF1dGhv
cj5Ta293cm9uc2tpLCBELiBNLjwvYXV0aG9yPjxhdXRob3I+TGFmb3JjZSwgUi4sIEpyLjwvYXV0
aG9yPjxhdXRob3I+VGFsYm90LCBELjwvYXV0aG9yPjxhdXRob3I+RmFsY29uZSwgRS4gTC48L2F1
dGhvcj48YXV0aG9yPkxhbGliZXJ0w6ksIEQuPC9hdXRob3I+PGF1dGhvcj5EZW5pcywgRy48L2F1
dGhvcj48YXV0aG9yPkRlc2hhaWVzLCBQLjwvYXV0aG9yPjxhdXRob3I+SGVnZy1EZWxveWUsIFMu
PC9hdXRob3I+PGF1dGhvcj5EZSBTZXJyZXMsIEcuPC9hdXRob3I+PC9hdXRob3JzPjwvY29udHJp
YnV0b3JzPjxhdXRoLWFkZHJlc3M+Q2VudHJlIEhvc3BpdGFsaWVyIFVuaXZlcnNpdGFpcmUgZGUg
UXXDqWJlYy1MYXZhbCBVbml2ZXJzaXR5IFJlc2VhcmNoIENlbnRlciwgUXVlYmVjIENpdHksIFF1
ZWJlYywgQ2FuYWRhLiYjeEQ7Q29tbXVuaWNhYmxlIERpc2Vhc2VzIGFuZCBJbW11bml6YXRpb24g
U2VydmljZXMsIEJDIENlbnRyZSBmb3IgRGlzZWFzZSBDb250cm9sLCBWYW5jb3V2ZXIsIEJyaXRp
c2ggQ29sdW1iaWEsIENhbmFkYS4mI3hEO0ludGVyZGlzY2lwbGluYXJ5IE1lbW9yeSBDbGluaWMs
IERlcGFydG1lbnQgb2YgTmV1cm9sb2dpY2FsIFNjaWVuY2VzLCBDZW50cmUgSG9zcGl0YWxpZXIg
VW5pdmVyc2l0YWlyZSBkZSBRdWViZWMsIFF1ZWJlYyBDaXR5LCBRdWViZWMsIENhbmFkYS4mI3hE
O0RlcGFydG1lbnQgb2YgTWVkaWNpbmUsIEZhY3VsdHkgb2YgTWVkaWNpbmUsIFVuaXZlcnNpdHkg
b2YgTW9udHJlYWwsIE1vbnRyZWFsLCBRdWViZWMsIENhbmFkYS4mI3hEO1NvY2lhbCBhbmQgUHJl
dmVudGl2ZSBNZWRpY2luZSBEZXBhcnRtZW50LCBGYWN1bHR5IG9mIE1lZGljaW5lLCBMYXZhbCBV
bml2ZXJzaXR5LCBRdWViZWMgQ2l0eSwgUXVlYmVjLCBDYW5hZGEuJiN4RDtDZW50cmUgaW50w6ln
csOpIHVuaXZlcnNpdGFpcmUgZGUgc2FudMOpIGV0IGRlIHNlcnZpY2VzIHNvY2lhdXggZHUgQ2Vu
dHJlLVN1ZCBkZSBsJmFwb3M7w45sZSBkZSBNb250csOpYWwsIE1vbnRyZWFsLCBRdWViZWMsIENh
bmFkYS4mI3hEO0NlbnRyZSBJbnTDqWdyw6kgVW5pdmVyc2l0YWlyZSBlbiBTYW50w6kgZXQgU2Vy
dmljZXMgU29jaWF1eCBkZSBDaGF1ZGnDqHJlLUFwcGFsYWNoZXMsIEzDqXZpcywgUXVlYmVjLCBD
YW5hZGEuPC9hdXRoLWFkZHJlc3M+PHRpdGxlcz48dGl0bGU+UGh5c2ljYWwsIHBzeWNob2xvZ2lj
YWwsIGFuZCBjb2duaXRpdmUgcHJvZmlsZSBvZiBwb3N0LUNPVklEIGNvbmRpdGlvbnMgaW4gaGVh
bHRoY2FyZSB3b3JrZXJzLCBRdWViZWMsIENhbmFkYTwvdGl0bGU+PHNlY29uZGFyeS10aXRsZT5P
cGVuIEZvcnVtIEluZmVjdCBEaXM8L3NlY29uZGFyeS10aXRsZT48L3RpdGxlcz48cGVyaW9kaWNh
bD48ZnVsbC10aXRsZT5PcGVuIEZvcnVtIEluZmVjdCBEaXM8L2Z1bGwtdGl0bGU+PC9wZXJpb2Rp
Y2FsPjxwYWdlcz5vZmFjMzg2PC9wYWdlcz48dm9sdW1lPjk8L3ZvbHVtZT48bnVtYmVyPjg8L251
bWJlcj48ZWRpdGlvbj4yMDIyLzA4LzIwPC9lZGl0aW9uPjxrZXl3b3Jkcz48a2V5d29yZD5TQVJT
LUNvVi0yPC9rZXl3b3JkPjxrZXl3b3JkPmNvZ25pdGl2ZSBkeXNmdW5jdGlvbjwva2V5d29yZD48
a2V5d29yZD5oZWFsdGhjYXJlIHdvcmtlcnM8L2tleXdvcmQ+PGtleXdvcmQ+cG9zdC1DT1ZJRCBj
b25kaXRpb25zPC9rZXl3b3JkPjwva2V5d29yZHM+PGRhdGVzPjx5ZWFyPjIwMjI8L3llYXI+PHB1
Yi1kYXRlcz48ZGF0ZT5BdWc8L2RhdGU+PC9wdWItZGF0ZXM+PC9kYXRlcz48aXNibj4yMzI4LTg5
NTcgKFByaW50KSYjeEQ7MjMyOC04OTU3PC9pc2JuPjxhY2Nlc3Npb24tbnVtPjM1OTgzMjY0PC9h
Y2Nlc3Npb24tbnVtPjx1cmxzPjwvdXJscz48Y3VzdG9tMj5QTUM5Mzc5ODE4PC9jdXN0b20yPjxl
bGVjdHJvbmljLXJlc291cmNlLW51bT4xMC4xMDkzL29maWQvb2ZhYzM4NjwvZWxlY3Ryb25pYy1y
ZXNvdXJjZS1udW0+PHJlbW90ZS1kYXRhYmFzZS1wcm92aWRlcj5OTE08L3JlbW90ZS1kYXRhYmFz
ZS1wcm92aWRlcj48bGFuZ3VhZ2U+ZW5nPC9sYW5ndWFnZT48L3JlY29yZD48L0NpdGU+PC9FbmRO
b3RlPgB=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DYXJhem88L0F1dGhvcj48WWVhcj4yMDIyPC9ZZWFyPjxS
ZWNOdW0+Mjc1MzwvUmVjTnVtPjxEaXNwbGF5VGV4dD48c3R5bGUgZmFjZT0ic3VwZXJzY3JpcHQi
PjI5PC9zdHlsZT48L0Rpc3BsYXlUZXh0PjxyZWNvcmQ+PHJlYy1udW1iZXI+Mjc1MzwvcmVjLW51
bWJlcj48Zm9yZWlnbi1rZXlzPjxrZXkgYXBwPSJFTiIgZGItaWQ9InAweHhyMHpmamUwNTl3ZXRh
cHZ4ZHJ3NXBmenJ0cjJ3eDlhdiIgdGltZXN0YW1wPSIxNjgzNzMwODM3Ij4yNzUzPC9rZXk+PC9m
b3JlaWduLWtleXM+PHJlZi10eXBlIG5hbWU9IkpvdXJuYWwgQXJ0aWNsZSI+MTc8L3JlZi10eXBl
Pjxjb250cmlidXRvcnM+PGF1dGhvcnM+PGF1dGhvcj5DYXJhem8sIFMuPC9hdXRob3I+PGF1dGhv
cj5Ta293cm9uc2tpLCBELiBNLjwvYXV0aG9yPjxhdXRob3I+TGFmb3JjZSwgUi4sIEpyLjwvYXV0
aG9yPjxhdXRob3I+VGFsYm90LCBELjwvYXV0aG9yPjxhdXRob3I+RmFsY29uZSwgRS4gTC48L2F1
dGhvcj48YXV0aG9yPkxhbGliZXJ0w6ksIEQuPC9hdXRob3I+PGF1dGhvcj5EZW5pcywgRy48L2F1
dGhvcj48YXV0aG9yPkRlc2hhaWVzLCBQLjwvYXV0aG9yPjxhdXRob3I+SGVnZy1EZWxveWUsIFMu
PC9hdXRob3I+PGF1dGhvcj5EZSBTZXJyZXMsIEcuPC9hdXRob3I+PC9hdXRob3JzPjwvY29udHJp
YnV0b3JzPjxhdXRoLWFkZHJlc3M+Q2VudHJlIEhvc3BpdGFsaWVyIFVuaXZlcnNpdGFpcmUgZGUg
UXXDqWJlYy1MYXZhbCBVbml2ZXJzaXR5IFJlc2VhcmNoIENlbnRlciwgUXVlYmVjIENpdHksIFF1
ZWJlYywgQ2FuYWRhLiYjeEQ7Q29tbXVuaWNhYmxlIERpc2Vhc2VzIGFuZCBJbW11bml6YXRpb24g
U2VydmljZXMsIEJDIENlbnRyZSBmb3IgRGlzZWFzZSBDb250cm9sLCBWYW5jb3V2ZXIsIEJyaXRp
c2ggQ29sdW1iaWEsIENhbmFkYS4mI3hEO0ludGVyZGlzY2lwbGluYXJ5IE1lbW9yeSBDbGluaWMs
IERlcGFydG1lbnQgb2YgTmV1cm9sb2dpY2FsIFNjaWVuY2VzLCBDZW50cmUgSG9zcGl0YWxpZXIg
VW5pdmVyc2l0YWlyZSBkZSBRdWViZWMsIFF1ZWJlYyBDaXR5LCBRdWViZWMsIENhbmFkYS4mI3hE
O0RlcGFydG1lbnQgb2YgTWVkaWNpbmUsIEZhY3VsdHkgb2YgTWVkaWNpbmUsIFVuaXZlcnNpdHkg
b2YgTW9udHJlYWwsIE1vbnRyZWFsLCBRdWViZWMsIENhbmFkYS4mI3hEO1NvY2lhbCBhbmQgUHJl
dmVudGl2ZSBNZWRpY2luZSBEZXBhcnRtZW50LCBGYWN1bHR5IG9mIE1lZGljaW5lLCBMYXZhbCBV
bml2ZXJzaXR5LCBRdWViZWMgQ2l0eSwgUXVlYmVjLCBDYW5hZGEuJiN4RDtDZW50cmUgaW50w6ln
csOpIHVuaXZlcnNpdGFpcmUgZGUgc2FudMOpIGV0IGRlIHNlcnZpY2VzIHNvY2lhdXggZHUgQ2Vu
dHJlLVN1ZCBkZSBsJmFwb3M7w45sZSBkZSBNb250csOpYWwsIE1vbnRyZWFsLCBRdWViZWMsIENh
bmFkYS4mI3hEO0NlbnRyZSBJbnTDqWdyw6kgVW5pdmVyc2l0YWlyZSBlbiBTYW50w6kgZXQgU2Vy
dmljZXMgU29jaWF1eCBkZSBDaGF1ZGnDqHJlLUFwcGFsYWNoZXMsIEzDqXZpcywgUXVlYmVjLCBD
YW5hZGEuPC9hdXRoLWFkZHJlc3M+PHRpdGxlcz48dGl0bGU+UGh5c2ljYWwsIHBzeWNob2xvZ2lj
YWwsIGFuZCBjb2duaXRpdmUgcHJvZmlsZSBvZiBwb3N0LUNPVklEIGNvbmRpdGlvbnMgaW4gaGVh
bHRoY2FyZSB3b3JrZXJzLCBRdWViZWMsIENhbmFkYTwvdGl0bGU+PHNlY29uZGFyeS10aXRsZT5P
cGVuIEZvcnVtIEluZmVjdCBEaXM8L3NlY29uZGFyeS10aXRsZT48L3RpdGxlcz48cGVyaW9kaWNh
bD48ZnVsbC10aXRsZT5PcGVuIEZvcnVtIEluZmVjdCBEaXM8L2Z1bGwtdGl0bGU+PC9wZXJpb2Rp
Y2FsPjxwYWdlcz5vZmFjMzg2PC9wYWdlcz48dm9sdW1lPjk8L3ZvbHVtZT48bnVtYmVyPjg8L251
bWJlcj48ZWRpdGlvbj4yMDIyLzA4LzIwPC9lZGl0aW9uPjxrZXl3b3Jkcz48a2V5d29yZD5TQVJT
LUNvVi0yPC9rZXl3b3JkPjxrZXl3b3JkPmNvZ25pdGl2ZSBkeXNmdW5jdGlvbjwva2V5d29yZD48
a2V5d29yZD5oZWFsdGhjYXJlIHdvcmtlcnM8L2tleXdvcmQ+PGtleXdvcmQ+cG9zdC1DT1ZJRCBj
b25kaXRpb25zPC9rZXl3b3JkPjwva2V5d29yZHM+PGRhdGVzPjx5ZWFyPjIwMjI8L3llYXI+PHB1
Yi1kYXRlcz48ZGF0ZT5BdWc8L2RhdGU+PC9wdWItZGF0ZXM+PC9kYXRlcz48aXNibj4yMzI4LTg5
NTcgKFByaW50KSYjeEQ7MjMyOC04OTU3PC9pc2JuPjxhY2Nlc3Npb24tbnVtPjM1OTgzMjY0PC9h
Y2Nlc3Npb24tbnVtPjx1cmxzPjwvdXJscz48Y3VzdG9tMj5QTUM5Mzc5ODE4PC9jdXN0b20yPjxl
bGVjdHJvbmljLXJlc291cmNlLW51bT4xMC4xMDkzL29maWQvb2ZhYzM4NjwvZWxlY3Ryb25pYy1y
ZXNvdXJjZS1udW0+PHJlbW90ZS1kYXRhYmFzZS1wcm92aWRlcj5OTE08L3JlbW90ZS1kYXRhYmFz
ZS1wcm92aWRlcj48bGFuZ3VhZ2U+ZW5nPC9sYW5ndWFnZT48L3JlY29yZD48L0NpdGU+PC9FbmRO
b3RlPgB=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29</w:t>
            </w:r>
            <w:r w:rsidRPr="00450C30">
              <w:rPr>
                <w:rFonts w:ascii="Times New Roman" w:hAnsi="Times New Roman" w:cs="Times New Roman"/>
                <w:b/>
                <w:bCs/>
                <w:sz w:val="24"/>
                <w:szCs w:val="24"/>
              </w:rPr>
              <w:fldChar w:fldCharType="end"/>
            </w:r>
          </w:p>
        </w:tc>
        <w:tc>
          <w:tcPr>
            <w:tcW w:w="1101" w:type="pct"/>
          </w:tcPr>
          <w:p w14:paraId="2E2ACAA9"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Non-hospitalised HCW: 46.2% with symptoms≥4 weeks, 39.9% ≥12 weeks</w:t>
            </w:r>
          </w:p>
          <w:p w14:paraId="3AAD7C21"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Hospitalised HCW: 76.3% with symptoms≥4 weeks, 67.6% ≥12 weeks</w:t>
            </w:r>
          </w:p>
        </w:tc>
        <w:tc>
          <w:tcPr>
            <w:tcW w:w="2958" w:type="pct"/>
            <w:gridSpan w:val="2"/>
          </w:tcPr>
          <w:p w14:paraId="2C7FC373"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Hospitalised vs non-hospitalised HCWs with symptoms lasting ≥4 weeks:</w:t>
            </w:r>
          </w:p>
          <w:p w14:paraId="3C79D4DD"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30% vs 64%</w:t>
            </w:r>
          </w:p>
          <w:p w14:paraId="28E80411"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f smell/taste: 20% vs 17%</w:t>
            </w:r>
          </w:p>
          <w:p w14:paraId="67F0DB96"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hortness of breath: 20% vs 56%</w:t>
            </w:r>
          </w:p>
          <w:p w14:paraId="1E24FA69"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gnitive dysfunction: 15% vs 33%</w:t>
            </w:r>
          </w:p>
          <w:p w14:paraId="0BA75DB9"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13% vs 23%</w:t>
            </w:r>
          </w:p>
          <w:p w14:paraId="2EC331F0" w14:textId="77777777" w:rsidR="00450C30" w:rsidRPr="00450C30" w:rsidRDefault="00450C30" w:rsidP="00450C30">
            <w:pPr>
              <w:numPr>
                <w:ilvl w:val="0"/>
                <w:numId w:val="1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Joint &amp; muscular pain: 10% vs 22%</w:t>
            </w:r>
          </w:p>
        </w:tc>
      </w:tr>
      <w:tr w:rsidR="00450C30" w:rsidRPr="00450C30" w14:paraId="4D2DFBE3" w14:textId="77777777" w:rsidTr="0065650F">
        <w:tc>
          <w:tcPr>
            <w:tcW w:w="941" w:type="pct"/>
          </w:tcPr>
          <w:p w14:paraId="1A8C37BF"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Kameyama 2022</w:t>
            </w:r>
            <w:r w:rsidRPr="00450C30">
              <w:rPr>
                <w:rFonts w:ascii="Times New Roman" w:hAnsi="Times New Roman" w:cs="Times New Roman"/>
                <w:b/>
                <w:bCs/>
                <w:sz w:val="24"/>
                <w:szCs w:val="24"/>
              </w:rPr>
              <w:fldChar w:fldCharType="begin">
                <w:fldData xml:space="preserve">PEVuZE5vdGU+PENpdGU+PEF1dGhvcj5LYW1leWFtYTwvQXV0aG9yPjxZZWFyPjIwMjI8L1llYXI+
PFJlY051bT4yNzU0PC9SZWNOdW0+PERpc3BsYXlUZXh0PjxzdHlsZSBmYWNlPSJzdXBlcnNjcmlw
dCI+MzA8L3N0eWxlPjwvRGlzcGxheVRleHQ+PHJlY29yZD48cmVjLW51bWJlcj4yNzU0PC9yZWMt
bnVtYmVyPjxmb3JlaWduLWtleXM+PGtleSBhcHA9IkVOIiBkYi1pZD0icDB4eHIwemZqZTA1OXdl
dGFwdnhkcnc1cGZ6cnRyMnd4OWF2IiB0aW1lc3RhbXA9IjE2ODM3MzEwNTEiPjI3NTQ8L2tleT48
L2ZvcmVpZ24ta2V5cz48cmVmLXR5cGUgbmFtZT0iSm91cm5hbCBBcnRpY2xlIj4xNzwvcmVmLXR5
cGU+PGNvbnRyaWJ1dG9ycz48YXV0aG9ycz48YXV0aG9yPkthbWV5YW1hLCBLLjwvYXV0aG9yPjxh
dXRob3I+TWl6dXRhbmksIEsuPC9hdXRob3I+PGF1dGhvcj5NaXlha2UsIFkuPC9hdXRob3I+PGF1
dGhvcj5Jd2FzZSwgVC48L2F1dGhvcj48YXV0aG9yPk1penV0YW5pLCBZLjwvYXV0aG9yPjxhdXRo
b3I+WWFtYWRhLCBNLjwvYXV0aG9yPjxhdXRob3I+SXRvLCBZLjwvYXV0aG9yPjxhdXRob3I+SXNo
aWhhcmEsIFMuPC9hdXRob3I+PGF1dGhvcj5EZWd1Y2hpLCBULjwvYXV0aG9yPjwvYXV0aG9ycz48
L2NvbnRyaWJ1dG9ycz48YXV0aC1hZGRyZXNzPksuIEthbWV5YW1hLCAxLTEgS2Vua29ub21hdGks
IE1pbm9rYW1vLCBHaWZ1IDUwNS04NTEwLCBKYXBhbi4gRS1tYWlsOiBrYW1leWFtYS5rb2ppQGNq
aW1jLWhwLmpwPC9hdXRoLWFkZHJlc3M+PHRpdGxlcz48dGl0bGU+RXZhbHVhdGlvbiBvZiBwaHlz
aWNhbCBhbmQgcHN5Y2hvbG9naWNhbCBzdGF0dXMgb2YgaGVhbHRoIGNhcmUgd29ya2VycyBpbmZl
Y3RlZCB3aXRoIENPVklELTE5IGR1cmluZyBhIGhvc3BpdGFsIG91dGJyZWFrIGluIEphcGFuPC90
aXRsZT48c2Vjb25kYXJ5LXRpdGxlPkpvdXJuYWwgb2YgSW5mZWN0aW9uIGFuZCBDaGVtb3RoZXJh
cHk8L3NlY29uZGFyeS10aXRsZT48L3RpdGxlcz48cGVyaW9kaWNhbD48ZnVsbC10aXRsZT5Kb3Vy
bmFsIG9mIEluZmVjdGlvbiBhbmQgQ2hlbW90aGVyYXB5PC9mdWxsLXRpdGxlPjxhYmJyLTE+SiBJ
bmZlY3QgQ2hlbW90aGVyPC9hYmJyLTE+PGFiYnItMj5KIEluZmVjdCBDaGVtb3RoZXI8L2FiYnIt
Mj48YWJici0zPkogSW5mZWN0IENoZW1vdGhlcjwvYWJici0zPjwvcGVyaW9kaWNhbD48a2V5d29y
ZHM+PGtleXdvcmQ+YWR1bHQ8L2tleXdvcmQ+PGtleXdvcmQ+YW5vc21pYTwva2V5d29yZD48a2V5
d29yZD5hbnhpZXR5PC9rZXl3b3JkPjxrZXl3b3JkPmFydGljbGU8L2tleXdvcmQ+PGtleXdvcmQ+
Y2xpbmljYWwgdHJpYWw8L2tleXdvcmQ+PGtleXdvcmQ+Y29udHJvbGxlZCBzdHVkeTwva2V5d29y
ZD48a2V5d29yZD4qY29yb25hdmlydXMgZGlzZWFzZSAyMDE5PC9rZXl3b3JkPjxrZXl3b3JkPkV1
cm9wZWFuIFF1YWxpdHkgb2YgTGlmZSA1IERpbWVuc2lvbnMgVmlzdWFsIEFuYWxvZ3VlIFNjYWxl
PC9rZXl3b3JkPjxrZXl3b3JkPmZhdGlndWU8L2tleXdvcmQ+PGtleXdvcmQ+ZmVtYWxlPC9rZXl3
b3JkPjxrZXl3b3JkPipoZWFsdGggY2FyZSBwZXJzb25uZWw8L2tleXdvcmQ+PGtleXdvcmQ+aHVt
YW48L2tleXdvcmQ+PGtleXdvcmQ+KkphcGFuPC9rZXl3b3JkPjxrZXl3b3JkPipsb25nIENPVklE
PC9rZXl3b3JkPjxrZXl3b3JkPm1hbGU8L2tleXdvcmQ+PGtleXdvcmQ+bW90aXZhdGlvbjwva2V5
d29yZD48a2V5d29yZD5udXJzZTwva2V5d29yZD48a2V5d29yZD5xdWFsaXR5IG9mIGxpZmU8L2tl
eXdvcmQ+PGtleXdvcmQ+cmVpbmZlY3Rpb248L2tleXdvcmQ+PGtleXdvcmQ+cmV0dXJuIHRvIHdv
cms8L2tleXdvcmQ+PGtleXdvcmQ+b3h5Z2VuPC9rZXl3b3JkPjwva2V5d29yZHM+PGRhdGVzPjx5
ZWFyPjIwMjI8L3llYXI+PC9kYXRlcz48cHViLWxvY2F0aW9uPkphcGFuPC9wdWItbG9jYXRpb24+
PHB1Ymxpc2hlcj5FbHNldmllciBCLlYuPC9wdWJsaXNoZXI+PGlzYm4+MTM0MS0zMjFYJiN4RDsx
NDM3LTc3ODA8L2lzYm4+PHVybHM+PHJlbGF0ZWQtdXJscz48dXJsPmh0dHA6Ly93d3cuam91cm5h
bHMuZWxzZXZpZXIuY29tL2pvdXJuYWwtb2YtaW5mZWN0aW9uLWFuZC1jaGVtb3RoZXJhcHkvPC91
cmw+PHVybD5odHRwOi8vb3ZpZHNwLm92aWQuY29tL292aWR3ZWIuY2dpP1Q9SlMmYW1wO1BBR0U9
cmVmZXJlbmNlJmFtcDtEPWVtZXhiJmFtcDtORVdTPU4mYW1wO0FOPTIwMjA3ODg3ODI8L3VybD48
L3JlbGF0ZWQtdXJscz48L3VybHM+PGVsZWN0cm9uaWMtcmVzb3VyY2UtbnVtPmh0dHBzOi8vZHgu
ZG9pLm9yZy8xMC4xMDE2L2ouamlhYy4yMDIyLjEwLjAwMzwvZWxlY3Ryb25pYy1yZXNvdXJjZS1u
dW0+PGxhbmd1YWdlPkVuZ2xpc2g8L2xhbmd1YWdlPjwvcmVjb3JkPjwvQ2l0ZT48L0VuZE5vdGU+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LYW1leWFtYTwvQXV0aG9yPjxZZWFyPjIwMjI8L1llYXI+
PFJlY051bT4yNzU0PC9SZWNOdW0+PERpc3BsYXlUZXh0PjxzdHlsZSBmYWNlPSJzdXBlcnNjcmlw
dCI+MzA8L3N0eWxlPjwvRGlzcGxheVRleHQ+PHJlY29yZD48cmVjLW51bWJlcj4yNzU0PC9yZWMt
bnVtYmVyPjxmb3JlaWduLWtleXM+PGtleSBhcHA9IkVOIiBkYi1pZD0icDB4eHIwemZqZTA1OXdl
dGFwdnhkcnc1cGZ6cnRyMnd4OWF2IiB0aW1lc3RhbXA9IjE2ODM3MzEwNTEiPjI3NTQ8L2tleT48
L2ZvcmVpZ24ta2V5cz48cmVmLXR5cGUgbmFtZT0iSm91cm5hbCBBcnRpY2xlIj4xNzwvcmVmLXR5
cGU+PGNvbnRyaWJ1dG9ycz48YXV0aG9ycz48YXV0aG9yPkthbWV5YW1hLCBLLjwvYXV0aG9yPjxh
dXRob3I+TWl6dXRhbmksIEsuPC9hdXRob3I+PGF1dGhvcj5NaXlha2UsIFkuPC9hdXRob3I+PGF1
dGhvcj5Jd2FzZSwgVC48L2F1dGhvcj48YXV0aG9yPk1penV0YW5pLCBZLjwvYXV0aG9yPjxhdXRo
b3I+WWFtYWRhLCBNLjwvYXV0aG9yPjxhdXRob3I+SXRvLCBZLjwvYXV0aG9yPjxhdXRob3I+SXNo
aWhhcmEsIFMuPC9hdXRob3I+PGF1dGhvcj5EZWd1Y2hpLCBULjwvYXV0aG9yPjwvYXV0aG9ycz48
L2NvbnRyaWJ1dG9ycz48YXV0aC1hZGRyZXNzPksuIEthbWV5YW1hLCAxLTEgS2Vua29ub21hdGks
IE1pbm9rYW1vLCBHaWZ1IDUwNS04NTEwLCBKYXBhbi4gRS1tYWlsOiBrYW1leWFtYS5rb2ppQGNq
aW1jLWhwLmpwPC9hdXRoLWFkZHJlc3M+PHRpdGxlcz48dGl0bGU+RXZhbHVhdGlvbiBvZiBwaHlz
aWNhbCBhbmQgcHN5Y2hvbG9naWNhbCBzdGF0dXMgb2YgaGVhbHRoIGNhcmUgd29ya2VycyBpbmZl
Y3RlZCB3aXRoIENPVklELTE5IGR1cmluZyBhIGhvc3BpdGFsIG91dGJyZWFrIGluIEphcGFuPC90
aXRsZT48c2Vjb25kYXJ5LXRpdGxlPkpvdXJuYWwgb2YgSW5mZWN0aW9uIGFuZCBDaGVtb3RoZXJh
cHk8L3NlY29uZGFyeS10aXRsZT48L3RpdGxlcz48cGVyaW9kaWNhbD48ZnVsbC10aXRsZT5Kb3Vy
bmFsIG9mIEluZmVjdGlvbiBhbmQgQ2hlbW90aGVyYXB5PC9mdWxsLXRpdGxlPjxhYmJyLTE+SiBJ
bmZlY3QgQ2hlbW90aGVyPC9hYmJyLTE+PGFiYnItMj5KIEluZmVjdCBDaGVtb3RoZXI8L2FiYnIt
Mj48YWJici0zPkogSW5mZWN0IENoZW1vdGhlcjwvYWJici0zPjwvcGVyaW9kaWNhbD48a2V5d29y
ZHM+PGtleXdvcmQ+YWR1bHQ8L2tleXdvcmQ+PGtleXdvcmQ+YW5vc21pYTwva2V5d29yZD48a2V5
d29yZD5hbnhpZXR5PC9rZXl3b3JkPjxrZXl3b3JkPmFydGljbGU8L2tleXdvcmQ+PGtleXdvcmQ+
Y2xpbmljYWwgdHJpYWw8L2tleXdvcmQ+PGtleXdvcmQ+Y29udHJvbGxlZCBzdHVkeTwva2V5d29y
ZD48a2V5d29yZD4qY29yb25hdmlydXMgZGlzZWFzZSAyMDE5PC9rZXl3b3JkPjxrZXl3b3JkPkV1
cm9wZWFuIFF1YWxpdHkgb2YgTGlmZSA1IERpbWVuc2lvbnMgVmlzdWFsIEFuYWxvZ3VlIFNjYWxl
PC9rZXl3b3JkPjxrZXl3b3JkPmZhdGlndWU8L2tleXdvcmQ+PGtleXdvcmQ+ZmVtYWxlPC9rZXl3
b3JkPjxrZXl3b3JkPipoZWFsdGggY2FyZSBwZXJzb25uZWw8L2tleXdvcmQ+PGtleXdvcmQ+aHVt
YW48L2tleXdvcmQ+PGtleXdvcmQ+KkphcGFuPC9rZXl3b3JkPjxrZXl3b3JkPipsb25nIENPVklE
PC9rZXl3b3JkPjxrZXl3b3JkPm1hbGU8L2tleXdvcmQ+PGtleXdvcmQ+bW90aXZhdGlvbjwva2V5
d29yZD48a2V5d29yZD5udXJzZTwva2V5d29yZD48a2V5d29yZD5xdWFsaXR5IG9mIGxpZmU8L2tl
eXdvcmQ+PGtleXdvcmQ+cmVpbmZlY3Rpb248L2tleXdvcmQ+PGtleXdvcmQ+cmV0dXJuIHRvIHdv
cms8L2tleXdvcmQ+PGtleXdvcmQ+b3h5Z2VuPC9rZXl3b3JkPjwva2V5d29yZHM+PGRhdGVzPjx5
ZWFyPjIwMjI8L3llYXI+PC9kYXRlcz48cHViLWxvY2F0aW9uPkphcGFuPC9wdWItbG9jYXRpb24+
PHB1Ymxpc2hlcj5FbHNldmllciBCLlYuPC9wdWJsaXNoZXI+PGlzYm4+MTM0MS0zMjFYJiN4RDsx
NDM3LTc3ODA8L2lzYm4+PHVybHM+PHJlbGF0ZWQtdXJscz48dXJsPmh0dHA6Ly93d3cuam91cm5h
bHMuZWxzZXZpZXIuY29tL2pvdXJuYWwtb2YtaW5mZWN0aW9uLWFuZC1jaGVtb3RoZXJhcHkvPC91
cmw+PHVybD5odHRwOi8vb3ZpZHNwLm92aWQuY29tL292aWR3ZWIuY2dpP1Q9SlMmYW1wO1BBR0U9
cmVmZXJlbmNlJmFtcDtEPWVtZXhiJmFtcDtORVdTPU4mYW1wO0FOPTIwMjA3ODg3ODI8L3VybD48
L3JlbGF0ZWQtdXJscz48L3VybHM+PGVsZWN0cm9uaWMtcmVzb3VyY2UtbnVtPmh0dHBzOi8vZHgu
ZG9pLm9yZy8xMC4xMDE2L2ouamlhYy4yMDIyLjEwLjAwMzwvZWxlY3Ryb25pYy1yZXNvdXJjZS1u
dW0+PGxhbmd1YWdlPkVuZ2xpc2g8L2xhbmd1YWdlPjwvcmVjb3JkPjwvQ2l0ZT48L0VuZE5vdGU+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0</w:t>
            </w:r>
            <w:r w:rsidRPr="00450C30">
              <w:rPr>
                <w:rFonts w:ascii="Times New Roman" w:hAnsi="Times New Roman" w:cs="Times New Roman"/>
                <w:b/>
                <w:bCs/>
                <w:sz w:val="24"/>
                <w:szCs w:val="24"/>
              </w:rPr>
              <w:fldChar w:fldCharType="end"/>
            </w:r>
          </w:p>
        </w:tc>
        <w:tc>
          <w:tcPr>
            <w:tcW w:w="1101" w:type="pct"/>
          </w:tcPr>
          <w:p w14:paraId="104355E2"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60/83 (72.2%) at 1 month; 32/83 (38.6%) at 3 months; 17/83 (29.5%) at 6 months after infection</w:t>
            </w:r>
          </w:p>
        </w:tc>
        <w:tc>
          <w:tcPr>
            <w:tcW w:w="2958" w:type="pct"/>
            <w:gridSpan w:val="2"/>
          </w:tcPr>
          <w:p w14:paraId="02427B20"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Most common symptoms at 1 month: </w:t>
            </w:r>
          </w:p>
          <w:p w14:paraId="4B7A1AB2" w14:textId="77777777" w:rsidR="00450C30" w:rsidRPr="00450C30" w:rsidRDefault="00450C30" w:rsidP="00450C30">
            <w:pPr>
              <w:numPr>
                <w:ilvl w:val="0"/>
                <w:numId w:val="23"/>
              </w:numPr>
              <w:contextualSpacing/>
              <w:rPr>
                <w:rFonts w:ascii="Times New Roman" w:hAnsi="Times New Roman" w:cs="Times New Roman"/>
                <w:sz w:val="24"/>
                <w:szCs w:val="24"/>
              </w:rPr>
            </w:pPr>
            <w:r w:rsidRPr="00450C30">
              <w:rPr>
                <w:rFonts w:ascii="Times New Roman" w:hAnsi="Times New Roman" w:cs="Times New Roman"/>
                <w:sz w:val="24"/>
                <w:szCs w:val="24"/>
              </w:rPr>
              <w:t>Anosmia: 33.7%</w:t>
            </w:r>
          </w:p>
          <w:p w14:paraId="265EEE9E" w14:textId="77777777" w:rsidR="00450C30" w:rsidRPr="00450C30" w:rsidRDefault="00450C30" w:rsidP="00450C30">
            <w:pPr>
              <w:numPr>
                <w:ilvl w:val="0"/>
                <w:numId w:val="23"/>
              </w:numPr>
              <w:contextualSpacing/>
              <w:rPr>
                <w:rFonts w:ascii="Times New Roman" w:hAnsi="Times New Roman" w:cs="Times New Roman"/>
                <w:sz w:val="24"/>
                <w:szCs w:val="24"/>
              </w:rPr>
            </w:pPr>
            <w:r w:rsidRPr="00450C30">
              <w:rPr>
                <w:rFonts w:ascii="Times New Roman" w:hAnsi="Times New Roman" w:cs="Times New Roman"/>
                <w:sz w:val="24"/>
                <w:szCs w:val="24"/>
              </w:rPr>
              <w:t>Fatigue: 33.7%</w:t>
            </w:r>
          </w:p>
          <w:p w14:paraId="22F4E69C"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At 3 months:</w:t>
            </w:r>
          </w:p>
          <w:p w14:paraId="283FC5E4" w14:textId="77777777" w:rsidR="00450C30" w:rsidRPr="00450C30" w:rsidRDefault="00450C30" w:rsidP="00450C30">
            <w:pPr>
              <w:numPr>
                <w:ilvl w:val="0"/>
                <w:numId w:val="24"/>
              </w:numPr>
              <w:contextualSpacing/>
              <w:rPr>
                <w:rFonts w:ascii="Times New Roman" w:hAnsi="Times New Roman" w:cs="Times New Roman"/>
                <w:sz w:val="24"/>
                <w:szCs w:val="24"/>
              </w:rPr>
            </w:pPr>
            <w:r w:rsidRPr="00450C30">
              <w:rPr>
                <w:rFonts w:ascii="Times New Roman" w:hAnsi="Times New Roman" w:cs="Times New Roman"/>
                <w:sz w:val="24"/>
                <w:szCs w:val="24"/>
              </w:rPr>
              <w:t>Anosmia: 18.1%</w:t>
            </w:r>
          </w:p>
          <w:p w14:paraId="31977FCA" w14:textId="77777777" w:rsidR="00450C30" w:rsidRPr="00450C30" w:rsidRDefault="00450C30" w:rsidP="00450C30">
            <w:pPr>
              <w:numPr>
                <w:ilvl w:val="0"/>
                <w:numId w:val="24"/>
              </w:numPr>
              <w:contextualSpacing/>
              <w:rPr>
                <w:rFonts w:ascii="Times New Roman" w:hAnsi="Times New Roman" w:cs="Times New Roman"/>
                <w:sz w:val="24"/>
                <w:szCs w:val="24"/>
              </w:rPr>
            </w:pPr>
            <w:r w:rsidRPr="00450C30">
              <w:rPr>
                <w:rFonts w:ascii="Times New Roman" w:hAnsi="Times New Roman" w:cs="Times New Roman"/>
                <w:sz w:val="24"/>
                <w:szCs w:val="24"/>
              </w:rPr>
              <w:t>Fatigue: 9.6%</w:t>
            </w:r>
          </w:p>
          <w:p w14:paraId="1C0E388F"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At 6 months:</w:t>
            </w:r>
          </w:p>
          <w:p w14:paraId="689C870F" w14:textId="77777777" w:rsidR="00450C30" w:rsidRPr="00450C30" w:rsidRDefault="00450C30" w:rsidP="00450C30">
            <w:pPr>
              <w:numPr>
                <w:ilvl w:val="0"/>
                <w:numId w:val="25"/>
              </w:numPr>
              <w:contextualSpacing/>
              <w:rPr>
                <w:rFonts w:ascii="Times New Roman" w:hAnsi="Times New Roman" w:cs="Times New Roman"/>
                <w:sz w:val="24"/>
                <w:szCs w:val="24"/>
              </w:rPr>
            </w:pPr>
            <w:r w:rsidRPr="00450C30">
              <w:rPr>
                <w:rFonts w:ascii="Times New Roman" w:hAnsi="Times New Roman" w:cs="Times New Roman"/>
                <w:sz w:val="24"/>
                <w:szCs w:val="24"/>
              </w:rPr>
              <w:t>Anosmia: 7.2%</w:t>
            </w:r>
          </w:p>
          <w:p w14:paraId="57F644BB" w14:textId="77777777" w:rsidR="00450C30" w:rsidRPr="00450C30" w:rsidRDefault="00450C30" w:rsidP="00450C30">
            <w:pPr>
              <w:numPr>
                <w:ilvl w:val="0"/>
                <w:numId w:val="25"/>
              </w:numPr>
              <w:contextualSpacing/>
              <w:rPr>
                <w:rFonts w:ascii="Times New Roman" w:hAnsi="Times New Roman" w:cs="Times New Roman"/>
                <w:sz w:val="24"/>
                <w:szCs w:val="24"/>
              </w:rPr>
            </w:pPr>
            <w:r w:rsidRPr="00450C30">
              <w:rPr>
                <w:rFonts w:ascii="Times New Roman" w:hAnsi="Times New Roman" w:cs="Times New Roman"/>
                <w:sz w:val="24"/>
                <w:szCs w:val="24"/>
              </w:rPr>
              <w:t>Fatigue: 4.8%</w:t>
            </w:r>
          </w:p>
          <w:p w14:paraId="1DB7A48F"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Median EQ-VAS score: 75.0</w:t>
            </w:r>
          </w:p>
          <w:p w14:paraId="2930C7A2"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Median motivation for continuing to work score: 4 (0=no motivation, 10=maximum motivation)</w:t>
            </w:r>
          </w:p>
          <w:p w14:paraId="4F6768D8" w14:textId="77777777" w:rsidR="00450C30" w:rsidRPr="00450C30" w:rsidRDefault="00450C30" w:rsidP="00450C30">
            <w:pPr>
              <w:rPr>
                <w:rFonts w:ascii="Times New Roman" w:hAnsi="Times New Roman" w:cs="Times New Roman"/>
                <w:sz w:val="24"/>
                <w:szCs w:val="24"/>
              </w:rPr>
            </w:pPr>
          </w:p>
        </w:tc>
      </w:tr>
      <w:tr w:rsidR="00450C30" w:rsidRPr="00450C30" w14:paraId="74CAC49C" w14:textId="77777777" w:rsidTr="0065650F">
        <w:tc>
          <w:tcPr>
            <w:tcW w:w="941" w:type="pct"/>
          </w:tcPr>
          <w:p w14:paraId="78251000"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Kaplan 2022</w:t>
            </w:r>
            <w:r w:rsidRPr="00450C30">
              <w:rPr>
                <w:rFonts w:ascii="Times New Roman" w:hAnsi="Times New Roman" w:cs="Times New Roman"/>
                <w:b/>
                <w:bCs/>
                <w:sz w:val="24"/>
                <w:szCs w:val="24"/>
              </w:rPr>
              <w:fldChar w:fldCharType="begin">
                <w:fldData xml:space="preserve">PEVuZE5vdGU+PENpdGU+PEF1dGhvcj5LYXBsYW48L0F1dGhvcj48WWVhcj4yMDIyPC9ZZWFyPjxS
ZWNOdW0+Mjc1NTwvUmVjTnVtPjxEaXNwbGF5VGV4dD48c3R5bGUgZmFjZT0ic3VwZXJzY3JpcHQi
PjMxPC9zdHlsZT48L0Rpc3BsYXlUZXh0PjxyZWNvcmQ+PHJlYy1udW1iZXI+Mjc1NTwvcmVjLW51
bWJlcj48Zm9yZWlnbi1rZXlzPjxrZXkgYXBwPSJFTiIgZGItaWQ9InAweHhyMHpmamUwNTl3ZXRh
cHZ4ZHJ3NXBmenJ0cjJ3eDlhdiIgdGltZXN0YW1wPSIxNjgzNzMxMDc2Ij4yNzU1PC9rZXk+PC9m
b3JlaWduLWtleXM+PHJlZi10eXBlIG5hbWU9IkpvdXJuYWwgQXJ0aWNsZSI+MTc8L3JlZi10eXBl
Pjxjb250cmlidXRvcnM+PGF1dGhvcnM+PGF1dGhvcj5LYXBsYW4sIE0uPC9hdXRob3I+PGF1dGhv
cj5DYW11cmN1LCBBLiBBLjwvYXV0aG9yPjxhdXRob3I+RXJvbCwgUy48L2F1dGhvcj48L2F1dGhv
cnM+PC9jb250cmlidXRvcnM+PGF1dGgtYWRkcmVzcz5NLiBLYXBsYW4sIFVuaXZlcnNpdHkgb2Yg
SGVhbHRoIFNjaWVuY2VzIFR1cmtleSwgSGF5ZGFycGFzYSBUcmFpbmluZyBhbmQgUmVzZWFyY2gg
SG9zcGl0YWwsIENsaW5pYyBvZiBJbmZlY3Rpb3VzIERpc2Vhc2VzIGFuZCBDbGluaWNhbCBNaWNy
b2Jpb2xvZ3ksIElzdGFuYnVsLCBUdXJrZXkuIEUtbWFpbDogbWVydmVheWthbjFAZ21haWwuY29t
PC9hdXRoLWFkZHJlc3M+PHRpdGxlcz48dGl0bGU+UG9zdC1jb3JvbmF2aXJ1cyBkaXNlYXNlLTIw
MTkgc3luZHJvbWUgaW4gaGVhbHRoY2FyZSB3b3JrZXJzPC90aXRsZT48c2Vjb25kYXJ5LXRpdGxl
Pk1lZGl0ZXJyYW5lYW4gSm91cm5hbCBvZiBJbmZlY3Rpb24sIE1pY3JvYmVzIGFuZCBBbnRpbWlj
cm9iaWFsczwvc2Vjb25kYXJ5LXRpdGxlPjwvdGl0bGVzPjxwZXJpb2RpY2FsPjxmdWxsLXRpdGxl
Pk1lZGl0ZXJyYW5lYW4gSm91cm5hbCBvZiBJbmZlY3Rpb24sIE1pY3JvYmVzIGFuZCBBbnRpbWlj
cm9iaWFsczwvZnVsbC10aXRsZT48L3BlcmlvZGljYWw+PHZvbHVtZT4xMTwvdm9sdW1lPjxrZXl3
b3Jkcz48a2V5d29yZD5hZHVsdDwva2V5d29yZD48a2V5d29yZD5hZ2V1c2lhPC9rZXl3b3JkPjxr
ZXl3b3JkPmFub3NtaWE8L2tleXdvcmQ+PGtleXdvcmQ+YXJ0aHJhbGdpYTwva2V5d29yZD48a2V5
d29yZD5hcnRpY2xlPC9rZXl3b3JkPjxrZXl3b3JkPmJhY2thY2hlPC9rZXl3b3JkPjxrZXl3b3Jk
PmJvZHkgd2VpZ2h0IGxvc3M8L2tleXdvcmQ+PGtleXdvcmQ+KmNsaW5pY2FsIGZlYXR1cmU8L2tl
eXdvcmQ+PGtleXdvcmQ+Y29tb3JiaWRpdHk8L2tleXdvcmQ+PGtleXdvcmQ+Y29uY2VudHJhdGlv
biBsb3NzPC9rZXl3b3JkPjxrZXl3b3JkPmNvbnN0aXBhdGlvbjwva2V5d29yZD48a2V5d29yZD5j
b250cm9sbGVkIHN0dWR5PC9rZXl3b3JkPjxrZXl3b3JkPipjb3JvbmF2aXJ1cyBkaXNlYXNlIDIw
MTkvZG0gW0Rpc2Vhc2UgTWFuYWdlbWVudF08L2tleXdvcmQ+PGtleXdvcmQ+Y291Z2hpbmc8L2tl
eXdvcmQ+PGtleXdvcmQ+KmRlbW9ncmFwaGljczwva2V5d29yZD48a2V5d29yZD5kaXNlYXNlIGR1
cmF0aW9uPC9rZXl3b3JkPjxrZXl3b3JkPmRpenppbmVzczwva2V5d29yZD48a2V5d29yZD5keXNw
bmVhPC9rZXl3b3JkPjxrZXl3b3JkPkV1cm9wZWFuIFF1YWxpdHkgb2YgTGlmZSA1IERpbWVuc2lv
bnMgNSBMZXZlbCBxdWVzdGlvbm5haXJlPC9rZXl3b3JkPjxrZXl3b3JkPkV1cm9wZWFuIFF1YWxp
dHkgb2YgTGlmZSA1IERpbWVuc2lvbnMgVmlzdWFsIEFuYWxvZ3VlIFNjYWxlPC9rZXl3b3JkPjxr
ZXl3b3JkPmZhdGlndWU8L2tleXdvcmQ+PGtleXdvcmQ+ZmVtYWxlPC9rZXl3b3JkPjxrZXl3b3Jk
PmZldmVyPC9rZXl3b3JkPjxrZXl3b3JkPmZvbGxvdyB1cDwva2V5d29yZD48a2V5d29yZD5oZWFk
YWNoZTwva2V5d29yZD48a2V5d29yZD4qaGVhbHRoIGNhcmUgcGVyc29ubmVsPC9rZXl3b3JkPjxr
ZXl3b3JkPmhlYWx0aCBzdGF0dXM8L2tleXdvcmQ+PGtleXdvcmQ+aHVtYW48L2tleXdvcmQ+PGtl
eXdvcmQ+aW5mZWN0aW9uPC9rZXl3b3JkPjxrZXl3b3JkPmxvc3Mgb2YgYXBwZXRpdGU8L2tleXdv
cmQ+PGtleXdvcmQ+bWFqb3IgY2xpbmljYWwgc3R1ZHk8L2tleXdvcmQ+PGtleXdvcmQ+bWFsZTwv
a2V5d29yZD48a2V5d29yZD5tZW1vcnkgZGlzb3JkZXI8L2tleXdvcmQ+PGtleXdvcmQ+bWlkZGxl
IGFnZWQ8L2tleXdvcmQ+PGtleXdvcmQ+bXlhbGdpYTwva2V5d29yZD48a2V5d29yZD5wcmV2YWxl
bmNlPC9rZXl3b3JkPjxrZXl3b3JkPnF1YWxpdHkgb2YgbGlmZTwva2V5d29yZD48a2V5d29yZD5y
ZXZlcnNlIHRyYW5zY3JpcHRpb24gcG9seW1lcmFzZSBjaGFpbiByZWFjdGlvbjwva2V5d29yZD48
a2V5d29yZD5zbGVlcCBkaXNvcmRlcjwva2V5d29yZD48a2V5d29yZD5zb3JlIHRocm9hdDwva2V5
d29yZD48a2V5d29yZD50aG9yYXggcGFpbjwva2V5d29yZD48a2V5d29yZD52b2ljZSBkaXNvcmRl
cjwva2V5d29yZD48L2tleXdvcmRzPjxkYXRlcz48eWVhcj4yMDIyPC95ZWFyPjwvZGF0ZXM+PHB1
Yi1sb2NhdGlvbj5UdXJrZXk8L3B1Yi1sb2NhdGlvbj48cHVibGlzaGVyPkdhbGVub3MgUHVibGlz
aGluZyBIb3VzZTwvcHVibGlzaGVyPjxpc2JuPjIxNDctNjczWCAoZWxlY3Ryb25pYykmI3hEOzIx
NDctNjczWDwvaXNibj48dXJscz48cmVsYXRlZC11cmxzPjx1cmw+aHR0cDovL21qaW1hLm9yZy9h
YnN0cmFjdC5waHA/aWQ9MzEzPC91cmw+PHVybD5odHRwOi8vb3ZpZHNwLm92aWQuY29tL292aWR3
ZWIuY2dpP1Q9SlMmYW1wO1BBR0U9cmVmZXJlbmNlJmFtcDtEPWVtZXhhJmFtcDtORVdTPU4mYW1w
O0FOPTIwMTgxMjEzMzY8L3VybD48L3JlbGF0ZWQtdXJscz48L3VybHM+PGVsZWN0cm9uaWMtcmVz
b3VyY2UtbnVtPmh0dHBzOi8vZHguZG9pLm9yZy8xMC40Mjc0L21qaW1hLmdhbGVub3MuMjAyMS4y
MDIxLjE2PC9lbGVjdHJvbmljLXJlc291cmNlLW51bT48bGFuZ3VhZ2U+RW5nbGlzaDwvbGFuZ3Vh
Z2U+PC9yZWNvcmQ+PC9DaXRlPjwvRW5kTm90ZT4A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LYXBsYW48L0F1dGhvcj48WWVhcj4yMDIyPC9ZZWFyPjxS
ZWNOdW0+Mjc1NTwvUmVjTnVtPjxEaXNwbGF5VGV4dD48c3R5bGUgZmFjZT0ic3VwZXJzY3JpcHQi
PjMxPC9zdHlsZT48L0Rpc3BsYXlUZXh0PjxyZWNvcmQ+PHJlYy1udW1iZXI+Mjc1NTwvcmVjLW51
bWJlcj48Zm9yZWlnbi1rZXlzPjxrZXkgYXBwPSJFTiIgZGItaWQ9InAweHhyMHpmamUwNTl3ZXRh
cHZ4ZHJ3NXBmenJ0cjJ3eDlhdiIgdGltZXN0YW1wPSIxNjgzNzMxMDc2Ij4yNzU1PC9rZXk+PC9m
b3JlaWduLWtleXM+PHJlZi10eXBlIG5hbWU9IkpvdXJuYWwgQXJ0aWNsZSI+MTc8L3JlZi10eXBl
Pjxjb250cmlidXRvcnM+PGF1dGhvcnM+PGF1dGhvcj5LYXBsYW4sIE0uPC9hdXRob3I+PGF1dGhv
cj5DYW11cmN1LCBBLiBBLjwvYXV0aG9yPjxhdXRob3I+RXJvbCwgUy48L2F1dGhvcj48L2F1dGhv
cnM+PC9jb250cmlidXRvcnM+PGF1dGgtYWRkcmVzcz5NLiBLYXBsYW4sIFVuaXZlcnNpdHkgb2Yg
SGVhbHRoIFNjaWVuY2VzIFR1cmtleSwgSGF5ZGFycGFzYSBUcmFpbmluZyBhbmQgUmVzZWFyY2gg
SG9zcGl0YWwsIENsaW5pYyBvZiBJbmZlY3Rpb3VzIERpc2Vhc2VzIGFuZCBDbGluaWNhbCBNaWNy
b2Jpb2xvZ3ksIElzdGFuYnVsLCBUdXJrZXkuIEUtbWFpbDogbWVydmVheWthbjFAZ21haWwuY29t
PC9hdXRoLWFkZHJlc3M+PHRpdGxlcz48dGl0bGU+UG9zdC1jb3JvbmF2aXJ1cyBkaXNlYXNlLTIw
MTkgc3luZHJvbWUgaW4gaGVhbHRoY2FyZSB3b3JrZXJzPC90aXRsZT48c2Vjb25kYXJ5LXRpdGxl
Pk1lZGl0ZXJyYW5lYW4gSm91cm5hbCBvZiBJbmZlY3Rpb24sIE1pY3JvYmVzIGFuZCBBbnRpbWlj
cm9iaWFsczwvc2Vjb25kYXJ5LXRpdGxlPjwvdGl0bGVzPjxwZXJpb2RpY2FsPjxmdWxsLXRpdGxl
Pk1lZGl0ZXJyYW5lYW4gSm91cm5hbCBvZiBJbmZlY3Rpb24sIE1pY3JvYmVzIGFuZCBBbnRpbWlj
cm9iaWFsczwvZnVsbC10aXRsZT48L3BlcmlvZGljYWw+PHZvbHVtZT4xMTwvdm9sdW1lPjxrZXl3
b3Jkcz48a2V5d29yZD5hZHVsdDwva2V5d29yZD48a2V5d29yZD5hZ2V1c2lhPC9rZXl3b3JkPjxr
ZXl3b3JkPmFub3NtaWE8L2tleXdvcmQ+PGtleXdvcmQ+YXJ0aHJhbGdpYTwva2V5d29yZD48a2V5
d29yZD5hcnRpY2xlPC9rZXl3b3JkPjxrZXl3b3JkPmJhY2thY2hlPC9rZXl3b3JkPjxrZXl3b3Jk
PmJvZHkgd2VpZ2h0IGxvc3M8L2tleXdvcmQ+PGtleXdvcmQ+KmNsaW5pY2FsIGZlYXR1cmU8L2tl
eXdvcmQ+PGtleXdvcmQ+Y29tb3JiaWRpdHk8L2tleXdvcmQ+PGtleXdvcmQ+Y29uY2VudHJhdGlv
biBsb3NzPC9rZXl3b3JkPjxrZXl3b3JkPmNvbnN0aXBhdGlvbjwva2V5d29yZD48a2V5d29yZD5j
b250cm9sbGVkIHN0dWR5PC9rZXl3b3JkPjxrZXl3b3JkPipjb3JvbmF2aXJ1cyBkaXNlYXNlIDIw
MTkvZG0gW0Rpc2Vhc2UgTWFuYWdlbWVudF08L2tleXdvcmQ+PGtleXdvcmQ+Y291Z2hpbmc8L2tl
eXdvcmQ+PGtleXdvcmQ+KmRlbW9ncmFwaGljczwva2V5d29yZD48a2V5d29yZD5kaXNlYXNlIGR1
cmF0aW9uPC9rZXl3b3JkPjxrZXl3b3JkPmRpenppbmVzczwva2V5d29yZD48a2V5d29yZD5keXNw
bmVhPC9rZXl3b3JkPjxrZXl3b3JkPkV1cm9wZWFuIFF1YWxpdHkgb2YgTGlmZSA1IERpbWVuc2lv
bnMgNSBMZXZlbCBxdWVzdGlvbm5haXJlPC9rZXl3b3JkPjxrZXl3b3JkPkV1cm9wZWFuIFF1YWxp
dHkgb2YgTGlmZSA1IERpbWVuc2lvbnMgVmlzdWFsIEFuYWxvZ3VlIFNjYWxlPC9rZXl3b3JkPjxr
ZXl3b3JkPmZhdGlndWU8L2tleXdvcmQ+PGtleXdvcmQ+ZmVtYWxlPC9rZXl3b3JkPjxrZXl3b3Jk
PmZldmVyPC9rZXl3b3JkPjxrZXl3b3JkPmZvbGxvdyB1cDwva2V5d29yZD48a2V5d29yZD5oZWFk
YWNoZTwva2V5d29yZD48a2V5d29yZD4qaGVhbHRoIGNhcmUgcGVyc29ubmVsPC9rZXl3b3JkPjxr
ZXl3b3JkPmhlYWx0aCBzdGF0dXM8L2tleXdvcmQ+PGtleXdvcmQ+aHVtYW48L2tleXdvcmQ+PGtl
eXdvcmQ+aW5mZWN0aW9uPC9rZXl3b3JkPjxrZXl3b3JkPmxvc3Mgb2YgYXBwZXRpdGU8L2tleXdv
cmQ+PGtleXdvcmQ+bWFqb3IgY2xpbmljYWwgc3R1ZHk8L2tleXdvcmQ+PGtleXdvcmQ+bWFsZTwv
a2V5d29yZD48a2V5d29yZD5tZW1vcnkgZGlzb3JkZXI8L2tleXdvcmQ+PGtleXdvcmQ+bWlkZGxl
IGFnZWQ8L2tleXdvcmQ+PGtleXdvcmQ+bXlhbGdpYTwva2V5d29yZD48a2V5d29yZD5wcmV2YWxl
bmNlPC9rZXl3b3JkPjxrZXl3b3JkPnF1YWxpdHkgb2YgbGlmZTwva2V5d29yZD48a2V5d29yZD5y
ZXZlcnNlIHRyYW5zY3JpcHRpb24gcG9seW1lcmFzZSBjaGFpbiByZWFjdGlvbjwva2V5d29yZD48
a2V5d29yZD5zbGVlcCBkaXNvcmRlcjwva2V5d29yZD48a2V5d29yZD5zb3JlIHRocm9hdDwva2V5
d29yZD48a2V5d29yZD50aG9yYXggcGFpbjwva2V5d29yZD48a2V5d29yZD52b2ljZSBkaXNvcmRl
cjwva2V5d29yZD48L2tleXdvcmRzPjxkYXRlcz48eWVhcj4yMDIyPC95ZWFyPjwvZGF0ZXM+PHB1
Yi1sb2NhdGlvbj5UdXJrZXk8L3B1Yi1sb2NhdGlvbj48cHVibGlzaGVyPkdhbGVub3MgUHVibGlz
aGluZyBIb3VzZTwvcHVibGlzaGVyPjxpc2JuPjIxNDctNjczWCAoZWxlY3Ryb25pYykmI3hEOzIx
NDctNjczWDwvaXNibj48dXJscz48cmVsYXRlZC11cmxzPjx1cmw+aHR0cDovL21qaW1hLm9yZy9h
YnN0cmFjdC5waHA/aWQ9MzEzPC91cmw+PHVybD5odHRwOi8vb3ZpZHNwLm92aWQuY29tL292aWR3
ZWIuY2dpP1Q9SlMmYW1wO1BBR0U9cmVmZXJlbmNlJmFtcDtEPWVtZXhhJmFtcDtORVdTPU4mYW1w
O0FOPTIwMTgxMjEzMzY8L3VybD48L3JlbGF0ZWQtdXJscz48L3VybHM+PGVsZWN0cm9uaWMtcmVz
b3VyY2UtbnVtPmh0dHBzOi8vZHguZG9pLm9yZy8xMC40Mjc0L21qaW1hLmdhbGVub3MuMjAyMS4y
MDIxLjE2PC9lbGVjdHJvbmljLXJlc291cmNlLW51bT48bGFuZ3VhZ2U+RW5nbGlzaDwvbGFuZ3Vh
Z2U+PC9yZWNvcmQ+PC9DaXRlPjwvRW5kTm90ZT4A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1</w:t>
            </w:r>
            <w:r w:rsidRPr="00450C30">
              <w:rPr>
                <w:rFonts w:ascii="Times New Roman" w:hAnsi="Times New Roman" w:cs="Times New Roman"/>
                <w:b/>
                <w:bCs/>
                <w:sz w:val="24"/>
                <w:szCs w:val="24"/>
              </w:rPr>
              <w:fldChar w:fldCharType="end"/>
            </w:r>
          </w:p>
        </w:tc>
        <w:tc>
          <w:tcPr>
            <w:tcW w:w="1101" w:type="pct"/>
          </w:tcPr>
          <w:p w14:paraId="40E3B65A"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77/121 (63.6%) at &gt;3 weeks after COVID-19 infection; 38/121 (31.4%) at &gt;12 weeks after infection; 19/121 (24.6%) at &gt;24 weeks after infection</w:t>
            </w:r>
          </w:p>
        </w:tc>
        <w:tc>
          <w:tcPr>
            <w:tcW w:w="2958" w:type="pct"/>
            <w:gridSpan w:val="2"/>
          </w:tcPr>
          <w:p w14:paraId="7AD77954"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Symptoms lasting &gt; 3 weeks (n, %):</w:t>
            </w:r>
          </w:p>
          <w:p w14:paraId="3756752A"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Fatigue (40, 33%), loss of smell (27, 22.3%), attention deficit/concentration disorder (25, 20.7%), dyspnoea (24, 19.8%), myalgia (24, 19.8%), loss of taste (23, 19%), cough (19, 15.7%), joint pain (18, 14.9%), sleep disturbance (14,11.6%), and memory difficulties (13, 10.7%)</w:t>
            </w:r>
          </w:p>
          <w:p w14:paraId="0AD9AA99"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Symptoms lasting &gt;12 weeks (n, %): </w:t>
            </w:r>
          </w:p>
          <w:p w14:paraId="5B7256FE" w14:textId="77777777" w:rsidR="00450C30" w:rsidRPr="00450C30" w:rsidRDefault="00450C30" w:rsidP="00450C30">
            <w:pPr>
              <w:rPr>
                <w:rFonts w:ascii="Times New Roman" w:hAnsi="Times New Roman" w:cs="Rotis Semi Sans Std"/>
                <w:color w:val="000000"/>
                <w:sz w:val="24"/>
                <w:szCs w:val="24"/>
              </w:rPr>
            </w:pPr>
            <w:r w:rsidRPr="00450C30">
              <w:rPr>
                <w:rFonts w:ascii="Times New Roman" w:hAnsi="Times New Roman" w:cs="Rotis Semi Sans Std"/>
                <w:color w:val="000000"/>
                <w:sz w:val="24"/>
                <w:szCs w:val="24"/>
              </w:rPr>
              <w:t xml:space="preserve">Loss of smell (16, 13.2%), loss of taste (11, 9.1%), fatigue (10, 8.6%), attention deficit and concentration disorder (9, 7.4%), dyspnoea (8, 6.6%), sleep disturbance </w:t>
            </w:r>
            <w:r w:rsidRPr="00450C30">
              <w:rPr>
                <w:rFonts w:ascii="Times New Roman" w:hAnsi="Times New Roman" w:cs="Rotis Semi Sans Std"/>
                <w:color w:val="000000"/>
                <w:sz w:val="24"/>
                <w:szCs w:val="24"/>
              </w:rPr>
              <w:lastRenderedPageBreak/>
              <w:t>(7, 5.7%), cough (5, 4.1%), chest pain (4, 3.3%), memory difficulties (4, 3.3%), headache (3, 2.4%), myalgia (3, 2.4%), joint pain (1, 0.8%), sputum (1, 0.8%), constipation (1, 0.8%), and back pain (1, 0.8%)</w:t>
            </w:r>
          </w:p>
          <w:p w14:paraId="4C803CF1"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Symptoms lasting &gt;24 weeks (n, %):</w:t>
            </w:r>
          </w:p>
          <w:p w14:paraId="6EAECE40"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Loss of smell (9, 11.6%), loss of taste (5, 6.4%), dyspnoea (5, 6.4%), headache (3, 3.8%), fatigue (2, 2.5%), cough (2, 2.5%), attention deficit and concentration disorder (2, 2.5%), memory difficulties (1, 1.2%), sleep disorder (1, 1.2%), back pain (1, 1.2%)</w:t>
            </w:r>
          </w:p>
          <w:p w14:paraId="432B723F" w14:textId="77777777" w:rsidR="00450C30" w:rsidRPr="00450C30" w:rsidRDefault="00450C30" w:rsidP="00450C30">
            <w:pPr>
              <w:rPr>
                <w:rFonts w:ascii="Times New Roman" w:hAnsi="Times New Roman" w:cs="Times New Roman"/>
                <w:sz w:val="24"/>
                <w:szCs w:val="24"/>
              </w:rPr>
            </w:pPr>
          </w:p>
        </w:tc>
      </w:tr>
      <w:tr w:rsidR="00450C30" w:rsidRPr="00450C30" w14:paraId="43E74A31" w14:textId="77777777" w:rsidTr="0065650F">
        <w:tc>
          <w:tcPr>
            <w:tcW w:w="941" w:type="pct"/>
          </w:tcPr>
          <w:p w14:paraId="21E579D4"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Kinge 2022</w:t>
            </w:r>
            <w:r w:rsidRPr="00450C30">
              <w:rPr>
                <w:rFonts w:ascii="Times New Roman" w:hAnsi="Times New Roman" w:cs="Times New Roman"/>
                <w:b/>
                <w:bCs/>
                <w:sz w:val="24"/>
                <w:szCs w:val="24"/>
              </w:rPr>
              <w:fldChar w:fldCharType="begin">
                <w:fldData xml:space="preserve">PEVuZE5vdGU+PENpdGU+PEF1dGhvcj5LaW5nZTwvQXV0aG9yPjxZZWFyPjIwMjI8L1llYXI+PFJl
Y051bT4yNzU2PC9SZWNOdW0+PERpc3BsYXlUZXh0PjxzdHlsZSBmYWNlPSJzdXBlcnNjcmlwdCI+
MzI8L3N0eWxlPjwvRGlzcGxheVRleHQ+PHJlY29yZD48cmVjLW51bWJlcj4yNzU2PC9yZWMtbnVt
YmVyPjxmb3JlaWduLWtleXM+PGtleSBhcHA9IkVOIiBkYi1pZD0icDB4eHIwemZqZTA1OXdldGFw
dnhkcnc1cGZ6cnRyMnd4OWF2IiB0aW1lc3RhbXA9IjE2ODM3MzEwOTkiPjI3NTY8L2tleT48L2Zv
cmVpZ24ta2V5cz48cmVmLXR5cGUgbmFtZT0iSm91cm5hbCBBcnRpY2xlIj4xNzwvcmVmLXR5cGU+
PGNvbnRyaWJ1dG9ycz48YXV0aG9ycz48YXV0aG9yPktpbmdlLCBDLiBXLjwvYXV0aG9yPjxhdXRo
b3I+SGFuZWtvbSwgUy48L2F1dGhvcj48YXV0aG9yPkx1cHRvbi1TbWl0aCwgQS48L2F1dGhvcj48
YXV0aG9yPkFrcGFuLCBGLjwvYXV0aG9yPjxhdXRob3I+TW90aGliaSwgRS48L2F1dGhvcj48YXV0
aG9yPk1hb3RvZSwgVC48L2F1dGhvcj48YXV0aG9yPkxlYmF0aWUsIEYuPC9hdXRob3I+PGF1dGhv
cj5NYWp1YmEsIFAuPC9hdXRob3I+PGF1dGhvcj5TYW5uZSwgSS48L2F1dGhvcj48YXV0aG9yPkNo
YXNlbGEsIEMuPC9hdXRob3I+PC9hdXRob3JzPjwvY29udHJpYnV0b3JzPjxhdXRoLWFkZHJlc3M+
Qy5XLiBLaW5nZSwgSW1wbGVtZW50YXRpb24gU2NpZW5jZSBVbml0LCBSaWdodCB0byBDYXJlLCBP
biB0aGUgTGFrZSwgMTAwNiBMZW5jaGVuIE5vcnRoIEF2ZW51ZSwgQ2VudHVyaW9uIDAwNDYsIFNv
dXRoIEFmcmljYS4gRS1tYWlsOiBjb25zdGFuY2Uud29zZWtpbmdlQHJpZ2h0dG9jYXJlLm9yZzwv
YXV0aC1hZGRyZXNzPjx0aXRsZXM+PHRpdGxlPlBlcnNpc3RlbnQgc3ltcHRvbXMgYW1vbmcgZnJv
bnRsaW5lIGhlYWx0aCB3b3JrZXJzIHBvc3QtYWN1dGUgQ09WSUQtMTkgaW5mZWN0aW9u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GFiYnItMT5JbnQuIEou
IEVudmlyb24uIFJlcy4gUHVibGljIEhlYWx0aDwvYWJici0xPjxhYmJyLTI+SW50IEogRW52aXJv
biBSZXMgUHVibGljIEhlYWx0aDwvYWJici0yPjxhYmJyLTM+SW50ZXJuYXRpb25hbCBKb3VybmFs
IG9mIEVudmlyb25tZW50YWwgUmVzZWFyY2ggJmFtcDsgUHVibGljIEhlYWx0aDwvYWJici0zPjwv
cGVyaW9kaWNhbD48cGFnZXM+NTkzMzwvcGFnZXM+PHZvbHVtZT4xOTwvdm9sdW1lPjxudW1iZXI+
MTA8L251bWJlcj48a2V5d29yZHM+PGtleXdvcmQ+YWR1bHQ8L2tleXdvcmQ+PGtleXdvcmQ+YWxj
b2hvbCBjb25zdW1wdGlvbjwva2V5d29yZD48a2V5d29yZD5hbm9yZXhpYTwva2V5d29yZD48a2V5
d29yZD5hbnhpZXR5PC9rZXl3b3JkPjxrZXl3b3JkPmFydGhyaXRpczwva2V5d29yZD48a2V5d29y
ZD5hcnRpY2xlPC9rZXl3b3JkPjxrZXl3b3JkPipjaHJvbmljIGluZmVjdGlvbjwva2V5d29yZD48
a2V5d29yZD5jbG91ZGluZyBvZiBjb25zY2lvdXNuZXNzPC9rZXl3b3JkPjxrZXl3b3JkPipjb3Jv
bmF2aXJ1cyBkaXNlYXNlIDIwMTk8L2tleXdvcmQ+PGtleXdvcmQ+Y3Jvc3Mtc2VjdGlvbmFsIHN0
dWR5PC9rZXl3b3JkPjxrZXl3b3JkPmN1cnJlbnQgc21va2VyPC9rZXl3b3JkPjxrZXl3b3JkPmRp
YWJldGVzIG1lbGxpdHVzPC9rZXl3b3JkPjxrZXl3b3JkPmRpenppbmVzczwva2V5d29yZD48a2V5
d29yZD5keXNwbmVhPC9rZXl3b3JkPjxrZXl3b3JkPkVib2xhIGhlbW9ycmhhZ2ljIGZldmVyPC9r
ZXl3b3JkPjxrZXl3b3JkPmV0aG5pY2l0eTwva2V5d29yZD48a2V5d29yZD5mYXRpZ3VlPC9rZXl3
b3JkPjxrZXl3b3JkPmZlbWFsZTwva2V5d29yZD48a2V5d29yZD5mZXZlcjwva2V5d29yZD48a2V5
d29yZD4qZnJvbnRsaW5lIHN0YWZmPC9rZXl3b3JkPjxrZXl3b3JkPmhlYWRhY2hlPC9rZXl3b3Jk
PjxrZXl3b3JkPipoZWFsdGggY2FyZSBwZXJzb25uZWw8L2tleXdvcmQ+PGtleXdvcmQ+aGVhbHRo
IHNlcnZpY2U8L2tleXdvcmQ+PGtleXdvcmQ+aHVtYW48L2tleXdvcmQ+PGtleXdvcmQ+SHVtYW4g
aW1tdW5vZGVmaWNpZW5jeSB2aXJ1cyBpbmZlY3Rpb248L2tleXdvcmQ+PGtleXdvcmQ+aHlwZXJ0
ZW5zaW9uPC9rZXl3b3JkPjxrZXl3b3JkPmluc29tbmlhPC9rZXl3b3JkPjxrZXl3b3JkPmxvbmcg
Q09WSUQ8L2tleXdvcmQ+PGtleXdvcmQ+bWFqb3IgY2xpbmljYWwgc3R1ZHk8L2tleXdvcmQ+PGtl
eXdvcmQ+bXlhbGdpYTwva2V5d29yZD48a2V5d29yZD5uYXVzZWEgYW5kIHZvbWl0aW5nPC9rZXl3
b3JkPjxrZXl3b3JkPm5vbi1nb3Zlcm5tZW50YWwgb3JnYW5pemF0aW9uPC9rZXl3b3JkPjxrZXl3
b3JkPnBoeXNpY2FsIGFjdGl2aXR5PC9rZXl3b3JkPjxrZXl3b3JkPnByZXZhbGVuY2U8L2tleXdv
cmQ+PGtleXdvcmQ+cXVlc3Rpb25uYWlyZTwva2V5d29yZD48a2V5d29yZD5yYXNoPC9rZXl3b3Jk
PjxrZXl3b3JkPnJldmVyc2UgdHJhbnNjcmlwdGlvbiBwb2x5bWVyYXNlIGNoYWluIHJlYWN0aW9u
PC9rZXl3b3JkPjxrZXl3b3JkPnNtb2tpbmc8L2tleXdvcmQ+PGtleXdvcmQ+dGhvcmF4IHBhaW48
L2tleXdvcmQ+PGtleXdvcmQ+dHViZXJjdWxvc2lzPC9rZXl3b3JkPjxrZXl3b3JkPmNpZ2FyZXR0
ZTwva2V5d29yZD48L2tleXdvcmRzPjxkYXRlcz48eWVhcj4yMDIyPC95ZWFyPjwvZGF0ZXM+PHB1
Yi1sb2NhdGlvbj5Td2l0emVybGFuZDwvcHViLWxvY2F0aW9uPjxwdWJsaXNoZXI+TURQSTwvcHVi
bGlzaGVyPjxpc2JuPjE2NjEtNzgyNyYjeEQ7MTY2MC00NjAxPC9pc2JuPjx1cmxzPjxyZWxhdGVk
LXVybHM+PHVybD5odHRwczovL3d3dy5tZHBpLmNvbS8xNjYwLTQ2MDEvMTkvMTAvNTkzMy9wZGY/
dmVyc2lvbj0xNjUyNDM0NDYzPC91cmw+PHVybD5odHRwOi8vb3ZpZHNwLm92aWQuY29tL292aWR3
ZWIuY2dpP1Q9SlMmYW1wO1BBR0U9cmVmZXJlbmNlJmFtcDtEPWVtZXhiJmFtcDtORVdTPU4mYW1w
O0FOPTIwMTY3NTExOTU8L3VybD48L3JlbGF0ZWQtdXJscz48L3VybHM+PGVsZWN0cm9uaWMtcmVz
b3VyY2UtbnVtPmh0dHBzOi8vZHguZG9pLm9yZy8xMC4zMzkwL2lqZXJwaDE5MTA1OTMzPC9lbGVj
dHJvbmljLXJlc291cmNlLW51bT48bGFuZ3VhZ2U+RW5nbGlzaDwvbGFuZ3VhZ2U+PC9yZWNvcmQ+
PC9DaXRlPjwvRW5kTm90ZT4A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LaW5nZTwvQXV0aG9yPjxZZWFyPjIwMjI8L1llYXI+PFJl
Y051bT4yNzU2PC9SZWNOdW0+PERpc3BsYXlUZXh0PjxzdHlsZSBmYWNlPSJzdXBlcnNjcmlwdCI+
MzI8L3N0eWxlPjwvRGlzcGxheVRleHQ+PHJlY29yZD48cmVjLW51bWJlcj4yNzU2PC9yZWMtbnVt
YmVyPjxmb3JlaWduLWtleXM+PGtleSBhcHA9IkVOIiBkYi1pZD0icDB4eHIwemZqZTA1OXdldGFw
dnhkcnc1cGZ6cnRyMnd4OWF2IiB0aW1lc3RhbXA9IjE2ODM3MzEwOTkiPjI3NTY8L2tleT48L2Zv
cmVpZ24ta2V5cz48cmVmLXR5cGUgbmFtZT0iSm91cm5hbCBBcnRpY2xlIj4xNzwvcmVmLXR5cGU+
PGNvbnRyaWJ1dG9ycz48YXV0aG9ycz48YXV0aG9yPktpbmdlLCBDLiBXLjwvYXV0aG9yPjxhdXRo
b3I+SGFuZWtvbSwgUy48L2F1dGhvcj48YXV0aG9yPkx1cHRvbi1TbWl0aCwgQS48L2F1dGhvcj48
YXV0aG9yPkFrcGFuLCBGLjwvYXV0aG9yPjxhdXRob3I+TW90aGliaSwgRS48L2F1dGhvcj48YXV0
aG9yPk1hb3RvZSwgVC48L2F1dGhvcj48YXV0aG9yPkxlYmF0aWUsIEYuPC9hdXRob3I+PGF1dGhv
cj5NYWp1YmEsIFAuPC9hdXRob3I+PGF1dGhvcj5TYW5uZSwgSS48L2F1dGhvcj48YXV0aG9yPkNo
YXNlbGEsIEMuPC9hdXRob3I+PC9hdXRob3JzPjwvY29udHJpYnV0b3JzPjxhdXRoLWFkZHJlc3M+
Qy5XLiBLaW5nZSwgSW1wbGVtZW50YXRpb24gU2NpZW5jZSBVbml0LCBSaWdodCB0byBDYXJlLCBP
biB0aGUgTGFrZSwgMTAwNiBMZW5jaGVuIE5vcnRoIEF2ZW51ZSwgQ2VudHVyaW9uIDAwNDYsIFNv
dXRoIEFmcmljYS4gRS1tYWlsOiBjb25zdGFuY2Uud29zZWtpbmdlQHJpZ2h0dG9jYXJlLm9yZzwv
YXV0aC1hZGRyZXNzPjx0aXRsZXM+PHRpdGxlPlBlcnNpc3RlbnQgc3ltcHRvbXMgYW1vbmcgZnJv
bnRsaW5lIGhlYWx0aCB3b3JrZXJzIHBvc3QtYWN1dGUgQ09WSUQtMTkgaW5mZWN0aW9u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GFiYnItMT5JbnQuIEou
IEVudmlyb24uIFJlcy4gUHVibGljIEhlYWx0aDwvYWJici0xPjxhYmJyLTI+SW50IEogRW52aXJv
biBSZXMgUHVibGljIEhlYWx0aDwvYWJici0yPjxhYmJyLTM+SW50ZXJuYXRpb25hbCBKb3VybmFs
IG9mIEVudmlyb25tZW50YWwgUmVzZWFyY2ggJmFtcDsgUHVibGljIEhlYWx0aDwvYWJici0zPjwv
cGVyaW9kaWNhbD48cGFnZXM+NTkzMzwvcGFnZXM+PHZvbHVtZT4xOTwvdm9sdW1lPjxudW1iZXI+
MTA8L251bWJlcj48a2V5d29yZHM+PGtleXdvcmQ+YWR1bHQ8L2tleXdvcmQ+PGtleXdvcmQ+YWxj
b2hvbCBjb25zdW1wdGlvbjwva2V5d29yZD48a2V5d29yZD5hbm9yZXhpYTwva2V5d29yZD48a2V5
d29yZD5hbnhpZXR5PC9rZXl3b3JkPjxrZXl3b3JkPmFydGhyaXRpczwva2V5d29yZD48a2V5d29y
ZD5hcnRpY2xlPC9rZXl3b3JkPjxrZXl3b3JkPipjaHJvbmljIGluZmVjdGlvbjwva2V5d29yZD48
a2V5d29yZD5jbG91ZGluZyBvZiBjb25zY2lvdXNuZXNzPC9rZXl3b3JkPjxrZXl3b3JkPipjb3Jv
bmF2aXJ1cyBkaXNlYXNlIDIwMTk8L2tleXdvcmQ+PGtleXdvcmQ+Y3Jvc3Mtc2VjdGlvbmFsIHN0
dWR5PC9rZXl3b3JkPjxrZXl3b3JkPmN1cnJlbnQgc21va2VyPC9rZXl3b3JkPjxrZXl3b3JkPmRp
YWJldGVzIG1lbGxpdHVzPC9rZXl3b3JkPjxrZXl3b3JkPmRpenppbmVzczwva2V5d29yZD48a2V5
d29yZD5keXNwbmVhPC9rZXl3b3JkPjxrZXl3b3JkPkVib2xhIGhlbW9ycmhhZ2ljIGZldmVyPC9r
ZXl3b3JkPjxrZXl3b3JkPmV0aG5pY2l0eTwva2V5d29yZD48a2V5d29yZD5mYXRpZ3VlPC9rZXl3
b3JkPjxrZXl3b3JkPmZlbWFsZTwva2V5d29yZD48a2V5d29yZD5mZXZlcjwva2V5d29yZD48a2V5
d29yZD4qZnJvbnRsaW5lIHN0YWZmPC9rZXl3b3JkPjxrZXl3b3JkPmhlYWRhY2hlPC9rZXl3b3Jk
PjxrZXl3b3JkPipoZWFsdGggY2FyZSBwZXJzb25uZWw8L2tleXdvcmQ+PGtleXdvcmQ+aGVhbHRo
IHNlcnZpY2U8L2tleXdvcmQ+PGtleXdvcmQ+aHVtYW48L2tleXdvcmQ+PGtleXdvcmQ+SHVtYW4g
aW1tdW5vZGVmaWNpZW5jeSB2aXJ1cyBpbmZlY3Rpb248L2tleXdvcmQ+PGtleXdvcmQ+aHlwZXJ0
ZW5zaW9uPC9rZXl3b3JkPjxrZXl3b3JkPmluc29tbmlhPC9rZXl3b3JkPjxrZXl3b3JkPmxvbmcg
Q09WSUQ8L2tleXdvcmQ+PGtleXdvcmQ+bWFqb3IgY2xpbmljYWwgc3R1ZHk8L2tleXdvcmQ+PGtl
eXdvcmQ+bXlhbGdpYTwva2V5d29yZD48a2V5d29yZD5uYXVzZWEgYW5kIHZvbWl0aW5nPC9rZXl3
b3JkPjxrZXl3b3JkPm5vbi1nb3Zlcm5tZW50YWwgb3JnYW5pemF0aW9uPC9rZXl3b3JkPjxrZXl3
b3JkPnBoeXNpY2FsIGFjdGl2aXR5PC9rZXl3b3JkPjxrZXl3b3JkPnByZXZhbGVuY2U8L2tleXdv
cmQ+PGtleXdvcmQ+cXVlc3Rpb25uYWlyZTwva2V5d29yZD48a2V5d29yZD5yYXNoPC9rZXl3b3Jk
PjxrZXl3b3JkPnJldmVyc2UgdHJhbnNjcmlwdGlvbiBwb2x5bWVyYXNlIGNoYWluIHJlYWN0aW9u
PC9rZXl3b3JkPjxrZXl3b3JkPnNtb2tpbmc8L2tleXdvcmQ+PGtleXdvcmQ+dGhvcmF4IHBhaW48
L2tleXdvcmQ+PGtleXdvcmQ+dHViZXJjdWxvc2lzPC9rZXl3b3JkPjxrZXl3b3JkPmNpZ2FyZXR0
ZTwva2V5d29yZD48L2tleXdvcmRzPjxkYXRlcz48eWVhcj4yMDIyPC95ZWFyPjwvZGF0ZXM+PHB1
Yi1sb2NhdGlvbj5Td2l0emVybGFuZDwvcHViLWxvY2F0aW9uPjxwdWJsaXNoZXI+TURQSTwvcHVi
bGlzaGVyPjxpc2JuPjE2NjEtNzgyNyYjeEQ7MTY2MC00NjAxPC9pc2JuPjx1cmxzPjxyZWxhdGVk
LXVybHM+PHVybD5odHRwczovL3d3dy5tZHBpLmNvbS8xNjYwLTQ2MDEvMTkvMTAvNTkzMy9wZGY/
dmVyc2lvbj0xNjUyNDM0NDYzPC91cmw+PHVybD5odHRwOi8vb3ZpZHNwLm92aWQuY29tL292aWR3
ZWIuY2dpP1Q9SlMmYW1wO1BBR0U9cmVmZXJlbmNlJmFtcDtEPWVtZXhiJmFtcDtORVdTPU4mYW1w
O0FOPTIwMTY3NTExOTU8L3VybD48L3JlbGF0ZWQtdXJscz48L3VybHM+PGVsZWN0cm9uaWMtcmVz
b3VyY2UtbnVtPmh0dHBzOi8vZHguZG9pLm9yZy8xMC4zMzkwL2lqZXJwaDE5MTA1OTMzPC9lbGVj
dHJvbmljLXJlc291cmNlLW51bT48bGFuZ3VhZ2U+RW5nbGlzaDwvbGFuZ3VhZ2U+PC9yZWNvcmQ+
PC9DaXRlPjwvRW5kTm90ZT4A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2</w:t>
            </w:r>
            <w:r w:rsidRPr="00450C30">
              <w:rPr>
                <w:rFonts w:ascii="Times New Roman" w:hAnsi="Times New Roman" w:cs="Times New Roman"/>
                <w:b/>
                <w:bCs/>
                <w:sz w:val="24"/>
                <w:szCs w:val="24"/>
              </w:rPr>
              <w:fldChar w:fldCharType="end"/>
            </w:r>
          </w:p>
        </w:tc>
        <w:tc>
          <w:tcPr>
            <w:tcW w:w="1101" w:type="pct"/>
          </w:tcPr>
          <w:p w14:paraId="7B7F75E1"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15/62 (24.2%) [symptoms experienced for ≥3 months]</w:t>
            </w:r>
          </w:p>
          <w:p w14:paraId="63DA3DF5"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c>
          <w:tcPr>
            <w:tcW w:w="2958" w:type="pct"/>
            <w:gridSpan w:val="2"/>
          </w:tcPr>
          <w:p w14:paraId="4687DEB5" w14:textId="77777777" w:rsidR="00450C30" w:rsidRPr="00450C30" w:rsidRDefault="00450C30" w:rsidP="00450C30">
            <w:pPr>
              <w:numPr>
                <w:ilvl w:val="0"/>
                <w:numId w:val="4"/>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 xml:space="preserve">Persistent COVID-19 symptoms at three months and longer: 15 (24.2%) </w:t>
            </w:r>
          </w:p>
          <w:p w14:paraId="6577A583" w14:textId="77777777" w:rsidR="00450C30" w:rsidRPr="00450C30" w:rsidRDefault="00450C30" w:rsidP="00450C30">
            <w:pPr>
              <w:numPr>
                <w:ilvl w:val="0"/>
                <w:numId w:val="4"/>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33% of those with persistent symptoms reported more than one persistent symptom</w:t>
            </w:r>
          </w:p>
          <w:p w14:paraId="3A1571AD"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Most commonly reported post-acute COVID-19 symptoms [timepoint NR]:</w:t>
            </w:r>
          </w:p>
          <w:p w14:paraId="63B6C094"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Fatigue: 42%</w:t>
            </w:r>
          </w:p>
          <w:p w14:paraId="7506D996"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Anxiety: 34%</w:t>
            </w:r>
          </w:p>
          <w:p w14:paraId="22D637F2"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Difficulty sleeping: 31%</w:t>
            </w:r>
          </w:p>
          <w:p w14:paraId="0F2CFA7C"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Chest pain: 24%</w:t>
            </w:r>
          </w:p>
          <w:p w14:paraId="4B922A08"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Brain fog: 21%</w:t>
            </w:r>
          </w:p>
          <w:p w14:paraId="41635D95"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Muscle pain: 21%</w:t>
            </w:r>
          </w:p>
          <w:p w14:paraId="1C09ED74" w14:textId="77777777" w:rsidR="00450C30" w:rsidRPr="00450C30" w:rsidRDefault="00450C30" w:rsidP="00450C30">
            <w:pPr>
              <w:numPr>
                <w:ilvl w:val="0"/>
                <w:numId w:val="16"/>
              </w:numPr>
              <w:spacing w:before="100" w:beforeAutospacing="1" w:after="100" w:afterAutospacing="1"/>
              <w:ind w:left="720"/>
              <w:contextualSpacing/>
              <w:rPr>
                <w:rFonts w:ascii="Times New Roman" w:hAnsi="Times New Roman" w:cs="Times New Roman"/>
                <w:sz w:val="24"/>
                <w:szCs w:val="24"/>
              </w:rPr>
            </w:pPr>
            <w:r w:rsidRPr="00450C30">
              <w:rPr>
                <w:rFonts w:ascii="Times New Roman" w:hAnsi="Times New Roman" w:cs="Times New Roman"/>
                <w:sz w:val="24"/>
                <w:szCs w:val="24"/>
              </w:rPr>
              <w:t>Joint pain: 18%</w:t>
            </w:r>
          </w:p>
        </w:tc>
      </w:tr>
      <w:tr w:rsidR="00450C30" w:rsidRPr="00450C30" w14:paraId="14FBAEEB" w14:textId="77777777" w:rsidTr="0065650F">
        <w:tc>
          <w:tcPr>
            <w:tcW w:w="941" w:type="pct"/>
          </w:tcPr>
          <w:p w14:paraId="1B16057B"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Mendola 2022</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Mendola&lt;/Author&gt;&lt;Year&gt;2022&lt;/Year&gt;&lt;RecNum&gt;2757&lt;/RecNum&gt;&lt;DisplayText&gt;&lt;style face="superscript"&gt;33&lt;/style&gt;&lt;/DisplayText&gt;&lt;record&gt;&lt;rec-number&gt;2757&lt;/rec-number&gt;&lt;foreign-keys&gt;&lt;key app="EN" db-id="p0xxr0zfje059wetapvxdrw5pfzrtr2wx9av" timestamp="1683731124"&gt;2757&lt;/key&gt;&lt;/foreign-keys&gt;&lt;ref-type name="Journal Article"&gt;17&lt;/ref-type&gt;&lt;contributors&gt;&lt;authors&gt;&lt;author&gt;Mendola, M.&lt;/author&gt;&lt;author&gt;Leoni, M.&lt;/author&gt;&lt;author&gt;Cozzi, Y.&lt;/author&gt;&lt;author&gt;Manzari, A.&lt;/author&gt;&lt;author&gt;Tonelli, F.&lt;/author&gt;&lt;author&gt;Metruccio, F.&lt;/author&gt;&lt;author&gt;Tosti, L.&lt;/author&gt;&lt;author&gt;Battini, V.&lt;/author&gt;&lt;author&gt;Cucchi, I.&lt;/author&gt;&lt;author&gt;Costa, M. C.&lt;/author&gt;&lt;author&gt;Carrer, P.&lt;/author&gt;&lt;/authors&gt;&lt;/contributors&gt;&lt;titles&gt;&lt;title&gt;Long-term COVID symptoms, work ability and fitness to work in healthcare workers hospitalized for Sars-CoV-2 infection&lt;/title&gt;&lt;secondary-title&gt;La Medicina del lavoro&lt;/secondary-title&gt;&lt;/titles&gt;&lt;periodical&gt;&lt;full-title&gt;La Medicina del lavoro&lt;/full-title&gt;&lt;abbr-1&gt;Med Lav&lt;/abbr-1&gt;&lt;abbr-2&gt;Med Lav&lt;/abbr-2&gt;&lt;abbr-3&gt;Med Lav&lt;/abbr-3&gt;&lt;/periodical&gt;&lt;pages&gt;e2022040&lt;/pages&gt;&lt;volume&gt;113&lt;/volume&gt;&lt;number&gt;5&lt;/number&gt;&lt;keywords&gt;&lt;keyword&gt;dyspnea/et [Etiology]&lt;/keyword&gt;&lt;keyword&gt;epidemiology&lt;/keyword&gt;&lt;keyword&gt;health care personnel&lt;/keyword&gt;&lt;keyword&gt;human&lt;/keyword&gt;&lt;keyword&gt;work capacity&lt;/keyword&gt;&lt;/keywords&gt;&lt;dates&gt;&lt;year&gt;2022&lt;/year&gt;&lt;/dates&gt;&lt;pub-location&gt;Italy&lt;/pub-location&gt;&lt;publisher&gt;NLM (Medline)&lt;/publisher&gt;&lt;isbn&gt;0025-7818&lt;/isbn&gt;&lt;urls&gt;&lt;related-urls&gt;&lt;url&gt;http://ovidsp.ovid.com/ovidweb.cgi?T=JS&amp;amp;PAGE=reference&amp;amp;D=emexb&amp;amp;NEWS=N&amp;amp;AN=639360006&lt;/url&gt;&lt;/related-urls&gt;&lt;/urls&gt;&lt;electronic-resource-num&gt;https://dx.doi.org/10.23749/mdl.v113i5.13377&lt;/electronic-resource-num&gt;&lt;language&gt;English&lt;/language&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3</w:t>
            </w:r>
            <w:r w:rsidRPr="00450C30">
              <w:rPr>
                <w:rFonts w:ascii="Times New Roman" w:hAnsi="Times New Roman" w:cs="Times New Roman"/>
                <w:b/>
                <w:bCs/>
                <w:sz w:val="24"/>
                <w:szCs w:val="24"/>
              </w:rPr>
              <w:fldChar w:fldCharType="end"/>
            </w:r>
          </w:p>
        </w:tc>
        <w:tc>
          <w:tcPr>
            <w:tcW w:w="1101" w:type="pct"/>
          </w:tcPr>
          <w:p w14:paraId="36DD04B2"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NR [questionnaire completed at mean 18 months since acute infection]</w:t>
            </w:r>
          </w:p>
          <w:p w14:paraId="5809DF4E"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c>
          <w:tcPr>
            <w:tcW w:w="2958" w:type="pct"/>
            <w:gridSpan w:val="2"/>
          </w:tcPr>
          <w:p w14:paraId="0DC8877C"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Post-COVID-19 symptoms among HCWs hospitalised due to COVID-19:</w:t>
            </w:r>
          </w:p>
          <w:p w14:paraId="610252D9"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ugh: 30 (57%)</w:t>
            </w:r>
          </w:p>
          <w:p w14:paraId="31312E8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Resting dyspnoea: 33 (62%) </w:t>
            </w:r>
          </w:p>
          <w:p w14:paraId="46D25612"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Exertional dyspnoea: 46 (87%) </w:t>
            </w:r>
          </w:p>
          <w:p w14:paraId="0E3CBB65"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rthromyalgia: 38 (72%) </w:t>
            </w:r>
          </w:p>
          <w:p w14:paraId="4AEDD6C6"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 xml:space="preserve">Chest pain: 17 (32%) </w:t>
            </w:r>
          </w:p>
          <w:p w14:paraId="215555E7"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Tachycardia or palpitations: 19 (36%)</w:t>
            </w:r>
          </w:p>
          <w:p w14:paraId="61CD4EF1"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geusia: 23 (43%)</w:t>
            </w:r>
          </w:p>
          <w:p w14:paraId="1C5A4D18"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nosmia: 25 (47%) </w:t>
            </w:r>
          </w:p>
          <w:p w14:paraId="4F4C478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Asthenia: 46 (87%) </w:t>
            </w:r>
          </w:p>
          <w:p w14:paraId="3C607CD4"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ephalgia: 25 (47%)</w:t>
            </w:r>
          </w:p>
          <w:p w14:paraId="5CA19DBE"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Loss of memory: 25 (47%) </w:t>
            </w:r>
          </w:p>
          <w:p w14:paraId="3F2D5BDD"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Hair loss: 22 (41%) </w:t>
            </w:r>
          </w:p>
          <w:p w14:paraId="4A29FEF5"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 xml:space="preserve">Sleep disorders: 34 (64%) </w:t>
            </w:r>
          </w:p>
          <w:p w14:paraId="4826D665" w14:textId="77777777" w:rsidR="00450C30" w:rsidRPr="00450C30" w:rsidRDefault="00450C30" w:rsidP="00450C30">
            <w:pPr>
              <w:numPr>
                <w:ilvl w:val="0"/>
                <w:numId w:val="3"/>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nxiety/depression: 25 (47%)</w:t>
            </w:r>
          </w:p>
        </w:tc>
      </w:tr>
      <w:tr w:rsidR="00450C30" w:rsidRPr="00450C30" w14:paraId="4DE5FE17" w14:textId="77777777" w:rsidTr="0065650F">
        <w:tc>
          <w:tcPr>
            <w:tcW w:w="941" w:type="pct"/>
          </w:tcPr>
          <w:p w14:paraId="16723920"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Mohr 2022</w:t>
            </w:r>
            <w:r w:rsidRPr="00450C30">
              <w:rPr>
                <w:rFonts w:ascii="Times New Roman" w:hAnsi="Times New Roman" w:cs="Times New Roman"/>
                <w:b/>
                <w:bCs/>
                <w:sz w:val="24"/>
                <w:szCs w:val="24"/>
              </w:rPr>
              <w:fldChar w:fldCharType="begin">
                <w:fldData xml:space="preserve">PEVuZE5vdGU+PENpdGU+PEF1dGhvcj5Nb2hyPC9BdXRob3I+PFllYXI+MjAyMjwvWWVhcj48UmVj
TnVtPjI3NTg8L1JlY051bT48RGlzcGxheVRleHQ+PHN0eWxlIGZhY2U9InN1cGVyc2NyaXB0Ij4z
NDwvc3R5bGU+PC9EaXNwbGF5VGV4dD48cmVjb3JkPjxyZWMtbnVtYmVyPjI3NTg8L3JlYy1udW1i
ZXI+PGZvcmVpZ24ta2V5cz48a2V5IGFwcD0iRU4iIGRiLWlkPSJwMHh4cjB6ZmplMDU5d2V0YXB2
eGRydzVwZnpydHIyd3g5YXYiIHRpbWVzdGFtcD0iMTY4MzczMTE0OSI+Mjc1ODwva2V5PjwvZm9y
ZWlnbi1rZXlzPjxyZWYtdHlwZSBuYW1lPSJKb3VybmFsIEFydGljbGUiPjE3PC9yZWYtdHlwZT48
Y29udHJpYnV0b3JzPjxhdXRob3JzPjxhdXRob3I+TW9ociwgTi4gTS48L2F1dGhvcj48YXV0aG9y
PlBsdW1iLCBJLiBELjwvYXV0aG9yPjxhdXRob3I+SGFybGFuZCwgSy4gSy48L2F1dGhvcj48YXV0
aG9yPlBpbGlzaHZpbGksIFQuPC9hdXRob3I+PGF1dGhvcj5GbGVtaW5nLUR1dHJhLCBLLiBFLjwv
YXV0aG9yPjxhdXRob3I+S3Jpc2huYWRhc2FuLCBBLjwvYXV0aG9yPjxhdXRob3I+SG90aCwgSy4g
Ri48L2F1dGhvcj48YXV0aG9yPlNheWRhaCwgUy4gSC48L2F1dGhvcj48YXV0aG9yPk1hbmtvZmYs
IFouPC9hdXRob3I+PGF1dGhvcj5IYXJhbiwgSi4gUC48L2F1dGhvcj48YXV0aG9yPkxlb24sIEUu
IFMuPC9hdXRob3I+PGF1dGhvcj5UYWxhbiwgRC4gQS48L2F1dGhvcj48YXV0aG9yPlNtaXRobGlu
ZSwgSC4gQS48L2F1dGhvcj48YXV0aG9yPkhvdSwgUC4gQy48L2F1dGhvcj48YXV0aG9yPkxlZSwg
TC4gQy48L2F1dGhvcj48YXV0aG9yPkxpbSwgUy4gQy48L2F1dGhvcj48YXV0aG9yPk1vcmFuLCBH
LiBKLjwvYXV0aG9yPjxhdXRob3I+U3RlZWxlLCBNLiBULjwvYXV0aG9yPjxhdXRob3I+QmVpc2Vy
LCBELiBHLjwvYXV0aG9yPjxhdXRob3I+RmFpbmUsIEIuPC9hdXRob3I+PGF1dGhvcj5OYW5kaSwg
VS48L2F1dGhvcj48YXV0aG9yPlNjaHJhZGluZywgVy4gQS48L2F1dGhvcj48YXV0aG9yPkNoaW5u
b2NrLCBCLjwvYXV0aG9yPjxhdXRob3I+Q2hpcG1hbiwgQS48L2F1dGhvcj48YXV0aG9yPkZ1ZW50
ZXMsIE0uPC9hdXRob3I+PGF1dGhvcj5Mb1ZlY2NoaW8sIEYuPC9hdXRob3I+PGF1dGhvcj5DbGlu
YW5zbWl0aCwgQi48L2F1dGhvcj48YXV0aG9yPkxhbmRlcnMsIFMuPC9hdXRob3I+PGF1dGhvcj5I
b3JjaGVyLCBBLjwvYXV0aG9yPjxhdXRob3I+V2FsbGFjZSwgSy48L2F1dGhvcj48YXV0aG9yPlVy
aWJlLCBMLjwvYXV0aG9yPjxhdXRob3I+UGF0aG1hcmFqYWgsIEsuPC9hdXRob3I+PGF1dGhvcj5Q
b3JvbnNreSwgSy4gRS48L2F1dGhvcj48YXV0aG9yPkhhc2hpbW90bywgRC4gTS48L2F1dGhvcj48
YXV0aG9yPkJhaGFtb24sIE0uPC9hdXRob3I+PGF1dGhvcj5Sb21haW4sIE0uIFN0PC9hdXRob3I+
PGF1dGhvcj5LZWFuLCBFLjwvYXV0aG9yPjxhdXRob3I+S3JlYnMsIEUuPC9hdXRob3I+PGF1dGhv
cj5TdHViYnMsIEEuPC9hdXRob3I+PGF1dGhvcj5Sb3ksIFMuPC9hdXRob3I+PGF1dGhvcj5Wb2x0
dXJvLCBHLjwvYXV0aG9yPjxhdXRob3I+SGlnZ2lucywgQS48L2F1dGhvcj48YXV0aG9yPkdhbGJy
YWl0aCwgSi48L2F1dGhvcj48YXV0aG9yPkNyb3NieSwgSi4gQy48L2F1dGhvcj48YXV0aG9yPk11
bHJvdywgTS48L2F1dGhvcj48YXV0aG9yPkdvbnphbGV6LCBFLjwvYXV0aG9yPjxhdXRob3I+R2ll
cmtlLCBSLjwvYXV0aG9yPjxhdXRob3I+RmFycmFyLCBKLiBMLjwvYXV0aG9yPjxhdXRob3I+WGlu
ZywgVy48L2F1dGhvcj48YXV0aG9yPkNodW5nLCBZLjwvYXV0aG9yPjxhdXRob3I+WW91c2FmLCBB
LjwvYXV0aG9yPjxhdXRob3I+T2thcm8sIEouIE8uPC9hdXRob3I+PGF1dGhvcj5CcmlnZ3MtSGFn
ZW4sIE0uPC9hdXRob3I+PGF1dGhvcj5BYmVkaSwgRy4gUi48L2F1dGhvcj48YXV0aG9yPk55YW5z
ZW9yLCBTLjwvYXV0aG9yPjxhdXRob3I+V2F0dHMsIEMuIEsuPC9hdXRob3I+PC9hdXRob3JzPjwv
Y29udHJpYnV0b3JzPjxhdXRoLWFkZHJlc3M+Ti5NLiBNb2hyLCBVbml2ZXJzaXR5IG9mIElvd2Es
IElvd2EgQ2l0eSwgSUEsIFVuaXRlZCBTdGF0ZXMuIEUtbWFpbDogbmljaG9sYXMtbW9ockB1aW93
YS5lZHU8L2F1dGgtYWRkcmVzcz48dGl0bGVzPjx0aXRsZT5QcmVzZW5jZSBvZiBzeW1wdG9tcyA2
IHdlZWtzIGFmdGVyIENPVklELTE5IGFtb25nIHZhY2NpbmF0ZWQgYW5kIHVudmFjY2luYXRlZCBV
LlMuIGhlYWx0aGNhcmUgcGVyc29ubmVsPC90aXRsZT48c2Vjb25kYXJ5LXRpdGxlPm1lZFJ4aXY8
L3NlY29uZGFyeS10aXRsZT48L3RpdGxlcz48cGVyaW9kaWNhbD48ZnVsbC10aXRsZT5tZWRSeGl2
PC9mdWxsLXRpdGxlPjwvcGVyaW9kaWNhbD48cGFnZXM+aHR0cHM6Ly9keC5kb2kub3JnLzEwLjEx
MDEvMjAyMi4wMi4xNi4yMjI3MTA5MjwvcGFnZXM+PGtleXdvcmRzPjxrZXl3b3JkPmFkdWx0PC9r
ZXl3b3JkPjxrZXl3b3JkPmNvaG9ydCBhbmFseXNpczwva2V5d29yZD48a2V5d29yZD5jb250cm9s
bGVkIHN0dWR5PC9rZXl3b3JkPjxrZXl3b3JkPipjb3JvbmF2aXJ1cyBkaXNlYXNlIDIwMTk8L2tl
eXdvcmQ+PGtleXdvcmQ+ZHJ1ZyB0aGVyYXB5PC9rZXl3b3JkPjxrZXl3b3JkPmZlbWFsZTwva2V5
d29yZD48a2V5d29yZD5mb2xsb3cgdXA8L2tleXdvcmQ+PGtleXdvcmQ+KmhlYWx0aCBjYXJlIHBl
cnNvbm5lbDwva2V5d29yZD48a2V5d29yZD5odW1hbjwva2V5d29yZD48a2V5d29yZD4qbG9uZyBD
T1ZJRDwva2V5d29yZD48a2V5d29yZD5tYWpvciBjbGluaWNhbCBzdHVkeTwva2V5d29yZD48a2V5
d29yZD5tYWxlPC9rZXl3b3JkPjxrZXl3b3JkPm11bHRpY2VudGVyIHN0dWR5PC9rZXl3b3JkPjxr
ZXl3b3JkPnByZXZhbGVuY2U8L2tleXdvcmQ+PGtleXdvcmQ+cHJldmVudGlvbjwva2V5d29yZD48
a2V5d29yZD5yZXR1cm4gdG8gd29yazwva2V5d29yZD48a2V5d29yZD52YWNjaW5hdGlvbjwva2V5
d29yZD48a2V5d29yZD5tZXNzZW5nZXIgUk5BPC9rZXl3b3JkPjxrZXl3b3JkPipTQVJTLUNvVi0y
IHZhY2NpbmU8L2tleXdvcmQ+PC9rZXl3b3Jkcz48ZGF0ZXM+PHllYXI+MjAyMjwveWVhcj48L2Rh
dGVzPjxwdWItbG9jYXRpb24+VW5pdGVkIFN0YXRlczwvcHViLWxvY2F0aW9uPjxwdWJsaXNoZXI+
bWVkUnhpdjwvcHVibGlzaGVyPjx1cmxzPjxyZWxhdGVkLXVybHM+PHVybD5odHRwczovL3d3dy5t
ZWRyeGl2Lm9yZy88L3VybD48dXJsPmh0dHA6Ly9vdmlkc3Aub3ZpZC5jb20vb3ZpZHdlYi5jZ2k/
VD1KUyZhbXA7UEFHRT1yZWZlcmVuY2UmYW1wO0Q9ZW1wcCZhbXA7TkVXUz1OJmFtcDtBTj0yMDE3
MTY2NjcyPC91cmw+PC9yZWxhdGVkLXVybHM+PC91cmxzPjxlbGVjdHJvbmljLXJlc291cmNlLW51
bT5odHRwczovL2R4LmRvaS5vcmcvMTAuMTEwMS8yMDIyLjAyLjE2LjIyMjcxMDkyPC9lbGVjdHJv
bmljLXJlc291cmNlLW51bT48bGFuZ3VhZ2U+RW5nbGlzaDwvbGFuZ3VhZ2U+PC9yZWNvcmQ+PC9D
aXRlPjwvRW5kTm90ZT4A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Nb2hyPC9BdXRob3I+PFllYXI+MjAyMjwvWWVhcj48UmVj
TnVtPjI3NTg8L1JlY051bT48RGlzcGxheVRleHQ+PHN0eWxlIGZhY2U9InN1cGVyc2NyaXB0Ij4z
NDwvc3R5bGU+PC9EaXNwbGF5VGV4dD48cmVjb3JkPjxyZWMtbnVtYmVyPjI3NTg8L3JlYy1udW1i
ZXI+PGZvcmVpZ24ta2V5cz48a2V5IGFwcD0iRU4iIGRiLWlkPSJwMHh4cjB6ZmplMDU5d2V0YXB2
eGRydzVwZnpydHIyd3g5YXYiIHRpbWVzdGFtcD0iMTY4MzczMTE0OSI+Mjc1ODwva2V5PjwvZm9y
ZWlnbi1rZXlzPjxyZWYtdHlwZSBuYW1lPSJKb3VybmFsIEFydGljbGUiPjE3PC9yZWYtdHlwZT48
Y29udHJpYnV0b3JzPjxhdXRob3JzPjxhdXRob3I+TW9ociwgTi4gTS48L2F1dGhvcj48YXV0aG9y
PlBsdW1iLCBJLiBELjwvYXV0aG9yPjxhdXRob3I+SGFybGFuZCwgSy4gSy48L2F1dGhvcj48YXV0
aG9yPlBpbGlzaHZpbGksIFQuPC9hdXRob3I+PGF1dGhvcj5GbGVtaW5nLUR1dHJhLCBLLiBFLjwv
YXV0aG9yPjxhdXRob3I+S3Jpc2huYWRhc2FuLCBBLjwvYXV0aG9yPjxhdXRob3I+SG90aCwgSy4g
Ri48L2F1dGhvcj48YXV0aG9yPlNheWRhaCwgUy4gSC48L2F1dGhvcj48YXV0aG9yPk1hbmtvZmYs
IFouPC9hdXRob3I+PGF1dGhvcj5IYXJhbiwgSi4gUC48L2F1dGhvcj48YXV0aG9yPkxlb24sIEUu
IFMuPC9hdXRob3I+PGF1dGhvcj5UYWxhbiwgRC4gQS48L2F1dGhvcj48YXV0aG9yPlNtaXRobGlu
ZSwgSC4gQS48L2F1dGhvcj48YXV0aG9yPkhvdSwgUC4gQy48L2F1dGhvcj48YXV0aG9yPkxlZSwg
TC4gQy48L2F1dGhvcj48YXV0aG9yPkxpbSwgUy4gQy48L2F1dGhvcj48YXV0aG9yPk1vcmFuLCBH
LiBKLjwvYXV0aG9yPjxhdXRob3I+U3RlZWxlLCBNLiBULjwvYXV0aG9yPjxhdXRob3I+QmVpc2Vy
LCBELiBHLjwvYXV0aG9yPjxhdXRob3I+RmFpbmUsIEIuPC9hdXRob3I+PGF1dGhvcj5OYW5kaSwg
VS48L2F1dGhvcj48YXV0aG9yPlNjaHJhZGluZywgVy4gQS48L2F1dGhvcj48YXV0aG9yPkNoaW5u
b2NrLCBCLjwvYXV0aG9yPjxhdXRob3I+Q2hpcG1hbiwgQS48L2F1dGhvcj48YXV0aG9yPkZ1ZW50
ZXMsIE0uPC9hdXRob3I+PGF1dGhvcj5Mb1ZlY2NoaW8sIEYuPC9hdXRob3I+PGF1dGhvcj5DbGlu
YW5zbWl0aCwgQi48L2F1dGhvcj48YXV0aG9yPkxhbmRlcnMsIFMuPC9hdXRob3I+PGF1dGhvcj5I
b3JjaGVyLCBBLjwvYXV0aG9yPjxhdXRob3I+V2FsbGFjZSwgSy48L2F1dGhvcj48YXV0aG9yPlVy
aWJlLCBMLjwvYXV0aG9yPjxhdXRob3I+UGF0aG1hcmFqYWgsIEsuPC9hdXRob3I+PGF1dGhvcj5Q
b3JvbnNreSwgSy4gRS48L2F1dGhvcj48YXV0aG9yPkhhc2hpbW90bywgRC4gTS48L2F1dGhvcj48
YXV0aG9yPkJhaGFtb24sIE0uPC9hdXRob3I+PGF1dGhvcj5Sb21haW4sIE0uIFN0PC9hdXRob3I+
PGF1dGhvcj5LZWFuLCBFLjwvYXV0aG9yPjxhdXRob3I+S3JlYnMsIEUuPC9hdXRob3I+PGF1dGhv
cj5TdHViYnMsIEEuPC9hdXRob3I+PGF1dGhvcj5Sb3ksIFMuPC9hdXRob3I+PGF1dGhvcj5Wb2x0
dXJvLCBHLjwvYXV0aG9yPjxhdXRob3I+SGlnZ2lucywgQS48L2F1dGhvcj48YXV0aG9yPkdhbGJy
YWl0aCwgSi48L2F1dGhvcj48YXV0aG9yPkNyb3NieSwgSi4gQy48L2F1dGhvcj48YXV0aG9yPk11
bHJvdywgTS48L2F1dGhvcj48YXV0aG9yPkdvbnphbGV6LCBFLjwvYXV0aG9yPjxhdXRob3I+R2ll
cmtlLCBSLjwvYXV0aG9yPjxhdXRob3I+RmFycmFyLCBKLiBMLjwvYXV0aG9yPjxhdXRob3I+WGlu
ZywgVy48L2F1dGhvcj48YXV0aG9yPkNodW5nLCBZLjwvYXV0aG9yPjxhdXRob3I+WW91c2FmLCBB
LjwvYXV0aG9yPjxhdXRob3I+T2thcm8sIEouIE8uPC9hdXRob3I+PGF1dGhvcj5CcmlnZ3MtSGFn
ZW4sIE0uPC9hdXRob3I+PGF1dGhvcj5BYmVkaSwgRy4gUi48L2F1dGhvcj48YXV0aG9yPk55YW5z
ZW9yLCBTLjwvYXV0aG9yPjxhdXRob3I+V2F0dHMsIEMuIEsuPC9hdXRob3I+PC9hdXRob3JzPjwv
Y29udHJpYnV0b3JzPjxhdXRoLWFkZHJlc3M+Ti5NLiBNb2hyLCBVbml2ZXJzaXR5IG9mIElvd2Es
IElvd2EgQ2l0eSwgSUEsIFVuaXRlZCBTdGF0ZXMuIEUtbWFpbDogbmljaG9sYXMtbW9ockB1aW93
YS5lZHU8L2F1dGgtYWRkcmVzcz48dGl0bGVzPjx0aXRsZT5QcmVzZW5jZSBvZiBzeW1wdG9tcyA2
IHdlZWtzIGFmdGVyIENPVklELTE5IGFtb25nIHZhY2NpbmF0ZWQgYW5kIHVudmFjY2luYXRlZCBV
LlMuIGhlYWx0aGNhcmUgcGVyc29ubmVsPC90aXRsZT48c2Vjb25kYXJ5LXRpdGxlPm1lZFJ4aXY8
L3NlY29uZGFyeS10aXRsZT48L3RpdGxlcz48cGVyaW9kaWNhbD48ZnVsbC10aXRsZT5tZWRSeGl2
PC9mdWxsLXRpdGxlPjwvcGVyaW9kaWNhbD48cGFnZXM+aHR0cHM6Ly9keC5kb2kub3JnLzEwLjEx
MDEvMjAyMi4wMi4xNi4yMjI3MTA5MjwvcGFnZXM+PGtleXdvcmRzPjxrZXl3b3JkPmFkdWx0PC9r
ZXl3b3JkPjxrZXl3b3JkPmNvaG9ydCBhbmFseXNpczwva2V5d29yZD48a2V5d29yZD5jb250cm9s
bGVkIHN0dWR5PC9rZXl3b3JkPjxrZXl3b3JkPipjb3JvbmF2aXJ1cyBkaXNlYXNlIDIwMTk8L2tl
eXdvcmQ+PGtleXdvcmQ+ZHJ1ZyB0aGVyYXB5PC9rZXl3b3JkPjxrZXl3b3JkPmZlbWFsZTwva2V5
d29yZD48a2V5d29yZD5mb2xsb3cgdXA8L2tleXdvcmQ+PGtleXdvcmQ+KmhlYWx0aCBjYXJlIHBl
cnNvbm5lbDwva2V5d29yZD48a2V5d29yZD5odW1hbjwva2V5d29yZD48a2V5d29yZD4qbG9uZyBD
T1ZJRDwva2V5d29yZD48a2V5d29yZD5tYWpvciBjbGluaWNhbCBzdHVkeTwva2V5d29yZD48a2V5
d29yZD5tYWxlPC9rZXl3b3JkPjxrZXl3b3JkPm11bHRpY2VudGVyIHN0dWR5PC9rZXl3b3JkPjxr
ZXl3b3JkPnByZXZhbGVuY2U8L2tleXdvcmQ+PGtleXdvcmQ+cHJldmVudGlvbjwva2V5d29yZD48
a2V5d29yZD5yZXR1cm4gdG8gd29yazwva2V5d29yZD48a2V5d29yZD52YWNjaW5hdGlvbjwva2V5
d29yZD48a2V5d29yZD5tZXNzZW5nZXIgUk5BPC9rZXl3b3JkPjxrZXl3b3JkPipTQVJTLUNvVi0y
IHZhY2NpbmU8L2tleXdvcmQ+PC9rZXl3b3Jkcz48ZGF0ZXM+PHllYXI+MjAyMjwveWVhcj48L2Rh
dGVzPjxwdWItbG9jYXRpb24+VW5pdGVkIFN0YXRlczwvcHViLWxvY2F0aW9uPjxwdWJsaXNoZXI+
bWVkUnhpdjwvcHVibGlzaGVyPjx1cmxzPjxyZWxhdGVkLXVybHM+PHVybD5odHRwczovL3d3dy5t
ZWRyeGl2Lm9yZy88L3VybD48dXJsPmh0dHA6Ly9vdmlkc3Aub3ZpZC5jb20vb3ZpZHdlYi5jZ2k/
VD1KUyZhbXA7UEFHRT1yZWZlcmVuY2UmYW1wO0Q9ZW1wcCZhbXA7TkVXUz1OJmFtcDtBTj0yMDE3
MTY2NjcyPC91cmw+PC9yZWxhdGVkLXVybHM+PC91cmxzPjxlbGVjdHJvbmljLXJlc291cmNlLW51
bT5odHRwczovL2R4LmRvaS5vcmcvMTAuMTEwMS8yMDIyLjAyLjE2LjIyMjcxMDkyPC9lbGVjdHJv
bmljLXJlc291cmNlLW51bT48bGFuZ3VhZ2U+RW5nbGlzaDwvbGFuZ3VhZ2U+PC9yZWNvcmQ+PC9D
aXRlPjwvRW5kTm90ZT4A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4</w:t>
            </w:r>
            <w:r w:rsidRPr="00450C30">
              <w:rPr>
                <w:rFonts w:ascii="Times New Roman" w:hAnsi="Times New Roman" w:cs="Times New Roman"/>
                <w:b/>
                <w:bCs/>
                <w:sz w:val="24"/>
                <w:szCs w:val="24"/>
              </w:rPr>
              <w:fldChar w:fldCharType="end"/>
            </w:r>
          </w:p>
        </w:tc>
        <w:tc>
          <w:tcPr>
            <w:tcW w:w="1101" w:type="pct"/>
          </w:tcPr>
          <w:p w14:paraId="37064C9A"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298/419 (71%) </w:t>
            </w:r>
          </w:p>
          <w:p w14:paraId="07B590D5"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6 weeks after illness onset] </w:t>
            </w:r>
          </w:p>
          <w:p w14:paraId="5B81E989"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c>
          <w:tcPr>
            <w:tcW w:w="2958" w:type="pct"/>
            <w:gridSpan w:val="2"/>
          </w:tcPr>
          <w:p w14:paraId="21E9026A"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vertAlign w:val="superscript"/>
              </w:rPr>
              <w:t>c</w:t>
            </w:r>
            <w:r w:rsidRPr="00450C30">
              <w:rPr>
                <w:rFonts w:ascii="Times New Roman" w:hAnsi="Times New Roman" w:cs="Times New Roman"/>
                <w:sz w:val="24"/>
                <w:szCs w:val="24"/>
              </w:rPr>
              <w:t>Prevalence of symptoms at 6 weeks after COVID-19 symptom onset</w:t>
            </w:r>
          </w:p>
          <w:p w14:paraId="030E6797"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Vaccinated (n=180) / unvaccinated (n=239):</w:t>
            </w:r>
          </w:p>
          <w:p w14:paraId="5AA8BF7B"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Fatigue: 35% / 48%</w:t>
            </w:r>
          </w:p>
          <w:p w14:paraId="16C6B14C"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Dyspnoea: 15% / 30%</w:t>
            </w:r>
          </w:p>
          <w:p w14:paraId="5F8C7265"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Cough: 25% / 30%</w:t>
            </w:r>
          </w:p>
          <w:p w14:paraId="2A0D78F7"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Sinus congestion: 25% / 30%</w:t>
            </w:r>
          </w:p>
          <w:p w14:paraId="61E66143"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Myalgia: 15% / 25%</w:t>
            </w:r>
          </w:p>
          <w:p w14:paraId="5E2E36C2"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Nausea: &lt;5% / 10%</w:t>
            </w:r>
          </w:p>
          <w:p w14:paraId="2DF78E23"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Diarrhoea: 5% / 8%</w:t>
            </w:r>
          </w:p>
          <w:p w14:paraId="0D14B081"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Sore throat: 8% /8 %</w:t>
            </w:r>
          </w:p>
          <w:p w14:paraId="6DC40BE5"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Chills: 0 / 5%</w:t>
            </w:r>
          </w:p>
          <w:p w14:paraId="15093187"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Vomiting: 0 / 2%</w:t>
            </w:r>
          </w:p>
          <w:p w14:paraId="1CBDB9B9"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Fever: 0 / 1%</w:t>
            </w:r>
          </w:p>
          <w:p w14:paraId="358AB218"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Loss of taste or smell: 22% / 35%</w:t>
            </w:r>
          </w:p>
          <w:p w14:paraId="24DF0BED"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Headache: 20% / 30%</w:t>
            </w:r>
          </w:p>
          <w:p w14:paraId="1BD94855"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Concentration problems: 25% / 25%</w:t>
            </w:r>
          </w:p>
          <w:p w14:paraId="79B8B86C"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Memory difficulties: 20% / 22%</w:t>
            </w:r>
          </w:p>
          <w:p w14:paraId="3E87F561"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Dizziness: 10% /15%</w:t>
            </w:r>
          </w:p>
          <w:p w14:paraId="00DD64AE"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Confusion: 4% / 5%</w:t>
            </w:r>
          </w:p>
          <w:p w14:paraId="486C23E7"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Movement disorders: &lt;5% / &lt;5%</w:t>
            </w:r>
          </w:p>
          <w:p w14:paraId="77AA33B3"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Trouble sleeping: 22% / 30%</w:t>
            </w:r>
          </w:p>
          <w:p w14:paraId="578E5D13" w14:textId="77777777" w:rsidR="00450C30" w:rsidRPr="00450C30" w:rsidRDefault="00450C30" w:rsidP="00450C30">
            <w:pPr>
              <w:numPr>
                <w:ilvl w:val="0"/>
                <w:numId w:val="3"/>
              </w:numPr>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Exercise problems: 22% / 28%</w:t>
            </w:r>
          </w:p>
          <w:p w14:paraId="0B959645" w14:textId="77777777" w:rsidR="00450C30" w:rsidRPr="00450C30" w:rsidRDefault="00450C30" w:rsidP="00450C30">
            <w:pPr>
              <w:numPr>
                <w:ilvl w:val="0"/>
                <w:numId w:val="3"/>
              </w:numPr>
              <w:spacing w:before="100" w:beforeAutospacing="1" w:after="100" w:afterAutospacing="1"/>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Chest pain: 6% / 10%</w:t>
            </w:r>
          </w:p>
          <w:p w14:paraId="04B28BEB" w14:textId="77777777" w:rsidR="00450C30" w:rsidRPr="00450C30" w:rsidRDefault="00450C30" w:rsidP="00450C30">
            <w:pPr>
              <w:numPr>
                <w:ilvl w:val="0"/>
                <w:numId w:val="3"/>
              </w:numPr>
              <w:spacing w:before="100" w:beforeAutospacing="1" w:after="100" w:afterAutospacing="1"/>
              <w:ind w:left="357" w:hanging="357"/>
              <w:contextualSpacing/>
              <w:rPr>
                <w:rFonts w:ascii="Times New Roman" w:hAnsi="Times New Roman" w:cs="Times New Roman"/>
                <w:sz w:val="24"/>
                <w:szCs w:val="24"/>
              </w:rPr>
            </w:pPr>
            <w:r w:rsidRPr="00450C30">
              <w:rPr>
                <w:rFonts w:ascii="Times New Roman" w:hAnsi="Times New Roman" w:cs="Times New Roman"/>
                <w:sz w:val="24"/>
                <w:szCs w:val="24"/>
              </w:rPr>
              <w:t>Abdominal pain: &lt;5% / &lt;5%</w:t>
            </w:r>
          </w:p>
          <w:p w14:paraId="50AE6859" w14:textId="77777777" w:rsidR="00450C30" w:rsidRPr="00450C30" w:rsidRDefault="00450C30" w:rsidP="00450C30">
            <w:pPr>
              <w:spacing w:before="100" w:beforeAutospacing="1" w:after="100" w:afterAutospacing="1"/>
              <w:rPr>
                <w:rFonts w:ascii="Times New Roman" w:hAnsi="Times New Roman" w:cs="Times New Roman"/>
                <w:sz w:val="24"/>
                <w:szCs w:val="24"/>
              </w:rPr>
            </w:pPr>
          </w:p>
        </w:tc>
      </w:tr>
      <w:tr w:rsidR="00450C30" w:rsidRPr="00450C30" w14:paraId="2F5C680D" w14:textId="77777777" w:rsidTr="0065650F">
        <w:tc>
          <w:tcPr>
            <w:tcW w:w="941" w:type="pct"/>
          </w:tcPr>
          <w:p w14:paraId="0B519771"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Nehme 2022</w:t>
            </w:r>
            <w:r w:rsidRPr="00450C30">
              <w:rPr>
                <w:rFonts w:ascii="Times New Roman" w:hAnsi="Times New Roman" w:cs="Times New Roman"/>
                <w:b/>
                <w:bCs/>
                <w:sz w:val="24"/>
                <w:szCs w:val="24"/>
              </w:rPr>
              <w:fldChar w:fldCharType="begin">
                <w:fldData xml:space="preserve">PEVuZE5vdGU+PENpdGU+PEF1dGhvcj5OZWhtZTwvQXV0aG9yPjxZZWFyPjIwMjI8L1llYXI+PFJl
Y051bT4yNzU5PC9SZWNOdW0+PERpc3BsYXlUZXh0PjxzdHlsZSBmYWNlPSJzdXBlcnNjcmlwdCI+
MzU8L3N0eWxlPjwvRGlzcGxheVRleHQ+PHJlY29yZD48cmVjLW51bWJlcj4yNzU5PC9yZWMtbnVt
YmVyPjxmb3JlaWduLWtleXM+PGtleSBhcHA9IkVOIiBkYi1pZD0icDB4eHIwemZqZTA1OXdldGFw
dnhkcnc1cGZ6cnRyMnd4OWF2IiB0aW1lc3RhbXA9IjE2ODM3MzExODAiPjI3NTk8L2tleT48L2Zv
cmVpZ24ta2V5cz48cmVmLXR5cGUgbmFtZT0iSm91cm5hbCBBcnRpY2xlIj4xNzwvcmVmLXR5cGU+
PGNvbnRyaWJ1dG9ycz48YXV0aG9ycz48YXV0aG9yPk5laG1lLCBNLjwvYXV0aG9yPjxhdXRob3I+
VmlldXgsIEwuPC9hdXRob3I+PGF1dGhvcj5Db3Vydm9pc2llciwgRC4gUy48L2F1dGhvcj48YXV0
aG9yPkJyYWlsbGFyZCwgTy48L2F1dGhvcj48YXV0aG9yPlNwZWNoYmFjaCwgSC48L2F1dGhvcj48
YXV0aG9yPkphY3F1ZXJpb3osIEYuPC9hdXRob3I+PGF1dGhvcj5TYWxhbXVuLCBKLjwvYXV0aG9y
PjxhdXRob3I+QXNzYWwsIEYuPC9hdXRob3I+PGF1dGhvcj5MYWRvciwgRi48L2F1dGhvcj48YXV0
aG9yPkNvZW4sIE0uPC9hdXRob3I+PGF1dGhvcj5BZ29yaXRzYXMsIFQuPC9hdXRob3I+PGF1dGhv
cj5SZW55LCBKLiBMLjwvYXV0aG9yPjxhdXRob3I+R3JhZiwgQy48L2F1dGhvcj48YXV0aG9yPkJl
bnpha291ciwgTC48L2F1dGhvcj48YXV0aG9yPkZhdmFsZSwgUi48L2F1dGhvcj48YXV0aG9yPlNv
Y2NhbCwgUC4gTS48L2F1dGhvcj48YXV0aG9yPkJvbmRvbGZpLCBHLjwvYXV0aG9yPjxhdXRob3I+
VGFyZGluLCBBLjwvYXV0aG9yPjxhdXRob3I+WmVrcnksIEQuPC9hdXRob3I+PGF1dGhvcj5TdHJp
bmdoaW5pLCBTLjwvYXV0aG9yPjxhdXRob3I+QmFnZ2lvLCBTLjwvYXV0aG9yPjxhdXRob3I+R2Vu
ZXZheSwgUy48L2F1dGhvcj48YXV0aG9yPkxhdXBlciwgSy48L2F1dGhvcj48YXV0aG9yPk1leWVy
LCBQLjwvYXV0aG9yPjxhdXRob3I+UG9rdSwgTi4gSy48L2F1dGhvcj48YXV0aG9yPkxhbmRpcywg
Qi4gTi48L2F1dGhvcj48YXV0aG9yPkdyaXJhLCBNLjwvYXV0aG9yPjxhdXRob3I+U2FuZG92YWws
IEouPC9hdXRob3I+PGF1dGhvcj5FaHJzYW0sIEouPC9hdXRob3I+PGF1dGhvcj5SZWdhcmQsIFMu
PC9hdXRob3I+PGF1dGhvcj5HZW5lY2FuZCwgQy48L2F1dGhvcj48YXV0aG9yPktvcHAsIEcuPC9h
dXRob3I+PGF1dGhvcj5HdWVycmVpcm8sIEkuPC9hdXRob3I+PGF1dGhvcj5BbGxhbGksIEcuPC9h
dXRob3I+PGF1dGhvcj5WZXR0ZXIsIFAuPC9hdXRob3I+PGF1dGhvcj5LYWlzZXIsIEwuPC9hdXRo
b3I+PGF1dGhvcj5DaGFwcHVpcywgRi48L2F1dGhvcj48YXV0aG9yPkNoZW5hdWQsIEMuPC9hdXRo
b3I+PGF1dGhvcj5HdWVzc291cywgSS48L2F1dGhvcj48L2F1dGhvcnM+PC9jb250cmlidXRvcnM+
PHRpdGxlcz48dGl0bGU+VGhlIHBhbmRlbWljIHRvbGwgYW5kIHBvc3QtYWN1dGUgc2VxdWVsYWUg
b2YgU0FSUy1Db1YtMiBpbiBoZWFsdGhjYXJlIHdvcmtlcnMgYXQgYSBTd2lzcyBVbml2ZXJzaXR5
IEhvc3BpdGFsPC90aXRsZT48c2Vjb25kYXJ5LXRpdGxlPlByZXZlbnRpdmUgTWVkaWNpbmUgUmVw
b3J0czwvc2Vjb25kYXJ5LXRpdGxlPjwvdGl0bGVzPjxwZXJpb2RpY2FsPjxmdWxsLXRpdGxlPlBy
ZXZlbnRpdmUgTWVkaWNpbmUgUmVwb3J0czwvZnVsbC10aXRsZT48YWJici0xPlByZXYgTWVkIFJl
cDwvYWJici0xPjxhYmJyLTI+UHJldiBNZWQgUmVwPC9hYmJyLTI+PGFiYnItMz5QcmV2IE1lZCBS
ZXA8L2FiYnItMz48L3BlcmlvZGljYWw+PHZvbHVtZT4yOTwvdm9sdW1lPjxkYXRlcz48eWVhcj4y
MDIyPC95ZWFyPjxwdWItZGF0ZXM+PGRhdGU+T2N0PC9kYXRlPjwvcHViLWRhdGVzPjwvZGF0ZXM+
PGFjY2Vzc2lvbi1udW0+V09TOjAwMDg4ODUxMzMwMDAwNTwvYWNjZXNzaW9uLW51bT48dXJscz48
cmVsYXRlZC11cmxzPjx1cmw+Jmx0O0dvIHRvIElTSSZndDs6Ly9XT1M6MDAwODg4NTEzMzAwMDA1
PC91cmw+PC9yZWxhdGVkLXVybHM+PC91cmxzPjxjdXN0b203PjEwMTg5OTwvY3VzdG9tNz48ZWxl
Y3Ryb25pYy1yZXNvdXJjZS1udW0+MTAuMTAxNi9qLnBtZWRyLjIwMjIuMTAxODk5PC9lbGVjdHJv
bmljLXJlc291cmNlLW51bT48L3JlY29yZD48L0NpdGU+PC9FbmROb3RlPgB=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OZWhtZTwvQXV0aG9yPjxZZWFyPjIwMjI8L1llYXI+PFJl
Y051bT4yNzU5PC9SZWNOdW0+PERpc3BsYXlUZXh0PjxzdHlsZSBmYWNlPSJzdXBlcnNjcmlwdCI+
MzU8L3N0eWxlPjwvRGlzcGxheVRleHQ+PHJlY29yZD48cmVjLW51bWJlcj4yNzU5PC9yZWMtbnVt
YmVyPjxmb3JlaWduLWtleXM+PGtleSBhcHA9IkVOIiBkYi1pZD0icDB4eHIwemZqZTA1OXdldGFw
dnhkcnc1cGZ6cnRyMnd4OWF2IiB0aW1lc3RhbXA9IjE2ODM3MzExODAiPjI3NTk8L2tleT48L2Zv
cmVpZ24ta2V5cz48cmVmLXR5cGUgbmFtZT0iSm91cm5hbCBBcnRpY2xlIj4xNzwvcmVmLXR5cGU+
PGNvbnRyaWJ1dG9ycz48YXV0aG9ycz48YXV0aG9yPk5laG1lLCBNLjwvYXV0aG9yPjxhdXRob3I+
VmlldXgsIEwuPC9hdXRob3I+PGF1dGhvcj5Db3Vydm9pc2llciwgRC4gUy48L2F1dGhvcj48YXV0
aG9yPkJyYWlsbGFyZCwgTy48L2F1dGhvcj48YXV0aG9yPlNwZWNoYmFjaCwgSC48L2F1dGhvcj48
YXV0aG9yPkphY3F1ZXJpb3osIEYuPC9hdXRob3I+PGF1dGhvcj5TYWxhbXVuLCBKLjwvYXV0aG9y
PjxhdXRob3I+QXNzYWwsIEYuPC9hdXRob3I+PGF1dGhvcj5MYWRvciwgRi48L2F1dGhvcj48YXV0
aG9yPkNvZW4sIE0uPC9hdXRob3I+PGF1dGhvcj5BZ29yaXRzYXMsIFQuPC9hdXRob3I+PGF1dGhv
cj5SZW55LCBKLiBMLjwvYXV0aG9yPjxhdXRob3I+R3JhZiwgQy48L2F1dGhvcj48YXV0aG9yPkJl
bnpha291ciwgTC48L2F1dGhvcj48YXV0aG9yPkZhdmFsZSwgUi48L2F1dGhvcj48YXV0aG9yPlNv
Y2NhbCwgUC4gTS48L2F1dGhvcj48YXV0aG9yPkJvbmRvbGZpLCBHLjwvYXV0aG9yPjxhdXRob3I+
VGFyZGluLCBBLjwvYXV0aG9yPjxhdXRob3I+WmVrcnksIEQuPC9hdXRob3I+PGF1dGhvcj5TdHJp
bmdoaW5pLCBTLjwvYXV0aG9yPjxhdXRob3I+QmFnZ2lvLCBTLjwvYXV0aG9yPjxhdXRob3I+R2Vu
ZXZheSwgUy48L2F1dGhvcj48YXV0aG9yPkxhdXBlciwgSy48L2F1dGhvcj48YXV0aG9yPk1leWVy
LCBQLjwvYXV0aG9yPjxhdXRob3I+UG9rdSwgTi4gSy48L2F1dGhvcj48YXV0aG9yPkxhbmRpcywg
Qi4gTi48L2F1dGhvcj48YXV0aG9yPkdyaXJhLCBNLjwvYXV0aG9yPjxhdXRob3I+U2FuZG92YWws
IEouPC9hdXRob3I+PGF1dGhvcj5FaHJzYW0sIEouPC9hdXRob3I+PGF1dGhvcj5SZWdhcmQsIFMu
PC9hdXRob3I+PGF1dGhvcj5HZW5lY2FuZCwgQy48L2F1dGhvcj48YXV0aG9yPktvcHAsIEcuPC9h
dXRob3I+PGF1dGhvcj5HdWVycmVpcm8sIEkuPC9hdXRob3I+PGF1dGhvcj5BbGxhbGksIEcuPC9h
dXRob3I+PGF1dGhvcj5WZXR0ZXIsIFAuPC9hdXRob3I+PGF1dGhvcj5LYWlzZXIsIEwuPC9hdXRo
b3I+PGF1dGhvcj5DaGFwcHVpcywgRi48L2F1dGhvcj48YXV0aG9yPkNoZW5hdWQsIEMuPC9hdXRo
b3I+PGF1dGhvcj5HdWVzc291cywgSS48L2F1dGhvcj48L2F1dGhvcnM+PC9jb250cmlidXRvcnM+
PHRpdGxlcz48dGl0bGU+VGhlIHBhbmRlbWljIHRvbGwgYW5kIHBvc3QtYWN1dGUgc2VxdWVsYWUg
b2YgU0FSUy1Db1YtMiBpbiBoZWFsdGhjYXJlIHdvcmtlcnMgYXQgYSBTd2lzcyBVbml2ZXJzaXR5
IEhvc3BpdGFsPC90aXRsZT48c2Vjb25kYXJ5LXRpdGxlPlByZXZlbnRpdmUgTWVkaWNpbmUgUmVw
b3J0czwvc2Vjb25kYXJ5LXRpdGxlPjwvdGl0bGVzPjxwZXJpb2RpY2FsPjxmdWxsLXRpdGxlPlBy
ZXZlbnRpdmUgTWVkaWNpbmUgUmVwb3J0czwvZnVsbC10aXRsZT48YWJici0xPlByZXYgTWVkIFJl
cDwvYWJici0xPjxhYmJyLTI+UHJldiBNZWQgUmVwPC9hYmJyLTI+PGFiYnItMz5QcmV2IE1lZCBS
ZXA8L2FiYnItMz48L3BlcmlvZGljYWw+PHZvbHVtZT4yOTwvdm9sdW1lPjxkYXRlcz48eWVhcj4y
MDIyPC95ZWFyPjxwdWItZGF0ZXM+PGRhdGU+T2N0PC9kYXRlPjwvcHViLWRhdGVzPjwvZGF0ZXM+
PGFjY2Vzc2lvbi1udW0+V09TOjAwMDg4ODUxMzMwMDAwNTwvYWNjZXNzaW9uLW51bT48dXJscz48
cmVsYXRlZC11cmxzPjx1cmw+Jmx0O0dvIHRvIElTSSZndDs6Ly9XT1M6MDAwODg4NTEzMzAwMDA1
PC91cmw+PC9yZWxhdGVkLXVybHM+PC91cmxzPjxjdXN0b203PjEwMTg5OTwvY3VzdG9tNz48ZWxl
Y3Ryb25pYy1yZXNvdXJjZS1udW0+MTAuMTAxNi9qLnBtZWRyLjIwMjIuMTAxODk5PC9lbGVjdHJv
bmljLXJlc291cmNlLW51bT48L3JlY29yZD48L0NpdGU+PC9FbmROb3RlPgB=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5</w:t>
            </w:r>
            <w:r w:rsidRPr="00450C30">
              <w:rPr>
                <w:rFonts w:ascii="Times New Roman" w:hAnsi="Times New Roman" w:cs="Times New Roman"/>
                <w:b/>
                <w:bCs/>
                <w:sz w:val="24"/>
                <w:szCs w:val="24"/>
              </w:rPr>
              <w:fldChar w:fldCharType="end"/>
            </w:r>
          </w:p>
        </w:tc>
        <w:tc>
          <w:tcPr>
            <w:tcW w:w="1101" w:type="pct"/>
          </w:tcPr>
          <w:p w14:paraId="542B90C8"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NR</w:t>
            </w:r>
          </w:p>
        </w:tc>
        <w:tc>
          <w:tcPr>
            <w:tcW w:w="2958" w:type="pct"/>
            <w:gridSpan w:val="2"/>
          </w:tcPr>
          <w:p w14:paraId="265E347B"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Median time from infection to follow-up was 244 days (interquartile range IQR 202–400 days) in HCWs. </w:t>
            </w:r>
          </w:p>
          <w:p w14:paraId="071014C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Presence of symptoms in COVID-19 positive HCWs vs negative HCWs, aOR (95%CI):</w:t>
            </w:r>
          </w:p>
          <w:p w14:paraId="0EF9AB5A"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r change in smell: 11.79 (6.29, 22.09), p&lt;0.001</w:t>
            </w:r>
          </w:p>
          <w:p w14:paraId="1B2F50BF"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Loss or change in taste: 11.58 (5.23, 25.64), p&lt;0.001</w:t>
            </w:r>
          </w:p>
          <w:p w14:paraId="013979F2"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Palpitations: 7.27 (2.09, 25.29), p=0.002</w:t>
            </w:r>
          </w:p>
          <w:p w14:paraId="1507E221"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yspnoea: 3.71 (2.06, 6.70), p&lt;0.001</w:t>
            </w:r>
          </w:p>
          <w:p w14:paraId="6A7ABBB7"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Difficulty concentrating/memory loss: 2.00 (1.30, 3.09), p=0.002</w:t>
            </w:r>
          </w:p>
          <w:p w14:paraId="01805BE0"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Fatigue: 1.59 (1.23, 2.06), p&lt;0.001</w:t>
            </w:r>
          </w:p>
          <w:p w14:paraId="345149E3"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Headache: 1.60 (1.09, 2.34), p=0.017</w:t>
            </w:r>
          </w:p>
          <w:p w14:paraId="2D8C5512"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Myalgia: 1.47 (0.92, 2.36), p=0.109</w:t>
            </w:r>
          </w:p>
          <w:p w14:paraId="7BA85D14"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Arthralgia: 1.50 (0.92, 2.44), p=0.102</w:t>
            </w:r>
          </w:p>
          <w:p w14:paraId="0507C00B"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ough: 1.60 (0.77, 3.32), p=0.207</w:t>
            </w:r>
          </w:p>
          <w:p w14:paraId="155F13EE"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Chest pain: 1.15 (0.36, 3.62), p=0.811</w:t>
            </w:r>
          </w:p>
          <w:p w14:paraId="7B8C5232"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Exhaustion/burnout: 1.51 (0.92, 2.47), p=0.100</w:t>
            </w:r>
          </w:p>
          <w:p w14:paraId="513A45F8"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Insomnia: 1.26 (0.81, 1.97), p=0.300</w:t>
            </w:r>
          </w:p>
          <w:p w14:paraId="439B1409" w14:textId="77777777" w:rsidR="00450C30" w:rsidRPr="00450C30" w:rsidRDefault="00450C30" w:rsidP="00450C30">
            <w:pPr>
              <w:numPr>
                <w:ilvl w:val="0"/>
                <w:numId w:val="27"/>
              </w:numPr>
              <w:spacing w:before="100" w:beforeAutospacing="1" w:after="100" w:afterAutospacing="1"/>
              <w:contextualSpacing/>
              <w:rPr>
                <w:rFonts w:ascii="Times New Roman" w:hAnsi="Times New Roman" w:cs="Times New Roman"/>
                <w:sz w:val="24"/>
                <w:szCs w:val="24"/>
              </w:rPr>
            </w:pPr>
            <w:r w:rsidRPr="00450C30">
              <w:rPr>
                <w:rFonts w:ascii="Times New Roman" w:hAnsi="Times New Roman" w:cs="Times New Roman"/>
                <w:sz w:val="24"/>
                <w:szCs w:val="24"/>
              </w:rPr>
              <w:t>Stress: 0.59 (0.30, 1.19), p=0.141</w:t>
            </w:r>
          </w:p>
        </w:tc>
      </w:tr>
      <w:tr w:rsidR="00450C30" w:rsidRPr="00450C30" w14:paraId="24A165A9" w14:textId="77777777" w:rsidTr="0065650F">
        <w:tc>
          <w:tcPr>
            <w:tcW w:w="941" w:type="pct"/>
          </w:tcPr>
          <w:p w14:paraId="071078D8" w14:textId="17B17BAC"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Otmani 2022</w:t>
            </w:r>
            <w:r w:rsidRPr="00450C30">
              <w:rPr>
                <w:rFonts w:ascii="Times New Roman" w:hAnsi="Times New Roman" w:cs="Times New Roman"/>
                <w:b/>
                <w:bCs/>
                <w:sz w:val="24"/>
                <w:szCs w:val="24"/>
              </w:rPr>
              <w:fldChar w:fldCharType="begin">
                <w:fldData xml:space="preserve">PEVuZE5vdGU+PENpdGU+PEF1dGhvcj5FbCBPdG1hbmk8L0F1dGhvcj48WWVhcj4yMDIyPC9ZZWFy
PjxSZWNOdW0+Mjc2MDwvUmVjTnVtPjxEaXNwbGF5VGV4dD48c3R5bGUgZmFjZT0ic3VwZXJzY3Jp
cHQiPjM2PC9zdHlsZT48L0Rpc3BsYXlUZXh0PjxyZWNvcmQ+PHJlYy1udW1iZXI+Mjc2MDwvcmVj
LW51bWJlcj48Zm9yZWlnbi1rZXlzPjxrZXkgYXBwPSJFTiIgZGItaWQ9InAweHhyMHpmamUwNTl3
ZXRhcHZ4ZHJ3NXBmenJ0cjJ3eDlhdiIgdGltZXN0YW1wPSIxNjgzNzMxMjEzIj4yNzYwPC9rZXk+
PC9mb3JlaWduLWtleXM+PHJlZi10eXBlIG5hbWU9IkpvdXJuYWwgQXJ0aWNsZSI+MTc8L3JlZi10
eXBlPjxjb250cmlidXRvcnM+PGF1dGhvcnM+PGF1dGhvcj5FbCBPdG1hbmksIEguPC9hdXRob3I+
PGF1dGhvcj5OYWJpbGksIFMuPC9hdXRob3I+PGF1dGhvcj5CZXJyYWRhLCBNLjwvYXV0aG9yPjxh
dXRob3I+QmVsbGFraGRhciwgUy48L2F1dGhvcj48YXV0aG9yPkVsIE1vdXRhd2FraWwsIEIuPC9h
dXRob3I+PGF1dGhvcj5BYmRvaCBSYWZhaSwgTS48L2F1dGhvcj48L2F1dGhvcnM+PC9jb250cmli
dXRvcnM+PGF1dGgtYWRkcmVzcz5ILiBFbCBPdG1hbmksIE5ldXJvbG9neSBEZXBhcnRtZW50LCBG
YWN1bHR5IG9mIE1lZGljaW5lIGFuZCBQaGFybWFjeSwgSWJuIFJvY2hkIEhvc3BpdGFsLCBIYXNz
YW4gSUkgVW5pdmVyc2l0eSwgUnVlIFRhcmlrIElibiBaaWFkLCBDYXNhYmxhbmNhIDIwMzYwLCBN
b3JvY2NvLiBFLW1haWw6IGhpY2hhbW90bWFuaUB5YWhvby5jb208L2F1dGgtYWRkcmVzcz48dGl0
bGVzPjx0aXRsZT5QcmV2YWxlbmNlLCBjaGFyYWN0ZXJpc3RpY3MgYW5kIHJpc2sgZmFjdG9ycyBp
biBhIE1vcm9jY2FuIGNvaG9ydCBvZiBMb25nLUNvdmlkLTE5PC90aXRsZT48c2Vjb25kYXJ5LXRp
dGxlPk5ldXJvbG9naWNhbCBTY2llbmNlczwvc2Vjb25kYXJ5LXRpdGxlPjwvdGl0bGVzPjxwZXJp
b2RpY2FsPjxmdWxsLXRpdGxlPk5ldXJvbG9naWNhbCBTY2llbmNlczwvZnVsbC10aXRsZT48YWJi
ci0xPk5ldXJvbC4gU2NpLjwvYWJici0xPjxhYmJyLTI+TmV1cm9sIFNjaTwvYWJici0yPjwvcGVy
aW9kaWNhbD48cGFnZXM+NTE3NS01MTgwPC9wYWdlcz48dm9sdW1lPjQzPC92b2x1bWU+PG51bWJl
cj45PC9udW1iZXI+PGtleXdvcmRzPjxrZXl3b3JkPmFiZG9taW5hbCBwYWluPC9rZXl3b3JkPjxr
ZXl3b3JkPmFkdWx0PC9rZXl3b3JkPjxrZXl3b3JkPmFub3NtaWE8L2tleXdvcmQ+PGtleXdvcmQ+
YW54aWV0eTwva2V5d29yZD48a2V5d29yZD5hcnRocmFsZ2lhPC9rZXl3b3JkPjxrZXl3b3JkPmFy
dGljbGU8L2tleXdvcmQ+PGtleXdvcmQ+YXN0aGVuaWE8L2tleXdvcmQ+PGtleXdvcmQ+YXR0ZW50
aW9uIGRpc3R1cmJhbmNlPC9rZXl3b3JkPjxrZXl3b3JkPipjbGluaWNhbCBmZWF0dXJlPC9rZXl3
b3JkPjxrZXl3b3JkPmNsb3VkaW5nIG9mIGNvbnNjaW91c25lc3M8L2tleXdvcmQ+PGtleXdvcmQ+
Y29udHJvbGxlZCBzdHVkeTwva2V5d29yZD48a2V5d29yZD5jb3JvbmF2aXJ1cyBkaXNlYXNlIDIw
MTkvZHQgW0RydWcgVGhlcmFweV08L2tleXdvcmQ+PGtleXdvcmQ+Y29yb25hdmlydXMgZGlzZWFz
ZSAyMDE5L3BjIFtQcmV2ZW50aW9uXTwva2V5d29yZD48a2V5d29yZD5jb3VnaGluZzwva2V5d29y
ZD48a2V5d29yZD5DT1ZJRC0xOSB0ZXN0aW5nPC9rZXl3b3JkPjxrZXl3b3JkPmRlbW9ncmFwaGlj
czwva2V5d29yZD48a2V5d29yZD5kaWFycmhlYTwva2V5d29yZD48a2V5d29yZD5kaXNlYXNlIGR1
cmF0aW9uPC9rZXl3b3JkPjxrZXl3b3JkPmRpc2Vhc2Ugc2V2ZXJpdHk8L2tleXdvcmQ+PGtleXdv
cmQ+ZGl6emluZXNzPC9rZXl3b3JkPjxrZXl3b3JkPmR5c2dldXNpYTwva2V5d29yZD48a2V5d29y
ZD5keXNwbmVhPC9rZXl3b3JkPjxrZXl3b3JkPmZlbWFsZTwva2V5d29yZD48a2V5d29yZD5oZWFk
YWNoZTwva2V5d29yZD48a2V5d29yZD5oZWFsdGggY2FyZSBwZXJzb25uZWw8L2tleXdvcmQ+PGtl
eXdvcmQ+aGVhcnQgcGFscGl0YXRpb248L2tleXdvcmQ+PGtleXdvcmQ+aHVtYW48L2tleXdvcmQ+
PGtleXdvcmQ+aHlwb3NtaWE8L2tleXdvcmQ+PGtleXdvcmQ+KmxvbmcgQ09WSUQvZXAgW0VwaWRl
bWlvbG9neV08L2tleXdvcmQ+PGtleXdvcmQ+bHVuZyBkaXNlYXNlPC9rZXl3b3JkPjxrZXl3b3Jk
Pm1ham9yIGNsaW5pY2FsIHN0dWR5PC9rZXl3b3JkPjxrZXl3b3JkPm1hbGU8L2tleXdvcmQ+PGtl
eXdvcmQ+bWVtb3J5IGRpc29yZGVyPC9rZXl3b3JkPjxrZXl3b3JkPk1vcm9jY2FuPC9rZXl3b3Jk
PjxrZXl3b3JkPm15YWxnaWE8L2tleXdvcmQ+PGtleXdvcmQ+KnByZXZhbGVuY2U8L2tleXdvcmQ+
PGtleXdvcmQ+cHJ1cml0dXM8L2tleXdvcmQ+PGtleXdvcmQ+KnJpc2sgZmFjdG9yPC9rZXl3b3Jk
PjxrZXl3b3JkPnNsZWVwIGRpc29yZGVyPC9rZXl3b3JkPjxrZXl3b3JkPnRob3JheCBwYWluPC9r
ZXl3b3JkPjxrZXl3b3JkPnRob3JheCByYWRpb2dyYXBoeTwva2V5d29yZD48a2V5d29yZD50aW5u
aXR1czwva2V5d29yZD48a2V5d29yZD54LXJheSBjb21wdXRlZCB0b21vZ3JhcGh5PC9rZXl3b3Jk
PjxrZXl3b3JkPnZheHpldnJpYS9kdCBbRHJ1ZyBUaGVyYXB5XTwva2V5d29yZD48a2V5d29yZD53
aWJwLWNvcnYgdmFjY2luZS9kdCBbRHJ1ZyBUaGVyYXB5XTwva2V5d29yZD48L2tleXdvcmRzPjxk
YXRlcz48eWVhcj4yMDIyPC95ZWFyPjwvZGF0ZXM+PHB1Yi1sb2NhdGlvbj5JdGFseTwvcHViLWxv
Y2F0aW9uPjxwdWJsaXNoZXI+U3ByaW5nZXItVmVybGFnIEl0YWxpYSBzLnIubC48L3B1Ymxpc2hl
cj48aXNibj4xNTkwLTE4NzQmI3hEOzE1OTAtMzQ3ODwvaXNibj48dXJscz48cmVsYXRlZC11cmxz
Pjx1cmw+aHR0cHM6Ly9saW5rLnNwcmluZ2VyLmNvbS9qb3VybmFsLzEwMDcyPC91cmw+PHVybD5o
dHRwOi8vb3ZpZHNwLm92aWQuY29tL292aWR3ZWIuY2dpP1Q9SlMmYW1wO1BBR0U9cmVmZXJlbmNl
JmFtcDtEPWVtZXhiJmFtcDtORVdTPU4mYW1wO0FOPTIwMTcyNjExMjE8L3VybD48L3JlbGF0ZWQt
dXJscz48L3VybHM+PGVsZWN0cm9uaWMtcmVzb3VyY2UtbnVtPmh0dHBzOi8vZHguZG9pLm9yZy8x
MC4xMDA3L3MxMDA3Mi0wMjItMDYxMzgtMDwvZWxlY3Ryb25pYy1yZXNvdXJjZS1udW0+PGxhbmd1
YWdlPkVuZ2xpc2g8L2xhbmd1YWdlPjwvcmVjb3JkPjwvQ2l0ZT48L0VuZE5vdGU+AG==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FbCBPdG1hbmk8L0F1dGhvcj48WWVhcj4yMDIyPC9ZZWFy
PjxSZWNOdW0+Mjc2MDwvUmVjTnVtPjxEaXNwbGF5VGV4dD48c3R5bGUgZmFjZT0ic3VwZXJzY3Jp
cHQiPjM2PC9zdHlsZT48L0Rpc3BsYXlUZXh0PjxyZWNvcmQ+PHJlYy1udW1iZXI+Mjc2MDwvcmVj
LW51bWJlcj48Zm9yZWlnbi1rZXlzPjxrZXkgYXBwPSJFTiIgZGItaWQ9InAweHhyMHpmamUwNTl3
ZXRhcHZ4ZHJ3NXBmenJ0cjJ3eDlhdiIgdGltZXN0YW1wPSIxNjgzNzMxMjEzIj4yNzYwPC9rZXk+
PC9mb3JlaWduLWtleXM+PHJlZi10eXBlIG5hbWU9IkpvdXJuYWwgQXJ0aWNsZSI+MTc8L3JlZi10
eXBlPjxjb250cmlidXRvcnM+PGF1dGhvcnM+PGF1dGhvcj5FbCBPdG1hbmksIEguPC9hdXRob3I+
PGF1dGhvcj5OYWJpbGksIFMuPC9hdXRob3I+PGF1dGhvcj5CZXJyYWRhLCBNLjwvYXV0aG9yPjxh
dXRob3I+QmVsbGFraGRhciwgUy48L2F1dGhvcj48YXV0aG9yPkVsIE1vdXRhd2FraWwsIEIuPC9h
dXRob3I+PGF1dGhvcj5BYmRvaCBSYWZhaSwgTS48L2F1dGhvcj48L2F1dGhvcnM+PC9jb250cmli
dXRvcnM+PGF1dGgtYWRkcmVzcz5ILiBFbCBPdG1hbmksIE5ldXJvbG9neSBEZXBhcnRtZW50LCBG
YWN1bHR5IG9mIE1lZGljaW5lIGFuZCBQaGFybWFjeSwgSWJuIFJvY2hkIEhvc3BpdGFsLCBIYXNz
YW4gSUkgVW5pdmVyc2l0eSwgUnVlIFRhcmlrIElibiBaaWFkLCBDYXNhYmxhbmNhIDIwMzYwLCBN
b3JvY2NvLiBFLW1haWw6IGhpY2hhbW90bWFuaUB5YWhvby5jb208L2F1dGgtYWRkcmVzcz48dGl0
bGVzPjx0aXRsZT5QcmV2YWxlbmNlLCBjaGFyYWN0ZXJpc3RpY3MgYW5kIHJpc2sgZmFjdG9ycyBp
biBhIE1vcm9jY2FuIGNvaG9ydCBvZiBMb25nLUNvdmlkLTE5PC90aXRsZT48c2Vjb25kYXJ5LXRp
dGxlPk5ldXJvbG9naWNhbCBTY2llbmNlczwvc2Vjb25kYXJ5LXRpdGxlPjwvdGl0bGVzPjxwZXJp
b2RpY2FsPjxmdWxsLXRpdGxlPk5ldXJvbG9naWNhbCBTY2llbmNlczwvZnVsbC10aXRsZT48YWJi
ci0xPk5ldXJvbC4gU2NpLjwvYWJici0xPjxhYmJyLTI+TmV1cm9sIFNjaTwvYWJici0yPjwvcGVy
aW9kaWNhbD48cGFnZXM+NTE3NS01MTgwPC9wYWdlcz48dm9sdW1lPjQzPC92b2x1bWU+PG51bWJl
cj45PC9udW1iZXI+PGtleXdvcmRzPjxrZXl3b3JkPmFiZG9taW5hbCBwYWluPC9rZXl3b3JkPjxr
ZXl3b3JkPmFkdWx0PC9rZXl3b3JkPjxrZXl3b3JkPmFub3NtaWE8L2tleXdvcmQ+PGtleXdvcmQ+
YW54aWV0eTwva2V5d29yZD48a2V5d29yZD5hcnRocmFsZ2lhPC9rZXl3b3JkPjxrZXl3b3JkPmFy
dGljbGU8L2tleXdvcmQ+PGtleXdvcmQ+YXN0aGVuaWE8L2tleXdvcmQ+PGtleXdvcmQ+YXR0ZW50
aW9uIGRpc3R1cmJhbmNlPC9rZXl3b3JkPjxrZXl3b3JkPipjbGluaWNhbCBmZWF0dXJlPC9rZXl3
b3JkPjxrZXl3b3JkPmNsb3VkaW5nIG9mIGNvbnNjaW91c25lc3M8L2tleXdvcmQ+PGtleXdvcmQ+
Y29udHJvbGxlZCBzdHVkeTwva2V5d29yZD48a2V5d29yZD5jb3JvbmF2aXJ1cyBkaXNlYXNlIDIw
MTkvZHQgW0RydWcgVGhlcmFweV08L2tleXdvcmQ+PGtleXdvcmQ+Y29yb25hdmlydXMgZGlzZWFz
ZSAyMDE5L3BjIFtQcmV2ZW50aW9uXTwva2V5d29yZD48a2V5d29yZD5jb3VnaGluZzwva2V5d29y
ZD48a2V5d29yZD5DT1ZJRC0xOSB0ZXN0aW5nPC9rZXl3b3JkPjxrZXl3b3JkPmRlbW9ncmFwaGlj
czwva2V5d29yZD48a2V5d29yZD5kaWFycmhlYTwva2V5d29yZD48a2V5d29yZD5kaXNlYXNlIGR1
cmF0aW9uPC9rZXl3b3JkPjxrZXl3b3JkPmRpc2Vhc2Ugc2V2ZXJpdHk8L2tleXdvcmQ+PGtleXdv
cmQ+ZGl6emluZXNzPC9rZXl3b3JkPjxrZXl3b3JkPmR5c2dldXNpYTwva2V5d29yZD48a2V5d29y
ZD5keXNwbmVhPC9rZXl3b3JkPjxrZXl3b3JkPmZlbWFsZTwva2V5d29yZD48a2V5d29yZD5oZWFk
YWNoZTwva2V5d29yZD48a2V5d29yZD5oZWFsdGggY2FyZSBwZXJzb25uZWw8L2tleXdvcmQ+PGtl
eXdvcmQ+aGVhcnQgcGFscGl0YXRpb248L2tleXdvcmQ+PGtleXdvcmQ+aHVtYW48L2tleXdvcmQ+
PGtleXdvcmQ+aHlwb3NtaWE8L2tleXdvcmQ+PGtleXdvcmQ+KmxvbmcgQ09WSUQvZXAgW0VwaWRl
bWlvbG9neV08L2tleXdvcmQ+PGtleXdvcmQ+bHVuZyBkaXNlYXNlPC9rZXl3b3JkPjxrZXl3b3Jk
Pm1ham9yIGNsaW5pY2FsIHN0dWR5PC9rZXl3b3JkPjxrZXl3b3JkPm1hbGU8L2tleXdvcmQ+PGtl
eXdvcmQ+bWVtb3J5IGRpc29yZGVyPC9rZXl3b3JkPjxrZXl3b3JkPk1vcm9jY2FuPC9rZXl3b3Jk
PjxrZXl3b3JkPm15YWxnaWE8L2tleXdvcmQ+PGtleXdvcmQ+KnByZXZhbGVuY2U8L2tleXdvcmQ+
PGtleXdvcmQ+cHJ1cml0dXM8L2tleXdvcmQ+PGtleXdvcmQ+KnJpc2sgZmFjdG9yPC9rZXl3b3Jk
PjxrZXl3b3JkPnNsZWVwIGRpc29yZGVyPC9rZXl3b3JkPjxrZXl3b3JkPnRob3JheCBwYWluPC9r
ZXl3b3JkPjxrZXl3b3JkPnRob3JheCByYWRpb2dyYXBoeTwva2V5d29yZD48a2V5d29yZD50aW5u
aXR1czwva2V5d29yZD48a2V5d29yZD54LXJheSBjb21wdXRlZCB0b21vZ3JhcGh5PC9rZXl3b3Jk
PjxrZXl3b3JkPnZheHpldnJpYS9kdCBbRHJ1ZyBUaGVyYXB5XTwva2V5d29yZD48a2V5d29yZD53
aWJwLWNvcnYgdmFjY2luZS9kdCBbRHJ1ZyBUaGVyYXB5XTwva2V5d29yZD48L2tleXdvcmRzPjxk
YXRlcz48eWVhcj4yMDIyPC95ZWFyPjwvZGF0ZXM+PHB1Yi1sb2NhdGlvbj5JdGFseTwvcHViLWxv
Y2F0aW9uPjxwdWJsaXNoZXI+U3ByaW5nZXItVmVybGFnIEl0YWxpYSBzLnIubC48L3B1Ymxpc2hl
cj48aXNibj4xNTkwLTE4NzQmI3hEOzE1OTAtMzQ3ODwvaXNibj48dXJscz48cmVsYXRlZC11cmxz
Pjx1cmw+aHR0cHM6Ly9saW5rLnNwcmluZ2VyLmNvbS9qb3VybmFsLzEwMDcyPC91cmw+PHVybD5o
dHRwOi8vb3ZpZHNwLm92aWQuY29tL292aWR3ZWIuY2dpP1Q9SlMmYW1wO1BBR0U9cmVmZXJlbmNl
JmFtcDtEPWVtZXhiJmFtcDtORVdTPU4mYW1wO0FOPTIwMTcyNjExMjE8L3VybD48L3JlbGF0ZWQt
dXJscz48L3VybHM+PGVsZWN0cm9uaWMtcmVzb3VyY2UtbnVtPmh0dHBzOi8vZHguZG9pLm9yZy8x
MC4xMDA3L3MxMDA3Mi0wMjItMDYxMzgtMDwvZWxlY3Ryb25pYy1yZXNvdXJjZS1udW0+PGxhbmd1
YWdlPkVuZ2xpc2g8L2xhbmd1YWdlPjwvcmVjb3JkPjwvQ2l0ZT48L0VuZE5vdGU+AG==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6</w:t>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t xml:space="preserve"> </w:t>
            </w:r>
          </w:p>
        </w:tc>
        <w:tc>
          <w:tcPr>
            <w:tcW w:w="1101" w:type="pct"/>
          </w:tcPr>
          <w:p w14:paraId="1DF899D6"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56/118 (47.4%) [timepoint NR]</w:t>
            </w:r>
          </w:p>
        </w:tc>
        <w:tc>
          <w:tcPr>
            <w:tcW w:w="2958" w:type="pct"/>
            <w:gridSpan w:val="2"/>
          </w:tcPr>
          <w:p w14:paraId="65327664"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56/118 (47.4%) experienced at least one symptom of Long COVID:</w:t>
            </w:r>
          </w:p>
          <w:p w14:paraId="5BF4B763"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Anosmia/hyposmia: 9.6%</w:t>
            </w:r>
          </w:p>
          <w:p w14:paraId="562C41BB"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Dysgeusia: 6%</w:t>
            </w:r>
          </w:p>
          <w:p w14:paraId="7AE28AEE"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Tinnitus: 7.2%</w:t>
            </w:r>
          </w:p>
          <w:p w14:paraId="5FF8D128"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Dyspnoea: 3.6%</w:t>
            </w:r>
          </w:p>
          <w:p w14:paraId="677CDFBE"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Cough: 4.8%</w:t>
            </w:r>
          </w:p>
          <w:p w14:paraId="3CA071A9"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Chest pain: 8.4%</w:t>
            </w:r>
          </w:p>
          <w:p w14:paraId="723540F9"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Palpitations: 10.8%</w:t>
            </w:r>
          </w:p>
          <w:p w14:paraId="000A95D5"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Myalgia: 13.3%</w:t>
            </w:r>
          </w:p>
          <w:p w14:paraId="3122CC25"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Arthralgia: 9.6%</w:t>
            </w:r>
          </w:p>
          <w:p w14:paraId="1EFE7106"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Abdominal pain: 4.8%</w:t>
            </w:r>
          </w:p>
          <w:p w14:paraId="2242C288"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Diarrhoea: 6%</w:t>
            </w:r>
          </w:p>
          <w:p w14:paraId="762D9C97"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Itching: 1.2%</w:t>
            </w:r>
          </w:p>
          <w:p w14:paraId="4EDD4E1B"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Headache: 12%</w:t>
            </w:r>
          </w:p>
          <w:p w14:paraId="1B0A4863"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Dizziness: 8.4%</w:t>
            </w:r>
          </w:p>
          <w:p w14:paraId="7487CAFD"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Sensitive disorders: 1.2%</w:t>
            </w:r>
          </w:p>
          <w:p w14:paraId="188341A0"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Sleep disorders: 12%</w:t>
            </w:r>
          </w:p>
          <w:p w14:paraId="7E795862"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Anxiety: 21.7%</w:t>
            </w:r>
          </w:p>
          <w:p w14:paraId="1040AFD3" w14:textId="77777777" w:rsidR="00450C30" w:rsidRPr="00450C30" w:rsidRDefault="00450C30" w:rsidP="00450C30">
            <w:pPr>
              <w:numPr>
                <w:ilvl w:val="0"/>
                <w:numId w:val="19"/>
              </w:numPr>
              <w:contextualSpacing/>
              <w:rPr>
                <w:rFonts w:ascii="Times New Roman" w:hAnsi="Times New Roman" w:cs="Times New Roman"/>
                <w:sz w:val="24"/>
                <w:szCs w:val="24"/>
              </w:rPr>
            </w:pPr>
            <w:r w:rsidRPr="00450C30">
              <w:rPr>
                <w:rFonts w:ascii="Times New Roman" w:hAnsi="Times New Roman" w:cs="Times New Roman"/>
                <w:sz w:val="24"/>
                <w:szCs w:val="24"/>
              </w:rPr>
              <w:t>Attention disorders, memory impairment, brain fog: 14.4%</w:t>
            </w:r>
          </w:p>
          <w:p w14:paraId="1CA5EDD2" w14:textId="77777777" w:rsidR="00450C30" w:rsidRPr="00450C30" w:rsidRDefault="00450C30" w:rsidP="00450C30">
            <w:pPr>
              <w:ind w:left="720"/>
              <w:contextualSpacing/>
              <w:rPr>
                <w:rFonts w:ascii="Times New Roman" w:hAnsi="Times New Roman" w:cs="Times New Roman"/>
                <w:sz w:val="24"/>
                <w:szCs w:val="24"/>
              </w:rPr>
            </w:pPr>
          </w:p>
        </w:tc>
      </w:tr>
      <w:tr w:rsidR="00450C30" w:rsidRPr="00450C30" w14:paraId="74EE74EF" w14:textId="77777777" w:rsidTr="0065650F">
        <w:tc>
          <w:tcPr>
            <w:tcW w:w="941" w:type="pct"/>
          </w:tcPr>
          <w:p w14:paraId="5EC5CC19" w14:textId="77777777" w:rsidR="00450C30" w:rsidRPr="00450C30" w:rsidRDefault="00450C30" w:rsidP="00450C30">
            <w:pPr>
              <w:spacing w:before="100" w:beforeAutospacing="1" w:after="100" w:afterAutospacing="1"/>
              <w:rPr>
                <w:rFonts w:ascii="Times New Roman" w:hAnsi="Times New Roman" w:cs="Times New Roman"/>
                <w:b/>
                <w:bCs/>
                <w:sz w:val="24"/>
                <w:szCs w:val="24"/>
                <w:highlight w:val="yellow"/>
              </w:rPr>
            </w:pPr>
            <w:r w:rsidRPr="00450C30">
              <w:rPr>
                <w:rFonts w:ascii="Times New Roman" w:hAnsi="Times New Roman" w:cs="Times New Roman"/>
                <w:b/>
                <w:bCs/>
                <w:sz w:val="24"/>
                <w:szCs w:val="24"/>
              </w:rPr>
              <w:t>Pilmis 2022</w:t>
            </w:r>
            <w:r w:rsidRPr="00450C30">
              <w:rPr>
                <w:rFonts w:ascii="Times New Roman" w:hAnsi="Times New Roman" w:cs="Times New Roman"/>
                <w:b/>
                <w:bCs/>
                <w:sz w:val="24"/>
                <w:szCs w:val="24"/>
              </w:rPr>
              <w:fldChar w:fldCharType="begin">
                <w:fldData xml:space="preserve">PEVuZE5vdGU+PENpdGU+PEF1dGhvcj5QaWxtaXM8L0F1dGhvcj48WWVhcj4yMDIyPC9ZZWFyPjxS
ZWNOdW0+Mjc2MTwvUmVjTnVtPjxEaXNwbGF5VGV4dD48c3R5bGUgZmFjZT0ic3VwZXJzY3JpcHQi
PjM3PC9zdHlsZT48L0Rpc3BsYXlUZXh0PjxyZWNvcmQ+PHJlYy1udW1iZXI+Mjc2MTwvcmVjLW51
bWJlcj48Zm9yZWlnbi1rZXlzPjxrZXkgYXBwPSJFTiIgZGItaWQ9InAweHhyMHpmamUwNTl3ZXRh
cHZ4ZHJ3NXBmenJ0cjJ3eDlhdiIgdGltZXN0YW1wPSIxNjgzNzMxMjQxIj4yNzYxPC9rZXk+PC9m
b3JlaWduLWtleXM+PHJlZi10eXBlIG5hbWU9IkpvdXJuYWwgQXJ0aWNsZSI+MTc8L3JlZi10eXBl
Pjxjb250cmlidXRvcnM+PGF1dGhvcnM+PGF1dGhvcj5QaWxtaXMsIEIuPC9hdXRob3I+PGF1dGhv
cj5FbGthaWJpLCBJLjwvYXV0aG9yPjxhdXRob3I+UGVhbiBkZSBQb25maWxseSwgRy48L2F1dGhv
cj48YXV0aG9yPkRhaWtoYSwgSC48L2F1dGhvcj48YXV0aG9yPkJvdXppZCwgQS48L2F1dGhvcj48
YXV0aG9yPkd1aWhvdCwgQS48L2F1dGhvcj48YXV0aG9yPkNhc3RyZWF1LCBOLjwvYXV0aG9yPjxh
dXRob3I+UHJhZGVyZSwgUC48L2F1dGhvcj48YXV0aG9yPktldGF0bmksIEguPC9hdXRob3I+PGF1
dGhvcj5Nb25kcmFnb24sIEEuPC9hdXRob3I+PGF1dGhvcj5IYXllbSwgRy48L2F1dGhvcj48YXV0
aG9yPkxlIFBhdmVjLCBKLjwvYXV0aG9yPjxhdXRob3I+TGFwbGFuY2hlLCBTLjwvYXV0aG9yPjxh
dXRob3I+TGUgTW9ubmllciwgQS48L2F1dGhvcj48L2F1dGhvcnM+PC9jb250cmlidXRvcnM+PGF1
dGgtYWRkcmVzcz5CLiBQaWxtaXMsIEVxdWlwZSBtb2JpbGUgZGUgbWljcm9iaW9sb2dpZSBjbGlu
aXF1ZSwgR3JvdXBlIGhvc3BpdGFsaWVyIFBhcmlzIFNhaW50LUpvc2VwaCwgMTg1IHJ1ZSBSYXlt
b25kIExvc3NlcmFuZCwgUGFyaXMgNzUwMTQsIEZyYW5jZS4gRS1tYWlsOiBicGlsbWlzQGdocHNq
LmZyPC9hdXRoLWFkZHJlc3M+PHRpdGxlcz48dGl0bGU+RXZvbHV0aW9uIG9mIGFudGktU0FSUy1D
b1YtMiBpbW11bmUgcmVzcG9uc2UgaW4gYSBjb2hvcnQgb2YgRnJlbmNoIGhlYWx0aGNhcmUgd29y
a2VycyBmb2xsb3dlZCBmb3IgNyBtb250aHM8L3RpdGxlPjxzZWNvbmRhcnktdGl0bGU+SW5mZWN0
aW91cyBEaXNlYXNlcyBOb3c8L3NlY29uZGFyeS10aXRsZT48L3RpdGxlcz48cGVyaW9kaWNhbD48
ZnVsbC10aXRsZT5JbmZlY3Rpb3VzIERpc2Vhc2VzIE5vdzwvZnVsbC10aXRsZT48YWJici0xPklu
ZmVjdCBEaXMgTm93PC9hYmJyLTE+PGFiYnItMj5JbmZlY3QgRGlzIE5vdzwvYWJici0yPjxhYmJy
LTM+SW5mZWN0IERpcyBOb3c8L2FiYnItMz48L3BlcmlvZGljYWw+PHBhZ2VzPjY4LTc0PC9wYWdl
cz48dm9sdW1lPjUyPC92b2x1bWU+PG51bWJlcj4yPC9udW1iZXI+PGtleXdvcmRzPjxrZXl3b3Jk
PmFkdWx0PC9rZXl3b3JkPjxrZXl3b3JkPmFydGljbGU8L2tleXdvcmQ+PGtleXdvcmQ+Y29ob3J0
IGFuYWx5c2lzPC9rZXl3b3JkPjxrZXl3b3JkPmNvbnRyb2xsZWQgc3R1ZHk8L2tleXdvcmQ+PGtl
eXdvcmQ+Y29yb25hdmlydXMgZGlzZWFzZSAyMDE5PC9rZXl3b3JkPjxrZXl3b3JkPmRpc2Vhc2Ug
YXNzb2NpYXRpb248L2tleXdvcmQ+PGtleXdvcmQ+ZW56eW1lIGxpbmtlZCBpbW11bm9zcG90IGFz
c2F5PC9rZXl3b3JkPjxrZXl3b3JkPipldm9sdXRpb248L2tleXdvcmQ+PGtleXdvcmQ+ZmVtYWxl
PC9rZXl3b3JkPjxrZXl3b3JkPmZvbGxvdyB1cDwva2V5d29yZD48a2V5d29yZD5GcmVuY2htYW48
L2tleXdvcmQ+PGtleXdvcmQ+aGVhbHRoIGNhcmUgcGVyc29ubmVsPC9rZXl3b3JkPjxrZXl3b3Jk
Pmh1bWFuPC9rZXl3b3JkPjxrZXl3b3JkPippbW11bmUgcmVzcG9uc2U8L2tleXdvcmQ+PGtleXdv
cmQ+bG9uZ2l0dWRpbmFsIHN0dWR5PC9rZXl3b3JkPjxrZXl3b3JkPm1ham9yIGNsaW5pY2FsIHN0
dWR5PC9rZXl3b3JkPjxrZXl3b3JkPm1hbGU8L2tleXdvcmQ+PGtleXdvcmQ+cGFuZGVtaWM8L2tl
eXdvcmQ+PGtleXdvcmQ+cHJldmFsZW5jZTwva2V5d29yZD48a2V5d29yZD5yZWFsIHRpbWUgcG9s
eW1lcmFzZSBjaGFpbiByZWFjdGlvbjwva2V5d29yZD48a2V5d29yZD5zZXJvbG9neTwva2V5d29y
ZD48a2V5d29yZD5zeW1wdG9tYXRvbG9neTwva2V5d29yZD48a2V5d29yZD52YWNjaW5hdGlvbjwv
a2V5d29yZD48a2V5d29yZD52aXJ1cyBudWNsZW9jYXBzaWQ8L2tleXdvcmQ+PGtleXdvcmQ+aW1t
dW5vZ2xvYnVsaW4gRy9lYyBbRW5kb2dlbm91cyBDb21wb3VuZF08L2tleXdvcmQ+PGtleXdvcmQ+
KlNBUlMtQ29WLTIgYW50aWJvZHkvZWMgW0VuZG9nZW5vdXMgQ29tcG91bmRdPC9rZXl3b3JkPjwv
a2V5d29yZHM+PGRhdGVzPjx5ZWFyPjIwMjI8L3llYXI+PC9kYXRlcz48cHViLWxvY2F0aW9uPkZy
YW5jZTwvcHViLWxvY2F0aW9uPjxwdWJsaXNoZXI+RWxzZXZpZXIgTWFzc29uIHMuci5sLjwvcHVi
bGlzaGVyPjxpc2JuPjI2NjYtOTkyNyYjeEQ7MjY2Ni05OTE5PC9pc2JuPjx1cmxzPjxyZWxhdGVk
LXVybHM+PHVybD5odHRwczovL3d3dy5qb3VybmFscy5lbHNldmllci5jb20vaW5mZWN0aW91cy1k
aXNlYXNlcy1ub3c8L3VybD48dXJsPmh0dHA6Ly9vdmlkc3Aub3ZpZC5jb20vb3ZpZHdlYi5jZ2k/
VD1KUyZhbXA7UEFHRT1yZWZlcmVuY2UmYW1wO0Q9ZW1leGEmYW1wO05FV1M9TiZhbXA7QU49MjAx
Njc3Nzk2NjwvdXJsPjwvcmVsYXRlZC11cmxzPjwvdXJscz48ZWxlY3Ryb25pYy1yZXNvdXJjZS1u
dW0+aHR0cHM6Ly9keC5kb2kub3JnLzEwLjEwMTYvai5pZG5vdy4yMDIyLjAxLjAwNDwvZWxlY3Ry
b25pYy1yZXNvdXJjZS1udW0+PGxhbmd1YWdlPkVuZ2xpc2g8L2xhbmd1YWdlPjwvcmVjb3JkPjwv
Q2l0ZT48L0VuZE5vdGU+AG==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QaWxtaXM8L0F1dGhvcj48WWVhcj4yMDIyPC9ZZWFyPjxS
ZWNOdW0+Mjc2MTwvUmVjTnVtPjxEaXNwbGF5VGV4dD48c3R5bGUgZmFjZT0ic3VwZXJzY3JpcHQi
PjM3PC9zdHlsZT48L0Rpc3BsYXlUZXh0PjxyZWNvcmQ+PHJlYy1udW1iZXI+Mjc2MTwvcmVjLW51
bWJlcj48Zm9yZWlnbi1rZXlzPjxrZXkgYXBwPSJFTiIgZGItaWQ9InAweHhyMHpmamUwNTl3ZXRh
cHZ4ZHJ3NXBmenJ0cjJ3eDlhdiIgdGltZXN0YW1wPSIxNjgzNzMxMjQxIj4yNzYxPC9rZXk+PC9m
b3JlaWduLWtleXM+PHJlZi10eXBlIG5hbWU9IkpvdXJuYWwgQXJ0aWNsZSI+MTc8L3JlZi10eXBl
Pjxjb250cmlidXRvcnM+PGF1dGhvcnM+PGF1dGhvcj5QaWxtaXMsIEIuPC9hdXRob3I+PGF1dGhv
cj5FbGthaWJpLCBJLjwvYXV0aG9yPjxhdXRob3I+UGVhbiBkZSBQb25maWxseSwgRy48L2F1dGhv
cj48YXV0aG9yPkRhaWtoYSwgSC48L2F1dGhvcj48YXV0aG9yPkJvdXppZCwgQS48L2F1dGhvcj48
YXV0aG9yPkd1aWhvdCwgQS48L2F1dGhvcj48YXV0aG9yPkNhc3RyZWF1LCBOLjwvYXV0aG9yPjxh
dXRob3I+UHJhZGVyZSwgUC48L2F1dGhvcj48YXV0aG9yPktldGF0bmksIEguPC9hdXRob3I+PGF1
dGhvcj5Nb25kcmFnb24sIEEuPC9hdXRob3I+PGF1dGhvcj5IYXllbSwgRy48L2F1dGhvcj48YXV0
aG9yPkxlIFBhdmVjLCBKLjwvYXV0aG9yPjxhdXRob3I+TGFwbGFuY2hlLCBTLjwvYXV0aG9yPjxh
dXRob3I+TGUgTW9ubmllciwgQS48L2F1dGhvcj48L2F1dGhvcnM+PC9jb250cmlidXRvcnM+PGF1
dGgtYWRkcmVzcz5CLiBQaWxtaXMsIEVxdWlwZSBtb2JpbGUgZGUgbWljcm9iaW9sb2dpZSBjbGlu
aXF1ZSwgR3JvdXBlIGhvc3BpdGFsaWVyIFBhcmlzIFNhaW50LUpvc2VwaCwgMTg1IHJ1ZSBSYXlt
b25kIExvc3NlcmFuZCwgUGFyaXMgNzUwMTQsIEZyYW5jZS4gRS1tYWlsOiBicGlsbWlzQGdocHNq
LmZyPC9hdXRoLWFkZHJlc3M+PHRpdGxlcz48dGl0bGU+RXZvbHV0aW9uIG9mIGFudGktU0FSUy1D
b1YtMiBpbW11bmUgcmVzcG9uc2UgaW4gYSBjb2hvcnQgb2YgRnJlbmNoIGhlYWx0aGNhcmUgd29y
a2VycyBmb2xsb3dlZCBmb3IgNyBtb250aHM8L3RpdGxlPjxzZWNvbmRhcnktdGl0bGU+SW5mZWN0
aW91cyBEaXNlYXNlcyBOb3c8L3NlY29uZGFyeS10aXRsZT48L3RpdGxlcz48cGVyaW9kaWNhbD48
ZnVsbC10aXRsZT5JbmZlY3Rpb3VzIERpc2Vhc2VzIE5vdzwvZnVsbC10aXRsZT48YWJici0xPklu
ZmVjdCBEaXMgTm93PC9hYmJyLTE+PGFiYnItMj5JbmZlY3QgRGlzIE5vdzwvYWJici0yPjxhYmJy
LTM+SW5mZWN0IERpcyBOb3c8L2FiYnItMz48L3BlcmlvZGljYWw+PHBhZ2VzPjY4LTc0PC9wYWdl
cz48dm9sdW1lPjUyPC92b2x1bWU+PG51bWJlcj4yPC9udW1iZXI+PGtleXdvcmRzPjxrZXl3b3Jk
PmFkdWx0PC9rZXl3b3JkPjxrZXl3b3JkPmFydGljbGU8L2tleXdvcmQ+PGtleXdvcmQ+Y29ob3J0
IGFuYWx5c2lzPC9rZXl3b3JkPjxrZXl3b3JkPmNvbnRyb2xsZWQgc3R1ZHk8L2tleXdvcmQ+PGtl
eXdvcmQ+Y29yb25hdmlydXMgZGlzZWFzZSAyMDE5PC9rZXl3b3JkPjxrZXl3b3JkPmRpc2Vhc2Ug
YXNzb2NpYXRpb248L2tleXdvcmQ+PGtleXdvcmQ+ZW56eW1lIGxpbmtlZCBpbW11bm9zcG90IGFz
c2F5PC9rZXl3b3JkPjxrZXl3b3JkPipldm9sdXRpb248L2tleXdvcmQ+PGtleXdvcmQ+ZmVtYWxl
PC9rZXl3b3JkPjxrZXl3b3JkPmZvbGxvdyB1cDwva2V5d29yZD48a2V5d29yZD5GcmVuY2htYW48
L2tleXdvcmQ+PGtleXdvcmQ+aGVhbHRoIGNhcmUgcGVyc29ubmVsPC9rZXl3b3JkPjxrZXl3b3Jk
Pmh1bWFuPC9rZXl3b3JkPjxrZXl3b3JkPippbW11bmUgcmVzcG9uc2U8L2tleXdvcmQ+PGtleXdv
cmQ+bG9uZ2l0dWRpbmFsIHN0dWR5PC9rZXl3b3JkPjxrZXl3b3JkPm1ham9yIGNsaW5pY2FsIHN0
dWR5PC9rZXl3b3JkPjxrZXl3b3JkPm1hbGU8L2tleXdvcmQ+PGtleXdvcmQ+cGFuZGVtaWM8L2tl
eXdvcmQ+PGtleXdvcmQ+cHJldmFsZW5jZTwva2V5d29yZD48a2V5d29yZD5yZWFsIHRpbWUgcG9s
eW1lcmFzZSBjaGFpbiByZWFjdGlvbjwva2V5d29yZD48a2V5d29yZD5zZXJvbG9neTwva2V5d29y
ZD48a2V5d29yZD5zeW1wdG9tYXRvbG9neTwva2V5d29yZD48a2V5d29yZD52YWNjaW5hdGlvbjwv
a2V5d29yZD48a2V5d29yZD52aXJ1cyBudWNsZW9jYXBzaWQ8L2tleXdvcmQ+PGtleXdvcmQ+aW1t
dW5vZ2xvYnVsaW4gRy9lYyBbRW5kb2dlbm91cyBDb21wb3VuZF08L2tleXdvcmQ+PGtleXdvcmQ+
KlNBUlMtQ29WLTIgYW50aWJvZHkvZWMgW0VuZG9nZW5vdXMgQ29tcG91bmRdPC9rZXl3b3JkPjwv
a2V5d29yZHM+PGRhdGVzPjx5ZWFyPjIwMjI8L3llYXI+PC9kYXRlcz48cHViLWxvY2F0aW9uPkZy
YW5jZTwvcHViLWxvY2F0aW9uPjxwdWJsaXNoZXI+RWxzZXZpZXIgTWFzc29uIHMuci5sLjwvcHVi
bGlzaGVyPjxpc2JuPjI2NjYtOTkyNyYjeEQ7MjY2Ni05OTE5PC9pc2JuPjx1cmxzPjxyZWxhdGVk
LXVybHM+PHVybD5odHRwczovL3d3dy5qb3VybmFscy5lbHNldmllci5jb20vaW5mZWN0aW91cy1k
aXNlYXNlcy1ub3c8L3VybD48dXJsPmh0dHA6Ly9vdmlkc3Aub3ZpZC5jb20vb3ZpZHdlYi5jZ2k/
VD1KUyZhbXA7UEFHRT1yZWZlcmVuY2UmYW1wO0Q9ZW1leGEmYW1wO05FV1M9TiZhbXA7QU49MjAx
Njc3Nzk2NjwvdXJsPjwvcmVsYXRlZC11cmxzPjwvdXJscz48ZWxlY3Ryb25pYy1yZXNvdXJjZS1u
dW0+aHR0cHM6Ly9keC5kb2kub3JnLzEwLjEwMTYvai5pZG5vdy4yMDIyLjAxLjAwNDwvZWxlY3Ry
b25pYy1yZXNvdXJjZS1udW0+PGxhbmd1YWdlPkVuZ2xpc2g8L2xhbmd1YWdlPjwvcmVjb3JkPjwv
Q2l0ZT48L0VuZE5vdGU+AG==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7</w:t>
            </w:r>
            <w:r w:rsidRPr="00450C30">
              <w:rPr>
                <w:rFonts w:ascii="Times New Roman" w:hAnsi="Times New Roman" w:cs="Times New Roman"/>
                <w:b/>
                <w:bCs/>
                <w:sz w:val="24"/>
                <w:szCs w:val="24"/>
              </w:rPr>
              <w:fldChar w:fldCharType="end"/>
            </w:r>
          </w:p>
        </w:tc>
        <w:tc>
          <w:tcPr>
            <w:tcW w:w="1101" w:type="pct"/>
          </w:tcPr>
          <w:p w14:paraId="6533D4C3"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24/74 (32.4%) [7-month cohort study]</w:t>
            </w:r>
          </w:p>
          <w:p w14:paraId="10763C72" w14:textId="77777777" w:rsidR="00450C30" w:rsidRPr="00450C30" w:rsidRDefault="00450C30" w:rsidP="00450C30">
            <w:pPr>
              <w:spacing w:before="100" w:beforeAutospacing="1" w:after="100" w:afterAutospacing="1"/>
              <w:rPr>
                <w:rFonts w:ascii="Times New Roman" w:hAnsi="Times New Roman" w:cs="Times New Roman"/>
                <w:sz w:val="24"/>
                <w:szCs w:val="24"/>
                <w:highlight w:val="yellow"/>
              </w:rPr>
            </w:pPr>
          </w:p>
        </w:tc>
        <w:tc>
          <w:tcPr>
            <w:tcW w:w="2958" w:type="pct"/>
            <w:gridSpan w:val="2"/>
          </w:tcPr>
          <w:p w14:paraId="22F9A1B4" w14:textId="77777777" w:rsidR="00450C30" w:rsidRPr="00450C30" w:rsidRDefault="00450C30" w:rsidP="00450C30">
            <w:pPr>
              <w:numPr>
                <w:ilvl w:val="0"/>
                <w:numId w:val="29"/>
              </w:numPr>
              <w:contextualSpacing/>
              <w:rPr>
                <w:rFonts w:ascii="Times New Roman" w:hAnsi="Times New Roman"/>
              </w:rPr>
            </w:pPr>
            <w:r w:rsidRPr="00450C30">
              <w:rPr>
                <w:rFonts w:ascii="Times New Roman" w:hAnsi="Times New Roman"/>
              </w:rPr>
              <w:t xml:space="preserve">Asthenia: 12 (16.2%) </w:t>
            </w:r>
          </w:p>
          <w:p w14:paraId="5DBD4A62" w14:textId="77777777" w:rsidR="00450C30" w:rsidRPr="00450C30" w:rsidRDefault="00450C30" w:rsidP="00450C30">
            <w:pPr>
              <w:numPr>
                <w:ilvl w:val="0"/>
                <w:numId w:val="29"/>
              </w:numPr>
              <w:contextualSpacing/>
              <w:rPr>
                <w:rFonts w:ascii="Times New Roman" w:hAnsi="Times New Roman"/>
              </w:rPr>
            </w:pPr>
            <w:r w:rsidRPr="00450C30">
              <w:rPr>
                <w:rFonts w:ascii="Times New Roman" w:hAnsi="Times New Roman"/>
              </w:rPr>
              <w:t xml:space="preserve">Dyspnea: 10 (13.5%) </w:t>
            </w:r>
          </w:p>
          <w:p w14:paraId="41DB8331" w14:textId="77777777" w:rsidR="00450C30" w:rsidRPr="00450C30" w:rsidRDefault="00450C30" w:rsidP="00450C30">
            <w:pPr>
              <w:numPr>
                <w:ilvl w:val="0"/>
                <w:numId w:val="29"/>
              </w:numPr>
              <w:contextualSpacing/>
              <w:rPr>
                <w:rFonts w:ascii="Times New Roman" w:hAnsi="Times New Roman"/>
                <w:sz w:val="24"/>
                <w:szCs w:val="24"/>
              </w:rPr>
            </w:pPr>
            <w:r w:rsidRPr="00450C30">
              <w:rPr>
                <w:rFonts w:ascii="Times New Roman" w:hAnsi="Times New Roman"/>
              </w:rPr>
              <w:t>Concentration disorder: 7 (9.5%)</w:t>
            </w:r>
          </w:p>
          <w:p w14:paraId="1D44D6BB" w14:textId="77777777" w:rsidR="00450C30" w:rsidRPr="00450C30" w:rsidRDefault="00450C30" w:rsidP="00450C30">
            <w:pPr>
              <w:rPr>
                <w:rFonts w:ascii="Times New Roman" w:hAnsi="Times New Roman" w:cs="Times New Roman"/>
                <w:sz w:val="24"/>
                <w:szCs w:val="24"/>
                <w:highlight w:val="yellow"/>
              </w:rPr>
            </w:pPr>
          </w:p>
        </w:tc>
      </w:tr>
      <w:tr w:rsidR="00450C30" w:rsidRPr="00450C30" w14:paraId="2FDB2FD5" w14:textId="77777777" w:rsidTr="0065650F">
        <w:tc>
          <w:tcPr>
            <w:tcW w:w="941" w:type="pct"/>
          </w:tcPr>
          <w:p w14:paraId="7B08ED15"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Selvaskandan 2022</w:t>
            </w:r>
            <w:r w:rsidRPr="00450C30">
              <w:rPr>
                <w:rFonts w:ascii="Times New Roman" w:hAnsi="Times New Roman" w:cs="Times New Roman"/>
                <w:b/>
                <w:bCs/>
                <w:sz w:val="24"/>
                <w:szCs w:val="24"/>
              </w:rPr>
              <w:fldChar w:fldCharType="begin">
                <w:fldData xml:space="preserve">PEVuZE5vdGU+PENpdGU+PEF1dGhvcj5TZWx2YXNrYW5kYW48L0F1dGhvcj48WWVhcj4yMDIyPC9Z
ZWFyPjxSZWNOdW0+Mjc2MjwvUmVjTnVtPjxEaXNwbGF5VGV4dD48c3R5bGUgZmFjZT0ic3VwZXJz
Y3JpcHQiPjM4PC9zdHlsZT48L0Rpc3BsYXlUZXh0PjxyZWNvcmQ+PHJlYy1udW1iZXI+Mjc2Mjwv
cmVjLW51bWJlcj48Zm9yZWlnbi1rZXlzPjxrZXkgYXBwPSJFTiIgZGItaWQ9InAweHhyMHpmamUw
NTl3ZXRhcHZ4ZHJ3NXBmenJ0cjJ3eDlhdiIgdGltZXN0YW1wPSIxNjgzNzMxMjgzIj4yNzYyPC9r
ZXk+PC9mb3JlaWduLWtleXM+PHJlZi10eXBlIG5hbWU9IkpvdXJuYWwgQXJ0aWNsZSI+MTc8L3Jl
Zi10eXBlPjxjb250cmlidXRvcnM+PGF1dGhvcnM+PGF1dGhvcj5TZWx2YXNrYW5kYW4sIEguPC9h
dXRob3I+PGF1dGhvcj5OaW1tbywgQS48L2F1dGhvcj48YXV0aG9yPlNhdmlubywgTS48L2F1dGhv
cj48YXV0aG9yPkFmdXdhcGUsIFMuPC9hdXRob3I+PGF1dGhvcj5CcmFuZCwgUy48L2F1dGhvcj48
YXV0aG9yPkdyYWhhbS1Ccm93biwgTS48L2F1dGhvcj48YXV0aG9yPk1lZGNhbGYsIEouPC9hdXRo
b3I+PGF1dGhvcj5Db2Nrd2VsbCwgUC48L2F1dGhvcj48YXV0aG9yPkJlY2t3aXRoLCBILjwvYXV0
aG9yPjwvYXV0aG9ycz48L2NvbnRyaWJ1dG9ycz48YXV0aC1hZGRyZXNzPkguIFNlbHZhc2thbmRh
biwgSm9obiBXYWxscyBSZW5hbCBVbml0LCBVbml2ZXJzaXR5IEhvc3BpdGFscyBvZiBMZWljZXN0
ZXIgTkhTIFRydXN0LCBMZWljZXN0ZXIsIFVuaXRlZCBLaW5nZG9tLiBFLW1haWw6IGhhbm5haC5i
ZWNrd2l0aEBuaHMubmV0PC9hdXRoLWFkZHJlc3M+PHRpdGxlcz48dGl0bGU+QnVybm91dCBhbmQg
bG9uZyBDT1ZJRCBhbW9uZyB0aGUgVUsgbmVwaHJvbG9neSB3b3JrZm9yY2U6IFJlc3VsdHMgZnJv
bSBhIG5hdGlvbmFsIHN1cnZleSBpbnZlc3RpZ2F0aW5nIHRoZSBpbXBhY3Qgb2YgQ09WSUQtMTkg
b24gd29ya2luZyBsaXZlczwvdGl0bGU+PHNlY29uZGFyeS10aXRsZT5DbGluaWNhbCBLaWRuZXkg
Sm91cm5hbDwvc2Vjb25kYXJ5LXRpdGxlPjwvdGl0bGVzPjxwZXJpb2RpY2FsPjxmdWxsLXRpdGxl
PkNsaW5pY2FsIEtpZG5leSBKb3VybmFsPC9mdWxsLXRpdGxlPjxhYmJyLTE+Q2xpbiBLaWRuZXkg
SjwvYWJici0xPjxhYmJyLTI+Q2xpbiBLaWRuZXkgSjwvYWJici0yPjxhYmJyLTM+Q2xpbiBLaWRu
ZXkgSjwvYWJici0zPjwvcGVyaW9kaWNhbD48cGFnZXM+NTE3LTUyNjwvcGFnZXM+PHZvbHVtZT4x
NTwvdm9sdW1lPjxudW1iZXI+MzwvbnVtYmVyPjxrZXl3b3Jkcz48a2V5d29yZD5hZHVsdDwva2V5
d29yZD48a2V5d29yZD5hZ2VkPC9rZXl3b3JkPjxrZXl3b3JkPmFnZ3Jlc3Npb248L2tleXdvcmQ+
PGtleXdvcmQ+YXJ0aWNsZTwva2V5d29yZD48a2V5d29yZD5Ccml0aXNoIGNpdGl6ZW48L2tleXdv
cmQ+PGtleXdvcmQ+Y2FyZWVyIHBsYW5uaW5nPC9rZXl3b3JkPjxrZXl3b3JkPkNhdWNhc2lhbjwv
a2V5d29yZD48a2V5d29yZD5jb25zdWx0YXRpb248L2tleXdvcmQ+PGtleXdvcmQ+Y29yb25hdmly
dXMgZGlzZWFzZSAyMDE5L2R0IFtEcnVnIFRoZXJhcHldPC9rZXl3b3JkPjxrZXl3b3JkPmNvcm9u
YXZpcnVzIGRpc2Vhc2UgMjAxOS9wYyBbUHJldmVudGlvbl08L2tleXdvcmQ+PGtleXdvcmQ+ZGVw
ZXJzb25hbGl6YXRpb248L2tleXdvcmQ+PGtleXdvcmQ+ZG9jdG9yIG51cnNlIHJlbGF0aW9uPC9r
ZXl3b3JkPjxrZXl3b3JkPmUtbWFpbDwva2V5d29yZD48a2V5d29yZD5lbW90aW9uYWwgc3RyZXNz
PC9rZXl3b3JkPjxrZXl3b3JkPmV0aG5pY2l0eTwva2V5d29yZD48a2V5d29yZD5mYXRpZ3VlPC9r
ZXl3b3JkPjxrZXl3b3JkPmZlbWFsZTwva2V5d29yZD48a2V5d29yZD5mdWxsIHRpbWUgZW1wbG95
bWVudDwva2V5d29yZD48a2V5d29yZD5mdXR1cm9sb2d5PC9rZXl3b3JkPjxrZXl3b3JkPmdyb3Vw
cyBieSBhZ2U8L2tleXdvcmQ+PGtleXdvcmQ+aGVhbHRoIHN1cnZleTwva2V5d29yZD48a2V5d29y
ZD4qaGVhbHRoIHdvcmtmb3JjZTwva2V5d29yZD48a2V5d29yZD5ob21lIHF1YXJhbnRpbmU8L2tl
eXdvcmQ+PGtleXdvcmQ+aHVtYW48L2tleXdvcmQ+PGtleXdvcmQ+aW5jaWRlbmNlPC9rZXl3b3Jk
PjxrZXl3b3JkPkludGVybmV0PC9rZXl3b3JkPjxrZXl3b3JkPmpvYiBzYXRpc2ZhY3Rpb248L2tl
eXdvcmQ+PGtleXdvcmQ+KmxvbmcgQ09WSUQ8L2tleXdvcmQ+PGtleXdvcmQ+bWFqb3IgY2xpbmlj
YWwgc3R1ZHk8L2tleXdvcmQ+PGtleXdvcmQ+bWFsZTwva2V5d29yZD48a2V5d29yZD5NYXNsYWNo
IEJ1cm5vdXQgSW52ZW50b3J5PC9rZXl3b3JkPjxrZXl3b3JkPm1lZGljYWwgZWR1Y2F0aW9uPC9r
ZXl3b3JkPjxrZXl3b3JkPm1pZGRsZSBhZ2VkPC9rZXl3b3JkPjxrZXl3b3JkPm1vb2QgY2hhbmdl
PC9rZXl3b3JkPjxrZXl3b3JkPipuZXBocm9sb2d5PC9rZXl3b3JkPjxrZXl3b3JkPm51cnNlPC9r
ZXl3b3JkPjxrZXl3b3JkPipwYW5kZW1pYzwva2V5d29yZD48a2V5d29yZD5wZXJzb25uZWwgc2hv
cnRhZ2U8L2tleXdvcmQ+PGtleXdvcmQ+cGhsZWJvdG9teTwva2V5d29yZD48a2V5d29yZD5waHlz
aWNpYW48L2tleXdvcmQ+PGtleXdvcmQ+KnByb2Zlc3Npb25hbCBidXJub3V0PC9rZXl3b3JkPjxr
ZXl3b3JkPnByb2Zlc3Npb25hbCBkZXZlbG9wbWVudDwva2V5d29yZD48a2V5d29yZD5xdWFsaXRh
dGl2ZSByZXNlYXJjaDwva2V5d29yZD48a2V5d29yZD5xdWFsaXR5IG9mIGxpZmU8L2tleXdvcmQ+
PGtleXdvcmQ+cXVhbnRpdGF0aXZlIHN0dWR5PC9rZXl3b3JkPjxrZXl3b3JkPnF1ZXN0aW9ubmFp
cmU8L2tleXdvcmQ+PGtleXdvcmQ+cmV0aXJlbWVudDwva2V5d29yZD48a2V5d29yZD5yb2xlIGNo
YW5nZTwva2V5d29yZD48a2V5d29yZD5zb2NpYWwgZGlzdGFuY2luZzwva2V5d29yZD48a2V5d29y
ZD50ZWxlY29tbXV0aW5nPC9rZXl3b3JkPjxrZXl3b3JkPipVbml0ZWQgS2luZ2RvbTwva2V5d29y
ZD48a2V5d29yZD52YWNjaW5hdGlvbjwva2V5d29yZD48a2V5d29yZD53b3JrIGVudmlyb25tZW50
PC9rZXl3b3JkPjxrZXl3b3JkPndvcmsgZnJvbSBob21lPC9rZXl3b3JkPjxrZXl3b3JkPndvcmst
bGlmZSBiYWxhbmNlPC9rZXl3b3JkPjxrZXl3b3JkPndvcmtpbmcgdGltZTwva2V5d29yZD48a2V5
d29yZD53b3JrbG9hZDwva2V5d29yZD48a2V5d29yZD5TQVJTLUNvVi0yIHZhY2NpbmUvZHQgW0Ry
dWcgVGhlcmFweV08L2tleXdvcmQ+PGtleXdvcmQ+cHJvdGVjdGl2ZSBlcXVpcG1lbnQ8L2tleXdv
cmQ+PC9rZXl3b3Jkcz48ZGF0ZXM+PHllYXI+MjAyMjwveWVhcj48L2RhdGVzPjxwdWItbG9jYXRp
b24+VW5pdGVkIEtpbmdkb208L3B1Yi1sb2NhdGlvbj48cHVibGlzaGVyPk94Zm9yZCBVbml2ZXJz
aXR5IFByZXNzPC9wdWJsaXNoZXI+PGlzYm4+MjA0OC04NTA1JiN4RDsyMDQ4LTg1MTM8L2lzYm4+
PHVybHM+PHJlbGF0ZWQtdXJscz48dXJsPmh0dHA6Ly9ja2oub3hmb3Jkam91cm5hbHMub3JnLzwv
dXJsPjx1cmw+aHR0cDovL292aWRzcC5vdmlkLmNvbS9vdmlkd2ViLmNnaT9UPUpTJmFtcDtQQUdF
PXJlZmVyZW5jZSZhbXA7RD1lbWV4YiZhbXA7TkVXUz1OJmFtcDtBTj0yMDIxMzI5NzA1PC91cmw+
PC9yZWxhdGVkLXVybHM+PC91cmxzPjxlbGVjdHJvbmljLXJlc291cmNlLW51bT5odHRwczovL2R4
LmRvaS5vcmcvMTAuMTA5My9ja2ovc2ZhYjI2NDwvZWxlY3Ryb25pYy1yZXNvdXJjZS1udW0+PGxh
bmd1YWdlPkVuZ2xpc2g8L2xhbmd1YWdlPjwvcmVjb3JkPjwvQ2l0ZT48L0VuZE5vdGU+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TZWx2YXNrYW5kYW48L0F1dGhvcj48WWVhcj4yMDIyPC9Z
ZWFyPjxSZWNOdW0+Mjc2MjwvUmVjTnVtPjxEaXNwbGF5VGV4dD48c3R5bGUgZmFjZT0ic3VwZXJz
Y3JpcHQiPjM4PC9zdHlsZT48L0Rpc3BsYXlUZXh0PjxyZWNvcmQ+PHJlYy1udW1iZXI+Mjc2Mjwv
cmVjLW51bWJlcj48Zm9yZWlnbi1rZXlzPjxrZXkgYXBwPSJFTiIgZGItaWQ9InAweHhyMHpmamUw
NTl3ZXRhcHZ4ZHJ3NXBmenJ0cjJ3eDlhdiIgdGltZXN0YW1wPSIxNjgzNzMxMjgzIj4yNzYyPC9r
ZXk+PC9mb3JlaWduLWtleXM+PHJlZi10eXBlIG5hbWU9IkpvdXJuYWwgQXJ0aWNsZSI+MTc8L3Jl
Zi10eXBlPjxjb250cmlidXRvcnM+PGF1dGhvcnM+PGF1dGhvcj5TZWx2YXNrYW5kYW4sIEguPC9h
dXRob3I+PGF1dGhvcj5OaW1tbywgQS48L2F1dGhvcj48YXV0aG9yPlNhdmlubywgTS48L2F1dGhv
cj48YXV0aG9yPkFmdXdhcGUsIFMuPC9hdXRob3I+PGF1dGhvcj5CcmFuZCwgUy48L2F1dGhvcj48
YXV0aG9yPkdyYWhhbS1Ccm93biwgTS48L2F1dGhvcj48YXV0aG9yPk1lZGNhbGYsIEouPC9hdXRo
b3I+PGF1dGhvcj5Db2Nrd2VsbCwgUC48L2F1dGhvcj48YXV0aG9yPkJlY2t3aXRoLCBILjwvYXV0
aG9yPjwvYXV0aG9ycz48L2NvbnRyaWJ1dG9ycz48YXV0aC1hZGRyZXNzPkguIFNlbHZhc2thbmRh
biwgSm9obiBXYWxscyBSZW5hbCBVbml0LCBVbml2ZXJzaXR5IEhvc3BpdGFscyBvZiBMZWljZXN0
ZXIgTkhTIFRydXN0LCBMZWljZXN0ZXIsIFVuaXRlZCBLaW5nZG9tLiBFLW1haWw6IGhhbm5haC5i
ZWNrd2l0aEBuaHMubmV0PC9hdXRoLWFkZHJlc3M+PHRpdGxlcz48dGl0bGU+QnVybm91dCBhbmQg
bG9uZyBDT1ZJRCBhbW9uZyB0aGUgVUsgbmVwaHJvbG9neSB3b3JrZm9yY2U6IFJlc3VsdHMgZnJv
bSBhIG5hdGlvbmFsIHN1cnZleSBpbnZlc3RpZ2F0aW5nIHRoZSBpbXBhY3Qgb2YgQ09WSUQtMTkg
b24gd29ya2luZyBsaXZlczwvdGl0bGU+PHNlY29uZGFyeS10aXRsZT5DbGluaWNhbCBLaWRuZXkg
Sm91cm5hbDwvc2Vjb25kYXJ5LXRpdGxlPjwvdGl0bGVzPjxwZXJpb2RpY2FsPjxmdWxsLXRpdGxl
PkNsaW5pY2FsIEtpZG5leSBKb3VybmFsPC9mdWxsLXRpdGxlPjxhYmJyLTE+Q2xpbiBLaWRuZXkg
SjwvYWJici0xPjxhYmJyLTI+Q2xpbiBLaWRuZXkgSjwvYWJici0yPjxhYmJyLTM+Q2xpbiBLaWRu
ZXkgSjwvYWJici0zPjwvcGVyaW9kaWNhbD48cGFnZXM+NTE3LTUyNjwvcGFnZXM+PHZvbHVtZT4x
NTwvdm9sdW1lPjxudW1iZXI+MzwvbnVtYmVyPjxrZXl3b3Jkcz48a2V5d29yZD5hZHVsdDwva2V5
d29yZD48a2V5d29yZD5hZ2VkPC9rZXl3b3JkPjxrZXl3b3JkPmFnZ3Jlc3Npb248L2tleXdvcmQ+
PGtleXdvcmQ+YXJ0aWNsZTwva2V5d29yZD48a2V5d29yZD5Ccml0aXNoIGNpdGl6ZW48L2tleXdv
cmQ+PGtleXdvcmQ+Y2FyZWVyIHBsYW5uaW5nPC9rZXl3b3JkPjxrZXl3b3JkPkNhdWNhc2lhbjwv
a2V5d29yZD48a2V5d29yZD5jb25zdWx0YXRpb248L2tleXdvcmQ+PGtleXdvcmQ+Y29yb25hdmly
dXMgZGlzZWFzZSAyMDE5L2R0IFtEcnVnIFRoZXJhcHldPC9rZXl3b3JkPjxrZXl3b3JkPmNvcm9u
YXZpcnVzIGRpc2Vhc2UgMjAxOS9wYyBbUHJldmVudGlvbl08L2tleXdvcmQ+PGtleXdvcmQ+ZGVw
ZXJzb25hbGl6YXRpb248L2tleXdvcmQ+PGtleXdvcmQ+ZG9jdG9yIG51cnNlIHJlbGF0aW9uPC9r
ZXl3b3JkPjxrZXl3b3JkPmUtbWFpbDwva2V5d29yZD48a2V5d29yZD5lbW90aW9uYWwgc3RyZXNz
PC9rZXl3b3JkPjxrZXl3b3JkPmV0aG5pY2l0eTwva2V5d29yZD48a2V5d29yZD5mYXRpZ3VlPC9r
ZXl3b3JkPjxrZXl3b3JkPmZlbWFsZTwva2V5d29yZD48a2V5d29yZD5mdWxsIHRpbWUgZW1wbG95
bWVudDwva2V5d29yZD48a2V5d29yZD5mdXR1cm9sb2d5PC9rZXl3b3JkPjxrZXl3b3JkPmdyb3Vw
cyBieSBhZ2U8L2tleXdvcmQ+PGtleXdvcmQ+aGVhbHRoIHN1cnZleTwva2V5d29yZD48a2V5d29y
ZD4qaGVhbHRoIHdvcmtmb3JjZTwva2V5d29yZD48a2V5d29yZD5ob21lIHF1YXJhbnRpbmU8L2tl
eXdvcmQ+PGtleXdvcmQ+aHVtYW48L2tleXdvcmQ+PGtleXdvcmQ+aW5jaWRlbmNlPC9rZXl3b3Jk
PjxrZXl3b3JkPkludGVybmV0PC9rZXl3b3JkPjxrZXl3b3JkPmpvYiBzYXRpc2ZhY3Rpb248L2tl
eXdvcmQ+PGtleXdvcmQ+KmxvbmcgQ09WSUQ8L2tleXdvcmQ+PGtleXdvcmQ+bWFqb3IgY2xpbmlj
YWwgc3R1ZHk8L2tleXdvcmQ+PGtleXdvcmQ+bWFsZTwva2V5d29yZD48a2V5d29yZD5NYXNsYWNo
IEJ1cm5vdXQgSW52ZW50b3J5PC9rZXl3b3JkPjxrZXl3b3JkPm1lZGljYWwgZWR1Y2F0aW9uPC9r
ZXl3b3JkPjxrZXl3b3JkPm1pZGRsZSBhZ2VkPC9rZXl3b3JkPjxrZXl3b3JkPm1vb2QgY2hhbmdl
PC9rZXl3b3JkPjxrZXl3b3JkPipuZXBocm9sb2d5PC9rZXl3b3JkPjxrZXl3b3JkPm51cnNlPC9r
ZXl3b3JkPjxrZXl3b3JkPipwYW5kZW1pYzwva2V5d29yZD48a2V5d29yZD5wZXJzb25uZWwgc2hv
cnRhZ2U8L2tleXdvcmQ+PGtleXdvcmQ+cGhsZWJvdG9teTwva2V5d29yZD48a2V5d29yZD5waHlz
aWNpYW48L2tleXdvcmQ+PGtleXdvcmQ+KnByb2Zlc3Npb25hbCBidXJub3V0PC9rZXl3b3JkPjxr
ZXl3b3JkPnByb2Zlc3Npb25hbCBkZXZlbG9wbWVudDwva2V5d29yZD48a2V5d29yZD5xdWFsaXRh
dGl2ZSByZXNlYXJjaDwva2V5d29yZD48a2V5d29yZD5xdWFsaXR5IG9mIGxpZmU8L2tleXdvcmQ+
PGtleXdvcmQ+cXVhbnRpdGF0aXZlIHN0dWR5PC9rZXl3b3JkPjxrZXl3b3JkPnF1ZXN0aW9ubmFp
cmU8L2tleXdvcmQ+PGtleXdvcmQ+cmV0aXJlbWVudDwva2V5d29yZD48a2V5d29yZD5yb2xlIGNo
YW5nZTwva2V5d29yZD48a2V5d29yZD5zb2NpYWwgZGlzdGFuY2luZzwva2V5d29yZD48a2V5d29y
ZD50ZWxlY29tbXV0aW5nPC9rZXl3b3JkPjxrZXl3b3JkPipVbml0ZWQgS2luZ2RvbTwva2V5d29y
ZD48a2V5d29yZD52YWNjaW5hdGlvbjwva2V5d29yZD48a2V5d29yZD53b3JrIGVudmlyb25tZW50
PC9rZXl3b3JkPjxrZXl3b3JkPndvcmsgZnJvbSBob21lPC9rZXl3b3JkPjxrZXl3b3JkPndvcmst
bGlmZSBiYWxhbmNlPC9rZXl3b3JkPjxrZXl3b3JkPndvcmtpbmcgdGltZTwva2V5d29yZD48a2V5
d29yZD53b3JrbG9hZDwva2V5d29yZD48a2V5d29yZD5TQVJTLUNvVi0yIHZhY2NpbmUvZHQgW0Ry
dWcgVGhlcmFweV08L2tleXdvcmQ+PGtleXdvcmQ+cHJvdGVjdGl2ZSBlcXVpcG1lbnQ8L2tleXdv
cmQ+PC9rZXl3b3Jkcz48ZGF0ZXM+PHllYXI+MjAyMjwveWVhcj48L2RhdGVzPjxwdWItbG9jYXRp
b24+VW5pdGVkIEtpbmdkb208L3B1Yi1sb2NhdGlvbj48cHVibGlzaGVyPk94Zm9yZCBVbml2ZXJz
aXR5IFByZXNzPC9wdWJsaXNoZXI+PGlzYm4+MjA0OC04NTA1JiN4RDsyMDQ4LTg1MTM8L2lzYm4+
PHVybHM+PHJlbGF0ZWQtdXJscz48dXJsPmh0dHA6Ly9ja2oub3hmb3Jkam91cm5hbHMub3JnLzwv
dXJsPjx1cmw+aHR0cDovL292aWRzcC5vdmlkLmNvbS9vdmlkd2ViLmNnaT9UPUpTJmFtcDtQQUdF
PXJlZmVyZW5jZSZhbXA7RD1lbWV4YiZhbXA7TkVXUz1OJmFtcDtBTj0yMDIxMzI5NzA1PC91cmw+
PC9yZWxhdGVkLXVybHM+PC91cmxzPjxlbGVjdHJvbmljLXJlc291cmNlLW51bT5odHRwczovL2R4
LmRvaS5vcmcvMTAuMTA5My9ja2ovc2ZhYjI2NDwvZWxlY3Ryb25pYy1yZXNvdXJjZS1udW0+PGxh
bmd1YWdlPkVuZ2xpc2g8L2xhbmd1YWdlPjwvcmVjb3JkPjwvQ2l0ZT48L0VuZE5vdGU+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8</w:t>
            </w:r>
            <w:r w:rsidRPr="00450C30">
              <w:rPr>
                <w:rFonts w:ascii="Times New Roman" w:hAnsi="Times New Roman" w:cs="Times New Roman"/>
                <w:b/>
                <w:bCs/>
                <w:sz w:val="24"/>
                <w:szCs w:val="24"/>
              </w:rPr>
              <w:fldChar w:fldCharType="end"/>
            </w:r>
          </w:p>
        </w:tc>
        <w:tc>
          <w:tcPr>
            <w:tcW w:w="1101" w:type="pct"/>
          </w:tcPr>
          <w:p w14:paraId="207C2D00"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43/120 (36%) [beyond 3 months after infection]</w:t>
            </w:r>
          </w:p>
        </w:tc>
        <w:tc>
          <w:tcPr>
            <w:tcW w:w="2958" w:type="pct"/>
            <w:gridSpan w:val="2"/>
          </w:tcPr>
          <w:p w14:paraId="56D721E7" w14:textId="77777777" w:rsidR="00450C30" w:rsidRPr="00450C30" w:rsidRDefault="00450C30" w:rsidP="00450C30">
            <w:pPr>
              <w:numPr>
                <w:ilvl w:val="0"/>
                <w:numId w:val="30"/>
              </w:numPr>
              <w:contextualSpacing/>
              <w:rPr>
                <w:rFonts w:ascii="Times New Roman" w:hAnsi="Times New Roman"/>
                <w:sz w:val="24"/>
                <w:szCs w:val="24"/>
              </w:rPr>
            </w:pPr>
            <w:r w:rsidRPr="00450C30">
              <w:rPr>
                <w:rFonts w:ascii="Times New Roman" w:hAnsi="Times New Roman"/>
                <w:sz w:val="24"/>
                <w:szCs w:val="24"/>
              </w:rPr>
              <w:t xml:space="preserve">Fatigue: 30 (70%) </w:t>
            </w:r>
          </w:p>
          <w:p w14:paraId="163C9102" w14:textId="77777777" w:rsidR="00450C30" w:rsidRPr="00450C30" w:rsidRDefault="00450C30" w:rsidP="00450C30">
            <w:pPr>
              <w:numPr>
                <w:ilvl w:val="0"/>
                <w:numId w:val="30"/>
              </w:numPr>
              <w:contextualSpacing/>
              <w:rPr>
                <w:rFonts w:ascii="Times New Roman" w:hAnsi="Times New Roman"/>
                <w:sz w:val="24"/>
                <w:szCs w:val="24"/>
              </w:rPr>
            </w:pPr>
            <w:r w:rsidRPr="00450C30">
              <w:rPr>
                <w:rFonts w:ascii="Times New Roman" w:hAnsi="Times New Roman"/>
                <w:sz w:val="24"/>
                <w:szCs w:val="24"/>
              </w:rPr>
              <w:t xml:space="preserve">Mood changes: 8 (19%) </w:t>
            </w:r>
          </w:p>
          <w:p w14:paraId="2C93B765" w14:textId="77777777" w:rsidR="00450C30" w:rsidRPr="00450C30" w:rsidRDefault="00450C30" w:rsidP="00450C30">
            <w:pPr>
              <w:numPr>
                <w:ilvl w:val="0"/>
                <w:numId w:val="30"/>
              </w:numPr>
              <w:contextualSpacing/>
              <w:rPr>
                <w:rFonts w:ascii="Times New Roman" w:hAnsi="Times New Roman"/>
                <w:sz w:val="24"/>
                <w:szCs w:val="24"/>
              </w:rPr>
            </w:pPr>
            <w:r w:rsidRPr="00450C30">
              <w:rPr>
                <w:rFonts w:ascii="Times New Roman" w:hAnsi="Times New Roman"/>
                <w:sz w:val="24"/>
                <w:szCs w:val="24"/>
              </w:rPr>
              <w:t>Ageusia/anosmia: 6 (14%)</w:t>
            </w:r>
          </w:p>
          <w:p w14:paraId="39EF63FA" w14:textId="77777777" w:rsidR="00450C30" w:rsidRPr="00450C30" w:rsidRDefault="00450C30" w:rsidP="00450C30">
            <w:pPr>
              <w:rPr>
                <w:rFonts w:ascii="Times New Roman" w:hAnsi="Times New Roman" w:cs="Times New Roman"/>
                <w:sz w:val="24"/>
                <w:szCs w:val="24"/>
              </w:rPr>
            </w:pPr>
          </w:p>
        </w:tc>
      </w:tr>
      <w:tr w:rsidR="00450C30" w:rsidRPr="00450C30" w14:paraId="52034754" w14:textId="77777777" w:rsidTr="0065650F">
        <w:tc>
          <w:tcPr>
            <w:tcW w:w="941" w:type="pct"/>
          </w:tcPr>
          <w:p w14:paraId="06C6D932"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Senjam 2022</w:t>
            </w:r>
            <w:r w:rsidRPr="00450C30">
              <w:rPr>
                <w:rFonts w:ascii="Times New Roman" w:hAnsi="Times New Roman" w:cs="Times New Roman"/>
                <w:b/>
                <w:bCs/>
                <w:sz w:val="24"/>
                <w:szCs w:val="24"/>
              </w:rPr>
              <w:fldChar w:fldCharType="begin">
                <w:fldData xml:space="preserve">PEVuZE5vdGU+PENpdGU+PEF1dGhvcj5TZW5qYW08L0F1dGhvcj48WWVhcj4yMDIyPC9ZZWFyPjxS
ZWNOdW0+Mjc2MzwvUmVjTnVtPjxEaXNwbGF5VGV4dD48c3R5bGUgZmFjZT0ic3VwZXJzY3JpcHQi
PjM5PC9zdHlsZT48L0Rpc3BsYXlUZXh0PjxyZWNvcmQ+PHJlYy1udW1iZXI+Mjc2MzwvcmVjLW51
bWJlcj48Zm9yZWlnbi1rZXlzPjxrZXkgYXBwPSJFTiIgZGItaWQ9InAweHhyMHpmamUwNTl3ZXRh
cHZ4ZHJ3NXBmenJ0cjJ3eDlhdiIgdGltZXN0YW1wPSIxNjgzNzMxMzA5Ij4yNzYzPC9rZXk+PC9m
b3JlaWduLWtleXM+PHJlZi10eXBlIG5hbWU9IkpvdXJuYWwgQXJ0aWNsZSI+MTc8L3JlZi10eXBl
Pjxjb250cmlidXRvcnM+PGF1dGhvcnM+PGF1dGhvcj5TZW5qYW0sIFMuIFMuPC9hdXRob3I+PGF1
dGhvcj5CYWxoYXJhLCBZLiBQLiBTLjwvYXV0aG9yPjxhdXRob3I+S3VtYXIsIFAuPC9hdXRob3I+
PGF1dGhvcj5OaXNjaGFsLCBOLjwvYXV0aG9yPjxhdXRob3I+TWFkYW4sIFMuIE0uIEsuPC9hdXRo
b3I+PGF1dGhvcj5BaG1lZCwgTi4gSC48L2F1dGhvcj48YXV0aG9yPkd1cHRhLCBOLjwvYXV0aG9y
PjxhdXRob3I+VmFzaGlzdCwgUC48L2F1dGhvcj48YXV0aG9yPkd1bGVyaWEsIFIuPC9hdXRob3I+
PC9hdXRob3JzPjwvY29udHJpYnV0b3JzPjxhdXRoLWFkZHJlc3M+Uy5TLiBTZW5qYW0sIERyIFJh
amVuZHJhIFByYXNhZCBDZW50cmUgZm9yIE9waHRoYWxtaWMgU2NpZW5jZXMsIEFsbCBJbmRpYSBJ
bnN0aXR1dGUgb2YgTWVkaWNhbCBTY2llbmNlcywgTmV3IERlbGhpLCBJbmRpYS4gRS1tYWlsOiBk
cnN1cmFqYWlpbXNAZ21haWwuY29tPC9hdXRoLWFkZHJlc3M+PHRpdGxlcz48dGl0bGU+QSBjb21w
cmVoZW5zaXZlIGFzc2Vzc21lbnQgb2Ygc2VsZi1yZXBvcnRlZCBwb3N0IENPVklELTE5IHN5bXB0
b21zIGFtb25nIGJlbmVmaWNpYXJpZXMgb2YgaG9zcGl0YWwgZW1wbG95ZWUgc2NoZW1lIGF0IGEg
dGVydGlhcnkgaGVhbHRoY2FyZSBpbnN0aXR1dGlvbiBpbiBub3J0aGVybiBJbmRpYTwvdGl0bGU+
PHNlY29uZGFyeS10aXRsZT5JbnRlcm5hdGlvbmFsIEpvdXJuYWwgb2YgR2VuZXJhbCBNZWRpY2lu
ZTwvc2Vjb25kYXJ5LXRpdGxlPjwvdGl0bGVzPjxwZXJpb2RpY2FsPjxmdWxsLXRpdGxlPkludGVy
bmF0aW9uYWwgSm91cm5hbCBvZiBHZW5lcmFsIE1lZGljaW5lPC9mdWxsLXRpdGxlPjxhYmJyLTE+
SW50LiBKLiBHZW4uIE1lZC48L2FiYnItMT48YWJici0yPkludCBKIEdlbiBNZWQ8L2FiYnItMj48
L3BlcmlvZGljYWw+PHBhZ2VzPjczNTUtNzM3MjwvcGFnZXM+PHZvbHVtZT4xNTwvdm9sdW1lPjxr
ZXl3b3Jkcz48a2V5d29yZD5hY3V0ZSBkaXNlYXNlPC9rZXl3b3JkPjxrZXl3b3JkPmFkdWx0PC9r
ZXl3b3JkPjxrZXl3b3JkPmFnZWQ8L2tleXdvcmQ+PGtleXdvcmQ+YXJ0aHJhbGdpYTwva2V5d29y
ZD48a2V5d29yZD5hcnRpY2xlPC9rZXl3b3JkPjxrZXl3b3JkPmNvbW9yYmlkaXR5PC9rZXl3b3Jk
PjxrZXl3b3JkPmNvbnRyb2xsZWQgc3R1ZHk8L2tleXdvcmQ+PGtleXdvcmQ+KmNvcm9uYXZpcnVz
IGRpc2Vhc2UgMjAxOTwva2V5d29yZD48a2V5d29yZD5jcm9zcy1zZWN0aW9uYWwgc3R1ZHk8L2tl
eXdvcmQ+PGtleXdvcmQ+ZGVtb2dyYXBoeTwva2V5d29yZD48a2V5d29yZD5kcnVnIHRoZXJhcHk8
L2tleXdvcmQ+PGtleXdvcmQ+ZHlzcG5lYTwva2V5d29yZD48a2V5d29yZD5mYXRpZ3VlPC9rZXl3
b3JkPjxrZXl3b3JkPmZlbWFsZTwva2V5d29yZD48a2V5d29yZD5nZW5kZXI8L2tleXdvcmQ+PGtl
eXdvcmQ+aGFpciBsb3NzPC9rZXl3b3JkPjxrZXl3b3JkPmhlYWRhY2hlPC9rZXl3b3JkPjxrZXl3
b3JkPipob3NwaXRhbCBwZXJzb25uZWw8L2tleXdvcmQ+PGtleXdvcmQ+aHVtYW48L2tleXdvcmQ+
PGtleXdvcmQ+KkluZGlhPC9rZXl3b3JkPjxrZXl3b3JkPipsb25nIENPVklEPC9rZXl3b3JkPjxr
ZXl3b3JkPm1ham9yIGNsaW5pY2FsIHN0dWR5PC9rZXl3b3JkPjxrZXl3b3JkPm1hbGU8L2tleXdv
cmQ+PGtleXdvcmQ+bW9yYmlkaXR5PC9rZXl3b3JkPjxrZXl3b3JkPm15YWxnaWE8L2tleXdvcmQ+
PGtleXdvcmQ+bm9uaHVtYW48L2tleXdvcmQ+PGtleXdvcmQ+b3JnYW4gc3lzdGVtczwva2V5d29y
ZD48a2V5d29yZD5veHlnZW4gdGhlcmFweTwva2V5d29yZD48a2V5d29yZD5wcmV2YWxlbmNlPC9r
ZXl3b3JkPjxrZXl3b3JkPnJpc2sgYXNzZXNzbWVudDwva2V5d29yZD48a2V5d29yZD5yaXNrIGZh
Y3Rvcjwva2V5d29yZD48a2V5d29yZD5TZXZlcmUgYWN1dGUgcmVzcGlyYXRvcnkgc3luZHJvbWUg
Y29yb25hdmlydXMgMjwva2V5d29yZD48a2V5d29yZD5zbGVlcCBkaXNvcmRlcjwva2V5d29yZD48
a2V5d29yZD5zdHJ1Y3R1cmVkIHF1ZXN0aW9ubmFpcmU8L2tleXdvcmQ+PGtleXdvcmQ+dmFjY2lu
YXRpb248L2tleXdvcmQ+PGtleXdvcmQ+eW91bmcgYWR1bHQ8L2tleXdvcmQ+PGtleXdvcmQ+dmFj
Y2luZTwva2V5d29yZD48L2tleXdvcmRzPjxkYXRlcz48eWVhcj4yMDIyPC95ZWFyPjwvZGF0ZXM+
PHB1Yi1sb2NhdGlvbj5OZXcgWmVhbGFuZDwvcHViLWxvY2F0aW9uPjxwdWJsaXNoZXI+RG92ZSBN
ZWRpY2FsIFByZXNzIEx0ZDwvcHVibGlzaGVyPjxpc2JuPjExNzgtNzA3NCAoZWxlY3Ryb25pYykm
I3hEOzExNzgtNzA3NDwvaXNibj48dXJscz48cmVsYXRlZC11cmxzPjx1cmw+aHR0cHM6Ly93d3cu
ZG92ZXByZXNzLmNvbS9nZXRmaWxlLnBocD9maWxlSUQ9ODQwNjg8L3VybD48dXJsPmh0dHA6Ly9v
dmlkc3Aub3ZpZC5jb20vb3ZpZHdlYi5jZ2k/VD1KUyZhbXA7UEFHRT1yZWZlcmVuY2UmYW1wO0Q9
ZW1leGImYW1wO05FV1M9TiZhbXA7QU49MjAxODAzMTQ1NjwvdXJsPjwvcmVsYXRlZC11cmxzPjwv
dXJscz48ZWxlY3Ryb25pYy1yZXNvdXJjZS1udW0+aHR0cHM6Ly9keC5kb2kub3JnLzEwLjIxNDcv
SUpHTS5TMzgxMDcwPC9lbGVjdHJvbmljLXJlc291cmNlLW51bT48bGFuZ3VhZ2U+RW5nbGlzaDwv
bGFuZ3VhZ2U+PC9yZWNvcmQ+PC9DaXRlPjwvRW5kTm90ZT4A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TZW5qYW08L0F1dGhvcj48WWVhcj4yMDIyPC9ZZWFyPjxS
ZWNOdW0+Mjc2MzwvUmVjTnVtPjxEaXNwbGF5VGV4dD48c3R5bGUgZmFjZT0ic3VwZXJzY3JpcHQi
PjM5PC9zdHlsZT48L0Rpc3BsYXlUZXh0PjxyZWNvcmQ+PHJlYy1udW1iZXI+Mjc2MzwvcmVjLW51
bWJlcj48Zm9yZWlnbi1rZXlzPjxrZXkgYXBwPSJFTiIgZGItaWQ9InAweHhyMHpmamUwNTl3ZXRh
cHZ4ZHJ3NXBmenJ0cjJ3eDlhdiIgdGltZXN0YW1wPSIxNjgzNzMxMzA5Ij4yNzYzPC9rZXk+PC9m
b3JlaWduLWtleXM+PHJlZi10eXBlIG5hbWU9IkpvdXJuYWwgQXJ0aWNsZSI+MTc8L3JlZi10eXBl
Pjxjb250cmlidXRvcnM+PGF1dGhvcnM+PGF1dGhvcj5TZW5qYW0sIFMuIFMuPC9hdXRob3I+PGF1
dGhvcj5CYWxoYXJhLCBZLiBQLiBTLjwvYXV0aG9yPjxhdXRob3I+S3VtYXIsIFAuPC9hdXRob3I+
PGF1dGhvcj5OaXNjaGFsLCBOLjwvYXV0aG9yPjxhdXRob3I+TWFkYW4sIFMuIE0uIEsuPC9hdXRo
b3I+PGF1dGhvcj5BaG1lZCwgTi4gSC48L2F1dGhvcj48YXV0aG9yPkd1cHRhLCBOLjwvYXV0aG9y
PjxhdXRob3I+VmFzaGlzdCwgUC48L2F1dGhvcj48YXV0aG9yPkd1bGVyaWEsIFIuPC9hdXRob3I+
PC9hdXRob3JzPjwvY29udHJpYnV0b3JzPjxhdXRoLWFkZHJlc3M+Uy5TLiBTZW5qYW0sIERyIFJh
amVuZHJhIFByYXNhZCBDZW50cmUgZm9yIE9waHRoYWxtaWMgU2NpZW5jZXMsIEFsbCBJbmRpYSBJ
bnN0aXR1dGUgb2YgTWVkaWNhbCBTY2llbmNlcywgTmV3IERlbGhpLCBJbmRpYS4gRS1tYWlsOiBk
cnN1cmFqYWlpbXNAZ21haWwuY29tPC9hdXRoLWFkZHJlc3M+PHRpdGxlcz48dGl0bGU+QSBjb21w
cmVoZW5zaXZlIGFzc2Vzc21lbnQgb2Ygc2VsZi1yZXBvcnRlZCBwb3N0IENPVklELTE5IHN5bXB0
b21zIGFtb25nIGJlbmVmaWNpYXJpZXMgb2YgaG9zcGl0YWwgZW1wbG95ZWUgc2NoZW1lIGF0IGEg
dGVydGlhcnkgaGVhbHRoY2FyZSBpbnN0aXR1dGlvbiBpbiBub3J0aGVybiBJbmRpYTwvdGl0bGU+
PHNlY29uZGFyeS10aXRsZT5JbnRlcm5hdGlvbmFsIEpvdXJuYWwgb2YgR2VuZXJhbCBNZWRpY2lu
ZTwvc2Vjb25kYXJ5LXRpdGxlPjwvdGl0bGVzPjxwZXJpb2RpY2FsPjxmdWxsLXRpdGxlPkludGVy
bmF0aW9uYWwgSm91cm5hbCBvZiBHZW5lcmFsIE1lZGljaW5lPC9mdWxsLXRpdGxlPjxhYmJyLTE+
SW50LiBKLiBHZW4uIE1lZC48L2FiYnItMT48YWJici0yPkludCBKIEdlbiBNZWQ8L2FiYnItMj48
L3BlcmlvZGljYWw+PHBhZ2VzPjczNTUtNzM3MjwvcGFnZXM+PHZvbHVtZT4xNTwvdm9sdW1lPjxr
ZXl3b3Jkcz48a2V5d29yZD5hY3V0ZSBkaXNlYXNlPC9rZXl3b3JkPjxrZXl3b3JkPmFkdWx0PC9r
ZXl3b3JkPjxrZXl3b3JkPmFnZWQ8L2tleXdvcmQ+PGtleXdvcmQ+YXJ0aHJhbGdpYTwva2V5d29y
ZD48a2V5d29yZD5hcnRpY2xlPC9rZXl3b3JkPjxrZXl3b3JkPmNvbW9yYmlkaXR5PC9rZXl3b3Jk
PjxrZXl3b3JkPmNvbnRyb2xsZWQgc3R1ZHk8L2tleXdvcmQ+PGtleXdvcmQ+KmNvcm9uYXZpcnVz
IGRpc2Vhc2UgMjAxOTwva2V5d29yZD48a2V5d29yZD5jcm9zcy1zZWN0aW9uYWwgc3R1ZHk8L2tl
eXdvcmQ+PGtleXdvcmQ+ZGVtb2dyYXBoeTwva2V5d29yZD48a2V5d29yZD5kcnVnIHRoZXJhcHk8
L2tleXdvcmQ+PGtleXdvcmQ+ZHlzcG5lYTwva2V5d29yZD48a2V5d29yZD5mYXRpZ3VlPC9rZXl3
b3JkPjxrZXl3b3JkPmZlbWFsZTwva2V5d29yZD48a2V5d29yZD5nZW5kZXI8L2tleXdvcmQ+PGtl
eXdvcmQ+aGFpciBsb3NzPC9rZXl3b3JkPjxrZXl3b3JkPmhlYWRhY2hlPC9rZXl3b3JkPjxrZXl3
b3JkPipob3NwaXRhbCBwZXJzb25uZWw8L2tleXdvcmQ+PGtleXdvcmQ+aHVtYW48L2tleXdvcmQ+
PGtleXdvcmQ+KkluZGlhPC9rZXl3b3JkPjxrZXl3b3JkPipsb25nIENPVklEPC9rZXl3b3JkPjxr
ZXl3b3JkPm1ham9yIGNsaW5pY2FsIHN0dWR5PC9rZXl3b3JkPjxrZXl3b3JkPm1hbGU8L2tleXdv
cmQ+PGtleXdvcmQ+bW9yYmlkaXR5PC9rZXl3b3JkPjxrZXl3b3JkPm15YWxnaWE8L2tleXdvcmQ+
PGtleXdvcmQ+bm9uaHVtYW48L2tleXdvcmQ+PGtleXdvcmQ+b3JnYW4gc3lzdGVtczwva2V5d29y
ZD48a2V5d29yZD5veHlnZW4gdGhlcmFweTwva2V5d29yZD48a2V5d29yZD5wcmV2YWxlbmNlPC9r
ZXl3b3JkPjxrZXl3b3JkPnJpc2sgYXNzZXNzbWVudDwva2V5d29yZD48a2V5d29yZD5yaXNrIGZh
Y3Rvcjwva2V5d29yZD48a2V5d29yZD5TZXZlcmUgYWN1dGUgcmVzcGlyYXRvcnkgc3luZHJvbWUg
Y29yb25hdmlydXMgMjwva2V5d29yZD48a2V5d29yZD5zbGVlcCBkaXNvcmRlcjwva2V5d29yZD48
a2V5d29yZD5zdHJ1Y3R1cmVkIHF1ZXN0aW9ubmFpcmU8L2tleXdvcmQ+PGtleXdvcmQ+dmFjY2lu
YXRpb248L2tleXdvcmQ+PGtleXdvcmQ+eW91bmcgYWR1bHQ8L2tleXdvcmQ+PGtleXdvcmQ+dmFj
Y2luZTwva2V5d29yZD48L2tleXdvcmRzPjxkYXRlcz48eWVhcj4yMDIyPC95ZWFyPjwvZGF0ZXM+
PHB1Yi1sb2NhdGlvbj5OZXcgWmVhbGFuZDwvcHViLWxvY2F0aW9uPjxwdWJsaXNoZXI+RG92ZSBN
ZWRpY2FsIFByZXNzIEx0ZDwvcHVibGlzaGVyPjxpc2JuPjExNzgtNzA3NCAoZWxlY3Ryb25pYykm
I3hEOzExNzgtNzA3NDwvaXNibj48dXJscz48cmVsYXRlZC11cmxzPjx1cmw+aHR0cHM6Ly93d3cu
ZG92ZXByZXNzLmNvbS9nZXRmaWxlLnBocD9maWxlSUQ9ODQwNjg8L3VybD48dXJsPmh0dHA6Ly9v
dmlkc3Aub3ZpZC5jb20vb3ZpZHdlYi5jZ2k/VD1KUyZhbXA7UEFHRT1yZWZlcmVuY2UmYW1wO0Q9
ZW1leGImYW1wO05FV1M9TiZhbXA7QU49MjAxODAzMTQ1NjwvdXJsPjwvcmVsYXRlZC11cmxzPjwv
dXJscz48ZWxlY3Ryb25pYy1yZXNvdXJjZS1udW0+aHR0cHM6Ly9keC5kb2kub3JnLzEwLjIxNDcv
SUpHTS5TMzgxMDcwPC9lbGVjdHJvbmljLXJlc291cmNlLW51bT48bGFuZ3VhZ2U+RW5nbGlzaDwv
bGFuZ3VhZ2U+PC9yZWNvcmQ+PC9DaXRlPjwvRW5kTm90ZT4A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39</w:t>
            </w:r>
            <w:r w:rsidRPr="00450C30">
              <w:rPr>
                <w:rFonts w:ascii="Times New Roman" w:hAnsi="Times New Roman" w:cs="Times New Roman"/>
                <w:b/>
                <w:bCs/>
                <w:sz w:val="24"/>
                <w:szCs w:val="24"/>
              </w:rPr>
              <w:fldChar w:fldCharType="end"/>
            </w:r>
          </w:p>
        </w:tc>
        <w:tc>
          <w:tcPr>
            <w:tcW w:w="1101" w:type="pct"/>
          </w:tcPr>
          <w:p w14:paraId="15870C56"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156/395 (39.5%)</w:t>
            </w:r>
          </w:p>
        </w:tc>
        <w:tc>
          <w:tcPr>
            <w:tcW w:w="2958" w:type="pct"/>
            <w:gridSpan w:val="2"/>
          </w:tcPr>
          <w:p w14:paraId="78F1096B"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 xml:space="preserve">39.5% of hospital employees reported post-COVID symptoms at ≥4 weeks after infection. </w:t>
            </w:r>
            <w:r w:rsidRPr="00450C30">
              <w:rPr>
                <w:rFonts w:ascii="Times New Roman" w:hAnsi="Times New Roman"/>
                <w:sz w:val="24"/>
                <w:szCs w:val="24"/>
              </w:rPr>
              <w:t>The multivariable regression analysis showed that non-healthcare staff were at lower risk of having post-COVID symptoms than employees working in the hospital (OR: 0.65, 95%CI 0.74-3.87)</w:t>
            </w:r>
          </w:p>
        </w:tc>
      </w:tr>
      <w:tr w:rsidR="00450C30" w:rsidRPr="00450C30" w14:paraId="455F670A" w14:textId="77777777" w:rsidTr="0065650F">
        <w:tc>
          <w:tcPr>
            <w:tcW w:w="941" w:type="pct"/>
          </w:tcPr>
          <w:p w14:paraId="62D44C49"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Strahm 2022</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Strahm&lt;/Author&gt;&lt;Year&gt;2022&lt;/Year&gt;&lt;RecNum&gt;2764&lt;/RecNum&gt;&lt;DisplayText&gt;&lt;style face="superscript"&gt;41&lt;/style&gt;&lt;/DisplayText&gt;&lt;record&gt;&lt;rec-number&gt;2764&lt;/rec-number&gt;&lt;foreign-keys&gt;&lt;key app="EN" db-id="p0xxr0zfje059wetapvxdrw5pfzrtr2wx9av" timestamp="1683731362"&gt;2764&lt;/key&gt;&lt;/foreign-keys&gt;&lt;ref-type name="Journal Article"&gt;17&lt;/ref-type&gt;&lt;contributors&gt;&lt;authors&gt;&lt;author&gt;Strahm, C.&lt;/author&gt;&lt;author&gt;Seneghini, M.&lt;/author&gt;&lt;author&gt;Gusewell, S.&lt;/author&gt;&lt;author&gt;Egger, T.&lt;/author&gt;&lt;author&gt;Leal-Neto, O.&lt;/author&gt;&lt;author&gt;Brucher, A.&lt;/author&gt;&lt;author&gt;Lemmenmeier, E.&lt;/author&gt;&lt;author&gt;Kleeb, D. M.&lt;/author&gt;&lt;author&gt;Moller, J. C.&lt;/author&gt;&lt;author&gt;Rieder, P.&lt;/author&gt;&lt;author&gt;Ruetti, M.&lt;/author&gt;&lt;author&gt;Rutz, R.&lt;/author&gt;&lt;author&gt;Schmid, H. R.&lt;/author&gt;&lt;author&gt;Stocker, R.&lt;/author&gt;&lt;author&gt;Vuichard-Gysin, D.&lt;/author&gt;&lt;author&gt;Wiggli, B.&lt;/author&gt;&lt;author&gt;Besold, U.&lt;/author&gt;&lt;author&gt;Kuster, S. P.&lt;/author&gt;&lt;author&gt;McGeer, A.&lt;/author&gt;&lt;author&gt;Risch, L.&lt;/author&gt;&lt;author&gt;Friedl, A.&lt;/author&gt;&lt;author&gt;Schlegel, M.&lt;/author&gt;&lt;author&gt;Schmid, D.&lt;/author&gt;&lt;author&gt;Vernazza, P.&lt;/author&gt;&lt;author&gt;Kahlert, C. R.&lt;/author&gt;&lt;author&gt;Kohler, P.&lt;/author&gt;&lt;/authors&gt;&lt;/contributors&gt;&lt;titles&gt;&lt;title&gt;Symptoms compatible with long coronavirus disease (COVID) in healthcare workers with and without Severe Acute Respiratory Syndrome Coronavirus 2 (SARS-CoV-2) infection-results of a prospective multicenter cohort&lt;/title&gt;&lt;secondary-title&gt;Clinical Infectious Diseases&lt;/secondary-title&gt;&lt;/titles&gt;&lt;periodical&gt;&lt;full-title&gt;Clinical Infectious Diseases&lt;/full-title&gt;&lt;abbr-1&gt;Clin. Infect. Dis.&lt;/abbr-1&gt;&lt;abbr-2&gt;Clin Infect Dis&lt;/abbr-2&gt;&lt;/periodical&gt;&lt;pages&gt;E1011-E1019&lt;/pages&gt;&lt;volume&gt;75&lt;/volume&gt;&lt;number&gt;1&lt;/number&gt;&lt;dates&gt;&lt;year&gt;2022&lt;/year&gt;&lt;pub-dates&gt;&lt;date&gt;Aug&lt;/date&gt;&lt;/pub-dates&gt;&lt;/dates&gt;&lt;isbn&gt;1058-4838&lt;/isbn&gt;&lt;accession-num&gt;WOS:000784729800001&lt;/accession-num&gt;&lt;urls&gt;&lt;related-urls&gt;&lt;url&gt;&lt;style face="underline" font="default" size="100%"&gt;&amp;lt;Go to ISI&amp;gt;://WOS:000784729800001&lt;/style&gt;&lt;/url&gt;&lt;/related-urls&gt;&lt;/urls&gt;&lt;electronic-resource-num&gt;10.1093/cid/ciac054&lt;/electronic-resource-num&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41</w:t>
            </w:r>
            <w:r w:rsidRPr="00450C30">
              <w:rPr>
                <w:rFonts w:ascii="Times New Roman" w:hAnsi="Times New Roman" w:cs="Times New Roman"/>
                <w:b/>
                <w:bCs/>
                <w:sz w:val="24"/>
                <w:szCs w:val="24"/>
              </w:rPr>
              <w:fldChar w:fldCharType="end"/>
            </w:r>
          </w:p>
        </w:tc>
        <w:tc>
          <w:tcPr>
            <w:tcW w:w="1101" w:type="pct"/>
          </w:tcPr>
          <w:p w14:paraId="057F8682"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Proportion of HCWs reporting one or more symptoms compatible with Long COVID:</w:t>
            </w:r>
          </w:p>
          <w:p w14:paraId="0857D19E" w14:textId="77777777" w:rsidR="00450C30" w:rsidRPr="00450C30" w:rsidRDefault="00450C30" w:rsidP="00450C30">
            <w:pPr>
              <w:numPr>
                <w:ilvl w:val="0"/>
                <w:numId w:val="26"/>
              </w:numPr>
              <w:contextualSpacing/>
              <w:rPr>
                <w:rFonts w:ascii="Times New Roman" w:hAnsi="Times New Roman" w:cs="Times New Roman"/>
                <w:sz w:val="24"/>
                <w:szCs w:val="24"/>
              </w:rPr>
            </w:pPr>
            <w:r w:rsidRPr="00450C30">
              <w:rPr>
                <w:rFonts w:ascii="Times New Roman" w:hAnsi="Times New Roman" w:cs="Times New Roman"/>
                <w:sz w:val="24"/>
                <w:szCs w:val="24"/>
              </w:rPr>
              <w:t>Positive nasopharyngeal swab (NPS): 73%</w:t>
            </w:r>
          </w:p>
          <w:p w14:paraId="2C114A34" w14:textId="77777777" w:rsidR="00450C30" w:rsidRPr="00450C30" w:rsidRDefault="00450C30" w:rsidP="00450C30">
            <w:pPr>
              <w:numPr>
                <w:ilvl w:val="0"/>
                <w:numId w:val="26"/>
              </w:numPr>
              <w:contextualSpacing/>
              <w:rPr>
                <w:rFonts w:ascii="Times New Roman" w:hAnsi="Times New Roman" w:cs="Times New Roman"/>
                <w:sz w:val="24"/>
                <w:szCs w:val="24"/>
              </w:rPr>
            </w:pPr>
            <w:r w:rsidRPr="00450C30">
              <w:rPr>
                <w:rFonts w:ascii="Times New Roman" w:hAnsi="Times New Roman" w:cs="Times New Roman"/>
                <w:sz w:val="24"/>
                <w:szCs w:val="24"/>
              </w:rPr>
              <w:t>Only seropositive: 58%</w:t>
            </w:r>
          </w:p>
          <w:p w14:paraId="2E588263" w14:textId="77777777" w:rsidR="00450C30" w:rsidRPr="00450C30" w:rsidRDefault="00450C30" w:rsidP="00450C30">
            <w:pPr>
              <w:numPr>
                <w:ilvl w:val="0"/>
                <w:numId w:val="26"/>
              </w:numPr>
              <w:contextualSpacing/>
              <w:rPr>
                <w:rFonts w:ascii="Times New Roman" w:hAnsi="Times New Roman" w:cs="Times New Roman"/>
                <w:sz w:val="24"/>
                <w:szCs w:val="24"/>
              </w:rPr>
            </w:pPr>
            <w:r w:rsidRPr="00450C30">
              <w:rPr>
                <w:rFonts w:ascii="Times New Roman" w:hAnsi="Times New Roman" w:cs="Times New Roman"/>
                <w:sz w:val="24"/>
                <w:szCs w:val="24"/>
              </w:rPr>
              <w:t>Negative controls: 52%</w:t>
            </w:r>
          </w:p>
        </w:tc>
        <w:tc>
          <w:tcPr>
            <w:tcW w:w="2958" w:type="pct"/>
            <w:gridSpan w:val="2"/>
          </w:tcPr>
          <w:p w14:paraId="148ECD1C"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The most common symptoms were exhaustion/burnout (33% in NPS-positive vs. 25% in only seropositive vs. 24% in negative controls) and weakness/tiredness (34% vs. 25% vs. 22%). Impaired taste/olfaction (33% vs. 16% vs. 6%) and hair loss (17% vs. 17% vs. 10%) were the only symptoms which were significantly more common in only seropositive HCW compared to negative controls</w:t>
            </w:r>
          </w:p>
        </w:tc>
      </w:tr>
      <w:tr w:rsidR="00450C30" w:rsidRPr="00450C30" w14:paraId="79A22715" w14:textId="77777777" w:rsidTr="0065650F">
        <w:tc>
          <w:tcPr>
            <w:tcW w:w="941" w:type="pct"/>
          </w:tcPr>
          <w:p w14:paraId="7800C97D"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Uvais 2022</w:t>
            </w:r>
            <w:r w:rsidRPr="00450C30">
              <w:rPr>
                <w:rFonts w:ascii="Times New Roman" w:hAnsi="Times New Roman" w:cs="Times New Roman"/>
                <w:b/>
                <w:bCs/>
                <w:sz w:val="24"/>
                <w:szCs w:val="24"/>
              </w:rPr>
              <w:fldChar w:fldCharType="begin">
                <w:fldData xml:space="preserve">PEVuZE5vdGU+PENpdGU+PEF1dGhvcj5VdmFpczwvQXV0aG9yPjxZZWFyPjIwMjI8L1llYXI+PFJl
Y051bT4yNzY1PC9SZWNOdW0+PERpc3BsYXlUZXh0PjxzdHlsZSBmYWNlPSJzdXBlcnNjcmlwdCI+
NDI8L3N0eWxlPjwvRGlzcGxheVRleHQ+PHJlY29yZD48cmVjLW51bWJlcj4yNzY1PC9yZWMtbnVt
YmVyPjxmb3JlaWduLWtleXM+PGtleSBhcHA9IkVOIiBkYi1pZD0icDB4eHIwemZqZTA1OXdldGFw
dnhkcnc1cGZ6cnRyMnd4OWF2IiB0aW1lc3RhbXA9IjE2ODM3MzEzOTEiPjI3NjU8L2tleT48L2Zv
cmVpZ24ta2V5cz48cmVmLXR5cGUgbmFtZT0iSm91cm5hbCBBcnRpY2xlIj4xNzwvcmVmLXR5cGU+
PGNvbnRyaWJ1dG9ycz48YXV0aG9ycz48YXV0aG9yPlV2YWlzLCBOLiBBLjwvYXV0aG9yPjxhdXRo
b3I+TW9pZGVlbiwgUy48L2F1dGhvcj48YXV0aG9yPlJhamFnb3BhbCwgUy48L2F1dGhvcj48YXV0
aG9yPk1haGVzaHdhcmksIFYuPC9hdXRob3I+PGF1dGhvcj5HYWZvb3IsIEEuIFQuIEEuPC9hdXRo
b3I+PC9hdXRob3JzPjwvY29udHJpYnV0b3JzPjxhdXRoLWFkZHJlc3M+Ti5BLiBVdmFpcywgSXFy
YWEgSW50ZXJuYXRpb25hbCBIb3NwaXRhbCBhbmQgUmVzZWFyY2ggQ2VudHJlLCBNYWxhcGFyYW1i
YSwgS2VyYWxhLCBDYWxpY3V0IDY3MzAwOSwgSW5kaWEuIEUtbWFpbDogZHJ1dmFpc25hQGdtYWls
LmNvbTwvYXV0aC1hZGRyZXNzPjx0aXRsZXM+PHRpdGxlPlBzeWNob2xvZ2ljYWwgbW9yYmlkaXR5
IGFtb25nIENPVklELTE5IHN1cnZpdm9yczogYSBjcm9zcy1zZWN0aW9uYWwgc3R1ZHkgYW1vbmcg
aGVhbHRoIGNhcmUgd29ya2VyczwvdGl0bGU+PHNlY29uZGFyeS10aXRsZT5QcmltYXJ5IENhcmUg
Q29tcGFuaW9uIGZvciBDTlMgRGlzb3JkZXJzPC9zZWNvbmRhcnktdGl0bGU+PC90aXRsZXM+PHBl
cmlvZGljYWw+PGZ1bGwtdGl0bGU+UHJpbWFyeSBDYXJlIENvbXBhbmlvbiBmb3IgQ05TIERpc29y
ZGVyczwvZnVsbC10aXRsZT48YWJici0xPlByaW0gQ2FyZSBDb21wYW5pb24gQ05TIERpc29yZDwv
YWJici0xPjxhYmJyLTI+UHJpbSBDYXJlIENvbXBhbmlvbiBDTlMgRGlzb3JkPC9hYmJyLTI+PGFi
YnItMz5QcmltIENhcmUgQ29tcGFuaW9uIENOUyBEaXNvcmQ8L2FiYnItMz48L3BlcmlvZGljYWw+
PHBhZ2VzPjIxbTAzMTc3PC9wYWdlcz48dm9sdW1lPjI0PC92b2x1bWU+PG51bWJlcj4zPC9udW1i
ZXI+PGtleXdvcmRzPjxrZXl3b3JkPmFkdWx0PC9rZXl3b3JkPjxrZXl3b3JkPmFueGlldHk8L2tl
eXdvcmQ+PGtleXdvcmQ+YW54aWV0eSBkaXNvcmRlcjwva2V5d29yZD48a2V5d29yZD5hcnRpY2xl
PC9rZXl3b3JkPjxrZXl3b3JkPmFydGlmaWNpYWwgdmVudGlsYXRpb248L2tleXdvcmQ+PGtleXdv
cmQ+KmNvcm9uYXZpcnVzIGRpc2Vhc2UgMjAxOTwva2V5d29yZD48a2V5d29yZD5jcm9zcy1zZWN0
aW9uYWwgc3R1ZHk8L2tleXdvcmQ+PGtleXdvcmQ+ZGVtb2dyYXBoeTwva2V5d29yZD48a2V5d29y
ZD5kZXByZXNzaW9uPC9rZXl3b3JkPjxrZXl3b3JkPmRpc2Vhc2Ugc2V2ZXJpdHk8L2tleXdvcmQ+
PGtleXdvcmQ+ZmF0aWd1ZTwva2V5d29yZD48a2V5d29yZD5mZW1hbGU8L2tleXdvcmQ+PGtleXdv
cmQ+aGVhbHRoIGNhcmUgY29zdDwva2V5d29yZD48a2V5d29yZD4qaGVhbHRoIGNhcmUgcGVyc29u
bmVsPC9rZXl3b3JkPjxrZXl3b3JkPmhvc3BpdGFsIHBlcnNvbm5lbDwva2V5d29yZD48a2V5d29y
ZD5odW1hbjwva2V5d29yZD48a2V5d29yZD5pbnNvbW5pYTwva2V5d29yZD48a2V5d29yZD5pbnRl
bnNpdmUgY2FyZSB1bml0PC9rZXl3b3JkPjxrZXl3b3JkPmxlbmd0aCBvZiBzdGF5PC9rZXl3b3Jk
PjxrZXl3b3JkPmxldGhhcmd5PC9rZXl3b3JkPjxrZXl3b3JkPm1hbGU8L2tleXdvcmQ+PGtleXdv
cmQ+Km1vcmJpZGl0eTwva2V5d29yZD48a2V5d29yZD5teWFsZ2lhPC9rZXl3b3JkPjxrZXl3b3Jk
Pm5vbmludmFzaXZlIHZlbnRpbGF0aW9uPC9rZXl3b3JkPjxrZXl3b3JkPm9ic2VydmF0aW9uYWwg
c3R1ZHk8L2tleXdvcmQ+PGtleXdvcmQ+b2JzZXNzaXZlIGNvbXB1bHNpdmUgZGlzb3JkZXI8L2tl
eXdvcmQ+PGtleXdvcmQ+cGh5c2ljYWwgYWN0aXZpdHk8L2tleXdvcmQ+PGtleXdvcmQ+cGh5c2lv
bG9naWNhbCBzdHJlc3M8L2tleXdvcmQ+PGtleXdvcmQ+cG9zdHRyYXVtYXRpYyBzdHJlc3MgZGlz
b3JkZXI8L2tleXdvcmQ+PGtleXdvcmQ+cG9zdHRyYXVtYXRpYyBzdHJlc3MgZGlzb3JkZXIgY2hl
Y2tsaXN0PC9rZXl3b3JkPjxrZXl3b3JkPnByYWN0aWNlIGd1aWRlbGluZTwva2V5d29yZD48a2V5
d29yZD5xdWFsaXR5IG9mIGxpZmU8L2tleXdvcmQ+PGtleXdvcmQ+cXVlc3Rpb25uYWlyZTwva2V5
d29yZD48a2V5d29yZD5yYXRpbmcgc2NhbGU8L2tleXdvcmQ+PGtleXdvcmQ+c2xlZXAgcXVhbGl0
eTwva2V5d29yZD48a2V5d29yZD5zbW9raW5nPC9rZXl3b3JkPjxrZXl3b3JkPnN1cnZpdm9yPC9r
ZXl3b3JkPjxrZXl3b3JkPldvcmxkIEhlYWx0aCBPcmdhbml6YXRpb248L2tleXdvcmQ+PC9rZXl3
b3Jkcz48ZGF0ZXM+PHllYXI+MjAyMjwveWVhcj48L2RhdGVzPjxwdWItbG9jYXRpb24+VW5pdGVk
IFN0YXRlczwvcHViLWxvY2F0aW9uPjxwdWJsaXNoZXI+UGh5c2ljaWFucyBQb3N0Z3JhZHVhdGUg
UHJlc3MgSW5jLjwvcHVibGlzaGVyPjxpc2JuPjIxNTUtNzc3MiYjeEQ7MjE1NS03NzgwPC9pc2Ju
Pjx1cmxzPjxyZWxhdGVkLXVybHM+PHVybD5odHRwczovL3d3dy5wc3ljaGlhdHJpc3QuY29tL3Bj
Yy88L3VybD48dXJsPmh0dHA6Ly9vdmlkc3Aub3ZpZC5jb20vb3ZpZHdlYi5jZ2k/VD1KUyZhbXA7
UEFHRT1yZWZlcmVuY2UmYW1wO0Q9ZW1leGImYW1wO05FV1M9TiZhbXA7QU49MjAxNzQ1NjIxNDwv
dXJsPjwvcmVsYXRlZC11cmxzPjwvdXJscz48ZWxlY3Ryb25pYy1yZXNvdXJjZS1udW0+aHR0cHM6
Ly9keC5kb2kub3JnLzEwLjQwODgvUENDLjIxbTAzMTc3PC9lbGVjdHJvbmljLXJlc291cmNlLW51
bT48bGFuZ3VhZ2U+RW5nbGlzaDwvbGFuZ3VhZ2U+PC9yZWNvcmQ+PC9DaXRlPjwvRW5kTm90ZT5=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VdmFpczwvQXV0aG9yPjxZZWFyPjIwMjI8L1llYXI+PFJl
Y051bT4yNzY1PC9SZWNOdW0+PERpc3BsYXlUZXh0PjxzdHlsZSBmYWNlPSJzdXBlcnNjcmlwdCI+
NDI8L3N0eWxlPjwvRGlzcGxheVRleHQ+PHJlY29yZD48cmVjLW51bWJlcj4yNzY1PC9yZWMtbnVt
YmVyPjxmb3JlaWduLWtleXM+PGtleSBhcHA9IkVOIiBkYi1pZD0icDB4eHIwemZqZTA1OXdldGFw
dnhkcnc1cGZ6cnRyMnd4OWF2IiB0aW1lc3RhbXA9IjE2ODM3MzEzOTEiPjI3NjU8L2tleT48L2Zv
cmVpZ24ta2V5cz48cmVmLXR5cGUgbmFtZT0iSm91cm5hbCBBcnRpY2xlIj4xNzwvcmVmLXR5cGU+
PGNvbnRyaWJ1dG9ycz48YXV0aG9ycz48YXV0aG9yPlV2YWlzLCBOLiBBLjwvYXV0aG9yPjxhdXRo
b3I+TW9pZGVlbiwgUy48L2F1dGhvcj48YXV0aG9yPlJhamFnb3BhbCwgUy48L2F1dGhvcj48YXV0
aG9yPk1haGVzaHdhcmksIFYuPC9hdXRob3I+PGF1dGhvcj5HYWZvb3IsIEEuIFQuIEEuPC9hdXRo
b3I+PC9hdXRob3JzPjwvY29udHJpYnV0b3JzPjxhdXRoLWFkZHJlc3M+Ti5BLiBVdmFpcywgSXFy
YWEgSW50ZXJuYXRpb25hbCBIb3NwaXRhbCBhbmQgUmVzZWFyY2ggQ2VudHJlLCBNYWxhcGFyYW1i
YSwgS2VyYWxhLCBDYWxpY3V0IDY3MzAwOSwgSW5kaWEuIEUtbWFpbDogZHJ1dmFpc25hQGdtYWls
LmNvbTwvYXV0aC1hZGRyZXNzPjx0aXRsZXM+PHRpdGxlPlBzeWNob2xvZ2ljYWwgbW9yYmlkaXR5
IGFtb25nIENPVklELTE5IHN1cnZpdm9yczogYSBjcm9zcy1zZWN0aW9uYWwgc3R1ZHkgYW1vbmcg
aGVhbHRoIGNhcmUgd29ya2VyczwvdGl0bGU+PHNlY29uZGFyeS10aXRsZT5QcmltYXJ5IENhcmUg
Q29tcGFuaW9uIGZvciBDTlMgRGlzb3JkZXJzPC9zZWNvbmRhcnktdGl0bGU+PC90aXRsZXM+PHBl
cmlvZGljYWw+PGZ1bGwtdGl0bGU+UHJpbWFyeSBDYXJlIENvbXBhbmlvbiBmb3IgQ05TIERpc29y
ZGVyczwvZnVsbC10aXRsZT48YWJici0xPlByaW0gQ2FyZSBDb21wYW5pb24gQ05TIERpc29yZDwv
YWJici0xPjxhYmJyLTI+UHJpbSBDYXJlIENvbXBhbmlvbiBDTlMgRGlzb3JkPC9hYmJyLTI+PGFi
YnItMz5QcmltIENhcmUgQ29tcGFuaW9uIENOUyBEaXNvcmQ8L2FiYnItMz48L3BlcmlvZGljYWw+
PHBhZ2VzPjIxbTAzMTc3PC9wYWdlcz48dm9sdW1lPjI0PC92b2x1bWU+PG51bWJlcj4zPC9udW1i
ZXI+PGtleXdvcmRzPjxrZXl3b3JkPmFkdWx0PC9rZXl3b3JkPjxrZXl3b3JkPmFueGlldHk8L2tl
eXdvcmQ+PGtleXdvcmQ+YW54aWV0eSBkaXNvcmRlcjwva2V5d29yZD48a2V5d29yZD5hcnRpY2xl
PC9rZXl3b3JkPjxrZXl3b3JkPmFydGlmaWNpYWwgdmVudGlsYXRpb248L2tleXdvcmQ+PGtleXdv
cmQ+KmNvcm9uYXZpcnVzIGRpc2Vhc2UgMjAxOTwva2V5d29yZD48a2V5d29yZD5jcm9zcy1zZWN0
aW9uYWwgc3R1ZHk8L2tleXdvcmQ+PGtleXdvcmQ+ZGVtb2dyYXBoeTwva2V5d29yZD48a2V5d29y
ZD5kZXByZXNzaW9uPC9rZXl3b3JkPjxrZXl3b3JkPmRpc2Vhc2Ugc2V2ZXJpdHk8L2tleXdvcmQ+
PGtleXdvcmQ+ZmF0aWd1ZTwva2V5d29yZD48a2V5d29yZD5mZW1hbGU8L2tleXdvcmQ+PGtleXdv
cmQ+aGVhbHRoIGNhcmUgY29zdDwva2V5d29yZD48a2V5d29yZD4qaGVhbHRoIGNhcmUgcGVyc29u
bmVsPC9rZXl3b3JkPjxrZXl3b3JkPmhvc3BpdGFsIHBlcnNvbm5lbDwva2V5d29yZD48a2V5d29y
ZD5odW1hbjwva2V5d29yZD48a2V5d29yZD5pbnNvbW5pYTwva2V5d29yZD48a2V5d29yZD5pbnRl
bnNpdmUgY2FyZSB1bml0PC9rZXl3b3JkPjxrZXl3b3JkPmxlbmd0aCBvZiBzdGF5PC9rZXl3b3Jk
PjxrZXl3b3JkPmxldGhhcmd5PC9rZXl3b3JkPjxrZXl3b3JkPm1hbGU8L2tleXdvcmQ+PGtleXdv
cmQ+Km1vcmJpZGl0eTwva2V5d29yZD48a2V5d29yZD5teWFsZ2lhPC9rZXl3b3JkPjxrZXl3b3Jk
Pm5vbmludmFzaXZlIHZlbnRpbGF0aW9uPC9rZXl3b3JkPjxrZXl3b3JkPm9ic2VydmF0aW9uYWwg
c3R1ZHk8L2tleXdvcmQ+PGtleXdvcmQ+b2JzZXNzaXZlIGNvbXB1bHNpdmUgZGlzb3JkZXI8L2tl
eXdvcmQ+PGtleXdvcmQ+cGh5c2ljYWwgYWN0aXZpdHk8L2tleXdvcmQ+PGtleXdvcmQ+cGh5c2lv
bG9naWNhbCBzdHJlc3M8L2tleXdvcmQ+PGtleXdvcmQ+cG9zdHRyYXVtYXRpYyBzdHJlc3MgZGlz
b3JkZXI8L2tleXdvcmQ+PGtleXdvcmQ+cG9zdHRyYXVtYXRpYyBzdHJlc3MgZGlzb3JkZXIgY2hl
Y2tsaXN0PC9rZXl3b3JkPjxrZXl3b3JkPnByYWN0aWNlIGd1aWRlbGluZTwva2V5d29yZD48a2V5
d29yZD5xdWFsaXR5IG9mIGxpZmU8L2tleXdvcmQ+PGtleXdvcmQ+cXVlc3Rpb25uYWlyZTwva2V5
d29yZD48a2V5d29yZD5yYXRpbmcgc2NhbGU8L2tleXdvcmQ+PGtleXdvcmQ+c2xlZXAgcXVhbGl0
eTwva2V5d29yZD48a2V5d29yZD5zbW9raW5nPC9rZXl3b3JkPjxrZXl3b3JkPnN1cnZpdm9yPC9r
ZXl3b3JkPjxrZXl3b3JkPldvcmxkIEhlYWx0aCBPcmdhbml6YXRpb248L2tleXdvcmQ+PC9rZXl3
b3Jkcz48ZGF0ZXM+PHllYXI+MjAyMjwveWVhcj48L2RhdGVzPjxwdWItbG9jYXRpb24+VW5pdGVk
IFN0YXRlczwvcHViLWxvY2F0aW9uPjxwdWJsaXNoZXI+UGh5c2ljaWFucyBQb3N0Z3JhZHVhdGUg
UHJlc3MgSW5jLjwvcHVibGlzaGVyPjxpc2JuPjIxNTUtNzc3MiYjeEQ7MjE1NS03NzgwPC9pc2Ju
Pjx1cmxzPjxyZWxhdGVkLXVybHM+PHVybD5odHRwczovL3d3dy5wc3ljaGlhdHJpc3QuY29tL3Bj
Yy88L3VybD48dXJsPmh0dHA6Ly9vdmlkc3Aub3ZpZC5jb20vb3ZpZHdlYi5jZ2k/VD1KUyZhbXA7
UEFHRT1yZWZlcmVuY2UmYW1wO0Q9ZW1leGImYW1wO05FV1M9TiZhbXA7QU49MjAxNzQ1NjIxNDwv
dXJsPjwvcmVsYXRlZC11cmxzPjwvdXJscz48ZWxlY3Ryb25pYy1yZXNvdXJjZS1udW0+aHR0cHM6
Ly9keC5kb2kub3JnLzEwLjQwODgvUENDLjIxbTAzMTc3PC9lbGVjdHJvbmljLXJlc291cmNlLW51
bT48bGFuZ3VhZ2U+RW5nbGlzaDwvbGFuZ3VhZ2U+PC9yZWNvcmQ+PC9DaXRlPjwvRW5kTm90ZT5=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42</w:t>
            </w:r>
            <w:r w:rsidRPr="00450C30">
              <w:rPr>
                <w:rFonts w:ascii="Times New Roman" w:hAnsi="Times New Roman" w:cs="Times New Roman"/>
                <w:b/>
                <w:bCs/>
                <w:sz w:val="24"/>
                <w:szCs w:val="24"/>
              </w:rPr>
              <w:fldChar w:fldCharType="end"/>
            </w:r>
          </w:p>
        </w:tc>
        <w:tc>
          <w:tcPr>
            <w:tcW w:w="1101" w:type="pct"/>
          </w:tcPr>
          <w:p w14:paraId="513EBEF7"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73/102 (71.6) [timepoint NR]</w:t>
            </w:r>
          </w:p>
        </w:tc>
        <w:tc>
          <w:tcPr>
            <w:tcW w:w="2958" w:type="pct"/>
            <w:gridSpan w:val="2"/>
          </w:tcPr>
          <w:p w14:paraId="6F30DBA0"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73/102 (71.6%) reported persistent symptoms</w:t>
            </w:r>
          </w:p>
          <w:p w14:paraId="4066776B" w14:textId="77777777" w:rsidR="00450C30" w:rsidRPr="00450C30" w:rsidRDefault="00450C30" w:rsidP="00450C30">
            <w:pPr>
              <w:numPr>
                <w:ilvl w:val="0"/>
                <w:numId w:val="20"/>
              </w:numPr>
              <w:contextualSpacing/>
              <w:rPr>
                <w:rFonts w:ascii="Times New Roman" w:hAnsi="Times New Roman" w:cs="Times New Roman"/>
                <w:sz w:val="24"/>
                <w:szCs w:val="24"/>
              </w:rPr>
            </w:pPr>
            <w:r w:rsidRPr="00450C30">
              <w:rPr>
                <w:rFonts w:ascii="Times New Roman" w:hAnsi="Times New Roman" w:cs="Times New Roman"/>
                <w:sz w:val="24"/>
                <w:szCs w:val="24"/>
              </w:rPr>
              <w:t>Depression: 26.2%</w:t>
            </w:r>
          </w:p>
          <w:p w14:paraId="36002C19" w14:textId="77777777" w:rsidR="00450C30" w:rsidRPr="00450C30" w:rsidRDefault="00450C30" w:rsidP="00450C30">
            <w:pPr>
              <w:numPr>
                <w:ilvl w:val="0"/>
                <w:numId w:val="20"/>
              </w:numPr>
              <w:contextualSpacing/>
              <w:rPr>
                <w:rFonts w:ascii="Times New Roman" w:hAnsi="Times New Roman" w:cs="Times New Roman"/>
                <w:sz w:val="24"/>
                <w:szCs w:val="24"/>
              </w:rPr>
            </w:pPr>
            <w:r w:rsidRPr="00450C30">
              <w:rPr>
                <w:rFonts w:ascii="Times New Roman" w:hAnsi="Times New Roman" w:cs="Times New Roman"/>
                <w:sz w:val="24"/>
                <w:szCs w:val="24"/>
              </w:rPr>
              <w:t>Anxiety: 12.1%</w:t>
            </w:r>
          </w:p>
          <w:p w14:paraId="3FA887F5" w14:textId="77777777" w:rsidR="00450C30" w:rsidRPr="00450C30" w:rsidRDefault="00450C30" w:rsidP="00450C30">
            <w:pPr>
              <w:numPr>
                <w:ilvl w:val="0"/>
                <w:numId w:val="20"/>
              </w:numPr>
              <w:contextualSpacing/>
              <w:rPr>
                <w:rFonts w:ascii="Times New Roman" w:hAnsi="Times New Roman" w:cs="Times New Roman"/>
                <w:sz w:val="24"/>
                <w:szCs w:val="24"/>
              </w:rPr>
            </w:pPr>
            <w:r w:rsidRPr="00450C30">
              <w:rPr>
                <w:rFonts w:ascii="Times New Roman" w:hAnsi="Times New Roman" w:cs="Times New Roman"/>
                <w:sz w:val="24"/>
                <w:szCs w:val="24"/>
              </w:rPr>
              <w:t>PTSD: 3.7%</w:t>
            </w:r>
          </w:p>
          <w:p w14:paraId="3F74A9C8" w14:textId="77777777" w:rsidR="00450C30" w:rsidRPr="00450C30" w:rsidRDefault="00450C30" w:rsidP="00450C30">
            <w:pPr>
              <w:ind w:left="720"/>
              <w:contextualSpacing/>
              <w:rPr>
                <w:rFonts w:ascii="Times New Roman" w:hAnsi="Times New Roman" w:cs="Times New Roman"/>
                <w:sz w:val="24"/>
                <w:szCs w:val="24"/>
              </w:rPr>
            </w:pPr>
          </w:p>
        </w:tc>
      </w:tr>
      <w:tr w:rsidR="00450C30" w:rsidRPr="00450C30" w14:paraId="5D31D1B3" w14:textId="77777777" w:rsidTr="0065650F">
        <w:tc>
          <w:tcPr>
            <w:tcW w:w="941" w:type="pct"/>
          </w:tcPr>
          <w:p w14:paraId="5CC25121"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t>D’Avila 2023</w:t>
            </w:r>
            <w:r w:rsidRPr="00450C30">
              <w:rPr>
                <w:rFonts w:ascii="Times New Roman" w:hAnsi="Times New Roman" w:cs="Times New Roman"/>
                <w:b/>
                <w:bCs/>
                <w:sz w:val="24"/>
                <w:szCs w:val="24"/>
              </w:rPr>
              <w:fldChar w:fldCharType="begin">
                <w:fldData xml:space="preserve">PEVuZE5vdGU+PENpdGU+PEF1dGhvcj5EJmFwb3M7QXZpbGE8L0F1dGhvcj48WWVhcj4yMDIyPC9Z
ZWFyPjxSZWNOdW0+Mjc2NjwvUmVjTnVtPjxEaXNwbGF5VGV4dD48c3R5bGUgZmFjZT0ic3VwZXJz
Y3JpcHQiPjQzPC9zdHlsZT48L0Rpc3BsYXlUZXh0PjxyZWNvcmQ+PHJlYy1udW1iZXI+Mjc2Njwv
cmVjLW51bWJlcj48Zm9yZWlnbi1rZXlzPjxrZXkgYXBwPSJFTiIgZGItaWQ9InAweHhyMHpmamUw
NTl3ZXRhcHZ4ZHJ3NXBmenJ0cjJ3eDlhdiIgdGltZXN0YW1wPSIxNjgzNzMxNDE1Ij4yNzY2PC9r
ZXk+PC9mb3JlaWduLWtleXM+PHJlZi10eXBlIG5hbWU9IkpvdXJuYWwgQXJ0aWNsZSI+MTc8L3Jl
Zi10eXBlPjxjb250cmlidXRvcnM+PGF1dGhvcnM+PGF1dGhvcj5EJmFwb3M7QXZpbGEsIEsuIEcu
PC9hdXRob3I+PGF1dGhvcj5Nb25haWFyLCBMLiBSLjwvYXV0aG9yPjxhdXRob3I+RGFudGFzLCBM
LiBELiBQLjwvYXV0aG9yPjxhdXRob3I+RnJlaXRhcywgQS4gQS48L2F1dGhvcj48YXV0aG9yPlJv
ZHJpZ3VlcywgTS4gTS48L2F1dGhvcj48YXV0aG9yPkJvbmFtaWdvLCBSLiBSLjwvYXV0aG9yPjxh
dXRob3I+RGFudGFzIEZpbGhvLCBGLiBGLjwvYXV0aG9yPjxhdXRob3I+U2lsdmEsIEQuIFIuPC9h
dXRob3I+PC9hdXRob3JzPjwvY29udHJpYnV0b3JzPjx0aXRsZXM+PHRpdGxlPkRlY3JlYXNlIGlu
IGhlYWx0aC1yZWxhdGVkIHF1YWxpdHkgb2YgbGlmZSBhbmQgcG9zdC1DT1ZJRC0xOSBzeW5kcm9t
ZSBpbiBoZWFsdGhjYXJlIHdvcmtlcnMgYWZ0ZXIgU0FSUy1Db1YtMiBpbmZlY3Rpb246IEEgY29o
b3J0IHN0dWR5PC90aXRsZT48c2Vjb25kYXJ5LXRpdGxlPkpvdXJuYWwgb2YgT2NjdXBhdGlvbmFs
IGFuZCBFbnZpcm9ubWVudGFsIE1lZGljaW5lPC9zZWNvbmRhcnktdGl0bGU+PC90aXRsZXM+PHBl
cmlvZGljYWw+PGZ1bGwtdGl0bGU+Sm91cm5hbCBvZiBPY2N1cGF0aW9uYWwgYW5kIEVudmlyb25t
ZW50YWwgTWVkaWNpbmU8L2Z1bGwtdGl0bGU+PGFiYnItMT5KLiBPY2N1cC4gRW52aXJvbi4gTWVk
LjwvYWJici0xPjxhYmJyLTI+SiBPY2N1cCBFbnZpcm9uIE1lZDwvYWJici0yPjxhYmJyLTM+Sm91
cm5hbCBvZiBPY2N1cGF0aW9uYWwgJmFtcDsgRW52aXJvbm1lbnRhbCBNZWRpY2luZTwvYWJici0z
PjwvcGVyaW9kaWNhbD48cGFnZXM+ZTEtZTM8L3BhZ2VzPjx2b2x1bWU+NjU8L3ZvbHVtZT48bnVt
YmVyPjE8L251bWJlcj48a2V5d29yZHM+PGtleXdvcmQ+YXJ0aWNsZTwva2V5d29yZD48a2V5d29y
ZD4qY29ob3J0IGFuYWx5c2lzPC9rZXl3b3JkPjxrZXl3b3JkPipjb3JvbmF2aXJ1cyBkaXNlYXNl
IDIwMTk8L2tleXdvcmQ+PGtleXdvcmQ+ZGV0ZXJpb3JhdGlvbjwva2V5d29yZD48a2V5d29yZD5F
dXJvcGVhbiBRdWFsaXR5IG9mIExpZmUgNSBEaW1lbnNpb25zIFZpc3VhbCBBbmFsb2d1ZSBTY2Fs
ZTwva2V5d29yZD48a2V5d29yZD4qaGVhbHRoIGNhcmUgcGVyc29ubmVsPC9rZXl3b3JkPjxrZXl3
b3JkPmh1bWFuPC9rZXl3b3JkPjxrZXl3b3JkPipsb25nIENPVklEPC9rZXl3b3JkPjxrZXl3b3Jk
PnByZXZhbGVuY2U8L2tleXdvcmQ+PGtleXdvcmQ+cHJvc3BlY3RpdmUgc3R1ZHk8L2tleXdvcmQ+
PGtleXdvcmQ+KnF1YWxpdHkgb2YgbGlmZTwva2V5d29yZD48a2V5d29yZD5yZXR1cm4gdG8gd29y
azwva2V5d29yZD48L2tleXdvcmRzPjxkYXRlcz48eWVhcj4yMDIyPC95ZWFyPjwvZGF0ZXM+PHB1
Yi1sb2NhdGlvbj5Vbml0ZWQgU3RhdGVzPC9wdWItbG9jYXRpb24+PHB1Ymxpc2hlcj5OTE0gKE1l
ZGxpbmUpPC9wdWJsaXNoZXI+PGlzYm4+MTUzNi01OTQ4IChlbGVjdHJvbmljKSYjeEQ7MTUzNi01
OTQ4PC9pc2JuPjx1cmxzPjxyZWxhdGVkLXVybHM+PHVybD5odHRwOi8vb3ZpZHNwLm92aWQuY29t
L292aWR3ZWIuY2dpP1Q9SlMmYW1wO1BBR0U9cmVmZXJlbmNlJmFtcDtEPWVtZXhiJmFtcDtORVdT
PU4mYW1wO0FOPTYzOTI3OTMyNTwvdXJsPjwvcmVsYXRlZC11cmxzPjwvdXJscz48ZWxlY3Ryb25p
Yy1yZXNvdXJjZS1udW0+aHR0cHM6Ly9keC5kb2kub3JnLzEwLjEwOTcvSk9NLjAwMDAwMDAwMDAw
MDI3Mjc8L2VsZWN0cm9uaWMtcmVzb3VyY2UtbnVtPjxsYW5ndWFnZT5FbmdsaXNoPC9sYW5ndWFn
ZT48L3JlY29yZD48L0NpdGU+PC9FbmROb3RlPgB=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EJmFwb3M7QXZpbGE8L0F1dGhvcj48WWVhcj4yMDIyPC9Z
ZWFyPjxSZWNOdW0+Mjc2NjwvUmVjTnVtPjxEaXNwbGF5VGV4dD48c3R5bGUgZmFjZT0ic3VwZXJz
Y3JpcHQiPjQzPC9zdHlsZT48L0Rpc3BsYXlUZXh0PjxyZWNvcmQ+PHJlYy1udW1iZXI+Mjc2Njwv
cmVjLW51bWJlcj48Zm9yZWlnbi1rZXlzPjxrZXkgYXBwPSJFTiIgZGItaWQ9InAweHhyMHpmamUw
NTl3ZXRhcHZ4ZHJ3NXBmenJ0cjJ3eDlhdiIgdGltZXN0YW1wPSIxNjgzNzMxNDE1Ij4yNzY2PC9r
ZXk+PC9mb3JlaWduLWtleXM+PHJlZi10eXBlIG5hbWU9IkpvdXJuYWwgQXJ0aWNsZSI+MTc8L3Jl
Zi10eXBlPjxjb250cmlidXRvcnM+PGF1dGhvcnM+PGF1dGhvcj5EJmFwb3M7QXZpbGEsIEsuIEcu
PC9hdXRob3I+PGF1dGhvcj5Nb25haWFyLCBMLiBSLjwvYXV0aG9yPjxhdXRob3I+RGFudGFzLCBM
LiBELiBQLjwvYXV0aG9yPjxhdXRob3I+RnJlaXRhcywgQS4gQS48L2F1dGhvcj48YXV0aG9yPlJv
ZHJpZ3VlcywgTS4gTS48L2F1dGhvcj48YXV0aG9yPkJvbmFtaWdvLCBSLiBSLjwvYXV0aG9yPjxh
dXRob3I+RGFudGFzIEZpbGhvLCBGLiBGLjwvYXV0aG9yPjxhdXRob3I+U2lsdmEsIEQuIFIuPC9h
dXRob3I+PC9hdXRob3JzPjwvY29udHJpYnV0b3JzPjx0aXRsZXM+PHRpdGxlPkRlY3JlYXNlIGlu
IGhlYWx0aC1yZWxhdGVkIHF1YWxpdHkgb2YgbGlmZSBhbmQgcG9zdC1DT1ZJRC0xOSBzeW5kcm9t
ZSBpbiBoZWFsdGhjYXJlIHdvcmtlcnMgYWZ0ZXIgU0FSUy1Db1YtMiBpbmZlY3Rpb246IEEgY29o
b3J0IHN0dWR5PC90aXRsZT48c2Vjb25kYXJ5LXRpdGxlPkpvdXJuYWwgb2YgT2NjdXBhdGlvbmFs
IGFuZCBFbnZpcm9ubWVudGFsIE1lZGljaW5lPC9zZWNvbmRhcnktdGl0bGU+PC90aXRsZXM+PHBl
cmlvZGljYWw+PGZ1bGwtdGl0bGU+Sm91cm5hbCBvZiBPY2N1cGF0aW9uYWwgYW5kIEVudmlyb25t
ZW50YWwgTWVkaWNpbmU8L2Z1bGwtdGl0bGU+PGFiYnItMT5KLiBPY2N1cC4gRW52aXJvbi4gTWVk
LjwvYWJici0xPjxhYmJyLTI+SiBPY2N1cCBFbnZpcm9uIE1lZDwvYWJici0yPjxhYmJyLTM+Sm91
cm5hbCBvZiBPY2N1cGF0aW9uYWwgJmFtcDsgRW52aXJvbm1lbnRhbCBNZWRpY2luZTwvYWJici0z
PjwvcGVyaW9kaWNhbD48cGFnZXM+ZTEtZTM8L3BhZ2VzPjx2b2x1bWU+NjU8L3ZvbHVtZT48bnVt
YmVyPjE8L251bWJlcj48a2V5d29yZHM+PGtleXdvcmQ+YXJ0aWNsZTwva2V5d29yZD48a2V5d29y
ZD4qY29ob3J0IGFuYWx5c2lzPC9rZXl3b3JkPjxrZXl3b3JkPipjb3JvbmF2aXJ1cyBkaXNlYXNl
IDIwMTk8L2tleXdvcmQ+PGtleXdvcmQ+ZGV0ZXJpb3JhdGlvbjwva2V5d29yZD48a2V5d29yZD5F
dXJvcGVhbiBRdWFsaXR5IG9mIExpZmUgNSBEaW1lbnNpb25zIFZpc3VhbCBBbmFsb2d1ZSBTY2Fs
ZTwva2V5d29yZD48a2V5d29yZD4qaGVhbHRoIGNhcmUgcGVyc29ubmVsPC9rZXl3b3JkPjxrZXl3
b3JkPmh1bWFuPC9rZXl3b3JkPjxrZXl3b3JkPipsb25nIENPVklEPC9rZXl3b3JkPjxrZXl3b3Jk
PnByZXZhbGVuY2U8L2tleXdvcmQ+PGtleXdvcmQ+cHJvc3BlY3RpdmUgc3R1ZHk8L2tleXdvcmQ+
PGtleXdvcmQ+KnF1YWxpdHkgb2YgbGlmZTwva2V5d29yZD48a2V5d29yZD5yZXR1cm4gdG8gd29y
azwva2V5d29yZD48L2tleXdvcmRzPjxkYXRlcz48eWVhcj4yMDIyPC95ZWFyPjwvZGF0ZXM+PHB1
Yi1sb2NhdGlvbj5Vbml0ZWQgU3RhdGVzPC9wdWItbG9jYXRpb24+PHB1Ymxpc2hlcj5OTE0gKE1l
ZGxpbmUpPC9wdWJsaXNoZXI+PGlzYm4+MTUzNi01OTQ4IChlbGVjdHJvbmljKSYjeEQ7MTUzNi01
OTQ4PC9pc2JuPjx1cmxzPjxyZWxhdGVkLXVybHM+PHVybD5odHRwOi8vb3ZpZHNwLm92aWQuY29t
L292aWR3ZWIuY2dpP1Q9SlMmYW1wO1BBR0U9cmVmZXJlbmNlJmFtcDtEPWVtZXhiJmFtcDtORVdT
PU4mYW1wO0FOPTYzOTI3OTMyNTwvdXJsPjwvcmVsYXRlZC11cmxzPjwvdXJscz48ZWxlY3Ryb25p
Yy1yZXNvdXJjZS1udW0+aHR0cHM6Ly9keC5kb2kub3JnLzEwLjEwOTcvSk9NLjAwMDAwMDAwMDAw
MDI3Mjc8L2VsZWN0cm9uaWMtcmVzb3VyY2UtbnVtPjxsYW5ndWFnZT5FbmdsaXNoPC9sYW5ndWFn
ZT48L3JlY29yZD48L0NpdGU+PC9FbmROb3RlPgB=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43</w:t>
            </w:r>
            <w:r w:rsidRPr="00450C30">
              <w:rPr>
                <w:rFonts w:ascii="Times New Roman" w:hAnsi="Times New Roman" w:cs="Times New Roman"/>
                <w:b/>
                <w:bCs/>
                <w:sz w:val="24"/>
                <w:szCs w:val="24"/>
              </w:rPr>
              <w:fldChar w:fldCharType="end"/>
            </w:r>
          </w:p>
        </w:tc>
        <w:tc>
          <w:tcPr>
            <w:tcW w:w="1101" w:type="pct"/>
          </w:tcPr>
          <w:p w14:paraId="25AF4C9C"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63/174 (36.2%) [6 months after acute COVID-19 infection]</w:t>
            </w:r>
          </w:p>
        </w:tc>
        <w:tc>
          <w:tcPr>
            <w:tcW w:w="2958" w:type="pct"/>
            <w:gridSpan w:val="2"/>
          </w:tcPr>
          <w:p w14:paraId="511ACC8B" w14:textId="77777777" w:rsidR="00450C30" w:rsidRPr="00450C30" w:rsidRDefault="00450C30" w:rsidP="00450C30">
            <w:pPr>
              <w:rPr>
                <w:rFonts w:ascii="Times New Roman" w:hAnsi="Times New Roman" w:cs="Times New Roman"/>
                <w:sz w:val="24"/>
                <w:szCs w:val="24"/>
              </w:rPr>
            </w:pPr>
            <w:r w:rsidRPr="00450C30">
              <w:rPr>
                <w:rFonts w:ascii="Times New Roman" w:hAnsi="Times New Roman" w:cs="Times New Roman"/>
                <w:sz w:val="24"/>
                <w:szCs w:val="24"/>
              </w:rPr>
              <w:t>63/174 (36.2%) diagnosed with post-COVID-19 syndrome:</w:t>
            </w:r>
          </w:p>
          <w:p w14:paraId="0C25E277" w14:textId="77777777" w:rsidR="00450C30" w:rsidRPr="00450C30" w:rsidRDefault="00450C30" w:rsidP="00450C30">
            <w:pPr>
              <w:rPr>
                <w:rFonts w:ascii="Times New Roman" w:hAnsi="Times New Roman" w:cs="Times New Roman"/>
                <w:sz w:val="24"/>
                <w:szCs w:val="24"/>
              </w:rPr>
            </w:pPr>
          </w:p>
          <w:p w14:paraId="246DAD46" w14:textId="77777777" w:rsidR="00450C30" w:rsidRPr="00450C30" w:rsidRDefault="00450C30" w:rsidP="00450C30">
            <w:pPr>
              <w:numPr>
                <w:ilvl w:val="0"/>
                <w:numId w:val="18"/>
              </w:numPr>
              <w:contextualSpacing/>
              <w:rPr>
                <w:rFonts w:ascii="Times New Roman" w:hAnsi="Times New Roman" w:cs="Times New Roman"/>
                <w:sz w:val="24"/>
                <w:szCs w:val="24"/>
              </w:rPr>
            </w:pPr>
            <w:r w:rsidRPr="00450C30">
              <w:rPr>
                <w:rFonts w:ascii="Times New Roman" w:hAnsi="Times New Roman" w:cs="Times New Roman"/>
                <w:sz w:val="24"/>
                <w:szCs w:val="24"/>
              </w:rPr>
              <w:t>Fatigue: 23/63 (36.5%)</w:t>
            </w:r>
          </w:p>
          <w:p w14:paraId="1E9D1931" w14:textId="77777777" w:rsidR="00450C30" w:rsidRPr="00450C30" w:rsidRDefault="00450C30" w:rsidP="00450C30">
            <w:pPr>
              <w:numPr>
                <w:ilvl w:val="0"/>
                <w:numId w:val="18"/>
              </w:numPr>
              <w:contextualSpacing/>
              <w:rPr>
                <w:rFonts w:ascii="Times New Roman" w:hAnsi="Times New Roman" w:cs="Times New Roman"/>
                <w:sz w:val="24"/>
                <w:szCs w:val="24"/>
              </w:rPr>
            </w:pPr>
            <w:r w:rsidRPr="00450C30">
              <w:rPr>
                <w:rFonts w:ascii="Times New Roman" w:hAnsi="Times New Roman" w:cs="Times New Roman"/>
                <w:sz w:val="24"/>
                <w:szCs w:val="24"/>
              </w:rPr>
              <w:t>Sleep disturbance: 9/63 (14.3%)</w:t>
            </w:r>
          </w:p>
          <w:p w14:paraId="0BDC4093" w14:textId="77777777" w:rsidR="00450C30" w:rsidRPr="00450C30" w:rsidRDefault="00450C30" w:rsidP="00450C30">
            <w:pPr>
              <w:numPr>
                <w:ilvl w:val="0"/>
                <w:numId w:val="18"/>
              </w:numPr>
              <w:contextualSpacing/>
              <w:rPr>
                <w:rFonts w:ascii="Times New Roman" w:hAnsi="Times New Roman" w:cs="Times New Roman"/>
                <w:sz w:val="24"/>
                <w:szCs w:val="24"/>
              </w:rPr>
            </w:pPr>
            <w:r w:rsidRPr="00450C30">
              <w:rPr>
                <w:rFonts w:ascii="Times New Roman" w:hAnsi="Times New Roman" w:cs="Times New Roman"/>
                <w:sz w:val="24"/>
                <w:szCs w:val="24"/>
              </w:rPr>
              <w:t>Dyspnoea: 8/63 (12.7%)</w:t>
            </w:r>
          </w:p>
          <w:p w14:paraId="1BA5FDBA" w14:textId="77777777" w:rsidR="00450C30" w:rsidRPr="00450C30" w:rsidRDefault="00450C30" w:rsidP="00450C30">
            <w:pPr>
              <w:numPr>
                <w:ilvl w:val="0"/>
                <w:numId w:val="18"/>
              </w:numPr>
              <w:contextualSpacing/>
              <w:rPr>
                <w:rFonts w:ascii="Times New Roman" w:hAnsi="Times New Roman" w:cs="Times New Roman"/>
                <w:sz w:val="24"/>
                <w:szCs w:val="24"/>
              </w:rPr>
            </w:pPr>
            <w:r w:rsidRPr="00450C30">
              <w:rPr>
                <w:rFonts w:ascii="Times New Roman" w:hAnsi="Times New Roman" w:cs="Times New Roman"/>
                <w:sz w:val="24"/>
                <w:szCs w:val="24"/>
              </w:rPr>
              <w:t>Cough: 6/63 (9.5%)</w:t>
            </w:r>
          </w:p>
          <w:p w14:paraId="4A03967F" w14:textId="77777777" w:rsidR="00450C30" w:rsidRPr="00450C30" w:rsidRDefault="00450C30" w:rsidP="00450C30">
            <w:pPr>
              <w:numPr>
                <w:ilvl w:val="0"/>
                <w:numId w:val="18"/>
              </w:numPr>
              <w:contextualSpacing/>
              <w:rPr>
                <w:rFonts w:ascii="Times New Roman" w:hAnsi="Times New Roman" w:cs="Times New Roman"/>
                <w:sz w:val="24"/>
                <w:szCs w:val="24"/>
              </w:rPr>
            </w:pPr>
            <w:r w:rsidRPr="00450C30">
              <w:rPr>
                <w:rFonts w:ascii="Times New Roman" w:hAnsi="Times New Roman" w:cs="Times New Roman"/>
                <w:sz w:val="24"/>
                <w:szCs w:val="24"/>
              </w:rPr>
              <w:t>Reduced QoL due to post-COVID-19 syndrome: 63/85 (74.1%)</w:t>
            </w:r>
          </w:p>
          <w:p w14:paraId="06B15C62" w14:textId="77777777" w:rsidR="00450C30" w:rsidRPr="00450C30" w:rsidRDefault="00450C30" w:rsidP="00450C30">
            <w:pPr>
              <w:ind w:left="720"/>
              <w:contextualSpacing/>
              <w:rPr>
                <w:rFonts w:ascii="Times New Roman" w:hAnsi="Times New Roman" w:cs="Times New Roman"/>
                <w:sz w:val="24"/>
                <w:szCs w:val="24"/>
              </w:rPr>
            </w:pPr>
          </w:p>
        </w:tc>
      </w:tr>
      <w:tr w:rsidR="00450C30" w:rsidRPr="00450C30" w14:paraId="06CBBE28" w14:textId="77777777" w:rsidTr="0065650F">
        <w:tc>
          <w:tcPr>
            <w:tcW w:w="941" w:type="pct"/>
          </w:tcPr>
          <w:p w14:paraId="5B469F69"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Shukla 2023</w:t>
            </w:r>
            <w:r w:rsidRPr="00450C30">
              <w:rPr>
                <w:rFonts w:ascii="Times New Roman" w:hAnsi="Times New Roman" w:cs="Times New Roman"/>
                <w:b/>
                <w:bCs/>
                <w:sz w:val="24"/>
                <w:szCs w:val="24"/>
              </w:rPr>
              <w:fldChar w:fldCharType="begin">
                <w:fldData xml:space="preserve">PEVuZE5vdGU+PENpdGU+PEF1dGhvcj5TaHVrbGE8L0F1dGhvcj48WWVhcj4yMDIzPC9ZZWFyPjxS
ZWNOdW0+Mjc2NzwvUmVjTnVtPjxEaXNwbGF5VGV4dD48c3R5bGUgZmFjZT0ic3VwZXJzY3JpcHQi
PjQwPC9zdHlsZT48L0Rpc3BsYXlUZXh0PjxyZWNvcmQ+PHJlYy1udW1iZXI+Mjc2NzwvcmVjLW51
bWJlcj48Zm9yZWlnbi1rZXlzPjxrZXkgYXBwPSJFTiIgZGItaWQ9InAweHhyMHpmamUwNTl3ZXRh
cHZ4ZHJ3NXBmenJ0cjJ3eDlhdiIgdGltZXN0YW1wPSIxNjgzNzMxNDQxIj4yNzY3PC9rZXk+PC9m
b3JlaWduLWtleXM+PHJlZi10eXBlIG5hbWU9IkpvdXJuYWwgQXJ0aWNsZSI+MTc8L3JlZi10eXBl
Pjxjb250cmlidXRvcnM+PGF1dGhvcnM+PGF1dGhvcj5TaHVrbGEsIEFqYXkgS3VtYXI8L2F1dGhv
cj48YXV0aG9yPkF0YWwsIFNodWJoYW08L2F1dGhvcj48YXV0aG9yPkJhbmVyamVlLCBBZGl0eWE8
L2F1dGhvcj48YXV0aG9yPkpoYWosIFJhdGluZGVyPC9hdXRob3I+PGF1dGhvcj5CYWxha3Jpc2hu
YW4sIFNhZGFzaXZhbTwvYXV0aG9yPjxhdXRob3I+Q2h1Z2gsIFByZWV0YSBLYXVyPC9hdXRob3I+
PGF1dGhvcj5YYXZpZXIsIERlbmlzPC9hdXRob3I+PGF1dGhvcj5GYXJ1cXVpLCBBdGl5YTwvYXV0
aG9yPjxhdXRob3I+U2luZ2gsIEFha2Fua3NoYTwvYXV0aG9yPjxhdXRob3I+UmF2ZWVuZHJhbiwg
UmFtYXNhbXk8L2F1dGhvcj48YXV0aG9yPk1hdGhhaXlhbiwgSmF5YW50aGk8L2F1dGhvcj48YXV0
aG9yPkdhdXRoYW1hbiwgSmVldml0aGE8L2F1dGhvcj48YXV0aG9yPlBhcm1hciwgVXJ3YXNoaSBJ
LjwvYXV0aG9yPjxhdXRob3I+VHJpcGF0aGksIFJhYWtoaSBLLjwvYXV0aG9yPjxhdXRob3I+S2Ft
YXQsIFNhbmRoeWEgSy48L2F1dGhvcj48YXV0aG9yPlRyaXZlZGksIE5peWF0aTwvYXV0aG9yPjxh
dXRob3I+U2hhaCwgUHJhc2hhbnQ8L2F1dGhvcj48YXV0aG9yPkNoYXVoYW4sIEphbmtpPC9hdXRo
b3I+PGF1dGhvcj5EaWtzaGl0LCBIYXJpaGFyPC9hdXRob3I+PGF1dGhvcj5NaXNocmEsIEhpdGVz
aDwvYXV0aG9yPjxhdXRob3I+S3VtYXIsIFJhaml2PC9hdXRob3I+PGF1dGhvcj5CYWR5YWwsIERp
bmVzaCBLdW1hcjwvYXV0aG9yPjxhdXRob3I+U2hhcm1hLCBNb25pa2E8L2F1dGhvcj48YXV0aG9y
PlNpbmdsYSwgTWFtdGE8L2F1dGhvcj48YXV0aG9yPk1lZGhpLCBCaWthc2g8L2F1dGhvcj48YXV0
aG9yPlByYWthc2gsIEFqYXk8L2F1dGhvcj48YXV0aG9yPkpvc2hpLCBSdXBhPC9hdXRob3I+PGF1
dGhvcj5DaGF0dGVyamVlLCBOYWJlbmR1IFMuPC9hdXRob3I+PGF1dGhvcj5DaGVyaWFuLCBKZXJp
biBKb3NlPC9hdXRob3I+PGF1dGhvcj5LYW1ib2osIFZlZCBQcmFrYXNoPC9hdXRob3I+PGF1dGhv
cj5Lc2hpcnNhZ2FyLCBOaWxpbWE8L2F1dGhvcj48L2F1dGhvcnM+PC9jb250cmlidXRvcnM+PHRp
dGxlcz48dGl0bGU+QW4gb2JzZXJ2YXRpb25hbCBtdWx0aS1jZW50cmljIENPVklELTE5IHNlcXVl
bGFlIHN0dWR5IGFtb25nIGhlYWx0aCBjYXJlIHdvcmtlcnM8L3RpdGxlPjxzZWNvbmRhcnktdGl0
bGU+VGhlIExhbmNldCBSZWdpb25hbCBIZWFsdGggLSBTb3V0aGVhc3QgQXNpYTwvc2Vjb25kYXJ5
LXRpdGxlPjwvdGl0bGVzPjxwZXJpb2RpY2FsPjxmdWxsLXRpdGxlPlRoZSBMYW5jZXQgUmVnaW9u
YWwgSGVhbHRoIC0gU291dGhlYXN0IEFzaWE8L2Z1bGwtdGl0bGU+PC9wZXJpb2RpY2FsPjxwYWdl
cz4xMDAxMjk8L3BhZ2VzPjx2b2x1bWU+MTA8L3ZvbHVtZT48ZGF0ZXM+PHllYXI+MjAyMzwveWVh
cj48L2RhdGVzPjxwdWItbG9jYXRpb24+RW5nbGFuZDwvcHViLWxvY2F0aW9uPjxpc2JuPjI3NzIt
MzY4MjwvaXNibj48dXJscz48cmVsYXRlZC11cmxzPjx1cmw+aHR0cDovL292aWRzcC5vdmlkLmNv
bS9vdmlkd2ViLmNnaT9UPUpTJmFtcDtQQUdFPXJlZmVyZW5jZSZhbXA7RD1tZWRwJmFtcDtORVdT
PU4mYW1wO0FOPTM2NTMxOTI4PC91cmw+PC9yZWxhdGVkLXVybHM+PC91cmxzPjxlbGVjdHJvbmlj
LXJlc291cmNlLW51bT5odHRwczovL2R4LmRvaS5vcmcvMTAuMTAxNi9qLmxhbnNlYS4yMDIyLjEw
MDEyOTwvZWxlY3Ryb25pYy1yZXNvdXJjZS1udW0+PGFjY2Vzcy1kYXRlPjIwMjIxMjEzLy88L2Fj
Y2Vzcy1kYXRlPjwvcmVjb3JkPjwvQ2l0ZT48L0VuZE5vdGU+AG==
</w:fldData>
              </w:fldChar>
            </w:r>
            <w:r w:rsidRPr="00450C30">
              <w:rPr>
                <w:rFonts w:ascii="Times New Roman" w:hAnsi="Times New Roman" w:cs="Times New Roman"/>
                <w:b/>
                <w:bCs/>
                <w:sz w:val="24"/>
                <w:szCs w:val="24"/>
              </w:rPr>
              <w:instrText xml:space="preserve"> ADDIN EN.CITE </w:instrText>
            </w:r>
            <w:r w:rsidRPr="00450C30">
              <w:rPr>
                <w:rFonts w:ascii="Times New Roman" w:hAnsi="Times New Roman" w:cs="Times New Roman"/>
                <w:b/>
                <w:bCs/>
                <w:sz w:val="24"/>
                <w:szCs w:val="24"/>
              </w:rPr>
              <w:fldChar w:fldCharType="begin">
                <w:fldData xml:space="preserve">PEVuZE5vdGU+PENpdGU+PEF1dGhvcj5TaHVrbGE8L0F1dGhvcj48WWVhcj4yMDIzPC9ZZWFyPjxS
ZWNOdW0+Mjc2NzwvUmVjTnVtPjxEaXNwbGF5VGV4dD48c3R5bGUgZmFjZT0ic3VwZXJzY3JpcHQi
PjQwPC9zdHlsZT48L0Rpc3BsYXlUZXh0PjxyZWNvcmQ+PHJlYy1udW1iZXI+Mjc2NzwvcmVjLW51
bWJlcj48Zm9yZWlnbi1rZXlzPjxrZXkgYXBwPSJFTiIgZGItaWQ9InAweHhyMHpmamUwNTl3ZXRh
cHZ4ZHJ3NXBmenJ0cjJ3eDlhdiIgdGltZXN0YW1wPSIxNjgzNzMxNDQxIj4yNzY3PC9rZXk+PC9m
b3JlaWduLWtleXM+PHJlZi10eXBlIG5hbWU9IkpvdXJuYWwgQXJ0aWNsZSI+MTc8L3JlZi10eXBl
Pjxjb250cmlidXRvcnM+PGF1dGhvcnM+PGF1dGhvcj5TaHVrbGEsIEFqYXkgS3VtYXI8L2F1dGhv
cj48YXV0aG9yPkF0YWwsIFNodWJoYW08L2F1dGhvcj48YXV0aG9yPkJhbmVyamVlLCBBZGl0eWE8
L2F1dGhvcj48YXV0aG9yPkpoYWosIFJhdGluZGVyPC9hdXRob3I+PGF1dGhvcj5CYWxha3Jpc2hu
YW4sIFNhZGFzaXZhbTwvYXV0aG9yPjxhdXRob3I+Q2h1Z2gsIFByZWV0YSBLYXVyPC9hdXRob3I+
PGF1dGhvcj5YYXZpZXIsIERlbmlzPC9hdXRob3I+PGF1dGhvcj5GYXJ1cXVpLCBBdGl5YTwvYXV0
aG9yPjxhdXRob3I+U2luZ2gsIEFha2Fua3NoYTwvYXV0aG9yPjxhdXRob3I+UmF2ZWVuZHJhbiwg
UmFtYXNhbXk8L2F1dGhvcj48YXV0aG9yPk1hdGhhaXlhbiwgSmF5YW50aGk8L2F1dGhvcj48YXV0
aG9yPkdhdXRoYW1hbiwgSmVldml0aGE8L2F1dGhvcj48YXV0aG9yPlBhcm1hciwgVXJ3YXNoaSBJ
LjwvYXV0aG9yPjxhdXRob3I+VHJpcGF0aGksIFJhYWtoaSBLLjwvYXV0aG9yPjxhdXRob3I+S2Ft
YXQsIFNhbmRoeWEgSy48L2F1dGhvcj48YXV0aG9yPlRyaXZlZGksIE5peWF0aTwvYXV0aG9yPjxh
dXRob3I+U2hhaCwgUHJhc2hhbnQ8L2F1dGhvcj48YXV0aG9yPkNoYXVoYW4sIEphbmtpPC9hdXRo
b3I+PGF1dGhvcj5EaWtzaGl0LCBIYXJpaGFyPC9hdXRob3I+PGF1dGhvcj5NaXNocmEsIEhpdGVz
aDwvYXV0aG9yPjxhdXRob3I+S3VtYXIsIFJhaml2PC9hdXRob3I+PGF1dGhvcj5CYWR5YWwsIERp
bmVzaCBLdW1hcjwvYXV0aG9yPjxhdXRob3I+U2hhcm1hLCBNb25pa2E8L2F1dGhvcj48YXV0aG9y
PlNpbmdsYSwgTWFtdGE8L2F1dGhvcj48YXV0aG9yPk1lZGhpLCBCaWthc2g8L2F1dGhvcj48YXV0
aG9yPlByYWthc2gsIEFqYXk8L2F1dGhvcj48YXV0aG9yPkpvc2hpLCBSdXBhPC9hdXRob3I+PGF1
dGhvcj5DaGF0dGVyamVlLCBOYWJlbmR1IFMuPC9hdXRob3I+PGF1dGhvcj5DaGVyaWFuLCBKZXJp
biBKb3NlPC9hdXRob3I+PGF1dGhvcj5LYW1ib2osIFZlZCBQcmFrYXNoPC9hdXRob3I+PGF1dGhv
cj5Lc2hpcnNhZ2FyLCBOaWxpbWE8L2F1dGhvcj48L2F1dGhvcnM+PC9jb250cmlidXRvcnM+PHRp
dGxlcz48dGl0bGU+QW4gb2JzZXJ2YXRpb25hbCBtdWx0aS1jZW50cmljIENPVklELTE5IHNlcXVl
bGFlIHN0dWR5IGFtb25nIGhlYWx0aCBjYXJlIHdvcmtlcnM8L3RpdGxlPjxzZWNvbmRhcnktdGl0
bGU+VGhlIExhbmNldCBSZWdpb25hbCBIZWFsdGggLSBTb3V0aGVhc3QgQXNpYTwvc2Vjb25kYXJ5
LXRpdGxlPjwvdGl0bGVzPjxwZXJpb2RpY2FsPjxmdWxsLXRpdGxlPlRoZSBMYW5jZXQgUmVnaW9u
YWwgSGVhbHRoIC0gU291dGhlYXN0IEFzaWE8L2Z1bGwtdGl0bGU+PC9wZXJpb2RpY2FsPjxwYWdl
cz4xMDAxMjk8L3BhZ2VzPjx2b2x1bWU+MTA8L3ZvbHVtZT48ZGF0ZXM+PHllYXI+MjAyMzwveWVh
cj48L2RhdGVzPjxwdWItbG9jYXRpb24+RW5nbGFuZDwvcHViLWxvY2F0aW9uPjxpc2JuPjI3NzIt
MzY4MjwvaXNibj48dXJscz48cmVsYXRlZC11cmxzPjx1cmw+aHR0cDovL292aWRzcC5vdmlkLmNv
bS9vdmlkd2ViLmNnaT9UPUpTJmFtcDtQQUdFPXJlZmVyZW5jZSZhbXA7RD1tZWRwJmFtcDtORVdT
PU4mYW1wO0FOPTM2NTMxOTI4PC91cmw+PC9yZWxhdGVkLXVybHM+PC91cmxzPjxlbGVjdHJvbmlj
LXJlc291cmNlLW51bT5odHRwczovL2R4LmRvaS5vcmcvMTAuMTAxNi9qLmxhbnNlYS4yMDIyLjEw
MDEyOTwvZWxlY3Ryb25pYy1yZXNvdXJjZS1udW0+PGFjY2Vzcy1kYXRlPjIwMjIxMjEzLy88L2Fj
Y2Vzcy1kYXRlPjwvcmVjb3JkPjwvQ2l0ZT48L0VuZE5vdGU+AG==
</w:fldData>
              </w:fldChar>
            </w:r>
            <w:r w:rsidRPr="00450C30">
              <w:rPr>
                <w:rFonts w:ascii="Times New Roman" w:hAnsi="Times New Roman" w:cs="Times New Roman"/>
                <w:b/>
                <w:bCs/>
                <w:sz w:val="24"/>
                <w:szCs w:val="24"/>
              </w:rPr>
              <w:instrText xml:space="preserve"> ADDIN EN.CITE.DATA </w:instrText>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end"/>
            </w:r>
            <w:r w:rsidRPr="00450C30">
              <w:rPr>
                <w:rFonts w:ascii="Times New Roman" w:hAnsi="Times New Roman" w:cs="Times New Roman"/>
                <w:b/>
                <w:bCs/>
                <w:sz w:val="24"/>
                <w:szCs w:val="24"/>
              </w:rPr>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40</w:t>
            </w:r>
            <w:r w:rsidRPr="00450C30">
              <w:rPr>
                <w:rFonts w:ascii="Times New Roman" w:hAnsi="Times New Roman" w:cs="Times New Roman"/>
                <w:b/>
                <w:bCs/>
                <w:sz w:val="24"/>
                <w:szCs w:val="24"/>
              </w:rPr>
              <w:fldChar w:fldCharType="end"/>
            </w:r>
          </w:p>
        </w:tc>
        <w:tc>
          <w:tcPr>
            <w:tcW w:w="1101" w:type="pct"/>
          </w:tcPr>
          <w:p w14:paraId="3F5E61C0"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206/679 (30.3%) [between 12-52 weeks after COVID infection]</w:t>
            </w:r>
          </w:p>
        </w:tc>
        <w:tc>
          <w:tcPr>
            <w:tcW w:w="2958" w:type="pct"/>
            <w:gridSpan w:val="2"/>
          </w:tcPr>
          <w:p w14:paraId="22D8DE17"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Fatigue: 78 (11.5%) </w:t>
            </w:r>
          </w:p>
          <w:p w14:paraId="74CCDBF0"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Pain in joints: 34 (5%) </w:t>
            </w:r>
          </w:p>
          <w:p w14:paraId="721E803E"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Soreness in muscles: 30 (4.4%) </w:t>
            </w:r>
          </w:p>
          <w:p w14:paraId="172AC6AF"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Fever: 19 (2.8%) </w:t>
            </w:r>
          </w:p>
          <w:p w14:paraId="5F14DA4D"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fficulty in breathing during physical activity: 41 (6%) </w:t>
            </w:r>
          </w:p>
          <w:p w14:paraId="3E0794B0"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Cough: 31 (4.6%) </w:t>
            </w:r>
          </w:p>
          <w:p w14:paraId="43E0002D"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Tightness in chest: 15 (2.2%) </w:t>
            </w:r>
          </w:p>
          <w:p w14:paraId="037388D5"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Throat Pain: 14 (2%) </w:t>
            </w:r>
          </w:p>
          <w:p w14:paraId="0254F5A0"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fficulty in breathing while at rest: 11 (1.6%) </w:t>
            </w:r>
          </w:p>
          <w:p w14:paraId="105FAEFB"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Sensation of irregular or fast heartbeat: 8 (1.2%) </w:t>
            </w:r>
          </w:p>
          <w:p w14:paraId="41C87AF9"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Reduced Appetite: 9 (1.3%) </w:t>
            </w:r>
          </w:p>
          <w:p w14:paraId="43227E3F"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Nausea: 7 (1%) </w:t>
            </w:r>
          </w:p>
          <w:p w14:paraId="1D51FDEC"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arrhoea: 6 (0.9%) </w:t>
            </w:r>
          </w:p>
          <w:p w14:paraId="6D8701B3"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Abdominal pain: 4 (0.6%) </w:t>
            </w:r>
          </w:p>
          <w:p w14:paraId="6F592E5B"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Sore throat: 13 (2%) </w:t>
            </w:r>
          </w:p>
          <w:p w14:paraId="4B543C7D"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Pain in the ear: 3 (0.4%) </w:t>
            </w:r>
          </w:p>
          <w:p w14:paraId="79A162BF"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Ringing sensation in ears: 2 (0.3%) </w:t>
            </w:r>
          </w:p>
          <w:p w14:paraId="3F562356"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Headache: 31 (4.6%) </w:t>
            </w:r>
          </w:p>
          <w:p w14:paraId="66966E16"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Loss of smell: 31 (4.6%) </w:t>
            </w:r>
          </w:p>
          <w:p w14:paraId="340A25A6"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Loss of taste: 27 (4%) </w:t>
            </w:r>
          </w:p>
          <w:p w14:paraId="04531B1D"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fficulty in concentrating: 14 (2%) </w:t>
            </w:r>
          </w:p>
          <w:p w14:paraId="0343D7CB"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fficulty to focus on the usual things: 12 (1.8%) </w:t>
            </w:r>
          </w:p>
          <w:p w14:paraId="5CBA3952"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Forgetting things easily: 11 (1.6%) </w:t>
            </w:r>
          </w:p>
          <w:p w14:paraId="6F35EFEE"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Pins &amp; needles sensation or numbness in hands or feet: 7 (1%) </w:t>
            </w:r>
          </w:p>
          <w:p w14:paraId="034278F2"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ifficulty in thinking clearly or getting anything done: 5 (0.7%) </w:t>
            </w:r>
          </w:p>
          <w:p w14:paraId="28269C94"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Sleep disorder (Insomnia): 58 (8.5%) </w:t>
            </w:r>
          </w:p>
          <w:p w14:paraId="6C51AA3D"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Depression: 9 (1.3%) </w:t>
            </w:r>
          </w:p>
          <w:p w14:paraId="13FCDA27"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lastRenderedPageBreak/>
              <w:t xml:space="preserve">Stress: 7 (1%) </w:t>
            </w:r>
          </w:p>
          <w:p w14:paraId="6649C489"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 xml:space="preserve">Anxiety: 1 (0.2%) </w:t>
            </w:r>
          </w:p>
          <w:p w14:paraId="3705A8B7" w14:textId="77777777" w:rsidR="00450C30" w:rsidRPr="00450C30" w:rsidRDefault="00450C30" w:rsidP="00450C30">
            <w:pPr>
              <w:numPr>
                <w:ilvl w:val="0"/>
                <w:numId w:val="28"/>
              </w:numPr>
              <w:contextualSpacing/>
              <w:rPr>
                <w:rFonts w:ascii="Times New Roman" w:hAnsi="Times New Roman"/>
                <w:sz w:val="24"/>
                <w:szCs w:val="24"/>
              </w:rPr>
            </w:pPr>
            <w:r w:rsidRPr="00450C30">
              <w:rPr>
                <w:rFonts w:ascii="Times New Roman" w:hAnsi="Times New Roman"/>
                <w:sz w:val="24"/>
                <w:szCs w:val="24"/>
              </w:rPr>
              <w:t>Skin rash: 7 (1%)</w:t>
            </w:r>
          </w:p>
          <w:p w14:paraId="6F26525D" w14:textId="77777777" w:rsidR="00450C30" w:rsidRPr="00450C30" w:rsidRDefault="00450C30" w:rsidP="00450C30">
            <w:pPr>
              <w:rPr>
                <w:rFonts w:ascii="Times New Roman" w:hAnsi="Times New Roman" w:cs="Times New Roman"/>
                <w:sz w:val="24"/>
                <w:szCs w:val="24"/>
              </w:rPr>
            </w:pPr>
          </w:p>
          <w:p w14:paraId="2C32AA7B" w14:textId="77777777" w:rsidR="00450C30" w:rsidRPr="00450C30" w:rsidRDefault="00450C30" w:rsidP="00450C30">
            <w:pPr>
              <w:rPr>
                <w:rFonts w:ascii="Times New Roman" w:hAnsi="Times New Roman"/>
                <w:sz w:val="24"/>
                <w:szCs w:val="24"/>
              </w:rPr>
            </w:pPr>
            <w:r w:rsidRPr="00450C30">
              <w:rPr>
                <w:rFonts w:ascii="Times New Roman" w:hAnsi="Times New Roman" w:cs="Times New Roman"/>
                <w:sz w:val="24"/>
                <w:szCs w:val="24"/>
                <w:shd w:val="clear" w:color="auto" w:fill="FFFFFF"/>
              </w:rPr>
              <w:t>COVID sequelae were significantly higher among HCWs ≥ 45 years of age (OR 2.03; 95% CI 1.27–3.25) and those with comorbidity (OR 2.01). In contrast, the odds of having sequelae were found to be significantly lesser among males (OR 0.55) and among doctors as well as doctors and nursing staff as a combined group compared to other HCWs (OR 0.65 and 0.70, respectively).</w:t>
            </w:r>
            <w:r w:rsidRPr="00450C30">
              <w:rPr>
                <w:rFonts w:ascii="Times New Roman" w:hAnsi="Times New Roman"/>
              </w:rPr>
              <w:t xml:space="preserve"> L</w:t>
            </w:r>
            <w:r w:rsidRPr="00450C30">
              <w:rPr>
                <w:rFonts w:ascii="Times New Roman" w:hAnsi="Times New Roman"/>
                <w:sz w:val="24"/>
                <w:szCs w:val="24"/>
              </w:rPr>
              <w:t>ogistic regression analyses confirmed that moderate-severe COVID was an independent predictor for risk of having COVID sequelae (adjusted OR 5.83; 95% CI 3.05–11.14) and male gender was a protective factor (adjusted OR 0.56; 95% CI 0.4–0.8)</w:t>
            </w:r>
          </w:p>
          <w:p w14:paraId="2EC2EB5B" w14:textId="77777777" w:rsidR="00450C30" w:rsidRPr="00450C30" w:rsidRDefault="00450C30" w:rsidP="00450C30">
            <w:pPr>
              <w:rPr>
                <w:rFonts w:ascii="Times New Roman" w:hAnsi="Times New Roman" w:cs="Times New Roman"/>
                <w:sz w:val="24"/>
                <w:szCs w:val="24"/>
              </w:rPr>
            </w:pPr>
          </w:p>
        </w:tc>
      </w:tr>
      <w:tr w:rsidR="00450C30" w:rsidRPr="00450C30" w14:paraId="2C4FB238" w14:textId="77777777" w:rsidTr="0065650F">
        <w:tc>
          <w:tcPr>
            <w:tcW w:w="941" w:type="pct"/>
          </w:tcPr>
          <w:p w14:paraId="514AAB91" w14:textId="77777777" w:rsidR="00450C30" w:rsidRPr="00450C30" w:rsidRDefault="00450C30" w:rsidP="00450C30">
            <w:pPr>
              <w:spacing w:before="100" w:beforeAutospacing="1" w:after="100" w:afterAutospacing="1"/>
              <w:rPr>
                <w:rFonts w:ascii="Times New Roman" w:hAnsi="Times New Roman" w:cs="Times New Roman"/>
                <w:b/>
                <w:bCs/>
                <w:sz w:val="24"/>
                <w:szCs w:val="24"/>
              </w:rPr>
            </w:pPr>
            <w:r w:rsidRPr="00450C30">
              <w:rPr>
                <w:rFonts w:ascii="Times New Roman" w:hAnsi="Times New Roman" w:cs="Times New Roman"/>
                <w:b/>
                <w:bCs/>
                <w:sz w:val="24"/>
                <w:szCs w:val="24"/>
              </w:rPr>
              <w:lastRenderedPageBreak/>
              <w:t>Stepanek 2023</w:t>
            </w:r>
            <w:r w:rsidRPr="00450C30">
              <w:rPr>
                <w:rFonts w:ascii="Times New Roman" w:hAnsi="Times New Roman" w:cs="Times New Roman"/>
                <w:b/>
                <w:bCs/>
                <w:sz w:val="24"/>
                <w:szCs w:val="24"/>
              </w:rPr>
              <w:fldChar w:fldCharType="begin"/>
            </w:r>
            <w:r w:rsidRPr="00450C30">
              <w:rPr>
                <w:rFonts w:ascii="Times New Roman" w:hAnsi="Times New Roman" w:cs="Times New Roman"/>
                <w:b/>
                <w:bCs/>
                <w:sz w:val="24"/>
                <w:szCs w:val="24"/>
              </w:rPr>
              <w:instrText xml:space="preserve"> ADDIN EN.CITE &lt;EndNote&gt;&lt;Cite&gt;&lt;Author&gt;Štěpánek&lt;/Author&gt;&lt;Year&gt;2023&lt;/Year&gt;&lt;RecNum&gt;2768&lt;/RecNum&gt;&lt;DisplayText&gt;&lt;style face="superscript"&gt;44&lt;/style&gt;&lt;/DisplayText&gt;&lt;record&gt;&lt;rec-number&gt;2768&lt;/rec-number&gt;&lt;foreign-keys&gt;&lt;key app="EN" db-id="p0xxr0zfje059wetapvxdrw5pfzrtr2wx9av" timestamp="1683732732"&gt;2768&lt;/key&gt;&lt;/foreign-keys&gt;&lt;ref-type name="Journal Article"&gt;17&lt;/ref-type&gt;&lt;contributors&gt;&lt;authors&gt;&lt;author&gt;Štěpánek, L.&lt;/author&gt;&lt;author&gt;Nakládalová, M.&lt;/author&gt;&lt;author&gt;Janošíková, M.&lt;/author&gt;&lt;author&gt;Štěpánek, L.&lt;/author&gt;&lt;author&gt;Kabrhelová, K.&lt;/author&gt;&lt;author&gt;Boriková, A.&lt;/author&gt;&lt;/authors&gt;&lt;/contributors&gt;&lt;auth-address&gt;Department of Occupational Medicine, University Hospital Olomouc and Faculty of Medicine and Dentistry, Palacký University Olomouc, Olomouc, Czech Republic.&amp;#xD;Institute of Biophysics and Informatics, First Faculty of Medicine, Charles University, Prague, Czech Republic.&lt;/auth-address&gt;&lt;titles&gt;&lt;title&gt;Predictors and characteristics of post-acute COVID-19 syndrome in healthcare workers&lt;/title&gt;&lt;secondary-title&gt;Infect Dis (Lond)&lt;/secondary-title&gt;&lt;/titles&gt;&lt;periodical&gt;&lt;full-title&gt;Infect Dis (Lond)&lt;/full-title&gt;&lt;/periodical&gt;&lt;pages&gt;125-131&lt;/pages&gt;&lt;volume&gt;55&lt;/volume&gt;&lt;number&gt;2&lt;/number&gt;&lt;edition&gt;2022/10/27&lt;/edition&gt;&lt;keywords&gt;&lt;keyword&gt;Humans&lt;/keyword&gt;&lt;keyword&gt;Female&lt;/keyword&gt;&lt;keyword&gt;Male&lt;/keyword&gt;&lt;keyword&gt;*COVID-19/epidemiology&lt;/keyword&gt;&lt;keyword&gt;SARS-CoV-2&lt;/keyword&gt;&lt;keyword&gt;Post-Acute COVID-19 Syndrome&lt;/keyword&gt;&lt;keyword&gt;Quality of Life&lt;/keyword&gt;&lt;keyword&gt;Health Personnel&lt;/keyword&gt;&lt;keyword&gt;C-reactive protein&lt;/keyword&gt;&lt;keyword&gt;Covid-19&lt;/keyword&gt;&lt;keyword&gt;blood count&lt;/keyword&gt;&lt;keyword&gt;immunoglobulin&lt;/keyword&gt;&lt;keyword&gt;predictor&lt;/keyword&gt;&lt;keyword&gt;symptom&lt;/keyword&gt;&lt;/keywords&gt;&lt;dates&gt;&lt;year&gt;2023&lt;/year&gt;&lt;pub-dates&gt;&lt;date&gt;Feb&lt;/date&gt;&lt;/pub-dates&gt;&lt;/dates&gt;&lt;isbn&gt;2374-4243&lt;/isbn&gt;&lt;accession-num&gt;36285402&lt;/accession-num&gt;&lt;urls&gt;&lt;/urls&gt;&lt;electronic-resource-num&gt;10.1080/23744235.2022.2136750&lt;/electronic-resource-num&gt;&lt;remote-database-provider&gt;NLM&lt;/remote-database-provider&gt;&lt;language&gt;eng&lt;/language&gt;&lt;/record&gt;&lt;/Cite&gt;&lt;/EndNote&gt;</w:instrText>
            </w:r>
            <w:r w:rsidRPr="00450C30">
              <w:rPr>
                <w:rFonts w:ascii="Times New Roman" w:hAnsi="Times New Roman" w:cs="Times New Roman"/>
                <w:b/>
                <w:bCs/>
                <w:sz w:val="24"/>
                <w:szCs w:val="24"/>
              </w:rPr>
              <w:fldChar w:fldCharType="separate"/>
            </w:r>
            <w:r w:rsidRPr="00450C30">
              <w:rPr>
                <w:rFonts w:ascii="Times New Roman" w:hAnsi="Times New Roman" w:cs="Times New Roman"/>
                <w:b/>
                <w:bCs/>
                <w:noProof/>
                <w:sz w:val="24"/>
                <w:szCs w:val="24"/>
                <w:vertAlign w:val="superscript"/>
              </w:rPr>
              <w:t>44</w:t>
            </w:r>
            <w:r w:rsidRPr="00450C30">
              <w:rPr>
                <w:rFonts w:ascii="Times New Roman" w:hAnsi="Times New Roman" w:cs="Times New Roman"/>
                <w:b/>
                <w:bCs/>
                <w:sz w:val="24"/>
                <w:szCs w:val="24"/>
              </w:rPr>
              <w:fldChar w:fldCharType="end"/>
            </w:r>
          </w:p>
        </w:tc>
        <w:tc>
          <w:tcPr>
            <w:tcW w:w="1101" w:type="pct"/>
          </w:tcPr>
          <w:p w14:paraId="38A4CBDE" w14:textId="77777777" w:rsidR="00450C30" w:rsidRPr="00450C30" w:rsidRDefault="00450C30" w:rsidP="00450C30">
            <w:pPr>
              <w:spacing w:before="100" w:beforeAutospacing="1" w:after="100" w:afterAutospacing="1"/>
              <w:rPr>
                <w:rFonts w:ascii="Times New Roman" w:hAnsi="Times New Roman" w:cs="Times New Roman"/>
                <w:sz w:val="24"/>
                <w:szCs w:val="24"/>
              </w:rPr>
            </w:pPr>
            <w:r w:rsidRPr="00450C30">
              <w:rPr>
                <w:rFonts w:ascii="Times New Roman" w:hAnsi="Times New Roman" w:cs="Times New Roman"/>
                <w:sz w:val="24"/>
                <w:szCs w:val="24"/>
              </w:rPr>
              <w:t>181/305 (59.3) [≥12 weeks after acute infection]</w:t>
            </w:r>
          </w:p>
        </w:tc>
        <w:tc>
          <w:tcPr>
            <w:tcW w:w="2958" w:type="pct"/>
            <w:gridSpan w:val="2"/>
          </w:tcPr>
          <w:p w14:paraId="252DD699"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Mean number of PCS symptoms: 1.9 (median 2)</w:t>
            </w:r>
          </w:p>
          <w:p w14:paraId="6A8E61FA"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Persisting tiredness or fatigue that interfered with daily life: 86 (47.5%)</w:t>
            </w:r>
          </w:p>
          <w:p w14:paraId="7351AF13"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Shortness of breath: 69 (38.1%)</w:t>
            </w:r>
          </w:p>
          <w:p w14:paraId="1FB66464"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Muscle, joint or body aches: 29 (16%)</w:t>
            </w:r>
          </w:p>
          <w:p w14:paraId="333606CD"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Loss of smell: 27 (14.9%)</w:t>
            </w:r>
          </w:p>
          <w:p w14:paraId="3AAFC256"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Headache: 27 (14.9%)</w:t>
            </w:r>
          </w:p>
          <w:p w14:paraId="03BF2B3F"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Sleep disorder: 20 (11%)</w:t>
            </w:r>
          </w:p>
          <w:p w14:paraId="57EAC6BC"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Loss of taste: 17 (9.4%)</w:t>
            </w:r>
          </w:p>
          <w:p w14:paraId="64D6F2A3"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Cough: 16 (8.8%)</w:t>
            </w:r>
          </w:p>
          <w:p w14:paraId="252736FA"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Chest pain or pressure: 14 (7.7%)</w:t>
            </w:r>
          </w:p>
          <w:p w14:paraId="6C74CD8A"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Hair loss or skin problems: 8 (4.4%)</w:t>
            </w:r>
          </w:p>
          <w:p w14:paraId="57FE143A"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Depression or anxiety: 5 (2.8%)</w:t>
            </w:r>
          </w:p>
          <w:p w14:paraId="495AE0E4"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Palpitations: 4 (2.2%)</w:t>
            </w:r>
          </w:p>
          <w:p w14:paraId="3E727347"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Rash: 4 (2.2%)</w:t>
            </w:r>
          </w:p>
          <w:p w14:paraId="47BD4C93"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Visual impairment: 3 (1.7%)</w:t>
            </w:r>
          </w:p>
          <w:p w14:paraId="442F7ED1"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lastRenderedPageBreak/>
              <w:t>‘Brain fog’: 2 (1.1%)</w:t>
            </w:r>
          </w:p>
          <w:p w14:paraId="6D20E27A" w14:textId="77777777" w:rsidR="00450C30" w:rsidRPr="00450C30" w:rsidRDefault="00450C30" w:rsidP="00450C30">
            <w:pPr>
              <w:numPr>
                <w:ilvl w:val="0"/>
                <w:numId w:val="21"/>
              </w:numPr>
              <w:contextualSpacing/>
              <w:rPr>
                <w:rFonts w:ascii="Times New Roman" w:hAnsi="Times New Roman" w:cs="Times New Roman"/>
                <w:sz w:val="24"/>
                <w:szCs w:val="24"/>
              </w:rPr>
            </w:pPr>
            <w:r w:rsidRPr="00450C30">
              <w:rPr>
                <w:rFonts w:ascii="Times New Roman" w:hAnsi="Times New Roman" w:cs="Times New Roman"/>
                <w:sz w:val="24"/>
                <w:szCs w:val="24"/>
              </w:rPr>
              <w:t>Following symptoms reported by one participant (0.6%) each: runny nose, fever, pins-and-needles, diarrhoea, sweating and speech disorders</w:t>
            </w:r>
          </w:p>
          <w:p w14:paraId="219D5842" w14:textId="77777777" w:rsidR="00450C30" w:rsidRPr="00450C30" w:rsidRDefault="00450C30" w:rsidP="00450C30">
            <w:pPr>
              <w:ind w:left="720"/>
              <w:contextualSpacing/>
              <w:rPr>
                <w:rFonts w:ascii="Times New Roman" w:hAnsi="Times New Roman" w:cs="Times New Roman"/>
                <w:sz w:val="24"/>
                <w:szCs w:val="24"/>
              </w:rPr>
            </w:pPr>
          </w:p>
        </w:tc>
      </w:tr>
      <w:bookmarkEnd w:id="0"/>
    </w:tbl>
    <w:p w14:paraId="4259EEE3" w14:textId="77777777" w:rsidR="00710B06" w:rsidRDefault="00710B06"/>
    <w:sectPr w:rsidR="00710B06" w:rsidSect="00450C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tis Semi Sans Std">
    <w:altName w:val="Rotis Semi Sans St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2AD1"/>
    <w:multiLevelType w:val="hybridMultilevel"/>
    <w:tmpl w:val="AD3446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143D6"/>
    <w:multiLevelType w:val="hybridMultilevel"/>
    <w:tmpl w:val="78DAD6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6B7959"/>
    <w:multiLevelType w:val="hybridMultilevel"/>
    <w:tmpl w:val="363E6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421480"/>
    <w:multiLevelType w:val="hybridMultilevel"/>
    <w:tmpl w:val="367220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C23117"/>
    <w:multiLevelType w:val="hybridMultilevel"/>
    <w:tmpl w:val="0D503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E921F9"/>
    <w:multiLevelType w:val="hybridMultilevel"/>
    <w:tmpl w:val="009CD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030F8C"/>
    <w:multiLevelType w:val="hybridMultilevel"/>
    <w:tmpl w:val="5AC259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74E4524"/>
    <w:multiLevelType w:val="hybridMultilevel"/>
    <w:tmpl w:val="183C1C42"/>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011D57"/>
    <w:multiLevelType w:val="hybridMultilevel"/>
    <w:tmpl w:val="A7E448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3B35D2"/>
    <w:multiLevelType w:val="hybridMultilevel"/>
    <w:tmpl w:val="0BFE5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893651"/>
    <w:multiLevelType w:val="hybridMultilevel"/>
    <w:tmpl w:val="19EA67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F6108DB"/>
    <w:multiLevelType w:val="hybridMultilevel"/>
    <w:tmpl w:val="BE74E3D8"/>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1F8A348F"/>
    <w:multiLevelType w:val="hybridMultilevel"/>
    <w:tmpl w:val="FECED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22399B"/>
    <w:multiLevelType w:val="hybridMultilevel"/>
    <w:tmpl w:val="DD3017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FE0BA7"/>
    <w:multiLevelType w:val="hybridMultilevel"/>
    <w:tmpl w:val="72243D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48F32F2"/>
    <w:multiLevelType w:val="hybridMultilevel"/>
    <w:tmpl w:val="72F0C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2A7C1F"/>
    <w:multiLevelType w:val="hybridMultilevel"/>
    <w:tmpl w:val="4F3E956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25881704"/>
    <w:multiLevelType w:val="hybridMultilevel"/>
    <w:tmpl w:val="3E40A3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71E7564"/>
    <w:multiLevelType w:val="hybridMultilevel"/>
    <w:tmpl w:val="B4580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775686B"/>
    <w:multiLevelType w:val="hybridMultilevel"/>
    <w:tmpl w:val="4EBE3E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9DD2C89"/>
    <w:multiLevelType w:val="hybridMultilevel"/>
    <w:tmpl w:val="60006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485EC9"/>
    <w:multiLevelType w:val="hybridMultilevel"/>
    <w:tmpl w:val="19820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EA1149B"/>
    <w:multiLevelType w:val="hybridMultilevel"/>
    <w:tmpl w:val="86143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2D42116"/>
    <w:multiLevelType w:val="hybridMultilevel"/>
    <w:tmpl w:val="58F06B06"/>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4" w15:restartNumberingAfterBreak="0">
    <w:nsid w:val="32DB2AFF"/>
    <w:multiLevelType w:val="hybridMultilevel"/>
    <w:tmpl w:val="41BE931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3156252"/>
    <w:multiLevelType w:val="hybridMultilevel"/>
    <w:tmpl w:val="6D1676A8"/>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337D0ED1"/>
    <w:multiLevelType w:val="hybridMultilevel"/>
    <w:tmpl w:val="30CE9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5AD7741"/>
    <w:multiLevelType w:val="hybridMultilevel"/>
    <w:tmpl w:val="836E73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7394C84"/>
    <w:multiLevelType w:val="hybridMultilevel"/>
    <w:tmpl w:val="4E80FA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83C1419"/>
    <w:multiLevelType w:val="hybridMultilevel"/>
    <w:tmpl w:val="4A643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04B33B9"/>
    <w:multiLevelType w:val="hybridMultilevel"/>
    <w:tmpl w:val="F79479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0AD7124"/>
    <w:multiLevelType w:val="hybridMultilevel"/>
    <w:tmpl w:val="9DAC5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2D807B7"/>
    <w:multiLevelType w:val="hybridMultilevel"/>
    <w:tmpl w:val="3DC877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48B5BC6"/>
    <w:multiLevelType w:val="hybridMultilevel"/>
    <w:tmpl w:val="1FD20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6404A2E"/>
    <w:multiLevelType w:val="hybridMultilevel"/>
    <w:tmpl w:val="3B28C2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65437C6"/>
    <w:multiLevelType w:val="hybridMultilevel"/>
    <w:tmpl w:val="B96E3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6FA3A7D"/>
    <w:multiLevelType w:val="hybridMultilevel"/>
    <w:tmpl w:val="0434BB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4E433486"/>
    <w:multiLevelType w:val="hybridMultilevel"/>
    <w:tmpl w:val="73003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E8B0306"/>
    <w:multiLevelType w:val="hybridMultilevel"/>
    <w:tmpl w:val="73341F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52793786"/>
    <w:multiLevelType w:val="hybridMultilevel"/>
    <w:tmpl w:val="B846C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5446862"/>
    <w:multiLevelType w:val="hybridMultilevel"/>
    <w:tmpl w:val="A790EC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95D1B5F"/>
    <w:multiLevelType w:val="hybridMultilevel"/>
    <w:tmpl w:val="85C668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0421C4B"/>
    <w:multiLevelType w:val="hybridMultilevel"/>
    <w:tmpl w:val="26107D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4887B23"/>
    <w:multiLevelType w:val="hybridMultilevel"/>
    <w:tmpl w:val="82546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4BB3500"/>
    <w:multiLevelType w:val="hybridMultilevel"/>
    <w:tmpl w:val="E1D2D01E"/>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5" w15:restartNumberingAfterBreak="0">
    <w:nsid w:val="673F2EDC"/>
    <w:multiLevelType w:val="hybridMultilevel"/>
    <w:tmpl w:val="D526C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A852EB6"/>
    <w:multiLevelType w:val="hybridMultilevel"/>
    <w:tmpl w:val="95BA73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B777E71"/>
    <w:multiLevelType w:val="hybridMultilevel"/>
    <w:tmpl w:val="FF0AEB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6ED37673"/>
    <w:multiLevelType w:val="hybridMultilevel"/>
    <w:tmpl w:val="EEFE1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35F6760"/>
    <w:multiLevelType w:val="hybridMultilevel"/>
    <w:tmpl w:val="42120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6817805"/>
    <w:multiLevelType w:val="hybridMultilevel"/>
    <w:tmpl w:val="60DAE4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7FE54C36"/>
    <w:multiLevelType w:val="hybridMultilevel"/>
    <w:tmpl w:val="0556F0A0"/>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2" w15:restartNumberingAfterBreak="0">
    <w:nsid w:val="7FEE19EC"/>
    <w:multiLevelType w:val="hybridMultilevel"/>
    <w:tmpl w:val="63004B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1822048">
    <w:abstractNumId w:val="4"/>
  </w:num>
  <w:num w:numId="2" w16cid:durableId="45833221">
    <w:abstractNumId w:val="47"/>
  </w:num>
  <w:num w:numId="3" w16cid:durableId="2123182342">
    <w:abstractNumId w:val="7"/>
  </w:num>
  <w:num w:numId="4" w16cid:durableId="1737899842">
    <w:abstractNumId w:val="42"/>
  </w:num>
  <w:num w:numId="5" w16cid:durableId="369502019">
    <w:abstractNumId w:val="24"/>
  </w:num>
  <w:num w:numId="6" w16cid:durableId="1888030196">
    <w:abstractNumId w:val="44"/>
  </w:num>
  <w:num w:numId="7" w16cid:durableId="1841771738">
    <w:abstractNumId w:val="25"/>
  </w:num>
  <w:num w:numId="8" w16cid:durableId="1259173252">
    <w:abstractNumId w:val="46"/>
  </w:num>
  <w:num w:numId="9" w16cid:durableId="412699099">
    <w:abstractNumId w:val="17"/>
  </w:num>
  <w:num w:numId="10" w16cid:durableId="175115339">
    <w:abstractNumId w:val="11"/>
  </w:num>
  <w:num w:numId="11" w16cid:durableId="1048997037">
    <w:abstractNumId w:val="0"/>
  </w:num>
  <w:num w:numId="12" w16cid:durableId="27799056">
    <w:abstractNumId w:val="40"/>
  </w:num>
  <w:num w:numId="13" w16cid:durableId="1626891426">
    <w:abstractNumId w:val="41"/>
  </w:num>
  <w:num w:numId="14" w16cid:durableId="1498156153">
    <w:abstractNumId w:val="51"/>
  </w:num>
  <w:num w:numId="15" w16cid:durableId="862473446">
    <w:abstractNumId w:val="3"/>
  </w:num>
  <w:num w:numId="16" w16cid:durableId="1434207171">
    <w:abstractNumId w:val="23"/>
  </w:num>
  <w:num w:numId="17" w16cid:durableId="1283926358">
    <w:abstractNumId w:val="18"/>
  </w:num>
  <w:num w:numId="18" w16cid:durableId="2120640550">
    <w:abstractNumId w:val="49"/>
  </w:num>
  <w:num w:numId="19" w16cid:durableId="1003047615">
    <w:abstractNumId w:val="39"/>
  </w:num>
  <w:num w:numId="20" w16cid:durableId="1331978987">
    <w:abstractNumId w:val="9"/>
  </w:num>
  <w:num w:numId="21" w16cid:durableId="235240284">
    <w:abstractNumId w:val="22"/>
  </w:num>
  <w:num w:numId="22" w16cid:durableId="1520463369">
    <w:abstractNumId w:val="12"/>
  </w:num>
  <w:num w:numId="23" w16cid:durableId="672416814">
    <w:abstractNumId w:val="29"/>
  </w:num>
  <w:num w:numId="24" w16cid:durableId="1497960788">
    <w:abstractNumId w:val="21"/>
  </w:num>
  <w:num w:numId="25" w16cid:durableId="168297582">
    <w:abstractNumId w:val="31"/>
  </w:num>
  <w:num w:numId="26" w16cid:durableId="774786139">
    <w:abstractNumId w:val="20"/>
  </w:num>
  <w:num w:numId="27" w16cid:durableId="384572413">
    <w:abstractNumId w:val="15"/>
  </w:num>
  <w:num w:numId="28" w16cid:durableId="1742559144">
    <w:abstractNumId w:val="37"/>
  </w:num>
  <w:num w:numId="29" w16cid:durableId="147286546">
    <w:abstractNumId w:val="45"/>
  </w:num>
  <w:num w:numId="30" w16cid:durableId="2107773995">
    <w:abstractNumId w:val="48"/>
  </w:num>
  <w:num w:numId="31" w16cid:durableId="2083672273">
    <w:abstractNumId w:val="28"/>
  </w:num>
  <w:num w:numId="32" w16cid:durableId="825321788">
    <w:abstractNumId w:val="5"/>
  </w:num>
  <w:num w:numId="33" w16cid:durableId="1598515638">
    <w:abstractNumId w:val="8"/>
  </w:num>
  <w:num w:numId="34" w16cid:durableId="747776027">
    <w:abstractNumId w:val="35"/>
  </w:num>
  <w:num w:numId="35" w16cid:durableId="1553615556">
    <w:abstractNumId w:val="32"/>
  </w:num>
  <w:num w:numId="36" w16cid:durableId="2067991024">
    <w:abstractNumId w:val="34"/>
  </w:num>
  <w:num w:numId="37" w16cid:durableId="1948078322">
    <w:abstractNumId w:val="36"/>
  </w:num>
  <w:num w:numId="38" w16cid:durableId="663245990">
    <w:abstractNumId w:val="52"/>
  </w:num>
  <w:num w:numId="39" w16cid:durableId="595021940">
    <w:abstractNumId w:val="43"/>
  </w:num>
  <w:num w:numId="40" w16cid:durableId="806779547">
    <w:abstractNumId w:val="27"/>
  </w:num>
  <w:num w:numId="41" w16cid:durableId="1752190025">
    <w:abstractNumId w:val="1"/>
  </w:num>
  <w:num w:numId="42" w16cid:durableId="1189492895">
    <w:abstractNumId w:val="33"/>
  </w:num>
  <w:num w:numId="43" w16cid:durableId="1500267967">
    <w:abstractNumId w:val="13"/>
  </w:num>
  <w:num w:numId="44" w16cid:durableId="1822698641">
    <w:abstractNumId w:val="38"/>
  </w:num>
  <w:num w:numId="45" w16cid:durableId="2053920025">
    <w:abstractNumId w:val="19"/>
  </w:num>
  <w:num w:numId="46" w16cid:durableId="2045864075">
    <w:abstractNumId w:val="16"/>
  </w:num>
  <w:num w:numId="47" w16cid:durableId="1692757129">
    <w:abstractNumId w:val="6"/>
  </w:num>
  <w:num w:numId="48" w16cid:durableId="434636857">
    <w:abstractNumId w:val="30"/>
  </w:num>
  <w:num w:numId="49" w16cid:durableId="914901707">
    <w:abstractNumId w:val="26"/>
  </w:num>
  <w:num w:numId="50" w16cid:durableId="494956620">
    <w:abstractNumId w:val="50"/>
  </w:num>
  <w:num w:numId="51" w16cid:durableId="1922257798">
    <w:abstractNumId w:val="10"/>
  </w:num>
  <w:num w:numId="52" w16cid:durableId="360280676">
    <w:abstractNumId w:val="14"/>
  </w:num>
  <w:num w:numId="53" w16cid:durableId="11551028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C30"/>
    <w:rsid w:val="00066440"/>
    <w:rsid w:val="00450C30"/>
    <w:rsid w:val="00565111"/>
    <w:rsid w:val="00710B06"/>
    <w:rsid w:val="007852A1"/>
    <w:rsid w:val="00A34184"/>
    <w:rsid w:val="00AE20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36C0"/>
  <w15:chartTrackingRefBased/>
  <w15:docId w15:val="{D71941C1-F778-4E75-95C9-8F565093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440"/>
    <w:pPr>
      <w:keepNext/>
      <w:keepLines/>
      <w:spacing w:before="240" w:after="0" w:line="360" w:lineRule="auto"/>
      <w:outlineLvl w:val="0"/>
    </w:pPr>
    <w:rPr>
      <w:rFonts w:ascii="Times New Roman" w:eastAsiaTheme="majorEastAsia" w:hAnsi="Times New Roman" w:cstheme="majorBidi"/>
      <w:b/>
      <w:kern w:val="0"/>
      <w:sz w:val="24"/>
      <w:szCs w:val="32"/>
      <w14:ligatures w14:val="none"/>
    </w:rPr>
  </w:style>
  <w:style w:type="paragraph" w:styleId="Heading2">
    <w:name w:val="heading 2"/>
    <w:basedOn w:val="Normal"/>
    <w:next w:val="Normal"/>
    <w:link w:val="Heading2Char"/>
    <w:uiPriority w:val="9"/>
    <w:unhideWhenUsed/>
    <w:qFormat/>
    <w:rsid w:val="00450C30"/>
    <w:pPr>
      <w:keepNext/>
      <w:keepLines/>
      <w:spacing w:before="40" w:after="0"/>
      <w:outlineLvl w:val="1"/>
    </w:pPr>
    <w:rPr>
      <w:rFonts w:ascii="Times New Roman" w:eastAsiaTheme="majorEastAsia" w:hAnsi="Times New Roman" w:cstheme="majorBidi"/>
      <w:b/>
      <w:color w:val="000000" w:themeColor="text1"/>
      <w:kern w:val="0"/>
      <w:sz w:val="32"/>
      <w:szCs w:val="26"/>
      <w14:ligatures w14:val="none"/>
    </w:rPr>
  </w:style>
  <w:style w:type="paragraph" w:styleId="Heading3">
    <w:name w:val="heading 3"/>
    <w:basedOn w:val="Normal"/>
    <w:next w:val="Normal"/>
    <w:link w:val="Heading3Char"/>
    <w:uiPriority w:val="9"/>
    <w:unhideWhenUsed/>
    <w:qFormat/>
    <w:rsid w:val="00450C30"/>
    <w:pPr>
      <w:keepNext/>
      <w:keepLines/>
      <w:spacing w:before="40" w:after="0"/>
      <w:outlineLvl w:val="2"/>
    </w:pPr>
    <w:rPr>
      <w:rFonts w:ascii="Times New Roman" w:eastAsiaTheme="majorEastAsia" w:hAnsi="Times New Roman" w:cstheme="majorBidi"/>
      <w:b/>
      <w:kern w:val="0"/>
      <w:sz w:val="28"/>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440"/>
    <w:rPr>
      <w:rFonts w:ascii="Times New Roman" w:eastAsiaTheme="majorEastAsia" w:hAnsi="Times New Roman" w:cstheme="majorBidi"/>
      <w:b/>
      <w:kern w:val="0"/>
      <w:sz w:val="24"/>
      <w:szCs w:val="32"/>
      <w14:ligatures w14:val="none"/>
    </w:rPr>
  </w:style>
  <w:style w:type="character" w:customStyle="1" w:styleId="Heading2Char">
    <w:name w:val="Heading 2 Char"/>
    <w:basedOn w:val="DefaultParagraphFont"/>
    <w:link w:val="Heading2"/>
    <w:uiPriority w:val="9"/>
    <w:rsid w:val="00450C30"/>
    <w:rPr>
      <w:rFonts w:ascii="Times New Roman" w:eastAsiaTheme="majorEastAsia" w:hAnsi="Times New Roman" w:cstheme="majorBidi"/>
      <w:b/>
      <w:color w:val="000000" w:themeColor="text1"/>
      <w:kern w:val="0"/>
      <w:sz w:val="32"/>
      <w:szCs w:val="26"/>
      <w14:ligatures w14:val="none"/>
    </w:rPr>
  </w:style>
  <w:style w:type="character" w:customStyle="1" w:styleId="Heading3Char">
    <w:name w:val="Heading 3 Char"/>
    <w:basedOn w:val="DefaultParagraphFont"/>
    <w:link w:val="Heading3"/>
    <w:uiPriority w:val="9"/>
    <w:rsid w:val="00450C30"/>
    <w:rPr>
      <w:rFonts w:ascii="Times New Roman" w:eastAsiaTheme="majorEastAsia" w:hAnsi="Times New Roman" w:cstheme="majorBidi"/>
      <w:b/>
      <w:kern w:val="0"/>
      <w:sz w:val="28"/>
      <w:szCs w:val="24"/>
      <w14:ligatures w14:val="none"/>
    </w:rPr>
  </w:style>
  <w:style w:type="numbering" w:customStyle="1" w:styleId="NoList1">
    <w:name w:val="No List1"/>
    <w:next w:val="NoList"/>
    <w:uiPriority w:val="99"/>
    <w:semiHidden/>
    <w:unhideWhenUsed/>
    <w:rsid w:val="00450C30"/>
  </w:style>
  <w:style w:type="character" w:styleId="Hyperlink">
    <w:name w:val="Hyperlink"/>
    <w:basedOn w:val="DefaultParagraphFont"/>
    <w:uiPriority w:val="99"/>
    <w:unhideWhenUsed/>
    <w:rsid w:val="00450C30"/>
    <w:rPr>
      <w:color w:val="0563C1" w:themeColor="hyperlink"/>
      <w:u w:val="single"/>
    </w:rPr>
  </w:style>
  <w:style w:type="character" w:styleId="UnresolvedMention">
    <w:name w:val="Unresolved Mention"/>
    <w:basedOn w:val="DefaultParagraphFont"/>
    <w:uiPriority w:val="99"/>
    <w:semiHidden/>
    <w:unhideWhenUsed/>
    <w:rsid w:val="00450C30"/>
    <w:rPr>
      <w:color w:val="605E5C"/>
      <w:shd w:val="clear" w:color="auto" w:fill="E1DFDD"/>
    </w:rPr>
  </w:style>
  <w:style w:type="character" w:styleId="CommentReference">
    <w:name w:val="annotation reference"/>
    <w:basedOn w:val="DefaultParagraphFont"/>
    <w:uiPriority w:val="99"/>
    <w:semiHidden/>
    <w:unhideWhenUsed/>
    <w:rsid w:val="00450C30"/>
    <w:rPr>
      <w:sz w:val="16"/>
      <w:szCs w:val="16"/>
    </w:rPr>
  </w:style>
  <w:style w:type="paragraph" w:styleId="CommentText">
    <w:name w:val="annotation text"/>
    <w:basedOn w:val="Normal"/>
    <w:link w:val="CommentTextChar"/>
    <w:uiPriority w:val="99"/>
    <w:unhideWhenUsed/>
    <w:rsid w:val="00450C30"/>
    <w:pPr>
      <w:spacing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450C30"/>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0C30"/>
    <w:rPr>
      <w:b/>
      <w:bCs/>
    </w:rPr>
  </w:style>
  <w:style w:type="character" w:customStyle="1" w:styleId="CommentSubjectChar">
    <w:name w:val="Comment Subject Char"/>
    <w:basedOn w:val="CommentTextChar"/>
    <w:link w:val="CommentSubject"/>
    <w:uiPriority w:val="99"/>
    <w:semiHidden/>
    <w:rsid w:val="00450C30"/>
    <w:rPr>
      <w:rFonts w:ascii="Times New Roman" w:hAnsi="Times New Roman"/>
      <w:b/>
      <w:bCs/>
      <w:kern w:val="0"/>
      <w:sz w:val="20"/>
      <w:szCs w:val="20"/>
      <w14:ligatures w14:val="none"/>
    </w:rPr>
  </w:style>
  <w:style w:type="paragraph" w:styleId="ListParagraph">
    <w:name w:val="List Paragraph"/>
    <w:basedOn w:val="Normal"/>
    <w:uiPriority w:val="34"/>
    <w:qFormat/>
    <w:rsid w:val="00450C30"/>
    <w:pPr>
      <w:ind w:left="720"/>
      <w:contextualSpacing/>
    </w:pPr>
    <w:rPr>
      <w:rFonts w:ascii="Times New Roman" w:hAnsi="Times New Roman"/>
      <w:kern w:val="0"/>
      <w14:ligatures w14:val="none"/>
    </w:rPr>
  </w:style>
  <w:style w:type="table" w:styleId="TableGrid">
    <w:name w:val="Table Grid"/>
    <w:basedOn w:val="TableNormal"/>
    <w:uiPriority w:val="39"/>
    <w:rsid w:val="00450C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50C30"/>
    <w:rPr>
      <w:i/>
      <w:iCs/>
    </w:rPr>
  </w:style>
  <w:style w:type="character" w:styleId="IntenseEmphasis">
    <w:name w:val="Intense Emphasis"/>
    <w:basedOn w:val="DefaultParagraphFont"/>
    <w:uiPriority w:val="21"/>
    <w:qFormat/>
    <w:rsid w:val="00450C30"/>
    <w:rPr>
      <w:i/>
      <w:iCs/>
      <w:color w:val="4472C4" w:themeColor="accent1"/>
    </w:rPr>
  </w:style>
  <w:style w:type="paragraph" w:customStyle="1" w:styleId="EndNoteBibliographyTitle">
    <w:name w:val="EndNote Bibliography Title"/>
    <w:basedOn w:val="Normal"/>
    <w:link w:val="EndNoteBibliographyTitleChar"/>
    <w:rsid w:val="00450C30"/>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450C3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50C30"/>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450C30"/>
    <w:rPr>
      <w:rFonts w:ascii="Calibri" w:hAnsi="Calibri" w:cs="Calibri"/>
      <w:noProof/>
      <w:kern w:val="0"/>
      <w:lang w:val="en-US"/>
      <w14:ligatures w14:val="none"/>
    </w:rPr>
  </w:style>
  <w:style w:type="paragraph" w:styleId="Revision">
    <w:name w:val="Revision"/>
    <w:hidden/>
    <w:uiPriority w:val="99"/>
    <w:semiHidden/>
    <w:rsid w:val="00450C30"/>
    <w:pPr>
      <w:spacing w:after="0" w:line="240" w:lineRule="auto"/>
    </w:pPr>
    <w:rPr>
      <w:kern w:val="0"/>
      <w14:ligatures w14:val="none"/>
    </w:rPr>
  </w:style>
  <w:style w:type="paragraph" w:styleId="BalloonText">
    <w:name w:val="Balloon Text"/>
    <w:basedOn w:val="Normal"/>
    <w:link w:val="BalloonTextChar"/>
    <w:uiPriority w:val="99"/>
    <w:semiHidden/>
    <w:unhideWhenUsed/>
    <w:rsid w:val="00450C30"/>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50C30"/>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450C30"/>
    <w:rPr>
      <w:color w:val="954F72" w:themeColor="followedHyperlink"/>
      <w:u w:val="single"/>
    </w:rPr>
  </w:style>
  <w:style w:type="paragraph" w:styleId="Header">
    <w:name w:val="header"/>
    <w:basedOn w:val="Normal"/>
    <w:link w:val="HeaderChar"/>
    <w:uiPriority w:val="99"/>
    <w:unhideWhenUsed/>
    <w:rsid w:val="00450C30"/>
    <w:pPr>
      <w:tabs>
        <w:tab w:val="center" w:pos="4513"/>
        <w:tab w:val="right" w:pos="9026"/>
      </w:tabs>
      <w:spacing w:after="0" w:line="240" w:lineRule="auto"/>
    </w:pPr>
    <w:rPr>
      <w:rFonts w:ascii="Times New Roman" w:hAnsi="Times New Roman"/>
      <w:kern w:val="0"/>
      <w14:ligatures w14:val="none"/>
    </w:rPr>
  </w:style>
  <w:style w:type="character" w:customStyle="1" w:styleId="HeaderChar">
    <w:name w:val="Header Char"/>
    <w:basedOn w:val="DefaultParagraphFont"/>
    <w:link w:val="Header"/>
    <w:uiPriority w:val="99"/>
    <w:rsid w:val="00450C30"/>
    <w:rPr>
      <w:rFonts w:ascii="Times New Roman" w:hAnsi="Times New Roman"/>
      <w:kern w:val="0"/>
      <w14:ligatures w14:val="none"/>
    </w:rPr>
  </w:style>
  <w:style w:type="paragraph" w:styleId="Footer">
    <w:name w:val="footer"/>
    <w:basedOn w:val="Normal"/>
    <w:link w:val="FooterChar"/>
    <w:uiPriority w:val="99"/>
    <w:unhideWhenUsed/>
    <w:rsid w:val="00450C30"/>
    <w:pPr>
      <w:tabs>
        <w:tab w:val="center" w:pos="4513"/>
        <w:tab w:val="right" w:pos="9026"/>
      </w:tabs>
      <w:spacing w:after="0" w:line="240" w:lineRule="auto"/>
    </w:pPr>
    <w:rPr>
      <w:rFonts w:ascii="Times New Roman" w:hAnsi="Times New Roman"/>
      <w:kern w:val="0"/>
      <w14:ligatures w14:val="none"/>
    </w:rPr>
  </w:style>
  <w:style w:type="character" w:customStyle="1" w:styleId="FooterChar">
    <w:name w:val="Footer Char"/>
    <w:basedOn w:val="DefaultParagraphFont"/>
    <w:link w:val="Footer"/>
    <w:uiPriority w:val="99"/>
    <w:rsid w:val="00450C30"/>
    <w:rPr>
      <w:rFonts w:ascii="Times New Roman" w:hAnsi="Times New Roman"/>
      <w:kern w:val="0"/>
      <w14:ligatures w14:val="none"/>
    </w:rPr>
  </w:style>
  <w:style w:type="paragraph" w:customStyle="1" w:styleId="nhsd-t-heading-l">
    <w:name w:val="nhsd-t-heading-l"/>
    <w:basedOn w:val="Normal"/>
    <w:rsid w:val="00450C3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nhsd-t-heading-m">
    <w:name w:val="nhsd-t-heading-m"/>
    <w:basedOn w:val="Normal"/>
    <w:rsid w:val="00450C3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450C30"/>
    <w:rPr>
      <w:rFonts w:ascii="Segoe UI" w:hAnsi="Segoe UI" w:cs="Segoe UI" w:hint="default"/>
      <w:color w:val="222222"/>
    </w:rPr>
  </w:style>
  <w:style w:type="paragraph" w:styleId="NormalWeb">
    <w:name w:val="Normal (Web)"/>
    <w:basedOn w:val="Normal"/>
    <w:uiPriority w:val="99"/>
    <w:semiHidden/>
    <w:unhideWhenUsed/>
    <w:rsid w:val="00450C3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LineNumber">
    <w:name w:val="line number"/>
    <w:basedOn w:val="DefaultParagraphFont"/>
    <w:uiPriority w:val="99"/>
    <w:semiHidden/>
    <w:unhideWhenUsed/>
    <w:rsid w:val="00450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4458</Words>
  <Characters>25413</Characters>
  <Application>Microsoft Office Word</Application>
  <DocSecurity>0</DocSecurity>
  <Lines>211</Lines>
  <Paragraphs>59</Paragraphs>
  <ScaleCrop>false</ScaleCrop>
  <Company>University of Aberdeen</Company>
  <LinksUpToDate>false</LinksUpToDate>
  <CharactersWithSpaces>2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ickshank, Moira</dc:creator>
  <cp:keywords/>
  <dc:description/>
  <cp:lastModifiedBy>Cruickshank, Moira</cp:lastModifiedBy>
  <cp:revision>2</cp:revision>
  <dcterms:created xsi:type="dcterms:W3CDTF">2023-11-09T14:24:00Z</dcterms:created>
  <dcterms:modified xsi:type="dcterms:W3CDTF">2023-11-13T14:37:00Z</dcterms:modified>
</cp:coreProperties>
</file>